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FC317" w14:textId="2C3E3BF5" w:rsidR="00246622" w:rsidRDefault="00B770B5" w:rsidP="00F00F53">
      <w:pPr>
        <w:jc w:val="both"/>
        <w:rPr>
          <w:b/>
          <w:bCs/>
        </w:rPr>
      </w:pPr>
      <w:bookmarkStart w:id="0" w:name="_Toc25010026"/>
      <w:bookmarkStart w:id="1" w:name="_Toc25010027"/>
      <w:r w:rsidRPr="00A53A42">
        <w:softHyphen/>
      </w:r>
      <w:r w:rsidR="009D2E1B">
        <w:rPr>
          <w:b/>
          <w:bCs/>
        </w:rPr>
        <w:t>Supplementary material</w:t>
      </w:r>
    </w:p>
    <w:p w14:paraId="4161F12D" w14:textId="45E8CD01" w:rsidR="009D2E1B" w:rsidRDefault="009D2E1B" w:rsidP="00F00F53">
      <w:pPr>
        <w:jc w:val="both"/>
        <w:rPr>
          <w:b/>
          <w:bCs/>
        </w:rPr>
      </w:pPr>
      <w:r>
        <w:rPr>
          <w:b/>
          <w:bCs/>
        </w:rPr>
        <w:t>Figures</w:t>
      </w:r>
    </w:p>
    <w:p w14:paraId="5DDA3ED3" w14:textId="73EE5956" w:rsidR="00746311" w:rsidRDefault="00800CD5" w:rsidP="00F00F53">
      <w:pPr>
        <w:jc w:val="both"/>
      </w:pPr>
      <w:r>
        <w:rPr>
          <w:noProof/>
        </w:rPr>
        <w:drawing>
          <wp:inline distT="0" distB="0" distL="0" distR="0" wp14:anchorId="7F14FD21" wp14:editId="7B7277AD">
            <wp:extent cx="5934075" cy="1857375"/>
            <wp:effectExtent l="0" t="0" r="9525" b="9525"/>
            <wp:docPr id="13357498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CCB12" w14:textId="387B0715" w:rsidR="00800CD5" w:rsidRPr="00243BF7" w:rsidRDefault="00746311" w:rsidP="00800CD5">
      <w:pPr>
        <w:jc w:val="both"/>
      </w:pPr>
      <w:r w:rsidRPr="00746311">
        <w:t xml:space="preserve">Supplementary Figure </w:t>
      </w:r>
      <w:r>
        <w:t>1</w:t>
      </w:r>
      <w:r w:rsidRPr="00746311">
        <w:t xml:space="preserve">: </w:t>
      </w:r>
      <w:r w:rsidR="00800CD5">
        <w:t xml:space="preserve">a) </w:t>
      </w:r>
      <w:r w:rsidR="00800CD5" w:rsidRPr="00800CD5">
        <w:t xml:space="preserve">Heatmap of eight highly batch-affected genes after </w:t>
      </w:r>
      <w:proofErr w:type="spellStart"/>
      <w:r w:rsidR="00800CD5" w:rsidRPr="00800CD5">
        <w:t>limma’s</w:t>
      </w:r>
      <w:proofErr w:type="spellEnd"/>
      <w:r w:rsidR="00800CD5" w:rsidRPr="00800CD5">
        <w:t xml:space="preserve"> </w:t>
      </w:r>
      <w:proofErr w:type="spellStart"/>
      <w:r w:rsidR="00800CD5" w:rsidRPr="00800CD5">
        <w:t>removeBatchEffects</w:t>
      </w:r>
      <w:proofErr w:type="spellEnd"/>
      <w:r w:rsidR="00800CD5" w:rsidRPr="00800CD5">
        <w:t>.</w:t>
      </w:r>
      <w:r w:rsidR="00800CD5" w:rsidRPr="00800CD5">
        <w:t xml:space="preserve"> </w:t>
      </w:r>
      <w:r w:rsidR="00800CD5">
        <w:t xml:space="preserve">b) </w:t>
      </w:r>
      <w:r w:rsidR="00800CD5" w:rsidRPr="00243BF7">
        <w:t xml:space="preserve">Heatmap of </w:t>
      </w:r>
      <w:r w:rsidR="00800CD5" w:rsidRPr="00800CD5">
        <w:t>eight</w:t>
      </w:r>
      <w:r w:rsidR="00800CD5" w:rsidRPr="00243BF7">
        <w:t xml:space="preserve"> highly batch-affected genes after </w:t>
      </w:r>
      <w:proofErr w:type="spellStart"/>
      <w:r w:rsidR="00800CD5" w:rsidRPr="00800CD5">
        <w:t>ComBat_seq</w:t>
      </w:r>
      <w:proofErr w:type="spellEnd"/>
      <w:r w:rsidR="00800CD5" w:rsidRPr="00243BF7">
        <w:t>.</w:t>
      </w:r>
    </w:p>
    <w:p w14:paraId="2367C61D" w14:textId="48FDBE97" w:rsidR="003738E6" w:rsidRDefault="00605CC0" w:rsidP="00F00F53">
      <w:pPr>
        <w:jc w:val="both"/>
        <w:rPr>
          <w:b/>
          <w:bCs/>
        </w:rPr>
      </w:pPr>
      <w:r w:rsidRPr="00605CC0">
        <w:rPr>
          <w:b/>
          <w:bCs/>
        </w:rPr>
        <w:drawing>
          <wp:inline distT="0" distB="0" distL="0" distR="0" wp14:anchorId="6FC82A89" wp14:editId="551613DA">
            <wp:extent cx="4371975" cy="3643313"/>
            <wp:effectExtent l="0" t="0" r="0" b="0"/>
            <wp:docPr id="38352293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522930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736" cy="364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4052D" w14:textId="78BF1280" w:rsidR="00021BC4" w:rsidRPr="007C12D9" w:rsidRDefault="00605CC0" w:rsidP="00F00F53">
      <w:pPr>
        <w:jc w:val="both"/>
      </w:pPr>
      <w:r>
        <w:t>Supplementary F</w:t>
      </w:r>
      <w:r w:rsidRPr="00605CC0">
        <w:t xml:space="preserve">igure </w:t>
      </w:r>
      <w:r w:rsidR="009006E2">
        <w:t>2</w:t>
      </w:r>
      <w:r>
        <w:t xml:space="preserve">: </w:t>
      </w:r>
      <w:r w:rsidR="00DE6247" w:rsidRPr="00DE6247">
        <w:t>PCA plot of uncorrected</w:t>
      </w:r>
      <w:r w:rsidR="00DE6247">
        <w:t xml:space="preserve"> data for all samples.</w:t>
      </w:r>
      <w:bookmarkEnd w:id="0"/>
      <w:bookmarkEnd w:id="1"/>
    </w:p>
    <w:sectPr w:rsidR="00021BC4" w:rsidRPr="007C12D9" w:rsidSect="00A73F8C">
      <w:footerReference w:type="default" r:id="rId14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E70F1" w14:textId="77777777" w:rsidR="0025284D" w:rsidRDefault="0025284D" w:rsidP="007E1CE1">
      <w:pPr>
        <w:spacing w:after="0" w:line="240" w:lineRule="auto"/>
      </w:pPr>
      <w:r>
        <w:separator/>
      </w:r>
    </w:p>
  </w:endnote>
  <w:endnote w:type="continuationSeparator" w:id="0">
    <w:p w14:paraId="2C79E2D0" w14:textId="77777777" w:rsidR="0025284D" w:rsidRDefault="0025284D" w:rsidP="007E1CE1">
      <w:pPr>
        <w:spacing w:after="0" w:line="240" w:lineRule="auto"/>
      </w:pPr>
      <w:r>
        <w:continuationSeparator/>
      </w:r>
    </w:p>
  </w:endnote>
  <w:endnote w:type="continuationNotice" w:id="1">
    <w:p w14:paraId="0844E584" w14:textId="77777777" w:rsidR="0025284D" w:rsidRDefault="002528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6727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2DB802" w14:textId="77777777" w:rsidR="00FD705F" w:rsidRDefault="00FD70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6F8F9EC" w14:textId="77777777" w:rsidR="00FD705F" w:rsidRDefault="00FD70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1DD8F" w14:textId="77777777" w:rsidR="0025284D" w:rsidRDefault="0025284D" w:rsidP="007E1CE1">
      <w:pPr>
        <w:spacing w:after="0" w:line="240" w:lineRule="auto"/>
      </w:pPr>
      <w:r>
        <w:separator/>
      </w:r>
    </w:p>
  </w:footnote>
  <w:footnote w:type="continuationSeparator" w:id="0">
    <w:p w14:paraId="7072D2D2" w14:textId="77777777" w:rsidR="0025284D" w:rsidRDefault="0025284D" w:rsidP="007E1CE1">
      <w:pPr>
        <w:spacing w:after="0" w:line="240" w:lineRule="auto"/>
      </w:pPr>
      <w:r>
        <w:continuationSeparator/>
      </w:r>
    </w:p>
  </w:footnote>
  <w:footnote w:type="continuationNotice" w:id="1">
    <w:p w14:paraId="4FEC5D3E" w14:textId="77777777" w:rsidR="0025284D" w:rsidRDefault="0025284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2464B"/>
    <w:multiLevelType w:val="hybridMultilevel"/>
    <w:tmpl w:val="3F60D784"/>
    <w:lvl w:ilvl="0" w:tplc="EBCA64B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F2F29"/>
    <w:multiLevelType w:val="hybridMultilevel"/>
    <w:tmpl w:val="D30C2894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4380A26"/>
    <w:multiLevelType w:val="hybridMultilevel"/>
    <w:tmpl w:val="155E2BA0"/>
    <w:lvl w:ilvl="0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8A8343D"/>
    <w:multiLevelType w:val="hybridMultilevel"/>
    <w:tmpl w:val="243EA280"/>
    <w:lvl w:ilvl="0" w:tplc="BA864DAC">
      <w:start w:val="1"/>
      <w:numFmt w:val="upperRoman"/>
      <w:lvlText w:val="%1)"/>
      <w:lvlJc w:val="left"/>
      <w:pPr>
        <w:ind w:left="1152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2" w:hanging="360"/>
      </w:pPr>
    </w:lvl>
    <w:lvl w:ilvl="2" w:tplc="0809001B" w:tentative="1">
      <w:start w:val="1"/>
      <w:numFmt w:val="lowerRoman"/>
      <w:lvlText w:val="%3."/>
      <w:lvlJc w:val="right"/>
      <w:pPr>
        <w:ind w:left="2232" w:hanging="180"/>
      </w:pPr>
    </w:lvl>
    <w:lvl w:ilvl="3" w:tplc="0809000F" w:tentative="1">
      <w:start w:val="1"/>
      <w:numFmt w:val="decimal"/>
      <w:lvlText w:val="%4."/>
      <w:lvlJc w:val="left"/>
      <w:pPr>
        <w:ind w:left="2952" w:hanging="360"/>
      </w:pPr>
    </w:lvl>
    <w:lvl w:ilvl="4" w:tplc="08090019" w:tentative="1">
      <w:start w:val="1"/>
      <w:numFmt w:val="lowerLetter"/>
      <w:lvlText w:val="%5."/>
      <w:lvlJc w:val="left"/>
      <w:pPr>
        <w:ind w:left="3672" w:hanging="360"/>
      </w:pPr>
    </w:lvl>
    <w:lvl w:ilvl="5" w:tplc="0809001B" w:tentative="1">
      <w:start w:val="1"/>
      <w:numFmt w:val="lowerRoman"/>
      <w:lvlText w:val="%6."/>
      <w:lvlJc w:val="right"/>
      <w:pPr>
        <w:ind w:left="4392" w:hanging="180"/>
      </w:pPr>
    </w:lvl>
    <w:lvl w:ilvl="6" w:tplc="0809000F" w:tentative="1">
      <w:start w:val="1"/>
      <w:numFmt w:val="decimal"/>
      <w:lvlText w:val="%7."/>
      <w:lvlJc w:val="left"/>
      <w:pPr>
        <w:ind w:left="5112" w:hanging="360"/>
      </w:pPr>
    </w:lvl>
    <w:lvl w:ilvl="7" w:tplc="08090019" w:tentative="1">
      <w:start w:val="1"/>
      <w:numFmt w:val="lowerLetter"/>
      <w:lvlText w:val="%8."/>
      <w:lvlJc w:val="left"/>
      <w:pPr>
        <w:ind w:left="5832" w:hanging="360"/>
      </w:pPr>
    </w:lvl>
    <w:lvl w:ilvl="8" w:tplc="08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4" w15:restartNumberingAfterBreak="0">
    <w:nsid w:val="12503C1C"/>
    <w:multiLevelType w:val="hybridMultilevel"/>
    <w:tmpl w:val="90A6D15A"/>
    <w:lvl w:ilvl="0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E875C48"/>
    <w:multiLevelType w:val="hybridMultilevel"/>
    <w:tmpl w:val="263AEA9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F01983"/>
    <w:multiLevelType w:val="hybridMultilevel"/>
    <w:tmpl w:val="D72C736C"/>
    <w:lvl w:ilvl="0" w:tplc="76D0AB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4D5520"/>
    <w:multiLevelType w:val="hybridMultilevel"/>
    <w:tmpl w:val="F24273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F66E9A"/>
    <w:multiLevelType w:val="multilevel"/>
    <w:tmpl w:val="99A86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951EB7"/>
    <w:multiLevelType w:val="hybridMultilevel"/>
    <w:tmpl w:val="FAD0B11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C318C3"/>
    <w:multiLevelType w:val="multilevel"/>
    <w:tmpl w:val="4E72B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443CEB"/>
    <w:multiLevelType w:val="multilevel"/>
    <w:tmpl w:val="639E2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0231D2"/>
    <w:multiLevelType w:val="hybridMultilevel"/>
    <w:tmpl w:val="118C9E2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C15CC"/>
    <w:multiLevelType w:val="hybridMultilevel"/>
    <w:tmpl w:val="A7C2678A"/>
    <w:lvl w:ilvl="0" w:tplc="01AC8D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691E4A"/>
    <w:multiLevelType w:val="hybridMultilevel"/>
    <w:tmpl w:val="600AEA86"/>
    <w:lvl w:ilvl="0" w:tplc="BC1C08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CA1DF4"/>
    <w:multiLevelType w:val="hybridMultilevel"/>
    <w:tmpl w:val="2FF651B0"/>
    <w:lvl w:ilvl="0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14854E3"/>
    <w:multiLevelType w:val="hybridMultilevel"/>
    <w:tmpl w:val="914EEE00"/>
    <w:lvl w:ilvl="0" w:tplc="10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7" w15:restartNumberingAfterBreak="0">
    <w:nsid w:val="33B57527"/>
    <w:multiLevelType w:val="hybridMultilevel"/>
    <w:tmpl w:val="761EB6D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AC716B6"/>
    <w:multiLevelType w:val="multilevel"/>
    <w:tmpl w:val="0C009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D941A7B"/>
    <w:multiLevelType w:val="multilevel"/>
    <w:tmpl w:val="3C56FB30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E2F4C72"/>
    <w:multiLevelType w:val="multilevel"/>
    <w:tmpl w:val="AAE6EE3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3EF85E4B"/>
    <w:multiLevelType w:val="multilevel"/>
    <w:tmpl w:val="37200E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327971"/>
    <w:multiLevelType w:val="multilevel"/>
    <w:tmpl w:val="77E65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4942A28"/>
    <w:multiLevelType w:val="hybridMultilevel"/>
    <w:tmpl w:val="1E78570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8F0C2F"/>
    <w:multiLevelType w:val="hybridMultilevel"/>
    <w:tmpl w:val="482C4756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B1651A4"/>
    <w:multiLevelType w:val="hybridMultilevel"/>
    <w:tmpl w:val="B0B45CA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250BBD"/>
    <w:multiLevelType w:val="hybridMultilevel"/>
    <w:tmpl w:val="1520B9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6F3073"/>
    <w:multiLevelType w:val="hybridMultilevel"/>
    <w:tmpl w:val="02F85398"/>
    <w:lvl w:ilvl="0" w:tplc="7FEAA6B2">
      <w:numFmt w:val="none"/>
      <w:lvlText w:val=""/>
      <w:lvlJc w:val="left"/>
      <w:pPr>
        <w:tabs>
          <w:tab w:val="num" w:pos="360"/>
        </w:tabs>
      </w:pPr>
    </w:lvl>
    <w:lvl w:ilvl="1" w:tplc="7B9EE0F2">
      <w:start w:val="1"/>
      <w:numFmt w:val="lowerLetter"/>
      <w:lvlText w:val="%2."/>
      <w:lvlJc w:val="left"/>
      <w:pPr>
        <w:ind w:left="1440" w:hanging="360"/>
      </w:pPr>
    </w:lvl>
    <w:lvl w:ilvl="2" w:tplc="5D5AB0AE">
      <w:start w:val="1"/>
      <w:numFmt w:val="lowerRoman"/>
      <w:lvlText w:val="%3."/>
      <w:lvlJc w:val="right"/>
      <w:pPr>
        <w:ind w:left="2160" w:hanging="180"/>
      </w:pPr>
    </w:lvl>
    <w:lvl w:ilvl="3" w:tplc="8D00B95A">
      <w:start w:val="1"/>
      <w:numFmt w:val="decimal"/>
      <w:lvlText w:val="%4."/>
      <w:lvlJc w:val="left"/>
      <w:pPr>
        <w:ind w:left="2880" w:hanging="360"/>
      </w:pPr>
    </w:lvl>
    <w:lvl w:ilvl="4" w:tplc="444A47C4">
      <w:start w:val="1"/>
      <w:numFmt w:val="lowerLetter"/>
      <w:lvlText w:val="%5."/>
      <w:lvlJc w:val="left"/>
      <w:pPr>
        <w:ind w:left="3600" w:hanging="360"/>
      </w:pPr>
    </w:lvl>
    <w:lvl w:ilvl="5" w:tplc="A0844FFA">
      <w:start w:val="1"/>
      <w:numFmt w:val="lowerRoman"/>
      <w:lvlText w:val="%6."/>
      <w:lvlJc w:val="right"/>
      <w:pPr>
        <w:ind w:left="4320" w:hanging="180"/>
      </w:pPr>
    </w:lvl>
    <w:lvl w:ilvl="6" w:tplc="B8DA195C">
      <w:start w:val="1"/>
      <w:numFmt w:val="decimal"/>
      <w:lvlText w:val="%7."/>
      <w:lvlJc w:val="left"/>
      <w:pPr>
        <w:ind w:left="5040" w:hanging="360"/>
      </w:pPr>
    </w:lvl>
    <w:lvl w:ilvl="7" w:tplc="539865F4">
      <w:start w:val="1"/>
      <w:numFmt w:val="lowerLetter"/>
      <w:lvlText w:val="%8."/>
      <w:lvlJc w:val="left"/>
      <w:pPr>
        <w:ind w:left="5760" w:hanging="360"/>
      </w:pPr>
    </w:lvl>
    <w:lvl w:ilvl="8" w:tplc="DB8E8220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2F457A"/>
    <w:multiLevelType w:val="hybridMultilevel"/>
    <w:tmpl w:val="F64ECFE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40612A"/>
    <w:multiLevelType w:val="hybridMultilevel"/>
    <w:tmpl w:val="BD3C4BC0"/>
    <w:lvl w:ilvl="0" w:tplc="97762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408CD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2EE3A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E82D8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4B61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F4C0E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096A4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EA7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92A59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4D963352"/>
    <w:multiLevelType w:val="hybridMultilevel"/>
    <w:tmpl w:val="FE000D3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55358A"/>
    <w:multiLevelType w:val="hybridMultilevel"/>
    <w:tmpl w:val="7C509E7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E3536B"/>
    <w:multiLevelType w:val="hybridMultilevel"/>
    <w:tmpl w:val="1A6E3962"/>
    <w:lvl w:ilvl="0" w:tplc="E08CFA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592E92"/>
    <w:multiLevelType w:val="hybridMultilevel"/>
    <w:tmpl w:val="80BACA30"/>
    <w:lvl w:ilvl="0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8FF6C4D"/>
    <w:multiLevelType w:val="multilevel"/>
    <w:tmpl w:val="4ABC9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C75402D"/>
    <w:multiLevelType w:val="hybridMultilevel"/>
    <w:tmpl w:val="8DE6509A"/>
    <w:lvl w:ilvl="0" w:tplc="4904A3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2473B6"/>
    <w:multiLevelType w:val="hybridMultilevel"/>
    <w:tmpl w:val="DCDED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EE68AE"/>
    <w:multiLevelType w:val="hybridMultilevel"/>
    <w:tmpl w:val="060691BA"/>
    <w:lvl w:ilvl="0" w:tplc="352410C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A6505F"/>
    <w:multiLevelType w:val="hybridMultilevel"/>
    <w:tmpl w:val="000AFF6C"/>
    <w:lvl w:ilvl="0" w:tplc="8E780B6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38E112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A0C65AF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494D7F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231EBF8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2242904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3C2017A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350C976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6B6801A8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71E295D"/>
    <w:multiLevelType w:val="hybridMultilevel"/>
    <w:tmpl w:val="1C38E7A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4F666A"/>
    <w:multiLevelType w:val="hybridMultilevel"/>
    <w:tmpl w:val="43DE12C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195B6C"/>
    <w:multiLevelType w:val="hybridMultilevel"/>
    <w:tmpl w:val="7C3A290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3D34BC"/>
    <w:multiLevelType w:val="hybridMultilevel"/>
    <w:tmpl w:val="9C20F712"/>
    <w:lvl w:ilvl="0" w:tplc="6F2C5EC2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F7E7E90"/>
    <w:multiLevelType w:val="hybridMultilevel"/>
    <w:tmpl w:val="71B2496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0216C35"/>
    <w:multiLevelType w:val="hybridMultilevel"/>
    <w:tmpl w:val="B3402D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AA3F85"/>
    <w:multiLevelType w:val="multilevel"/>
    <w:tmpl w:val="0B203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A3234C5"/>
    <w:multiLevelType w:val="multilevel"/>
    <w:tmpl w:val="3A98368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7" w15:restartNumberingAfterBreak="0">
    <w:nsid w:val="7B8F75FF"/>
    <w:multiLevelType w:val="hybridMultilevel"/>
    <w:tmpl w:val="E53A7F7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7E243E"/>
    <w:multiLevelType w:val="hybridMultilevel"/>
    <w:tmpl w:val="3880CF42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520256">
    <w:abstractNumId w:val="20"/>
  </w:num>
  <w:num w:numId="2" w16cid:durableId="2057855445">
    <w:abstractNumId w:val="42"/>
  </w:num>
  <w:num w:numId="3" w16cid:durableId="915700873">
    <w:abstractNumId w:val="0"/>
  </w:num>
  <w:num w:numId="4" w16cid:durableId="1472865227">
    <w:abstractNumId w:val="3"/>
  </w:num>
  <w:num w:numId="5" w16cid:durableId="478307564">
    <w:abstractNumId w:val="37"/>
  </w:num>
  <w:num w:numId="6" w16cid:durableId="2094692839">
    <w:abstractNumId w:val="36"/>
  </w:num>
  <w:num w:numId="7" w16cid:durableId="2146925038">
    <w:abstractNumId w:val="27"/>
  </w:num>
  <w:num w:numId="8" w16cid:durableId="2042974085">
    <w:abstractNumId w:val="21"/>
  </w:num>
  <w:num w:numId="9" w16cid:durableId="1327440497">
    <w:abstractNumId w:val="38"/>
  </w:num>
  <w:num w:numId="10" w16cid:durableId="1178932908">
    <w:abstractNumId w:val="6"/>
  </w:num>
  <w:num w:numId="11" w16cid:durableId="1124690498">
    <w:abstractNumId w:val="46"/>
  </w:num>
  <w:num w:numId="12" w16cid:durableId="1829401187">
    <w:abstractNumId w:val="44"/>
  </w:num>
  <w:num w:numId="13" w16cid:durableId="1650328025">
    <w:abstractNumId w:val="43"/>
  </w:num>
  <w:num w:numId="14" w16cid:durableId="1027290154">
    <w:abstractNumId w:val="17"/>
  </w:num>
  <w:num w:numId="15" w16cid:durableId="1596279190">
    <w:abstractNumId w:val="24"/>
  </w:num>
  <w:num w:numId="16" w16cid:durableId="804466381">
    <w:abstractNumId w:val="1"/>
  </w:num>
  <w:num w:numId="17" w16cid:durableId="1377074494">
    <w:abstractNumId w:val="16"/>
  </w:num>
  <w:num w:numId="18" w16cid:durableId="1233465164">
    <w:abstractNumId w:val="9"/>
  </w:num>
  <w:num w:numId="19" w16cid:durableId="1431121569">
    <w:abstractNumId w:val="7"/>
  </w:num>
  <w:num w:numId="20" w16cid:durableId="665745676">
    <w:abstractNumId w:val="5"/>
  </w:num>
  <w:num w:numId="21" w16cid:durableId="1957981128">
    <w:abstractNumId w:val="15"/>
  </w:num>
  <w:num w:numId="22" w16cid:durableId="388697254">
    <w:abstractNumId w:val="29"/>
  </w:num>
  <w:num w:numId="23" w16cid:durableId="1872112921">
    <w:abstractNumId w:val="33"/>
  </w:num>
  <w:num w:numId="24" w16cid:durableId="818158924">
    <w:abstractNumId w:val="4"/>
  </w:num>
  <w:num w:numId="25" w16cid:durableId="1754089343">
    <w:abstractNumId w:val="2"/>
  </w:num>
  <w:num w:numId="26" w16cid:durableId="1924218241">
    <w:abstractNumId w:val="31"/>
  </w:num>
  <w:num w:numId="27" w16cid:durableId="766772823">
    <w:abstractNumId w:val="41"/>
  </w:num>
  <w:num w:numId="28" w16cid:durableId="1217014718">
    <w:abstractNumId w:val="25"/>
  </w:num>
  <w:num w:numId="29" w16cid:durableId="1789084383">
    <w:abstractNumId w:val="12"/>
  </w:num>
  <w:num w:numId="30" w16cid:durableId="1381400184">
    <w:abstractNumId w:val="39"/>
  </w:num>
  <w:num w:numId="31" w16cid:durableId="1274557545">
    <w:abstractNumId w:val="26"/>
  </w:num>
  <w:num w:numId="32" w16cid:durableId="1876386268">
    <w:abstractNumId w:val="13"/>
  </w:num>
  <w:num w:numId="33" w16cid:durableId="35393863">
    <w:abstractNumId w:val="47"/>
  </w:num>
  <w:num w:numId="34" w16cid:durableId="2121217810">
    <w:abstractNumId w:val="32"/>
  </w:num>
  <w:num w:numId="35" w16cid:durableId="742920543">
    <w:abstractNumId w:val="35"/>
  </w:num>
  <w:num w:numId="36" w16cid:durableId="1023630162">
    <w:abstractNumId w:val="22"/>
  </w:num>
  <w:num w:numId="37" w16cid:durableId="1460607133">
    <w:abstractNumId w:val="18"/>
  </w:num>
  <w:num w:numId="38" w16cid:durableId="1253199085">
    <w:abstractNumId w:val="8"/>
  </w:num>
  <w:num w:numId="39" w16cid:durableId="902446977">
    <w:abstractNumId w:val="11"/>
  </w:num>
  <w:num w:numId="40" w16cid:durableId="632371016">
    <w:abstractNumId w:val="45"/>
  </w:num>
  <w:num w:numId="41" w16cid:durableId="1801411623">
    <w:abstractNumId w:val="23"/>
  </w:num>
  <w:num w:numId="42" w16cid:durableId="1140151926">
    <w:abstractNumId w:val="40"/>
  </w:num>
  <w:num w:numId="43" w16cid:durableId="1682200777">
    <w:abstractNumId w:val="14"/>
  </w:num>
  <w:num w:numId="44" w16cid:durableId="1190214993">
    <w:abstractNumId w:val="30"/>
  </w:num>
  <w:num w:numId="45" w16cid:durableId="802238793">
    <w:abstractNumId w:val="28"/>
  </w:num>
  <w:num w:numId="46" w16cid:durableId="438335183">
    <w:abstractNumId w:val="34"/>
  </w:num>
  <w:num w:numId="47" w16cid:durableId="1867132353">
    <w:abstractNumId w:val="10"/>
  </w:num>
  <w:num w:numId="48" w16cid:durableId="82916543">
    <w:abstractNumId w:val="19"/>
  </w:num>
  <w:num w:numId="49" w16cid:durableId="322777324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A0A"/>
    <w:rsid w:val="000009C0"/>
    <w:rsid w:val="00001530"/>
    <w:rsid w:val="00001605"/>
    <w:rsid w:val="00001AB3"/>
    <w:rsid w:val="00001CB1"/>
    <w:rsid w:val="00002141"/>
    <w:rsid w:val="000021C2"/>
    <w:rsid w:val="000023D5"/>
    <w:rsid w:val="00002540"/>
    <w:rsid w:val="000026DB"/>
    <w:rsid w:val="0000270B"/>
    <w:rsid w:val="00002891"/>
    <w:rsid w:val="000029B1"/>
    <w:rsid w:val="00002CF2"/>
    <w:rsid w:val="00002E8F"/>
    <w:rsid w:val="000035FD"/>
    <w:rsid w:val="00003876"/>
    <w:rsid w:val="000038E6"/>
    <w:rsid w:val="00003D1E"/>
    <w:rsid w:val="000043A6"/>
    <w:rsid w:val="00004439"/>
    <w:rsid w:val="00004451"/>
    <w:rsid w:val="00004569"/>
    <w:rsid w:val="00004695"/>
    <w:rsid w:val="000046F8"/>
    <w:rsid w:val="00004C48"/>
    <w:rsid w:val="00004F17"/>
    <w:rsid w:val="0000544F"/>
    <w:rsid w:val="000056B7"/>
    <w:rsid w:val="000056D0"/>
    <w:rsid w:val="00005940"/>
    <w:rsid w:val="00005B90"/>
    <w:rsid w:val="00005E33"/>
    <w:rsid w:val="00005EA4"/>
    <w:rsid w:val="000060CA"/>
    <w:rsid w:val="0000684D"/>
    <w:rsid w:val="0000691D"/>
    <w:rsid w:val="000070A8"/>
    <w:rsid w:val="000078F5"/>
    <w:rsid w:val="00007FA4"/>
    <w:rsid w:val="000100E7"/>
    <w:rsid w:val="000104B9"/>
    <w:rsid w:val="000108CC"/>
    <w:rsid w:val="00010A7B"/>
    <w:rsid w:val="00010C99"/>
    <w:rsid w:val="000113E8"/>
    <w:rsid w:val="000116EE"/>
    <w:rsid w:val="00011968"/>
    <w:rsid w:val="00011F24"/>
    <w:rsid w:val="00012601"/>
    <w:rsid w:val="000128EA"/>
    <w:rsid w:val="0001296D"/>
    <w:rsid w:val="00012E68"/>
    <w:rsid w:val="00013537"/>
    <w:rsid w:val="0001379E"/>
    <w:rsid w:val="000138AA"/>
    <w:rsid w:val="00013931"/>
    <w:rsid w:val="00013B46"/>
    <w:rsid w:val="00013DDE"/>
    <w:rsid w:val="00013FF5"/>
    <w:rsid w:val="00014019"/>
    <w:rsid w:val="0001451A"/>
    <w:rsid w:val="000146A2"/>
    <w:rsid w:val="000147BA"/>
    <w:rsid w:val="00014AA9"/>
    <w:rsid w:val="00014AB3"/>
    <w:rsid w:val="00014AF7"/>
    <w:rsid w:val="00014EED"/>
    <w:rsid w:val="00015053"/>
    <w:rsid w:val="0001505B"/>
    <w:rsid w:val="000158E8"/>
    <w:rsid w:val="00015937"/>
    <w:rsid w:val="00015ABB"/>
    <w:rsid w:val="00016130"/>
    <w:rsid w:val="00016290"/>
    <w:rsid w:val="000167F8"/>
    <w:rsid w:val="00016C4D"/>
    <w:rsid w:val="00016E94"/>
    <w:rsid w:val="000171F4"/>
    <w:rsid w:val="00017277"/>
    <w:rsid w:val="00017449"/>
    <w:rsid w:val="00020E8E"/>
    <w:rsid w:val="00020FD5"/>
    <w:rsid w:val="00021260"/>
    <w:rsid w:val="0002142E"/>
    <w:rsid w:val="00021768"/>
    <w:rsid w:val="0002195E"/>
    <w:rsid w:val="00021AF9"/>
    <w:rsid w:val="00021BC4"/>
    <w:rsid w:val="000228DB"/>
    <w:rsid w:val="0002318A"/>
    <w:rsid w:val="00023426"/>
    <w:rsid w:val="00023569"/>
    <w:rsid w:val="00023652"/>
    <w:rsid w:val="000236DB"/>
    <w:rsid w:val="00024190"/>
    <w:rsid w:val="00024361"/>
    <w:rsid w:val="00024372"/>
    <w:rsid w:val="00024727"/>
    <w:rsid w:val="00024790"/>
    <w:rsid w:val="000254E1"/>
    <w:rsid w:val="0002564B"/>
    <w:rsid w:val="000259FF"/>
    <w:rsid w:val="00025C74"/>
    <w:rsid w:val="0002657A"/>
    <w:rsid w:val="00026651"/>
    <w:rsid w:val="000267A8"/>
    <w:rsid w:val="0002745F"/>
    <w:rsid w:val="000274A9"/>
    <w:rsid w:val="0002792F"/>
    <w:rsid w:val="00027A60"/>
    <w:rsid w:val="00027E56"/>
    <w:rsid w:val="00027EA3"/>
    <w:rsid w:val="00027F37"/>
    <w:rsid w:val="00030243"/>
    <w:rsid w:val="00030B31"/>
    <w:rsid w:val="00030BB5"/>
    <w:rsid w:val="00030C89"/>
    <w:rsid w:val="00030E76"/>
    <w:rsid w:val="0003103F"/>
    <w:rsid w:val="0003182A"/>
    <w:rsid w:val="000318E5"/>
    <w:rsid w:val="00031C7B"/>
    <w:rsid w:val="00031EEC"/>
    <w:rsid w:val="00031F45"/>
    <w:rsid w:val="00031F58"/>
    <w:rsid w:val="00032222"/>
    <w:rsid w:val="00032403"/>
    <w:rsid w:val="00032960"/>
    <w:rsid w:val="00032B4A"/>
    <w:rsid w:val="00032D0A"/>
    <w:rsid w:val="000330E3"/>
    <w:rsid w:val="000333E0"/>
    <w:rsid w:val="000334C0"/>
    <w:rsid w:val="00033529"/>
    <w:rsid w:val="00033867"/>
    <w:rsid w:val="0003392A"/>
    <w:rsid w:val="00033A3A"/>
    <w:rsid w:val="00033B3A"/>
    <w:rsid w:val="00033CB2"/>
    <w:rsid w:val="00034266"/>
    <w:rsid w:val="00034525"/>
    <w:rsid w:val="00034D33"/>
    <w:rsid w:val="000361D3"/>
    <w:rsid w:val="00036350"/>
    <w:rsid w:val="0003666C"/>
    <w:rsid w:val="000369FE"/>
    <w:rsid w:val="00036D1F"/>
    <w:rsid w:val="00036E30"/>
    <w:rsid w:val="00036F77"/>
    <w:rsid w:val="00037209"/>
    <w:rsid w:val="000373BB"/>
    <w:rsid w:val="00037653"/>
    <w:rsid w:val="000378A8"/>
    <w:rsid w:val="00037B3A"/>
    <w:rsid w:val="00037F52"/>
    <w:rsid w:val="000400F6"/>
    <w:rsid w:val="00040B85"/>
    <w:rsid w:val="00040EF5"/>
    <w:rsid w:val="00041E60"/>
    <w:rsid w:val="00041F9D"/>
    <w:rsid w:val="000426A4"/>
    <w:rsid w:val="00042836"/>
    <w:rsid w:val="00042DC1"/>
    <w:rsid w:val="000432B3"/>
    <w:rsid w:val="00043311"/>
    <w:rsid w:val="00043492"/>
    <w:rsid w:val="00043588"/>
    <w:rsid w:val="000443D0"/>
    <w:rsid w:val="00044526"/>
    <w:rsid w:val="00044673"/>
    <w:rsid w:val="00044AE7"/>
    <w:rsid w:val="00044EFD"/>
    <w:rsid w:val="00044F53"/>
    <w:rsid w:val="00044F81"/>
    <w:rsid w:val="000453DE"/>
    <w:rsid w:val="000454F6"/>
    <w:rsid w:val="00045746"/>
    <w:rsid w:val="00045A34"/>
    <w:rsid w:val="00045AD7"/>
    <w:rsid w:val="00045C3E"/>
    <w:rsid w:val="0004601F"/>
    <w:rsid w:val="0004620D"/>
    <w:rsid w:val="00046746"/>
    <w:rsid w:val="00046A24"/>
    <w:rsid w:val="00046A3F"/>
    <w:rsid w:val="00047B3C"/>
    <w:rsid w:val="00047C90"/>
    <w:rsid w:val="00047E36"/>
    <w:rsid w:val="000501F9"/>
    <w:rsid w:val="00050DAA"/>
    <w:rsid w:val="00050F37"/>
    <w:rsid w:val="00050FDA"/>
    <w:rsid w:val="000517ED"/>
    <w:rsid w:val="00051DB7"/>
    <w:rsid w:val="00051E69"/>
    <w:rsid w:val="00052007"/>
    <w:rsid w:val="000520EC"/>
    <w:rsid w:val="00052410"/>
    <w:rsid w:val="00052531"/>
    <w:rsid w:val="00052622"/>
    <w:rsid w:val="0005276C"/>
    <w:rsid w:val="0005294C"/>
    <w:rsid w:val="0005294E"/>
    <w:rsid w:val="00052D0C"/>
    <w:rsid w:val="00053244"/>
    <w:rsid w:val="00053514"/>
    <w:rsid w:val="00053696"/>
    <w:rsid w:val="000539B1"/>
    <w:rsid w:val="00054078"/>
    <w:rsid w:val="000540E8"/>
    <w:rsid w:val="00054369"/>
    <w:rsid w:val="000543A6"/>
    <w:rsid w:val="000543BF"/>
    <w:rsid w:val="00054772"/>
    <w:rsid w:val="00054FDD"/>
    <w:rsid w:val="00055047"/>
    <w:rsid w:val="000552E0"/>
    <w:rsid w:val="00055366"/>
    <w:rsid w:val="000566C3"/>
    <w:rsid w:val="00056856"/>
    <w:rsid w:val="0005706C"/>
    <w:rsid w:val="0005712A"/>
    <w:rsid w:val="00057BE6"/>
    <w:rsid w:val="00057CAE"/>
    <w:rsid w:val="0006012E"/>
    <w:rsid w:val="00060B9F"/>
    <w:rsid w:val="00060F7D"/>
    <w:rsid w:val="00061082"/>
    <w:rsid w:val="000610E2"/>
    <w:rsid w:val="00061B37"/>
    <w:rsid w:val="00061E7B"/>
    <w:rsid w:val="00061F35"/>
    <w:rsid w:val="00062555"/>
    <w:rsid w:val="0006295A"/>
    <w:rsid w:val="00062A3F"/>
    <w:rsid w:val="000630F6"/>
    <w:rsid w:val="00063574"/>
    <w:rsid w:val="00063652"/>
    <w:rsid w:val="00063A49"/>
    <w:rsid w:val="00063B33"/>
    <w:rsid w:val="000641C3"/>
    <w:rsid w:val="0006434B"/>
    <w:rsid w:val="000646AA"/>
    <w:rsid w:val="00064A40"/>
    <w:rsid w:val="00064CBB"/>
    <w:rsid w:val="000651AA"/>
    <w:rsid w:val="00065462"/>
    <w:rsid w:val="00065C9A"/>
    <w:rsid w:val="000665EF"/>
    <w:rsid w:val="00066A3E"/>
    <w:rsid w:val="00066C2B"/>
    <w:rsid w:val="00066C3E"/>
    <w:rsid w:val="00066C69"/>
    <w:rsid w:val="00067484"/>
    <w:rsid w:val="000677E3"/>
    <w:rsid w:val="00067820"/>
    <w:rsid w:val="000703CA"/>
    <w:rsid w:val="0007058D"/>
    <w:rsid w:val="000706D9"/>
    <w:rsid w:val="00070CE7"/>
    <w:rsid w:val="000711F2"/>
    <w:rsid w:val="000716E4"/>
    <w:rsid w:val="00071952"/>
    <w:rsid w:val="00071D48"/>
    <w:rsid w:val="00071E9F"/>
    <w:rsid w:val="00071ED2"/>
    <w:rsid w:val="00071F85"/>
    <w:rsid w:val="00071FB6"/>
    <w:rsid w:val="00072057"/>
    <w:rsid w:val="0007225D"/>
    <w:rsid w:val="00072343"/>
    <w:rsid w:val="0007259E"/>
    <w:rsid w:val="000726BD"/>
    <w:rsid w:val="00072792"/>
    <w:rsid w:val="000727E5"/>
    <w:rsid w:val="00072A61"/>
    <w:rsid w:val="00072D80"/>
    <w:rsid w:val="00072F7B"/>
    <w:rsid w:val="0007354B"/>
    <w:rsid w:val="000744F4"/>
    <w:rsid w:val="000746DC"/>
    <w:rsid w:val="00074A0A"/>
    <w:rsid w:val="00074DEE"/>
    <w:rsid w:val="00074E44"/>
    <w:rsid w:val="00074EBE"/>
    <w:rsid w:val="00075271"/>
    <w:rsid w:val="00075A4B"/>
    <w:rsid w:val="00075ACE"/>
    <w:rsid w:val="00075BD2"/>
    <w:rsid w:val="00075F4B"/>
    <w:rsid w:val="00076991"/>
    <w:rsid w:val="00077302"/>
    <w:rsid w:val="000775E3"/>
    <w:rsid w:val="0007785B"/>
    <w:rsid w:val="00077B18"/>
    <w:rsid w:val="00077B5D"/>
    <w:rsid w:val="00077EBA"/>
    <w:rsid w:val="00077EDD"/>
    <w:rsid w:val="00077F2B"/>
    <w:rsid w:val="000804EF"/>
    <w:rsid w:val="00080ECA"/>
    <w:rsid w:val="00080FF7"/>
    <w:rsid w:val="00081059"/>
    <w:rsid w:val="000815DC"/>
    <w:rsid w:val="00081669"/>
    <w:rsid w:val="00081C6E"/>
    <w:rsid w:val="0008230D"/>
    <w:rsid w:val="00082468"/>
    <w:rsid w:val="000829EA"/>
    <w:rsid w:val="00082C1B"/>
    <w:rsid w:val="00082D8C"/>
    <w:rsid w:val="00083168"/>
    <w:rsid w:val="00083221"/>
    <w:rsid w:val="0008329F"/>
    <w:rsid w:val="000835C3"/>
    <w:rsid w:val="00083A1E"/>
    <w:rsid w:val="00083A65"/>
    <w:rsid w:val="00083F56"/>
    <w:rsid w:val="000841F1"/>
    <w:rsid w:val="00084C61"/>
    <w:rsid w:val="00084C7A"/>
    <w:rsid w:val="00084D05"/>
    <w:rsid w:val="00084FF8"/>
    <w:rsid w:val="000854F9"/>
    <w:rsid w:val="00085579"/>
    <w:rsid w:val="000855E4"/>
    <w:rsid w:val="00085D43"/>
    <w:rsid w:val="000860BC"/>
    <w:rsid w:val="000863CB"/>
    <w:rsid w:val="00086420"/>
    <w:rsid w:val="0008653D"/>
    <w:rsid w:val="00086A9C"/>
    <w:rsid w:val="00086CF7"/>
    <w:rsid w:val="00086FD5"/>
    <w:rsid w:val="00087161"/>
    <w:rsid w:val="00087620"/>
    <w:rsid w:val="000904F5"/>
    <w:rsid w:val="000905E7"/>
    <w:rsid w:val="00090A48"/>
    <w:rsid w:val="00090BC3"/>
    <w:rsid w:val="00090CF0"/>
    <w:rsid w:val="00090CF6"/>
    <w:rsid w:val="0009104A"/>
    <w:rsid w:val="000919FE"/>
    <w:rsid w:val="00092020"/>
    <w:rsid w:val="00092267"/>
    <w:rsid w:val="000922CC"/>
    <w:rsid w:val="000924C3"/>
    <w:rsid w:val="000926F1"/>
    <w:rsid w:val="00092805"/>
    <w:rsid w:val="00092865"/>
    <w:rsid w:val="000928D2"/>
    <w:rsid w:val="00092A05"/>
    <w:rsid w:val="00092C23"/>
    <w:rsid w:val="00092E1C"/>
    <w:rsid w:val="00093068"/>
    <w:rsid w:val="0009346B"/>
    <w:rsid w:val="00093814"/>
    <w:rsid w:val="00093815"/>
    <w:rsid w:val="00093842"/>
    <w:rsid w:val="00093873"/>
    <w:rsid w:val="00093894"/>
    <w:rsid w:val="00093AC4"/>
    <w:rsid w:val="00093ED3"/>
    <w:rsid w:val="000940DE"/>
    <w:rsid w:val="00094285"/>
    <w:rsid w:val="00094568"/>
    <w:rsid w:val="00094756"/>
    <w:rsid w:val="00094BBD"/>
    <w:rsid w:val="00094D58"/>
    <w:rsid w:val="00094F3B"/>
    <w:rsid w:val="00094FB2"/>
    <w:rsid w:val="000955D3"/>
    <w:rsid w:val="0009565B"/>
    <w:rsid w:val="00095702"/>
    <w:rsid w:val="00095B9F"/>
    <w:rsid w:val="00095C3E"/>
    <w:rsid w:val="00095E40"/>
    <w:rsid w:val="00095FFA"/>
    <w:rsid w:val="00096194"/>
    <w:rsid w:val="00096AA1"/>
    <w:rsid w:val="00097072"/>
    <w:rsid w:val="00097271"/>
    <w:rsid w:val="00097413"/>
    <w:rsid w:val="000974FE"/>
    <w:rsid w:val="00097589"/>
    <w:rsid w:val="000976B1"/>
    <w:rsid w:val="000976CE"/>
    <w:rsid w:val="000976FD"/>
    <w:rsid w:val="000977A0"/>
    <w:rsid w:val="00097BD6"/>
    <w:rsid w:val="00097C7B"/>
    <w:rsid w:val="000A00BB"/>
    <w:rsid w:val="000A069D"/>
    <w:rsid w:val="000A0FB2"/>
    <w:rsid w:val="000A1252"/>
    <w:rsid w:val="000A14B9"/>
    <w:rsid w:val="000A16E9"/>
    <w:rsid w:val="000A194E"/>
    <w:rsid w:val="000A195D"/>
    <w:rsid w:val="000A1AB4"/>
    <w:rsid w:val="000A1BD4"/>
    <w:rsid w:val="000A219C"/>
    <w:rsid w:val="000A21F3"/>
    <w:rsid w:val="000A2AE5"/>
    <w:rsid w:val="000A2D71"/>
    <w:rsid w:val="000A2ED1"/>
    <w:rsid w:val="000A2FD7"/>
    <w:rsid w:val="000A302E"/>
    <w:rsid w:val="000A3140"/>
    <w:rsid w:val="000A321E"/>
    <w:rsid w:val="000A3B22"/>
    <w:rsid w:val="000A440A"/>
    <w:rsid w:val="000A4440"/>
    <w:rsid w:val="000A4561"/>
    <w:rsid w:val="000A4C43"/>
    <w:rsid w:val="000A4DA7"/>
    <w:rsid w:val="000A5449"/>
    <w:rsid w:val="000A546E"/>
    <w:rsid w:val="000A58E7"/>
    <w:rsid w:val="000A5B72"/>
    <w:rsid w:val="000A5B7E"/>
    <w:rsid w:val="000A66AF"/>
    <w:rsid w:val="000A741B"/>
    <w:rsid w:val="000A7501"/>
    <w:rsid w:val="000A782A"/>
    <w:rsid w:val="000A791A"/>
    <w:rsid w:val="000A7A98"/>
    <w:rsid w:val="000A7CDA"/>
    <w:rsid w:val="000B06C8"/>
    <w:rsid w:val="000B0706"/>
    <w:rsid w:val="000B082D"/>
    <w:rsid w:val="000B0BE1"/>
    <w:rsid w:val="000B0FB3"/>
    <w:rsid w:val="000B125C"/>
    <w:rsid w:val="000B1312"/>
    <w:rsid w:val="000B1B39"/>
    <w:rsid w:val="000B1D09"/>
    <w:rsid w:val="000B1E2F"/>
    <w:rsid w:val="000B1F14"/>
    <w:rsid w:val="000B249D"/>
    <w:rsid w:val="000B2839"/>
    <w:rsid w:val="000B322E"/>
    <w:rsid w:val="000B36F0"/>
    <w:rsid w:val="000B3745"/>
    <w:rsid w:val="000B374A"/>
    <w:rsid w:val="000B3AAE"/>
    <w:rsid w:val="000B42EA"/>
    <w:rsid w:val="000B433D"/>
    <w:rsid w:val="000B469C"/>
    <w:rsid w:val="000B4C89"/>
    <w:rsid w:val="000B5913"/>
    <w:rsid w:val="000B6150"/>
    <w:rsid w:val="000B6311"/>
    <w:rsid w:val="000B6477"/>
    <w:rsid w:val="000B6A32"/>
    <w:rsid w:val="000B74B2"/>
    <w:rsid w:val="000B7676"/>
    <w:rsid w:val="000B78FD"/>
    <w:rsid w:val="000B7DE1"/>
    <w:rsid w:val="000C0276"/>
    <w:rsid w:val="000C0404"/>
    <w:rsid w:val="000C08B5"/>
    <w:rsid w:val="000C097F"/>
    <w:rsid w:val="000C09EB"/>
    <w:rsid w:val="000C0AFA"/>
    <w:rsid w:val="000C0B28"/>
    <w:rsid w:val="000C0E32"/>
    <w:rsid w:val="000C0E9E"/>
    <w:rsid w:val="000C169C"/>
    <w:rsid w:val="000C1724"/>
    <w:rsid w:val="000C1A44"/>
    <w:rsid w:val="000C1ABF"/>
    <w:rsid w:val="000C1BB3"/>
    <w:rsid w:val="000C1CC7"/>
    <w:rsid w:val="000C1E70"/>
    <w:rsid w:val="000C21D6"/>
    <w:rsid w:val="000C2325"/>
    <w:rsid w:val="000C25DA"/>
    <w:rsid w:val="000C2A60"/>
    <w:rsid w:val="000C2F0B"/>
    <w:rsid w:val="000C31AE"/>
    <w:rsid w:val="000C3963"/>
    <w:rsid w:val="000C3BA6"/>
    <w:rsid w:val="000C3BE7"/>
    <w:rsid w:val="000C3D06"/>
    <w:rsid w:val="000C3E63"/>
    <w:rsid w:val="000C4034"/>
    <w:rsid w:val="000C4091"/>
    <w:rsid w:val="000C40A8"/>
    <w:rsid w:val="000C41A2"/>
    <w:rsid w:val="000C43CE"/>
    <w:rsid w:val="000C4400"/>
    <w:rsid w:val="000C4473"/>
    <w:rsid w:val="000C4A5C"/>
    <w:rsid w:val="000C4AA8"/>
    <w:rsid w:val="000C4C45"/>
    <w:rsid w:val="000C4F1A"/>
    <w:rsid w:val="000C50AA"/>
    <w:rsid w:val="000C5498"/>
    <w:rsid w:val="000C550E"/>
    <w:rsid w:val="000C5A66"/>
    <w:rsid w:val="000C5BBC"/>
    <w:rsid w:val="000C5C7F"/>
    <w:rsid w:val="000C5DB8"/>
    <w:rsid w:val="000C5E2A"/>
    <w:rsid w:val="000C5EA6"/>
    <w:rsid w:val="000C66E4"/>
    <w:rsid w:val="000C686A"/>
    <w:rsid w:val="000C6AEA"/>
    <w:rsid w:val="000C6EF4"/>
    <w:rsid w:val="000C6FCB"/>
    <w:rsid w:val="000C7038"/>
    <w:rsid w:val="000C7431"/>
    <w:rsid w:val="000C7B77"/>
    <w:rsid w:val="000C7CA8"/>
    <w:rsid w:val="000C7EFE"/>
    <w:rsid w:val="000D00C1"/>
    <w:rsid w:val="000D0310"/>
    <w:rsid w:val="000D03D2"/>
    <w:rsid w:val="000D0580"/>
    <w:rsid w:val="000D0BC1"/>
    <w:rsid w:val="000D0CE5"/>
    <w:rsid w:val="000D102E"/>
    <w:rsid w:val="000D118C"/>
    <w:rsid w:val="000D18FA"/>
    <w:rsid w:val="000D19AB"/>
    <w:rsid w:val="000D2089"/>
    <w:rsid w:val="000D223B"/>
    <w:rsid w:val="000D2971"/>
    <w:rsid w:val="000D3012"/>
    <w:rsid w:val="000D324C"/>
    <w:rsid w:val="000D35E3"/>
    <w:rsid w:val="000D3CF8"/>
    <w:rsid w:val="000D3E72"/>
    <w:rsid w:val="000D4509"/>
    <w:rsid w:val="000D4939"/>
    <w:rsid w:val="000D4E39"/>
    <w:rsid w:val="000D4F91"/>
    <w:rsid w:val="000D5A37"/>
    <w:rsid w:val="000D63B4"/>
    <w:rsid w:val="000D63FC"/>
    <w:rsid w:val="000D66E5"/>
    <w:rsid w:val="000D6954"/>
    <w:rsid w:val="000D69A0"/>
    <w:rsid w:val="000D6CB7"/>
    <w:rsid w:val="000D6F56"/>
    <w:rsid w:val="000D7289"/>
    <w:rsid w:val="000D73D6"/>
    <w:rsid w:val="000D75E4"/>
    <w:rsid w:val="000D7A81"/>
    <w:rsid w:val="000D7EBD"/>
    <w:rsid w:val="000E002E"/>
    <w:rsid w:val="000E03E9"/>
    <w:rsid w:val="000E041B"/>
    <w:rsid w:val="000E0453"/>
    <w:rsid w:val="000E0D34"/>
    <w:rsid w:val="000E0D81"/>
    <w:rsid w:val="000E0F61"/>
    <w:rsid w:val="000E130F"/>
    <w:rsid w:val="000E17B6"/>
    <w:rsid w:val="000E1C44"/>
    <w:rsid w:val="000E2574"/>
    <w:rsid w:val="000E28D2"/>
    <w:rsid w:val="000E2E6A"/>
    <w:rsid w:val="000E312B"/>
    <w:rsid w:val="000E3319"/>
    <w:rsid w:val="000E3833"/>
    <w:rsid w:val="000E44CF"/>
    <w:rsid w:val="000E45C1"/>
    <w:rsid w:val="000E4701"/>
    <w:rsid w:val="000E4A51"/>
    <w:rsid w:val="000E4B33"/>
    <w:rsid w:val="000E4C98"/>
    <w:rsid w:val="000E4D0A"/>
    <w:rsid w:val="000E501A"/>
    <w:rsid w:val="000E5331"/>
    <w:rsid w:val="000E554E"/>
    <w:rsid w:val="000E55A8"/>
    <w:rsid w:val="000E5737"/>
    <w:rsid w:val="000E593B"/>
    <w:rsid w:val="000E5A57"/>
    <w:rsid w:val="000E5CAE"/>
    <w:rsid w:val="000E5E74"/>
    <w:rsid w:val="000E60AC"/>
    <w:rsid w:val="000E6179"/>
    <w:rsid w:val="000E664E"/>
    <w:rsid w:val="000E671B"/>
    <w:rsid w:val="000E6A71"/>
    <w:rsid w:val="000E6E98"/>
    <w:rsid w:val="000E6FD1"/>
    <w:rsid w:val="000E72FA"/>
    <w:rsid w:val="000E73FB"/>
    <w:rsid w:val="000E74D5"/>
    <w:rsid w:val="000E79B0"/>
    <w:rsid w:val="000F024E"/>
    <w:rsid w:val="000F0555"/>
    <w:rsid w:val="000F080E"/>
    <w:rsid w:val="000F096F"/>
    <w:rsid w:val="000F1010"/>
    <w:rsid w:val="000F13AE"/>
    <w:rsid w:val="000F1539"/>
    <w:rsid w:val="000F180C"/>
    <w:rsid w:val="000F186D"/>
    <w:rsid w:val="000F1AC2"/>
    <w:rsid w:val="000F1DFE"/>
    <w:rsid w:val="000F2632"/>
    <w:rsid w:val="000F2747"/>
    <w:rsid w:val="000F2B7E"/>
    <w:rsid w:val="000F2BF5"/>
    <w:rsid w:val="000F3126"/>
    <w:rsid w:val="000F33C8"/>
    <w:rsid w:val="000F38BA"/>
    <w:rsid w:val="000F38F7"/>
    <w:rsid w:val="000F3990"/>
    <w:rsid w:val="000F3A32"/>
    <w:rsid w:val="000F3B18"/>
    <w:rsid w:val="000F3C37"/>
    <w:rsid w:val="000F4353"/>
    <w:rsid w:val="000F4730"/>
    <w:rsid w:val="000F47B5"/>
    <w:rsid w:val="000F47BE"/>
    <w:rsid w:val="000F4802"/>
    <w:rsid w:val="000F4A24"/>
    <w:rsid w:val="000F52E0"/>
    <w:rsid w:val="000F5B68"/>
    <w:rsid w:val="000F5BF2"/>
    <w:rsid w:val="000F5D3F"/>
    <w:rsid w:val="000F6045"/>
    <w:rsid w:val="000F60D9"/>
    <w:rsid w:val="000F643B"/>
    <w:rsid w:val="000F665B"/>
    <w:rsid w:val="000F6679"/>
    <w:rsid w:val="000F6858"/>
    <w:rsid w:val="000F6CF5"/>
    <w:rsid w:val="000F6DEC"/>
    <w:rsid w:val="000F6EDA"/>
    <w:rsid w:val="000F715B"/>
    <w:rsid w:val="000F73E3"/>
    <w:rsid w:val="000F742E"/>
    <w:rsid w:val="000F78C9"/>
    <w:rsid w:val="000F7981"/>
    <w:rsid w:val="000F7E75"/>
    <w:rsid w:val="000F7ED7"/>
    <w:rsid w:val="00100117"/>
    <w:rsid w:val="001002C1"/>
    <w:rsid w:val="00100320"/>
    <w:rsid w:val="00100E78"/>
    <w:rsid w:val="00101117"/>
    <w:rsid w:val="00101E31"/>
    <w:rsid w:val="001021DD"/>
    <w:rsid w:val="0010267B"/>
    <w:rsid w:val="00102706"/>
    <w:rsid w:val="001027CE"/>
    <w:rsid w:val="00102830"/>
    <w:rsid w:val="00102890"/>
    <w:rsid w:val="00102AB6"/>
    <w:rsid w:val="00102C8D"/>
    <w:rsid w:val="00102EAF"/>
    <w:rsid w:val="00103013"/>
    <w:rsid w:val="0010322C"/>
    <w:rsid w:val="0010330A"/>
    <w:rsid w:val="0010350C"/>
    <w:rsid w:val="00103571"/>
    <w:rsid w:val="00103855"/>
    <w:rsid w:val="00103900"/>
    <w:rsid w:val="00103D15"/>
    <w:rsid w:val="0010427F"/>
    <w:rsid w:val="001049AE"/>
    <w:rsid w:val="00104CB1"/>
    <w:rsid w:val="00104EE7"/>
    <w:rsid w:val="0010500D"/>
    <w:rsid w:val="001052F5"/>
    <w:rsid w:val="001053A6"/>
    <w:rsid w:val="00105E2F"/>
    <w:rsid w:val="00106188"/>
    <w:rsid w:val="001061CA"/>
    <w:rsid w:val="0010630D"/>
    <w:rsid w:val="001068A5"/>
    <w:rsid w:val="00106A4B"/>
    <w:rsid w:val="00106AE9"/>
    <w:rsid w:val="00106E00"/>
    <w:rsid w:val="00107C81"/>
    <w:rsid w:val="00107FE5"/>
    <w:rsid w:val="00110331"/>
    <w:rsid w:val="001103A3"/>
    <w:rsid w:val="001107B2"/>
    <w:rsid w:val="00110802"/>
    <w:rsid w:val="00110882"/>
    <w:rsid w:val="00110928"/>
    <w:rsid w:val="00110933"/>
    <w:rsid w:val="00110A55"/>
    <w:rsid w:val="00110CCE"/>
    <w:rsid w:val="00110CD0"/>
    <w:rsid w:val="00110D2F"/>
    <w:rsid w:val="00110D96"/>
    <w:rsid w:val="001113B2"/>
    <w:rsid w:val="0011166A"/>
    <w:rsid w:val="001116E0"/>
    <w:rsid w:val="00111D12"/>
    <w:rsid w:val="00112737"/>
    <w:rsid w:val="0011315B"/>
    <w:rsid w:val="001138B0"/>
    <w:rsid w:val="00113BA7"/>
    <w:rsid w:val="0011476A"/>
    <w:rsid w:val="0011498B"/>
    <w:rsid w:val="00114A4D"/>
    <w:rsid w:val="00114D61"/>
    <w:rsid w:val="001156FD"/>
    <w:rsid w:val="00115A3E"/>
    <w:rsid w:val="00115B99"/>
    <w:rsid w:val="00115C84"/>
    <w:rsid w:val="00115CEE"/>
    <w:rsid w:val="00115F98"/>
    <w:rsid w:val="001165F1"/>
    <w:rsid w:val="00116643"/>
    <w:rsid w:val="001166EB"/>
    <w:rsid w:val="001168A5"/>
    <w:rsid w:val="00116956"/>
    <w:rsid w:val="00116B18"/>
    <w:rsid w:val="00116ED0"/>
    <w:rsid w:val="001170EE"/>
    <w:rsid w:val="0011713C"/>
    <w:rsid w:val="00117304"/>
    <w:rsid w:val="001173D7"/>
    <w:rsid w:val="001177FD"/>
    <w:rsid w:val="00117952"/>
    <w:rsid w:val="00117C55"/>
    <w:rsid w:val="00117D65"/>
    <w:rsid w:val="00117D7F"/>
    <w:rsid w:val="00117FAA"/>
    <w:rsid w:val="0012007D"/>
    <w:rsid w:val="001202BD"/>
    <w:rsid w:val="0012054F"/>
    <w:rsid w:val="0012064A"/>
    <w:rsid w:val="00120992"/>
    <w:rsid w:val="00120C69"/>
    <w:rsid w:val="00120EB0"/>
    <w:rsid w:val="00121228"/>
    <w:rsid w:val="0012137D"/>
    <w:rsid w:val="0012181C"/>
    <w:rsid w:val="001218D1"/>
    <w:rsid w:val="001224B3"/>
    <w:rsid w:val="00122A34"/>
    <w:rsid w:val="00123246"/>
    <w:rsid w:val="001234EB"/>
    <w:rsid w:val="00123C42"/>
    <w:rsid w:val="00123EE7"/>
    <w:rsid w:val="00123FAF"/>
    <w:rsid w:val="00124027"/>
    <w:rsid w:val="001240E0"/>
    <w:rsid w:val="0012444A"/>
    <w:rsid w:val="0012450B"/>
    <w:rsid w:val="0012495D"/>
    <w:rsid w:val="00124BD8"/>
    <w:rsid w:val="00124C05"/>
    <w:rsid w:val="00124E0C"/>
    <w:rsid w:val="0012551B"/>
    <w:rsid w:val="00125614"/>
    <w:rsid w:val="00125780"/>
    <w:rsid w:val="00125A29"/>
    <w:rsid w:val="00125ECD"/>
    <w:rsid w:val="00126108"/>
    <w:rsid w:val="00126EEA"/>
    <w:rsid w:val="001274B8"/>
    <w:rsid w:val="00127BD3"/>
    <w:rsid w:val="00127BFA"/>
    <w:rsid w:val="00127D4E"/>
    <w:rsid w:val="00127F5A"/>
    <w:rsid w:val="001303EB"/>
    <w:rsid w:val="00130822"/>
    <w:rsid w:val="00130C9F"/>
    <w:rsid w:val="00130CDF"/>
    <w:rsid w:val="0013137F"/>
    <w:rsid w:val="00131442"/>
    <w:rsid w:val="001318B8"/>
    <w:rsid w:val="001319C9"/>
    <w:rsid w:val="00131A0A"/>
    <w:rsid w:val="00132082"/>
    <w:rsid w:val="00132512"/>
    <w:rsid w:val="0013270F"/>
    <w:rsid w:val="00132BAA"/>
    <w:rsid w:val="00132BE8"/>
    <w:rsid w:val="00132D49"/>
    <w:rsid w:val="00132E16"/>
    <w:rsid w:val="001332BD"/>
    <w:rsid w:val="001339F4"/>
    <w:rsid w:val="00133DCD"/>
    <w:rsid w:val="00134455"/>
    <w:rsid w:val="001346C8"/>
    <w:rsid w:val="00134B53"/>
    <w:rsid w:val="00134E94"/>
    <w:rsid w:val="00134EC8"/>
    <w:rsid w:val="00135622"/>
    <w:rsid w:val="0013569F"/>
    <w:rsid w:val="001359FE"/>
    <w:rsid w:val="00135B3D"/>
    <w:rsid w:val="00136593"/>
    <w:rsid w:val="00136B15"/>
    <w:rsid w:val="00136B7A"/>
    <w:rsid w:val="001370E3"/>
    <w:rsid w:val="0013781E"/>
    <w:rsid w:val="0014038A"/>
    <w:rsid w:val="0014087C"/>
    <w:rsid w:val="001408A4"/>
    <w:rsid w:val="001408B6"/>
    <w:rsid w:val="00140AAF"/>
    <w:rsid w:val="00140C51"/>
    <w:rsid w:val="00140DEC"/>
    <w:rsid w:val="00140F06"/>
    <w:rsid w:val="001411F0"/>
    <w:rsid w:val="00141689"/>
    <w:rsid w:val="00141D51"/>
    <w:rsid w:val="00141DC9"/>
    <w:rsid w:val="00142021"/>
    <w:rsid w:val="00142281"/>
    <w:rsid w:val="001422AE"/>
    <w:rsid w:val="00142455"/>
    <w:rsid w:val="00143174"/>
    <w:rsid w:val="00143504"/>
    <w:rsid w:val="001435E6"/>
    <w:rsid w:val="001436B2"/>
    <w:rsid w:val="00143968"/>
    <w:rsid w:val="00143B28"/>
    <w:rsid w:val="00143B62"/>
    <w:rsid w:val="00143BCB"/>
    <w:rsid w:val="00143E56"/>
    <w:rsid w:val="00143F19"/>
    <w:rsid w:val="001441B1"/>
    <w:rsid w:val="00144D35"/>
    <w:rsid w:val="001455C4"/>
    <w:rsid w:val="00145D8A"/>
    <w:rsid w:val="001460BE"/>
    <w:rsid w:val="00146434"/>
    <w:rsid w:val="001465AE"/>
    <w:rsid w:val="00146BB5"/>
    <w:rsid w:val="00146CF5"/>
    <w:rsid w:val="00146E36"/>
    <w:rsid w:val="00147174"/>
    <w:rsid w:val="00147370"/>
    <w:rsid w:val="00147539"/>
    <w:rsid w:val="00150301"/>
    <w:rsid w:val="00150348"/>
    <w:rsid w:val="001503AD"/>
    <w:rsid w:val="0015061B"/>
    <w:rsid w:val="00150827"/>
    <w:rsid w:val="0015098D"/>
    <w:rsid w:val="001509AB"/>
    <w:rsid w:val="00150D47"/>
    <w:rsid w:val="001511B7"/>
    <w:rsid w:val="00151226"/>
    <w:rsid w:val="001515B3"/>
    <w:rsid w:val="001516D8"/>
    <w:rsid w:val="001516E0"/>
    <w:rsid w:val="001519E3"/>
    <w:rsid w:val="00151B65"/>
    <w:rsid w:val="00151B85"/>
    <w:rsid w:val="00152133"/>
    <w:rsid w:val="001524A2"/>
    <w:rsid w:val="001524B4"/>
    <w:rsid w:val="001527FB"/>
    <w:rsid w:val="00152988"/>
    <w:rsid w:val="00152CE5"/>
    <w:rsid w:val="00153259"/>
    <w:rsid w:val="00153802"/>
    <w:rsid w:val="00153ADB"/>
    <w:rsid w:val="00153C18"/>
    <w:rsid w:val="0015422E"/>
    <w:rsid w:val="00154778"/>
    <w:rsid w:val="00154A4B"/>
    <w:rsid w:val="0015500C"/>
    <w:rsid w:val="001550CB"/>
    <w:rsid w:val="0015517E"/>
    <w:rsid w:val="00155387"/>
    <w:rsid w:val="001553A6"/>
    <w:rsid w:val="00155955"/>
    <w:rsid w:val="0015597B"/>
    <w:rsid w:val="001559B4"/>
    <w:rsid w:val="0015629B"/>
    <w:rsid w:val="00156340"/>
    <w:rsid w:val="00156A00"/>
    <w:rsid w:val="00156C2C"/>
    <w:rsid w:val="00157241"/>
    <w:rsid w:val="0015739E"/>
    <w:rsid w:val="0015755D"/>
    <w:rsid w:val="00157591"/>
    <w:rsid w:val="001603AA"/>
    <w:rsid w:val="001604E0"/>
    <w:rsid w:val="001607A2"/>
    <w:rsid w:val="00160BC7"/>
    <w:rsid w:val="0016129B"/>
    <w:rsid w:val="001615ED"/>
    <w:rsid w:val="001615F8"/>
    <w:rsid w:val="00161BEB"/>
    <w:rsid w:val="00162096"/>
    <w:rsid w:val="001620A0"/>
    <w:rsid w:val="0016234B"/>
    <w:rsid w:val="00162624"/>
    <w:rsid w:val="00162831"/>
    <w:rsid w:val="001629D6"/>
    <w:rsid w:val="001634C1"/>
    <w:rsid w:val="0016354F"/>
    <w:rsid w:val="001635A8"/>
    <w:rsid w:val="001635B2"/>
    <w:rsid w:val="001637CA"/>
    <w:rsid w:val="00163DB2"/>
    <w:rsid w:val="001641ED"/>
    <w:rsid w:val="001642D4"/>
    <w:rsid w:val="0016455E"/>
    <w:rsid w:val="001647A5"/>
    <w:rsid w:val="00164832"/>
    <w:rsid w:val="00164891"/>
    <w:rsid w:val="00164C49"/>
    <w:rsid w:val="00164C77"/>
    <w:rsid w:val="00164EE4"/>
    <w:rsid w:val="00165138"/>
    <w:rsid w:val="001651CA"/>
    <w:rsid w:val="001652BC"/>
    <w:rsid w:val="00165D66"/>
    <w:rsid w:val="00165D82"/>
    <w:rsid w:val="00165FBC"/>
    <w:rsid w:val="00166012"/>
    <w:rsid w:val="0016605E"/>
    <w:rsid w:val="001661A2"/>
    <w:rsid w:val="0016662D"/>
    <w:rsid w:val="00166763"/>
    <w:rsid w:val="001669D9"/>
    <w:rsid w:val="00166B2D"/>
    <w:rsid w:val="00166D67"/>
    <w:rsid w:val="00166D8D"/>
    <w:rsid w:val="001673A2"/>
    <w:rsid w:val="001673EB"/>
    <w:rsid w:val="00167448"/>
    <w:rsid w:val="0016766C"/>
    <w:rsid w:val="0017003B"/>
    <w:rsid w:val="001702A7"/>
    <w:rsid w:val="0017043C"/>
    <w:rsid w:val="00170721"/>
    <w:rsid w:val="0017095C"/>
    <w:rsid w:val="00170A3B"/>
    <w:rsid w:val="00170B13"/>
    <w:rsid w:val="00170E08"/>
    <w:rsid w:val="00170EFD"/>
    <w:rsid w:val="0017135F"/>
    <w:rsid w:val="00171775"/>
    <w:rsid w:val="00171789"/>
    <w:rsid w:val="00171806"/>
    <w:rsid w:val="0017199C"/>
    <w:rsid w:val="0017271B"/>
    <w:rsid w:val="00172C60"/>
    <w:rsid w:val="00172F93"/>
    <w:rsid w:val="00173A94"/>
    <w:rsid w:val="00173B02"/>
    <w:rsid w:val="00173BBB"/>
    <w:rsid w:val="00173DBF"/>
    <w:rsid w:val="00173EFD"/>
    <w:rsid w:val="00174045"/>
    <w:rsid w:val="0017478D"/>
    <w:rsid w:val="0017496A"/>
    <w:rsid w:val="00174A91"/>
    <w:rsid w:val="00174C0A"/>
    <w:rsid w:val="001754F7"/>
    <w:rsid w:val="00175518"/>
    <w:rsid w:val="001755DD"/>
    <w:rsid w:val="00175630"/>
    <w:rsid w:val="00175BA5"/>
    <w:rsid w:val="00175DE3"/>
    <w:rsid w:val="00176251"/>
    <w:rsid w:val="001766AD"/>
    <w:rsid w:val="00176804"/>
    <w:rsid w:val="00176937"/>
    <w:rsid w:val="00176A75"/>
    <w:rsid w:val="00176B20"/>
    <w:rsid w:val="00176CF2"/>
    <w:rsid w:val="00176E71"/>
    <w:rsid w:val="00176F9D"/>
    <w:rsid w:val="0017725F"/>
    <w:rsid w:val="0017757B"/>
    <w:rsid w:val="00177601"/>
    <w:rsid w:val="00177CE5"/>
    <w:rsid w:val="00177DD1"/>
    <w:rsid w:val="00177EAF"/>
    <w:rsid w:val="00177FD8"/>
    <w:rsid w:val="0018005F"/>
    <w:rsid w:val="001800BE"/>
    <w:rsid w:val="0018047B"/>
    <w:rsid w:val="0018071D"/>
    <w:rsid w:val="001808CD"/>
    <w:rsid w:val="00180A68"/>
    <w:rsid w:val="00180B8B"/>
    <w:rsid w:val="00180BD5"/>
    <w:rsid w:val="00180BFB"/>
    <w:rsid w:val="00180FC7"/>
    <w:rsid w:val="0018138A"/>
    <w:rsid w:val="00181A15"/>
    <w:rsid w:val="00182398"/>
    <w:rsid w:val="001824F2"/>
    <w:rsid w:val="001825E1"/>
    <w:rsid w:val="00182706"/>
    <w:rsid w:val="001827F4"/>
    <w:rsid w:val="00182D75"/>
    <w:rsid w:val="00182DA3"/>
    <w:rsid w:val="00182FA5"/>
    <w:rsid w:val="001830CA"/>
    <w:rsid w:val="00183286"/>
    <w:rsid w:val="00183608"/>
    <w:rsid w:val="00183700"/>
    <w:rsid w:val="0018392C"/>
    <w:rsid w:val="00183BAB"/>
    <w:rsid w:val="0018428B"/>
    <w:rsid w:val="001843DF"/>
    <w:rsid w:val="0018457D"/>
    <w:rsid w:val="00184AE0"/>
    <w:rsid w:val="00184E21"/>
    <w:rsid w:val="001860CB"/>
    <w:rsid w:val="00186658"/>
    <w:rsid w:val="00186756"/>
    <w:rsid w:val="0018719D"/>
    <w:rsid w:val="001874DD"/>
    <w:rsid w:val="00187525"/>
    <w:rsid w:val="001877B3"/>
    <w:rsid w:val="00187ABE"/>
    <w:rsid w:val="001900B3"/>
    <w:rsid w:val="0019021C"/>
    <w:rsid w:val="00190292"/>
    <w:rsid w:val="001905B6"/>
    <w:rsid w:val="00190B2D"/>
    <w:rsid w:val="00190B3C"/>
    <w:rsid w:val="00190C58"/>
    <w:rsid w:val="00190CE7"/>
    <w:rsid w:val="00191295"/>
    <w:rsid w:val="0019176F"/>
    <w:rsid w:val="00191A66"/>
    <w:rsid w:val="00191B82"/>
    <w:rsid w:val="00191CE2"/>
    <w:rsid w:val="00191CE6"/>
    <w:rsid w:val="0019233A"/>
    <w:rsid w:val="00192348"/>
    <w:rsid w:val="0019328C"/>
    <w:rsid w:val="00193516"/>
    <w:rsid w:val="00193641"/>
    <w:rsid w:val="001936ED"/>
    <w:rsid w:val="0019393D"/>
    <w:rsid w:val="00193C9F"/>
    <w:rsid w:val="0019481A"/>
    <w:rsid w:val="00194BAC"/>
    <w:rsid w:val="00195238"/>
    <w:rsid w:val="001953A7"/>
    <w:rsid w:val="00195420"/>
    <w:rsid w:val="00195610"/>
    <w:rsid w:val="001956AA"/>
    <w:rsid w:val="001957F5"/>
    <w:rsid w:val="001959BA"/>
    <w:rsid w:val="0019656A"/>
    <w:rsid w:val="00196B01"/>
    <w:rsid w:val="00196C3B"/>
    <w:rsid w:val="00197046"/>
    <w:rsid w:val="0019756D"/>
    <w:rsid w:val="00197935"/>
    <w:rsid w:val="00197A35"/>
    <w:rsid w:val="00197C5A"/>
    <w:rsid w:val="00197FF6"/>
    <w:rsid w:val="001A0106"/>
    <w:rsid w:val="001A031A"/>
    <w:rsid w:val="001A0C6A"/>
    <w:rsid w:val="001A0D4B"/>
    <w:rsid w:val="001A0D9C"/>
    <w:rsid w:val="001A0F33"/>
    <w:rsid w:val="001A0F6C"/>
    <w:rsid w:val="001A0FC6"/>
    <w:rsid w:val="001A1414"/>
    <w:rsid w:val="001A14DC"/>
    <w:rsid w:val="001A17CA"/>
    <w:rsid w:val="001A18F4"/>
    <w:rsid w:val="001A1B49"/>
    <w:rsid w:val="001A1B92"/>
    <w:rsid w:val="001A2200"/>
    <w:rsid w:val="001A26F1"/>
    <w:rsid w:val="001A299F"/>
    <w:rsid w:val="001A2AAD"/>
    <w:rsid w:val="001A2F11"/>
    <w:rsid w:val="001A300F"/>
    <w:rsid w:val="001A302E"/>
    <w:rsid w:val="001A313A"/>
    <w:rsid w:val="001A32B7"/>
    <w:rsid w:val="001A33A9"/>
    <w:rsid w:val="001A47CB"/>
    <w:rsid w:val="001A4E1E"/>
    <w:rsid w:val="001A4F44"/>
    <w:rsid w:val="001A5562"/>
    <w:rsid w:val="001A5878"/>
    <w:rsid w:val="001A5A78"/>
    <w:rsid w:val="001A5ACE"/>
    <w:rsid w:val="001A5FD7"/>
    <w:rsid w:val="001A600D"/>
    <w:rsid w:val="001A6C2F"/>
    <w:rsid w:val="001A7027"/>
    <w:rsid w:val="001A785A"/>
    <w:rsid w:val="001A797F"/>
    <w:rsid w:val="001B01AE"/>
    <w:rsid w:val="001B03B5"/>
    <w:rsid w:val="001B0617"/>
    <w:rsid w:val="001B092B"/>
    <w:rsid w:val="001B121D"/>
    <w:rsid w:val="001B1333"/>
    <w:rsid w:val="001B1956"/>
    <w:rsid w:val="001B1A7D"/>
    <w:rsid w:val="001B1EBC"/>
    <w:rsid w:val="001B20A7"/>
    <w:rsid w:val="001B2386"/>
    <w:rsid w:val="001B2523"/>
    <w:rsid w:val="001B289C"/>
    <w:rsid w:val="001B28B0"/>
    <w:rsid w:val="001B29EA"/>
    <w:rsid w:val="001B2A74"/>
    <w:rsid w:val="001B314B"/>
    <w:rsid w:val="001B330E"/>
    <w:rsid w:val="001B41F8"/>
    <w:rsid w:val="001B43ED"/>
    <w:rsid w:val="001B4578"/>
    <w:rsid w:val="001B4936"/>
    <w:rsid w:val="001B51B8"/>
    <w:rsid w:val="001B52FF"/>
    <w:rsid w:val="001B53EC"/>
    <w:rsid w:val="001B56C6"/>
    <w:rsid w:val="001B5737"/>
    <w:rsid w:val="001B5DEF"/>
    <w:rsid w:val="001B60F8"/>
    <w:rsid w:val="001B6326"/>
    <w:rsid w:val="001B668A"/>
    <w:rsid w:val="001B6ECB"/>
    <w:rsid w:val="001B79C3"/>
    <w:rsid w:val="001B7DBD"/>
    <w:rsid w:val="001B7DDA"/>
    <w:rsid w:val="001B7DF6"/>
    <w:rsid w:val="001BD786"/>
    <w:rsid w:val="001C016A"/>
    <w:rsid w:val="001C07B9"/>
    <w:rsid w:val="001C0A9C"/>
    <w:rsid w:val="001C0CA4"/>
    <w:rsid w:val="001C1A38"/>
    <w:rsid w:val="001C1B10"/>
    <w:rsid w:val="001C1C11"/>
    <w:rsid w:val="001C1D78"/>
    <w:rsid w:val="001C21F8"/>
    <w:rsid w:val="001C24BA"/>
    <w:rsid w:val="001C2A79"/>
    <w:rsid w:val="001C2EFF"/>
    <w:rsid w:val="001C328C"/>
    <w:rsid w:val="001C3550"/>
    <w:rsid w:val="001C35BC"/>
    <w:rsid w:val="001C3614"/>
    <w:rsid w:val="001C373D"/>
    <w:rsid w:val="001C3A9A"/>
    <w:rsid w:val="001C3C89"/>
    <w:rsid w:val="001C3FBF"/>
    <w:rsid w:val="001C422D"/>
    <w:rsid w:val="001C433A"/>
    <w:rsid w:val="001C45D9"/>
    <w:rsid w:val="001C47CA"/>
    <w:rsid w:val="001C47F1"/>
    <w:rsid w:val="001C4E96"/>
    <w:rsid w:val="001C52B4"/>
    <w:rsid w:val="001C52FD"/>
    <w:rsid w:val="001C550F"/>
    <w:rsid w:val="001C5ABD"/>
    <w:rsid w:val="001C5B69"/>
    <w:rsid w:val="001C5F69"/>
    <w:rsid w:val="001C6315"/>
    <w:rsid w:val="001C647A"/>
    <w:rsid w:val="001C6F35"/>
    <w:rsid w:val="001C705F"/>
    <w:rsid w:val="001C7112"/>
    <w:rsid w:val="001C7C24"/>
    <w:rsid w:val="001D0198"/>
    <w:rsid w:val="001D0979"/>
    <w:rsid w:val="001D0A03"/>
    <w:rsid w:val="001D0E29"/>
    <w:rsid w:val="001D111F"/>
    <w:rsid w:val="001D12FF"/>
    <w:rsid w:val="001D1623"/>
    <w:rsid w:val="001D1677"/>
    <w:rsid w:val="001D16CD"/>
    <w:rsid w:val="001D1941"/>
    <w:rsid w:val="001D19B2"/>
    <w:rsid w:val="001D295A"/>
    <w:rsid w:val="001D2A30"/>
    <w:rsid w:val="001D2AC6"/>
    <w:rsid w:val="001D2BDE"/>
    <w:rsid w:val="001D2C10"/>
    <w:rsid w:val="001D2D9A"/>
    <w:rsid w:val="001D2F06"/>
    <w:rsid w:val="001D2FF9"/>
    <w:rsid w:val="001D307D"/>
    <w:rsid w:val="001D313C"/>
    <w:rsid w:val="001D373A"/>
    <w:rsid w:val="001D383D"/>
    <w:rsid w:val="001D3BF6"/>
    <w:rsid w:val="001D3BFD"/>
    <w:rsid w:val="001D3E74"/>
    <w:rsid w:val="001D4236"/>
    <w:rsid w:val="001D450D"/>
    <w:rsid w:val="001D4D55"/>
    <w:rsid w:val="001D4E8D"/>
    <w:rsid w:val="001D53D6"/>
    <w:rsid w:val="001D55D9"/>
    <w:rsid w:val="001D5956"/>
    <w:rsid w:val="001D6397"/>
    <w:rsid w:val="001D692A"/>
    <w:rsid w:val="001D69B1"/>
    <w:rsid w:val="001D69C2"/>
    <w:rsid w:val="001D6AE5"/>
    <w:rsid w:val="001D6B75"/>
    <w:rsid w:val="001D6BCF"/>
    <w:rsid w:val="001D704B"/>
    <w:rsid w:val="001D7058"/>
    <w:rsid w:val="001D7149"/>
    <w:rsid w:val="001D7180"/>
    <w:rsid w:val="001D71EB"/>
    <w:rsid w:val="001D738F"/>
    <w:rsid w:val="001D7489"/>
    <w:rsid w:val="001D79B3"/>
    <w:rsid w:val="001D7BC2"/>
    <w:rsid w:val="001D7BCD"/>
    <w:rsid w:val="001E00D7"/>
    <w:rsid w:val="001E0250"/>
    <w:rsid w:val="001E02BB"/>
    <w:rsid w:val="001E0434"/>
    <w:rsid w:val="001E0481"/>
    <w:rsid w:val="001E0EDA"/>
    <w:rsid w:val="001E1054"/>
    <w:rsid w:val="001E1340"/>
    <w:rsid w:val="001E1523"/>
    <w:rsid w:val="001E199E"/>
    <w:rsid w:val="001E1BBD"/>
    <w:rsid w:val="001E1BE0"/>
    <w:rsid w:val="001E1CF1"/>
    <w:rsid w:val="001E2277"/>
    <w:rsid w:val="001E2512"/>
    <w:rsid w:val="001E2618"/>
    <w:rsid w:val="001E278B"/>
    <w:rsid w:val="001E2934"/>
    <w:rsid w:val="001E2A40"/>
    <w:rsid w:val="001E3185"/>
    <w:rsid w:val="001E32B7"/>
    <w:rsid w:val="001E404A"/>
    <w:rsid w:val="001E40E2"/>
    <w:rsid w:val="001E434E"/>
    <w:rsid w:val="001E4635"/>
    <w:rsid w:val="001E4673"/>
    <w:rsid w:val="001E4881"/>
    <w:rsid w:val="001E49B5"/>
    <w:rsid w:val="001E4C82"/>
    <w:rsid w:val="001E5368"/>
    <w:rsid w:val="001E555A"/>
    <w:rsid w:val="001E5E7F"/>
    <w:rsid w:val="001E613B"/>
    <w:rsid w:val="001E6205"/>
    <w:rsid w:val="001E62FB"/>
    <w:rsid w:val="001E69B6"/>
    <w:rsid w:val="001E6BD3"/>
    <w:rsid w:val="001E6DF3"/>
    <w:rsid w:val="001E7269"/>
    <w:rsid w:val="001E734D"/>
    <w:rsid w:val="001E75B6"/>
    <w:rsid w:val="001E7D6A"/>
    <w:rsid w:val="001F01B4"/>
    <w:rsid w:val="001F06F5"/>
    <w:rsid w:val="001F0771"/>
    <w:rsid w:val="001F07E3"/>
    <w:rsid w:val="001F092A"/>
    <w:rsid w:val="001F0BAC"/>
    <w:rsid w:val="001F0DCF"/>
    <w:rsid w:val="001F0DD5"/>
    <w:rsid w:val="001F150B"/>
    <w:rsid w:val="001F15F7"/>
    <w:rsid w:val="001F1DC2"/>
    <w:rsid w:val="001F22FC"/>
    <w:rsid w:val="001F27AE"/>
    <w:rsid w:val="001F2B7C"/>
    <w:rsid w:val="001F2C02"/>
    <w:rsid w:val="001F2FBB"/>
    <w:rsid w:val="001F3302"/>
    <w:rsid w:val="001F38F6"/>
    <w:rsid w:val="001F3CCE"/>
    <w:rsid w:val="001F3D0C"/>
    <w:rsid w:val="001F3F0B"/>
    <w:rsid w:val="001F4100"/>
    <w:rsid w:val="001F414D"/>
    <w:rsid w:val="001F42B7"/>
    <w:rsid w:val="001F4938"/>
    <w:rsid w:val="001F4E1C"/>
    <w:rsid w:val="001F4F7E"/>
    <w:rsid w:val="001F51D3"/>
    <w:rsid w:val="001F52F8"/>
    <w:rsid w:val="001F5442"/>
    <w:rsid w:val="001F54F3"/>
    <w:rsid w:val="001F57A9"/>
    <w:rsid w:val="001F58D4"/>
    <w:rsid w:val="001F5C5F"/>
    <w:rsid w:val="001F5C91"/>
    <w:rsid w:val="001F6140"/>
    <w:rsid w:val="001F6DB9"/>
    <w:rsid w:val="001F7019"/>
    <w:rsid w:val="001F70D1"/>
    <w:rsid w:val="001F75CF"/>
    <w:rsid w:val="001F7994"/>
    <w:rsid w:val="002000AC"/>
    <w:rsid w:val="0020048A"/>
    <w:rsid w:val="002008A0"/>
    <w:rsid w:val="00201116"/>
    <w:rsid w:val="002011E6"/>
    <w:rsid w:val="00201695"/>
    <w:rsid w:val="00201F53"/>
    <w:rsid w:val="0020211B"/>
    <w:rsid w:val="0020238F"/>
    <w:rsid w:val="0020265F"/>
    <w:rsid w:val="00202795"/>
    <w:rsid w:val="0020286A"/>
    <w:rsid w:val="00202BAD"/>
    <w:rsid w:val="00202D72"/>
    <w:rsid w:val="00202E9F"/>
    <w:rsid w:val="00202F9E"/>
    <w:rsid w:val="00203581"/>
    <w:rsid w:val="00203951"/>
    <w:rsid w:val="00203AA7"/>
    <w:rsid w:val="00203DD9"/>
    <w:rsid w:val="002042AF"/>
    <w:rsid w:val="002046FD"/>
    <w:rsid w:val="00204763"/>
    <w:rsid w:val="0020495E"/>
    <w:rsid w:val="00204E94"/>
    <w:rsid w:val="00204F63"/>
    <w:rsid w:val="0020502F"/>
    <w:rsid w:val="002052A0"/>
    <w:rsid w:val="0020561A"/>
    <w:rsid w:val="00205DE7"/>
    <w:rsid w:val="00205EE9"/>
    <w:rsid w:val="0020658A"/>
    <w:rsid w:val="002069B1"/>
    <w:rsid w:val="002076E9"/>
    <w:rsid w:val="00207B25"/>
    <w:rsid w:val="00207D89"/>
    <w:rsid w:val="0021070D"/>
    <w:rsid w:val="00210984"/>
    <w:rsid w:val="00210BBF"/>
    <w:rsid w:val="00210EED"/>
    <w:rsid w:val="002110AD"/>
    <w:rsid w:val="002111DB"/>
    <w:rsid w:val="002113FD"/>
    <w:rsid w:val="0021176F"/>
    <w:rsid w:val="00211AF1"/>
    <w:rsid w:val="00211BA4"/>
    <w:rsid w:val="00211D0C"/>
    <w:rsid w:val="00211E5F"/>
    <w:rsid w:val="00212115"/>
    <w:rsid w:val="00212209"/>
    <w:rsid w:val="00212456"/>
    <w:rsid w:val="002124B1"/>
    <w:rsid w:val="002125BD"/>
    <w:rsid w:val="00212657"/>
    <w:rsid w:val="002129B8"/>
    <w:rsid w:val="00212CBD"/>
    <w:rsid w:val="0021319B"/>
    <w:rsid w:val="002131B6"/>
    <w:rsid w:val="002131EA"/>
    <w:rsid w:val="00213452"/>
    <w:rsid w:val="0021399D"/>
    <w:rsid w:val="00213A51"/>
    <w:rsid w:val="0021400C"/>
    <w:rsid w:val="00214244"/>
    <w:rsid w:val="00214264"/>
    <w:rsid w:val="002147B4"/>
    <w:rsid w:val="00214AC7"/>
    <w:rsid w:val="00214BBA"/>
    <w:rsid w:val="0021506C"/>
    <w:rsid w:val="002151BF"/>
    <w:rsid w:val="002152E0"/>
    <w:rsid w:val="00215359"/>
    <w:rsid w:val="00215380"/>
    <w:rsid w:val="002157F4"/>
    <w:rsid w:val="002159E5"/>
    <w:rsid w:val="00215A6B"/>
    <w:rsid w:val="00215E0C"/>
    <w:rsid w:val="00215EFC"/>
    <w:rsid w:val="00216073"/>
    <w:rsid w:val="00216BFC"/>
    <w:rsid w:val="00217B07"/>
    <w:rsid w:val="00217F8C"/>
    <w:rsid w:val="00220149"/>
    <w:rsid w:val="002204B9"/>
    <w:rsid w:val="0022064C"/>
    <w:rsid w:val="0022066D"/>
    <w:rsid w:val="002206C1"/>
    <w:rsid w:val="002211DD"/>
    <w:rsid w:val="0022134F"/>
    <w:rsid w:val="00221621"/>
    <w:rsid w:val="002216A6"/>
    <w:rsid w:val="00221D23"/>
    <w:rsid w:val="002222A1"/>
    <w:rsid w:val="002225D9"/>
    <w:rsid w:val="0022380D"/>
    <w:rsid w:val="002238ED"/>
    <w:rsid w:val="00223C34"/>
    <w:rsid w:val="00223D9E"/>
    <w:rsid w:val="00223E05"/>
    <w:rsid w:val="00223F29"/>
    <w:rsid w:val="00224522"/>
    <w:rsid w:val="00224981"/>
    <w:rsid w:val="002249A9"/>
    <w:rsid w:val="002249E4"/>
    <w:rsid w:val="00224BFD"/>
    <w:rsid w:val="00224F26"/>
    <w:rsid w:val="00224FF6"/>
    <w:rsid w:val="00225343"/>
    <w:rsid w:val="0022541F"/>
    <w:rsid w:val="002255E3"/>
    <w:rsid w:val="00226016"/>
    <w:rsid w:val="00226022"/>
    <w:rsid w:val="0022630D"/>
    <w:rsid w:val="00226324"/>
    <w:rsid w:val="00226723"/>
    <w:rsid w:val="00226DD5"/>
    <w:rsid w:val="00226DE2"/>
    <w:rsid w:val="00226E6F"/>
    <w:rsid w:val="00226F44"/>
    <w:rsid w:val="0022730F"/>
    <w:rsid w:val="002273A3"/>
    <w:rsid w:val="00227857"/>
    <w:rsid w:val="00227917"/>
    <w:rsid w:val="00227BC2"/>
    <w:rsid w:val="00230218"/>
    <w:rsid w:val="00230719"/>
    <w:rsid w:val="00230734"/>
    <w:rsid w:val="0023083D"/>
    <w:rsid w:val="00230A70"/>
    <w:rsid w:val="00231AFE"/>
    <w:rsid w:val="00231B68"/>
    <w:rsid w:val="00231FE9"/>
    <w:rsid w:val="002320FD"/>
    <w:rsid w:val="002326AD"/>
    <w:rsid w:val="00232888"/>
    <w:rsid w:val="002332AF"/>
    <w:rsid w:val="00233840"/>
    <w:rsid w:val="0023387A"/>
    <w:rsid w:val="0023403A"/>
    <w:rsid w:val="00234093"/>
    <w:rsid w:val="002345DE"/>
    <w:rsid w:val="00234738"/>
    <w:rsid w:val="002352DD"/>
    <w:rsid w:val="002354D9"/>
    <w:rsid w:val="00235974"/>
    <w:rsid w:val="0023610D"/>
    <w:rsid w:val="002362ED"/>
    <w:rsid w:val="002362F4"/>
    <w:rsid w:val="00236480"/>
    <w:rsid w:val="002369CB"/>
    <w:rsid w:val="002369EB"/>
    <w:rsid w:val="00236F96"/>
    <w:rsid w:val="002371BC"/>
    <w:rsid w:val="0023788A"/>
    <w:rsid w:val="0023796D"/>
    <w:rsid w:val="00237A33"/>
    <w:rsid w:val="002401A5"/>
    <w:rsid w:val="00240694"/>
    <w:rsid w:val="00240D0F"/>
    <w:rsid w:val="00240E23"/>
    <w:rsid w:val="00240EAC"/>
    <w:rsid w:val="002411C2"/>
    <w:rsid w:val="00241436"/>
    <w:rsid w:val="002418B6"/>
    <w:rsid w:val="00241B72"/>
    <w:rsid w:val="00241D60"/>
    <w:rsid w:val="0024252E"/>
    <w:rsid w:val="002425F4"/>
    <w:rsid w:val="00242CFC"/>
    <w:rsid w:val="00242F2E"/>
    <w:rsid w:val="002430A2"/>
    <w:rsid w:val="002432F6"/>
    <w:rsid w:val="002436D0"/>
    <w:rsid w:val="002437E6"/>
    <w:rsid w:val="00243A12"/>
    <w:rsid w:val="00243B0E"/>
    <w:rsid w:val="00243BF7"/>
    <w:rsid w:val="002441E4"/>
    <w:rsid w:val="0024427A"/>
    <w:rsid w:val="002449C2"/>
    <w:rsid w:val="00244E3B"/>
    <w:rsid w:val="00244FD1"/>
    <w:rsid w:val="00244FF2"/>
    <w:rsid w:val="002450D1"/>
    <w:rsid w:val="00245157"/>
    <w:rsid w:val="00245447"/>
    <w:rsid w:val="0024556B"/>
    <w:rsid w:val="00245B12"/>
    <w:rsid w:val="00245C40"/>
    <w:rsid w:val="00245D7D"/>
    <w:rsid w:val="00245E10"/>
    <w:rsid w:val="00246622"/>
    <w:rsid w:val="00246ACE"/>
    <w:rsid w:val="00246BB1"/>
    <w:rsid w:val="00246D91"/>
    <w:rsid w:val="00246F56"/>
    <w:rsid w:val="00247576"/>
    <w:rsid w:val="002476E8"/>
    <w:rsid w:val="00247B9D"/>
    <w:rsid w:val="00247CB9"/>
    <w:rsid w:val="00250481"/>
    <w:rsid w:val="002509CC"/>
    <w:rsid w:val="00251382"/>
    <w:rsid w:val="0025284D"/>
    <w:rsid w:val="00252A37"/>
    <w:rsid w:val="00252FFC"/>
    <w:rsid w:val="0025316F"/>
    <w:rsid w:val="0025382E"/>
    <w:rsid w:val="0025383A"/>
    <w:rsid w:val="002538FD"/>
    <w:rsid w:val="0025395D"/>
    <w:rsid w:val="00253A42"/>
    <w:rsid w:val="00254008"/>
    <w:rsid w:val="0025400D"/>
    <w:rsid w:val="002541AC"/>
    <w:rsid w:val="002541C8"/>
    <w:rsid w:val="0025423F"/>
    <w:rsid w:val="0025499E"/>
    <w:rsid w:val="0025511F"/>
    <w:rsid w:val="002556DE"/>
    <w:rsid w:val="00255F1B"/>
    <w:rsid w:val="00256124"/>
    <w:rsid w:val="0025645E"/>
    <w:rsid w:val="002564CB"/>
    <w:rsid w:val="00256967"/>
    <w:rsid w:val="00256E23"/>
    <w:rsid w:val="00257872"/>
    <w:rsid w:val="002579DB"/>
    <w:rsid w:val="002600D3"/>
    <w:rsid w:val="00260488"/>
    <w:rsid w:val="0026053E"/>
    <w:rsid w:val="0026054A"/>
    <w:rsid w:val="00260687"/>
    <w:rsid w:val="00260D05"/>
    <w:rsid w:val="00261AED"/>
    <w:rsid w:val="00261BE6"/>
    <w:rsid w:val="00261D9D"/>
    <w:rsid w:val="00262095"/>
    <w:rsid w:val="0026224B"/>
    <w:rsid w:val="002622BA"/>
    <w:rsid w:val="0026240E"/>
    <w:rsid w:val="00262632"/>
    <w:rsid w:val="00262A0D"/>
    <w:rsid w:val="00262BD8"/>
    <w:rsid w:val="00262E9E"/>
    <w:rsid w:val="002632CF"/>
    <w:rsid w:val="002632E0"/>
    <w:rsid w:val="002637E0"/>
    <w:rsid w:val="00263805"/>
    <w:rsid w:val="0026380A"/>
    <w:rsid w:val="00263874"/>
    <w:rsid w:val="0026395E"/>
    <w:rsid w:val="00263966"/>
    <w:rsid w:val="00263EE3"/>
    <w:rsid w:val="00263F4C"/>
    <w:rsid w:val="002644CF"/>
    <w:rsid w:val="0026451C"/>
    <w:rsid w:val="002646DA"/>
    <w:rsid w:val="00264EF4"/>
    <w:rsid w:val="00265068"/>
    <w:rsid w:val="0026549A"/>
    <w:rsid w:val="002655B2"/>
    <w:rsid w:val="0026570A"/>
    <w:rsid w:val="00265764"/>
    <w:rsid w:val="002657FE"/>
    <w:rsid w:val="00265ADF"/>
    <w:rsid w:val="00265B29"/>
    <w:rsid w:val="00265E18"/>
    <w:rsid w:val="00266347"/>
    <w:rsid w:val="002666A4"/>
    <w:rsid w:val="0026675D"/>
    <w:rsid w:val="0026688C"/>
    <w:rsid w:val="002669B0"/>
    <w:rsid w:val="00266FC0"/>
    <w:rsid w:val="00267366"/>
    <w:rsid w:val="00267B19"/>
    <w:rsid w:val="00267BD7"/>
    <w:rsid w:val="00267ECB"/>
    <w:rsid w:val="00268E57"/>
    <w:rsid w:val="002700A1"/>
    <w:rsid w:val="002700D6"/>
    <w:rsid w:val="00270137"/>
    <w:rsid w:val="00270535"/>
    <w:rsid w:val="002705FA"/>
    <w:rsid w:val="00270603"/>
    <w:rsid w:val="00270DA7"/>
    <w:rsid w:val="00270F38"/>
    <w:rsid w:val="00271A7C"/>
    <w:rsid w:val="00271CCF"/>
    <w:rsid w:val="00272175"/>
    <w:rsid w:val="002722B5"/>
    <w:rsid w:val="0027270F"/>
    <w:rsid w:val="00272AEC"/>
    <w:rsid w:val="00272B53"/>
    <w:rsid w:val="00272F4C"/>
    <w:rsid w:val="00273249"/>
    <w:rsid w:val="00273296"/>
    <w:rsid w:val="0027376C"/>
    <w:rsid w:val="00273777"/>
    <w:rsid w:val="00273C03"/>
    <w:rsid w:val="00273C91"/>
    <w:rsid w:val="00273CBA"/>
    <w:rsid w:val="002740B6"/>
    <w:rsid w:val="00274267"/>
    <w:rsid w:val="0027447B"/>
    <w:rsid w:val="00274AA0"/>
    <w:rsid w:val="00274DFC"/>
    <w:rsid w:val="00275229"/>
    <w:rsid w:val="00275AFF"/>
    <w:rsid w:val="00275B25"/>
    <w:rsid w:val="00275B2E"/>
    <w:rsid w:val="002762F4"/>
    <w:rsid w:val="00276703"/>
    <w:rsid w:val="002769C3"/>
    <w:rsid w:val="002769EE"/>
    <w:rsid w:val="00276B22"/>
    <w:rsid w:val="00276C20"/>
    <w:rsid w:val="00276CDD"/>
    <w:rsid w:val="00276FC2"/>
    <w:rsid w:val="0027784C"/>
    <w:rsid w:val="00277BEB"/>
    <w:rsid w:val="00277DAB"/>
    <w:rsid w:val="00277E6D"/>
    <w:rsid w:val="00277F0D"/>
    <w:rsid w:val="0028022F"/>
    <w:rsid w:val="0028039A"/>
    <w:rsid w:val="002805D7"/>
    <w:rsid w:val="002806A5"/>
    <w:rsid w:val="0028073A"/>
    <w:rsid w:val="00280B58"/>
    <w:rsid w:val="00280BBE"/>
    <w:rsid w:val="00280CFB"/>
    <w:rsid w:val="00280D73"/>
    <w:rsid w:val="00281327"/>
    <w:rsid w:val="00281622"/>
    <w:rsid w:val="00281724"/>
    <w:rsid w:val="00281F96"/>
    <w:rsid w:val="00281FDA"/>
    <w:rsid w:val="002820BB"/>
    <w:rsid w:val="0028241D"/>
    <w:rsid w:val="00282901"/>
    <w:rsid w:val="00282D8B"/>
    <w:rsid w:val="00282DE4"/>
    <w:rsid w:val="00282E2F"/>
    <w:rsid w:val="00282FC6"/>
    <w:rsid w:val="0028302A"/>
    <w:rsid w:val="002830DF"/>
    <w:rsid w:val="0028328F"/>
    <w:rsid w:val="002832D8"/>
    <w:rsid w:val="002833FE"/>
    <w:rsid w:val="00283B21"/>
    <w:rsid w:val="00283C1D"/>
    <w:rsid w:val="00283D18"/>
    <w:rsid w:val="00283E68"/>
    <w:rsid w:val="00283EDC"/>
    <w:rsid w:val="00284696"/>
    <w:rsid w:val="00284D3F"/>
    <w:rsid w:val="00284E09"/>
    <w:rsid w:val="00284F8C"/>
    <w:rsid w:val="002852EA"/>
    <w:rsid w:val="00285560"/>
    <w:rsid w:val="00285FDB"/>
    <w:rsid w:val="002860D5"/>
    <w:rsid w:val="002863F7"/>
    <w:rsid w:val="00286A75"/>
    <w:rsid w:val="00286FFE"/>
    <w:rsid w:val="002871BB"/>
    <w:rsid w:val="002874A6"/>
    <w:rsid w:val="002874AC"/>
    <w:rsid w:val="00287576"/>
    <w:rsid w:val="00287827"/>
    <w:rsid w:val="00287858"/>
    <w:rsid w:val="00287A07"/>
    <w:rsid w:val="00290CB7"/>
    <w:rsid w:val="002913FC"/>
    <w:rsid w:val="0029148A"/>
    <w:rsid w:val="002919B1"/>
    <w:rsid w:val="00291B64"/>
    <w:rsid w:val="00291B87"/>
    <w:rsid w:val="00291F41"/>
    <w:rsid w:val="002926F0"/>
    <w:rsid w:val="00292A13"/>
    <w:rsid w:val="00292D6E"/>
    <w:rsid w:val="00292E8A"/>
    <w:rsid w:val="0029322C"/>
    <w:rsid w:val="002933FA"/>
    <w:rsid w:val="0029354B"/>
    <w:rsid w:val="0029367C"/>
    <w:rsid w:val="002936E8"/>
    <w:rsid w:val="002937F9"/>
    <w:rsid w:val="00293849"/>
    <w:rsid w:val="00293B99"/>
    <w:rsid w:val="00294104"/>
    <w:rsid w:val="002944DB"/>
    <w:rsid w:val="00294FEC"/>
    <w:rsid w:val="00295051"/>
    <w:rsid w:val="00295251"/>
    <w:rsid w:val="00295394"/>
    <w:rsid w:val="002956F2"/>
    <w:rsid w:val="00295AC3"/>
    <w:rsid w:val="00295C80"/>
    <w:rsid w:val="00295E35"/>
    <w:rsid w:val="00295E6D"/>
    <w:rsid w:val="00295EA1"/>
    <w:rsid w:val="002967EC"/>
    <w:rsid w:val="002968DE"/>
    <w:rsid w:val="002969A7"/>
    <w:rsid w:val="00296BC9"/>
    <w:rsid w:val="00296CF4"/>
    <w:rsid w:val="0029724E"/>
    <w:rsid w:val="00297369"/>
    <w:rsid w:val="002973E5"/>
    <w:rsid w:val="002975F8"/>
    <w:rsid w:val="0029781F"/>
    <w:rsid w:val="00297988"/>
    <w:rsid w:val="00297DA1"/>
    <w:rsid w:val="00297E5C"/>
    <w:rsid w:val="002A0013"/>
    <w:rsid w:val="002A027E"/>
    <w:rsid w:val="002A03E8"/>
    <w:rsid w:val="002A0668"/>
    <w:rsid w:val="002A06EA"/>
    <w:rsid w:val="002A07DE"/>
    <w:rsid w:val="002A07FE"/>
    <w:rsid w:val="002A1102"/>
    <w:rsid w:val="002A1619"/>
    <w:rsid w:val="002A1641"/>
    <w:rsid w:val="002A1683"/>
    <w:rsid w:val="002A1BCC"/>
    <w:rsid w:val="002A2192"/>
    <w:rsid w:val="002A27B6"/>
    <w:rsid w:val="002A2C3C"/>
    <w:rsid w:val="002A2DC9"/>
    <w:rsid w:val="002A2E63"/>
    <w:rsid w:val="002A2F14"/>
    <w:rsid w:val="002A3227"/>
    <w:rsid w:val="002A37A0"/>
    <w:rsid w:val="002A3B88"/>
    <w:rsid w:val="002A3D1A"/>
    <w:rsid w:val="002A4EEA"/>
    <w:rsid w:val="002A548E"/>
    <w:rsid w:val="002A584A"/>
    <w:rsid w:val="002A5A44"/>
    <w:rsid w:val="002A5A54"/>
    <w:rsid w:val="002A5FFB"/>
    <w:rsid w:val="002A61BD"/>
    <w:rsid w:val="002A6377"/>
    <w:rsid w:val="002A6A52"/>
    <w:rsid w:val="002A6D16"/>
    <w:rsid w:val="002A6E48"/>
    <w:rsid w:val="002A6FA6"/>
    <w:rsid w:val="002A733F"/>
    <w:rsid w:val="002A74B2"/>
    <w:rsid w:val="002A780C"/>
    <w:rsid w:val="002A7B8B"/>
    <w:rsid w:val="002A7E9A"/>
    <w:rsid w:val="002A7EA5"/>
    <w:rsid w:val="002B002C"/>
    <w:rsid w:val="002B00FF"/>
    <w:rsid w:val="002B0389"/>
    <w:rsid w:val="002B04FC"/>
    <w:rsid w:val="002B0576"/>
    <w:rsid w:val="002B086E"/>
    <w:rsid w:val="002B0964"/>
    <w:rsid w:val="002B0AC5"/>
    <w:rsid w:val="002B1577"/>
    <w:rsid w:val="002B1718"/>
    <w:rsid w:val="002B18A5"/>
    <w:rsid w:val="002B1A80"/>
    <w:rsid w:val="002B1AB6"/>
    <w:rsid w:val="002B1ADB"/>
    <w:rsid w:val="002B200E"/>
    <w:rsid w:val="002B2343"/>
    <w:rsid w:val="002B2A59"/>
    <w:rsid w:val="002B3352"/>
    <w:rsid w:val="002B3395"/>
    <w:rsid w:val="002B3BB3"/>
    <w:rsid w:val="002B3D2E"/>
    <w:rsid w:val="002B3E38"/>
    <w:rsid w:val="002B40CB"/>
    <w:rsid w:val="002B46F2"/>
    <w:rsid w:val="002B4FAE"/>
    <w:rsid w:val="002B51C5"/>
    <w:rsid w:val="002B52C8"/>
    <w:rsid w:val="002B5CD6"/>
    <w:rsid w:val="002B6509"/>
    <w:rsid w:val="002B6587"/>
    <w:rsid w:val="002B658D"/>
    <w:rsid w:val="002B67F1"/>
    <w:rsid w:val="002B6C65"/>
    <w:rsid w:val="002B6C9A"/>
    <w:rsid w:val="002B7EE3"/>
    <w:rsid w:val="002C00DF"/>
    <w:rsid w:val="002C0506"/>
    <w:rsid w:val="002C0D1B"/>
    <w:rsid w:val="002C111D"/>
    <w:rsid w:val="002C128B"/>
    <w:rsid w:val="002C1625"/>
    <w:rsid w:val="002C19C7"/>
    <w:rsid w:val="002C1A32"/>
    <w:rsid w:val="002C1AA9"/>
    <w:rsid w:val="002C2142"/>
    <w:rsid w:val="002C2223"/>
    <w:rsid w:val="002C243F"/>
    <w:rsid w:val="002C2459"/>
    <w:rsid w:val="002C245A"/>
    <w:rsid w:val="002C2F1E"/>
    <w:rsid w:val="002C2FF8"/>
    <w:rsid w:val="002C34FA"/>
    <w:rsid w:val="002C35BC"/>
    <w:rsid w:val="002C3638"/>
    <w:rsid w:val="002C3837"/>
    <w:rsid w:val="002C3A32"/>
    <w:rsid w:val="002C3A72"/>
    <w:rsid w:val="002C3AB3"/>
    <w:rsid w:val="002C3F29"/>
    <w:rsid w:val="002C3FFF"/>
    <w:rsid w:val="002C41AE"/>
    <w:rsid w:val="002C41F5"/>
    <w:rsid w:val="002C4554"/>
    <w:rsid w:val="002C517A"/>
    <w:rsid w:val="002C5779"/>
    <w:rsid w:val="002C5A93"/>
    <w:rsid w:val="002C66BD"/>
    <w:rsid w:val="002C6772"/>
    <w:rsid w:val="002C68B3"/>
    <w:rsid w:val="002C7258"/>
    <w:rsid w:val="002C74F6"/>
    <w:rsid w:val="002C762F"/>
    <w:rsid w:val="002C7793"/>
    <w:rsid w:val="002C7C12"/>
    <w:rsid w:val="002C7D3A"/>
    <w:rsid w:val="002C7F07"/>
    <w:rsid w:val="002C7F6D"/>
    <w:rsid w:val="002D07D7"/>
    <w:rsid w:val="002D08A3"/>
    <w:rsid w:val="002D10BF"/>
    <w:rsid w:val="002D115E"/>
    <w:rsid w:val="002D170F"/>
    <w:rsid w:val="002D1AE5"/>
    <w:rsid w:val="002D1CF3"/>
    <w:rsid w:val="002D211D"/>
    <w:rsid w:val="002D2133"/>
    <w:rsid w:val="002D2229"/>
    <w:rsid w:val="002D2377"/>
    <w:rsid w:val="002D24B5"/>
    <w:rsid w:val="002D27FF"/>
    <w:rsid w:val="002D2998"/>
    <w:rsid w:val="002D2F1B"/>
    <w:rsid w:val="002D3CBC"/>
    <w:rsid w:val="002D440A"/>
    <w:rsid w:val="002D4548"/>
    <w:rsid w:val="002D46C0"/>
    <w:rsid w:val="002D473F"/>
    <w:rsid w:val="002D4866"/>
    <w:rsid w:val="002D4D5E"/>
    <w:rsid w:val="002D4FA9"/>
    <w:rsid w:val="002D50C3"/>
    <w:rsid w:val="002D527C"/>
    <w:rsid w:val="002D58E5"/>
    <w:rsid w:val="002D594D"/>
    <w:rsid w:val="002D5999"/>
    <w:rsid w:val="002D59E5"/>
    <w:rsid w:val="002D5AF7"/>
    <w:rsid w:val="002D5B51"/>
    <w:rsid w:val="002D622C"/>
    <w:rsid w:val="002D62F2"/>
    <w:rsid w:val="002D6332"/>
    <w:rsid w:val="002D636F"/>
    <w:rsid w:val="002D6417"/>
    <w:rsid w:val="002D6783"/>
    <w:rsid w:val="002D6A12"/>
    <w:rsid w:val="002D6E1E"/>
    <w:rsid w:val="002D7C13"/>
    <w:rsid w:val="002D7C77"/>
    <w:rsid w:val="002D7DAA"/>
    <w:rsid w:val="002D7E57"/>
    <w:rsid w:val="002E029C"/>
    <w:rsid w:val="002E037C"/>
    <w:rsid w:val="002E080D"/>
    <w:rsid w:val="002E0814"/>
    <w:rsid w:val="002E1852"/>
    <w:rsid w:val="002E189E"/>
    <w:rsid w:val="002E1D2D"/>
    <w:rsid w:val="002E2212"/>
    <w:rsid w:val="002E2292"/>
    <w:rsid w:val="002E282B"/>
    <w:rsid w:val="002E2A68"/>
    <w:rsid w:val="002E2AEF"/>
    <w:rsid w:val="002E2CA1"/>
    <w:rsid w:val="002E2D5A"/>
    <w:rsid w:val="002E3173"/>
    <w:rsid w:val="002E4281"/>
    <w:rsid w:val="002E4576"/>
    <w:rsid w:val="002E460D"/>
    <w:rsid w:val="002E5242"/>
    <w:rsid w:val="002E53D7"/>
    <w:rsid w:val="002E5409"/>
    <w:rsid w:val="002E5A2F"/>
    <w:rsid w:val="002E5C3F"/>
    <w:rsid w:val="002E5ED9"/>
    <w:rsid w:val="002E6081"/>
    <w:rsid w:val="002E6743"/>
    <w:rsid w:val="002E6837"/>
    <w:rsid w:val="002E6BAC"/>
    <w:rsid w:val="002E6C6A"/>
    <w:rsid w:val="002E6D17"/>
    <w:rsid w:val="002E6E45"/>
    <w:rsid w:val="002E6EE9"/>
    <w:rsid w:val="002E7080"/>
    <w:rsid w:val="002E78C0"/>
    <w:rsid w:val="002F055A"/>
    <w:rsid w:val="002F0581"/>
    <w:rsid w:val="002F05E9"/>
    <w:rsid w:val="002F06B6"/>
    <w:rsid w:val="002F0C85"/>
    <w:rsid w:val="002F0EF5"/>
    <w:rsid w:val="002F104A"/>
    <w:rsid w:val="002F1106"/>
    <w:rsid w:val="002F1122"/>
    <w:rsid w:val="002F1197"/>
    <w:rsid w:val="002F154C"/>
    <w:rsid w:val="002F1D57"/>
    <w:rsid w:val="002F224F"/>
    <w:rsid w:val="002F28F2"/>
    <w:rsid w:val="002F2D93"/>
    <w:rsid w:val="002F306C"/>
    <w:rsid w:val="002F4086"/>
    <w:rsid w:val="002F423A"/>
    <w:rsid w:val="002F4607"/>
    <w:rsid w:val="002F49A2"/>
    <w:rsid w:val="002F4A96"/>
    <w:rsid w:val="002F4C9D"/>
    <w:rsid w:val="002F4D0C"/>
    <w:rsid w:val="002F548C"/>
    <w:rsid w:val="002F54A6"/>
    <w:rsid w:val="002F5581"/>
    <w:rsid w:val="002F59A2"/>
    <w:rsid w:val="002F5B72"/>
    <w:rsid w:val="002F61DD"/>
    <w:rsid w:val="002F6522"/>
    <w:rsid w:val="002F6655"/>
    <w:rsid w:val="002F74DB"/>
    <w:rsid w:val="002F7646"/>
    <w:rsid w:val="002F7765"/>
    <w:rsid w:val="002F77DC"/>
    <w:rsid w:val="002F7970"/>
    <w:rsid w:val="002F7DE0"/>
    <w:rsid w:val="003002D2"/>
    <w:rsid w:val="003004F0"/>
    <w:rsid w:val="00300553"/>
    <w:rsid w:val="003007B8"/>
    <w:rsid w:val="003009C3"/>
    <w:rsid w:val="003012EF"/>
    <w:rsid w:val="00301814"/>
    <w:rsid w:val="003021B9"/>
    <w:rsid w:val="00302465"/>
    <w:rsid w:val="00303278"/>
    <w:rsid w:val="003033F6"/>
    <w:rsid w:val="00303611"/>
    <w:rsid w:val="003038AD"/>
    <w:rsid w:val="00303A32"/>
    <w:rsid w:val="00303DD5"/>
    <w:rsid w:val="00303E30"/>
    <w:rsid w:val="00303F65"/>
    <w:rsid w:val="00303FE5"/>
    <w:rsid w:val="003041F0"/>
    <w:rsid w:val="00304978"/>
    <w:rsid w:val="00304A84"/>
    <w:rsid w:val="0030511B"/>
    <w:rsid w:val="00305531"/>
    <w:rsid w:val="00305586"/>
    <w:rsid w:val="003057F7"/>
    <w:rsid w:val="0030592E"/>
    <w:rsid w:val="003059D8"/>
    <w:rsid w:val="00305A5E"/>
    <w:rsid w:val="00305CC8"/>
    <w:rsid w:val="00305D86"/>
    <w:rsid w:val="00305EF2"/>
    <w:rsid w:val="00306041"/>
    <w:rsid w:val="003060D3"/>
    <w:rsid w:val="0030660D"/>
    <w:rsid w:val="003068A6"/>
    <w:rsid w:val="00306C92"/>
    <w:rsid w:val="00306FE3"/>
    <w:rsid w:val="0030790D"/>
    <w:rsid w:val="00307B3D"/>
    <w:rsid w:val="00307BE0"/>
    <w:rsid w:val="0031015E"/>
    <w:rsid w:val="00310406"/>
    <w:rsid w:val="00310794"/>
    <w:rsid w:val="003108EA"/>
    <w:rsid w:val="00310A7B"/>
    <w:rsid w:val="00310F87"/>
    <w:rsid w:val="003110FB"/>
    <w:rsid w:val="00311222"/>
    <w:rsid w:val="00311260"/>
    <w:rsid w:val="00311405"/>
    <w:rsid w:val="00311F16"/>
    <w:rsid w:val="00311F52"/>
    <w:rsid w:val="003120A8"/>
    <w:rsid w:val="00312671"/>
    <w:rsid w:val="00312CF5"/>
    <w:rsid w:val="00312E42"/>
    <w:rsid w:val="003131CC"/>
    <w:rsid w:val="00313287"/>
    <w:rsid w:val="00313317"/>
    <w:rsid w:val="00313534"/>
    <w:rsid w:val="003137C1"/>
    <w:rsid w:val="003137DB"/>
    <w:rsid w:val="003138ED"/>
    <w:rsid w:val="003139E8"/>
    <w:rsid w:val="00313BCE"/>
    <w:rsid w:val="00313D0A"/>
    <w:rsid w:val="00313D0D"/>
    <w:rsid w:val="00313D6F"/>
    <w:rsid w:val="0031439D"/>
    <w:rsid w:val="0031555F"/>
    <w:rsid w:val="00315685"/>
    <w:rsid w:val="0031588F"/>
    <w:rsid w:val="00315C7D"/>
    <w:rsid w:val="00315FFB"/>
    <w:rsid w:val="00316543"/>
    <w:rsid w:val="003166E2"/>
    <w:rsid w:val="00316B3A"/>
    <w:rsid w:val="003174FB"/>
    <w:rsid w:val="00317681"/>
    <w:rsid w:val="00317B17"/>
    <w:rsid w:val="00317BC1"/>
    <w:rsid w:val="00317F9E"/>
    <w:rsid w:val="00320214"/>
    <w:rsid w:val="00320539"/>
    <w:rsid w:val="00320D9E"/>
    <w:rsid w:val="003214BD"/>
    <w:rsid w:val="00321A11"/>
    <w:rsid w:val="00321FF5"/>
    <w:rsid w:val="0032277B"/>
    <w:rsid w:val="0032334F"/>
    <w:rsid w:val="003236E8"/>
    <w:rsid w:val="00323BEB"/>
    <w:rsid w:val="003240F2"/>
    <w:rsid w:val="003241CA"/>
    <w:rsid w:val="003242F1"/>
    <w:rsid w:val="00324477"/>
    <w:rsid w:val="003248E8"/>
    <w:rsid w:val="00324C28"/>
    <w:rsid w:val="00324E1C"/>
    <w:rsid w:val="0032542C"/>
    <w:rsid w:val="003255EE"/>
    <w:rsid w:val="003256DD"/>
    <w:rsid w:val="003261A6"/>
    <w:rsid w:val="003269FB"/>
    <w:rsid w:val="00326EFD"/>
    <w:rsid w:val="0032703B"/>
    <w:rsid w:val="00327624"/>
    <w:rsid w:val="00327973"/>
    <w:rsid w:val="00327982"/>
    <w:rsid w:val="003279B9"/>
    <w:rsid w:val="003301B5"/>
    <w:rsid w:val="00330305"/>
    <w:rsid w:val="00330400"/>
    <w:rsid w:val="003306BC"/>
    <w:rsid w:val="00330CE5"/>
    <w:rsid w:val="00330F85"/>
    <w:rsid w:val="00331005"/>
    <w:rsid w:val="00331193"/>
    <w:rsid w:val="00331607"/>
    <w:rsid w:val="003319BD"/>
    <w:rsid w:val="00331D65"/>
    <w:rsid w:val="003326DE"/>
    <w:rsid w:val="00332794"/>
    <w:rsid w:val="0033290A"/>
    <w:rsid w:val="00332C70"/>
    <w:rsid w:val="00332DF7"/>
    <w:rsid w:val="0033316E"/>
    <w:rsid w:val="0033333A"/>
    <w:rsid w:val="0033365D"/>
    <w:rsid w:val="00333986"/>
    <w:rsid w:val="00333DDA"/>
    <w:rsid w:val="00333F7E"/>
    <w:rsid w:val="003345A1"/>
    <w:rsid w:val="0033463F"/>
    <w:rsid w:val="00334844"/>
    <w:rsid w:val="003349BA"/>
    <w:rsid w:val="00334AD2"/>
    <w:rsid w:val="00334F5C"/>
    <w:rsid w:val="0033516A"/>
    <w:rsid w:val="00335696"/>
    <w:rsid w:val="00335721"/>
    <w:rsid w:val="003358DD"/>
    <w:rsid w:val="00335A0A"/>
    <w:rsid w:val="00336628"/>
    <w:rsid w:val="00336EF8"/>
    <w:rsid w:val="003371E2"/>
    <w:rsid w:val="00337271"/>
    <w:rsid w:val="003373BB"/>
    <w:rsid w:val="0033755F"/>
    <w:rsid w:val="00337732"/>
    <w:rsid w:val="00340309"/>
    <w:rsid w:val="0034041F"/>
    <w:rsid w:val="003404D1"/>
    <w:rsid w:val="00340F89"/>
    <w:rsid w:val="0034102B"/>
    <w:rsid w:val="00341114"/>
    <w:rsid w:val="00341320"/>
    <w:rsid w:val="00341480"/>
    <w:rsid w:val="0034198D"/>
    <w:rsid w:val="00342017"/>
    <w:rsid w:val="00342818"/>
    <w:rsid w:val="00343560"/>
    <w:rsid w:val="00343BC1"/>
    <w:rsid w:val="00343DD2"/>
    <w:rsid w:val="0034436C"/>
    <w:rsid w:val="00344696"/>
    <w:rsid w:val="003447E7"/>
    <w:rsid w:val="003448A0"/>
    <w:rsid w:val="00344944"/>
    <w:rsid w:val="0034500F"/>
    <w:rsid w:val="00345041"/>
    <w:rsid w:val="0034510F"/>
    <w:rsid w:val="00345BAE"/>
    <w:rsid w:val="00346313"/>
    <w:rsid w:val="0034661E"/>
    <w:rsid w:val="003469BD"/>
    <w:rsid w:val="00346E81"/>
    <w:rsid w:val="00346E9E"/>
    <w:rsid w:val="00347175"/>
    <w:rsid w:val="003471D8"/>
    <w:rsid w:val="003473E3"/>
    <w:rsid w:val="00347495"/>
    <w:rsid w:val="00347A0F"/>
    <w:rsid w:val="00347ABD"/>
    <w:rsid w:val="00347D43"/>
    <w:rsid w:val="00347DD9"/>
    <w:rsid w:val="003503DA"/>
    <w:rsid w:val="00350447"/>
    <w:rsid w:val="003508D0"/>
    <w:rsid w:val="00350985"/>
    <w:rsid w:val="00350CD9"/>
    <w:rsid w:val="00350CE1"/>
    <w:rsid w:val="00351274"/>
    <w:rsid w:val="00351872"/>
    <w:rsid w:val="003520A0"/>
    <w:rsid w:val="003526F6"/>
    <w:rsid w:val="00352809"/>
    <w:rsid w:val="00352AFF"/>
    <w:rsid w:val="00352B30"/>
    <w:rsid w:val="00352C96"/>
    <w:rsid w:val="00352E7B"/>
    <w:rsid w:val="0035343F"/>
    <w:rsid w:val="003534B3"/>
    <w:rsid w:val="00353645"/>
    <w:rsid w:val="0035392B"/>
    <w:rsid w:val="0035403F"/>
    <w:rsid w:val="003543F1"/>
    <w:rsid w:val="0035449F"/>
    <w:rsid w:val="00354936"/>
    <w:rsid w:val="00354A6A"/>
    <w:rsid w:val="00354B5A"/>
    <w:rsid w:val="003551A2"/>
    <w:rsid w:val="00355285"/>
    <w:rsid w:val="00355434"/>
    <w:rsid w:val="00356BAE"/>
    <w:rsid w:val="00356D06"/>
    <w:rsid w:val="00356F58"/>
    <w:rsid w:val="0035798A"/>
    <w:rsid w:val="003600A5"/>
    <w:rsid w:val="0036035D"/>
    <w:rsid w:val="00360470"/>
    <w:rsid w:val="00360539"/>
    <w:rsid w:val="0036059E"/>
    <w:rsid w:val="0036081E"/>
    <w:rsid w:val="00360B61"/>
    <w:rsid w:val="003611DF"/>
    <w:rsid w:val="003615C2"/>
    <w:rsid w:val="00361636"/>
    <w:rsid w:val="00361D84"/>
    <w:rsid w:val="00361DFE"/>
    <w:rsid w:val="003621BB"/>
    <w:rsid w:val="00362221"/>
    <w:rsid w:val="0036234E"/>
    <w:rsid w:val="00362371"/>
    <w:rsid w:val="00362A63"/>
    <w:rsid w:val="00362FC3"/>
    <w:rsid w:val="00363422"/>
    <w:rsid w:val="0036385B"/>
    <w:rsid w:val="00363B95"/>
    <w:rsid w:val="00363CB2"/>
    <w:rsid w:val="00364178"/>
    <w:rsid w:val="003641B4"/>
    <w:rsid w:val="003643A2"/>
    <w:rsid w:val="00364404"/>
    <w:rsid w:val="0036443B"/>
    <w:rsid w:val="00364935"/>
    <w:rsid w:val="00365810"/>
    <w:rsid w:val="003658C0"/>
    <w:rsid w:val="003659A6"/>
    <w:rsid w:val="00365B3C"/>
    <w:rsid w:val="00365BF2"/>
    <w:rsid w:val="00365F9C"/>
    <w:rsid w:val="0036600B"/>
    <w:rsid w:val="003666D3"/>
    <w:rsid w:val="003667CE"/>
    <w:rsid w:val="00367FA3"/>
    <w:rsid w:val="003707B2"/>
    <w:rsid w:val="00370BF1"/>
    <w:rsid w:val="00370C01"/>
    <w:rsid w:val="00370F02"/>
    <w:rsid w:val="00370FA5"/>
    <w:rsid w:val="0037106F"/>
    <w:rsid w:val="00371146"/>
    <w:rsid w:val="0037148B"/>
    <w:rsid w:val="0037162F"/>
    <w:rsid w:val="00371CFD"/>
    <w:rsid w:val="00372DF3"/>
    <w:rsid w:val="00372EA2"/>
    <w:rsid w:val="00373303"/>
    <w:rsid w:val="00373671"/>
    <w:rsid w:val="003738D0"/>
    <w:rsid w:val="003738E6"/>
    <w:rsid w:val="00373E8B"/>
    <w:rsid w:val="00374146"/>
    <w:rsid w:val="00374288"/>
    <w:rsid w:val="003742AF"/>
    <w:rsid w:val="00374CE9"/>
    <w:rsid w:val="0037510F"/>
    <w:rsid w:val="0037512F"/>
    <w:rsid w:val="003751EF"/>
    <w:rsid w:val="0037533C"/>
    <w:rsid w:val="0037539E"/>
    <w:rsid w:val="00375709"/>
    <w:rsid w:val="003758A3"/>
    <w:rsid w:val="003759BD"/>
    <w:rsid w:val="00375A1B"/>
    <w:rsid w:val="00375BD0"/>
    <w:rsid w:val="00376210"/>
    <w:rsid w:val="0037646E"/>
    <w:rsid w:val="003764ED"/>
    <w:rsid w:val="0037651F"/>
    <w:rsid w:val="0037652A"/>
    <w:rsid w:val="00376768"/>
    <w:rsid w:val="003769E0"/>
    <w:rsid w:val="00376A9E"/>
    <w:rsid w:val="00376E9B"/>
    <w:rsid w:val="00376F48"/>
    <w:rsid w:val="00377523"/>
    <w:rsid w:val="003775F1"/>
    <w:rsid w:val="00377B5A"/>
    <w:rsid w:val="00377F36"/>
    <w:rsid w:val="0038016E"/>
    <w:rsid w:val="003805C3"/>
    <w:rsid w:val="003808FD"/>
    <w:rsid w:val="00380A18"/>
    <w:rsid w:val="00380FB2"/>
    <w:rsid w:val="0038137D"/>
    <w:rsid w:val="003813D3"/>
    <w:rsid w:val="0038149D"/>
    <w:rsid w:val="00381535"/>
    <w:rsid w:val="00381698"/>
    <w:rsid w:val="00381F1F"/>
    <w:rsid w:val="003822B4"/>
    <w:rsid w:val="0038261C"/>
    <w:rsid w:val="00382ED8"/>
    <w:rsid w:val="00383236"/>
    <w:rsid w:val="0038324D"/>
    <w:rsid w:val="0038326F"/>
    <w:rsid w:val="00383327"/>
    <w:rsid w:val="00383725"/>
    <w:rsid w:val="003837C2"/>
    <w:rsid w:val="00383F3A"/>
    <w:rsid w:val="0038478D"/>
    <w:rsid w:val="003851BC"/>
    <w:rsid w:val="003852A9"/>
    <w:rsid w:val="003853AD"/>
    <w:rsid w:val="003854C4"/>
    <w:rsid w:val="003859E5"/>
    <w:rsid w:val="0038627A"/>
    <w:rsid w:val="00386766"/>
    <w:rsid w:val="003876D7"/>
    <w:rsid w:val="0039059C"/>
    <w:rsid w:val="00390C11"/>
    <w:rsid w:val="00390E19"/>
    <w:rsid w:val="00390EF0"/>
    <w:rsid w:val="0039112B"/>
    <w:rsid w:val="0039137A"/>
    <w:rsid w:val="0039145A"/>
    <w:rsid w:val="003915CA"/>
    <w:rsid w:val="003916F1"/>
    <w:rsid w:val="00391835"/>
    <w:rsid w:val="003920D9"/>
    <w:rsid w:val="00392292"/>
    <w:rsid w:val="00392629"/>
    <w:rsid w:val="003926E7"/>
    <w:rsid w:val="00392CF1"/>
    <w:rsid w:val="003935BB"/>
    <w:rsid w:val="0039378D"/>
    <w:rsid w:val="003937F5"/>
    <w:rsid w:val="00393E83"/>
    <w:rsid w:val="00394217"/>
    <w:rsid w:val="00395376"/>
    <w:rsid w:val="003954B8"/>
    <w:rsid w:val="003954BA"/>
    <w:rsid w:val="003957A7"/>
    <w:rsid w:val="00396035"/>
    <w:rsid w:val="003962BB"/>
    <w:rsid w:val="0039638C"/>
    <w:rsid w:val="0039681C"/>
    <w:rsid w:val="00396C55"/>
    <w:rsid w:val="00396DDD"/>
    <w:rsid w:val="003973F8"/>
    <w:rsid w:val="003976C5"/>
    <w:rsid w:val="00397B65"/>
    <w:rsid w:val="00397B81"/>
    <w:rsid w:val="00397BEA"/>
    <w:rsid w:val="00397F86"/>
    <w:rsid w:val="003A091A"/>
    <w:rsid w:val="003A0EE7"/>
    <w:rsid w:val="003A0F2A"/>
    <w:rsid w:val="003A1009"/>
    <w:rsid w:val="003A1600"/>
    <w:rsid w:val="003A162C"/>
    <w:rsid w:val="003A167B"/>
    <w:rsid w:val="003A1A03"/>
    <w:rsid w:val="003A1FBC"/>
    <w:rsid w:val="003A2260"/>
    <w:rsid w:val="003A2CBE"/>
    <w:rsid w:val="003A2CD2"/>
    <w:rsid w:val="003A2E12"/>
    <w:rsid w:val="003A2EFF"/>
    <w:rsid w:val="003A3573"/>
    <w:rsid w:val="003A3B31"/>
    <w:rsid w:val="003A3C4B"/>
    <w:rsid w:val="003A3DCB"/>
    <w:rsid w:val="003A4587"/>
    <w:rsid w:val="003A4687"/>
    <w:rsid w:val="003A4C35"/>
    <w:rsid w:val="003A4ED3"/>
    <w:rsid w:val="003A5064"/>
    <w:rsid w:val="003A50A3"/>
    <w:rsid w:val="003A5380"/>
    <w:rsid w:val="003A56E0"/>
    <w:rsid w:val="003A5C24"/>
    <w:rsid w:val="003A5DC4"/>
    <w:rsid w:val="003A5DF7"/>
    <w:rsid w:val="003A5E6B"/>
    <w:rsid w:val="003A5E8A"/>
    <w:rsid w:val="003A60D2"/>
    <w:rsid w:val="003A63D4"/>
    <w:rsid w:val="003A64EE"/>
    <w:rsid w:val="003A67A0"/>
    <w:rsid w:val="003A6993"/>
    <w:rsid w:val="003A6A70"/>
    <w:rsid w:val="003A6BB9"/>
    <w:rsid w:val="003A6EF5"/>
    <w:rsid w:val="003A6EFE"/>
    <w:rsid w:val="003A6F8B"/>
    <w:rsid w:val="003A7190"/>
    <w:rsid w:val="003A7264"/>
    <w:rsid w:val="003A73EC"/>
    <w:rsid w:val="003A7871"/>
    <w:rsid w:val="003B025B"/>
    <w:rsid w:val="003B05AD"/>
    <w:rsid w:val="003B0DD8"/>
    <w:rsid w:val="003B103C"/>
    <w:rsid w:val="003B155A"/>
    <w:rsid w:val="003B18AD"/>
    <w:rsid w:val="003B1D73"/>
    <w:rsid w:val="003B28B6"/>
    <w:rsid w:val="003B2C3D"/>
    <w:rsid w:val="003B37D4"/>
    <w:rsid w:val="003B37EF"/>
    <w:rsid w:val="003B3C58"/>
    <w:rsid w:val="003B3DE8"/>
    <w:rsid w:val="003B4A35"/>
    <w:rsid w:val="003B4B86"/>
    <w:rsid w:val="003B4B92"/>
    <w:rsid w:val="003B4D9E"/>
    <w:rsid w:val="003B4DB4"/>
    <w:rsid w:val="003B541F"/>
    <w:rsid w:val="003B5471"/>
    <w:rsid w:val="003B5CEA"/>
    <w:rsid w:val="003B5D1A"/>
    <w:rsid w:val="003B5EC2"/>
    <w:rsid w:val="003B6153"/>
    <w:rsid w:val="003B61FF"/>
    <w:rsid w:val="003B65C5"/>
    <w:rsid w:val="003B68F3"/>
    <w:rsid w:val="003B695A"/>
    <w:rsid w:val="003B6D14"/>
    <w:rsid w:val="003B6F3C"/>
    <w:rsid w:val="003B721E"/>
    <w:rsid w:val="003B7332"/>
    <w:rsid w:val="003B7370"/>
    <w:rsid w:val="003B743C"/>
    <w:rsid w:val="003B74CC"/>
    <w:rsid w:val="003B786F"/>
    <w:rsid w:val="003B78C6"/>
    <w:rsid w:val="003B7AEF"/>
    <w:rsid w:val="003B7EC7"/>
    <w:rsid w:val="003C016F"/>
    <w:rsid w:val="003C023F"/>
    <w:rsid w:val="003C0406"/>
    <w:rsid w:val="003C051B"/>
    <w:rsid w:val="003C0521"/>
    <w:rsid w:val="003C0A06"/>
    <w:rsid w:val="003C0B74"/>
    <w:rsid w:val="003C1631"/>
    <w:rsid w:val="003C1A82"/>
    <w:rsid w:val="003C1D60"/>
    <w:rsid w:val="003C29AD"/>
    <w:rsid w:val="003C29DE"/>
    <w:rsid w:val="003C2D78"/>
    <w:rsid w:val="003C377F"/>
    <w:rsid w:val="003C3C16"/>
    <w:rsid w:val="003C3C65"/>
    <w:rsid w:val="003C3E07"/>
    <w:rsid w:val="003C41F6"/>
    <w:rsid w:val="003C4697"/>
    <w:rsid w:val="003C46AD"/>
    <w:rsid w:val="003C49B7"/>
    <w:rsid w:val="003C4C04"/>
    <w:rsid w:val="003C5013"/>
    <w:rsid w:val="003C59BC"/>
    <w:rsid w:val="003C59CE"/>
    <w:rsid w:val="003C5CA0"/>
    <w:rsid w:val="003C5E20"/>
    <w:rsid w:val="003C5F42"/>
    <w:rsid w:val="003C5F8B"/>
    <w:rsid w:val="003C6434"/>
    <w:rsid w:val="003C6BAE"/>
    <w:rsid w:val="003C6D07"/>
    <w:rsid w:val="003C72EB"/>
    <w:rsid w:val="003C7456"/>
    <w:rsid w:val="003C78B1"/>
    <w:rsid w:val="003C7A40"/>
    <w:rsid w:val="003C7FD1"/>
    <w:rsid w:val="003D025C"/>
    <w:rsid w:val="003D02DD"/>
    <w:rsid w:val="003D0954"/>
    <w:rsid w:val="003D0A9A"/>
    <w:rsid w:val="003D0F4A"/>
    <w:rsid w:val="003D10D6"/>
    <w:rsid w:val="003D111B"/>
    <w:rsid w:val="003D2166"/>
    <w:rsid w:val="003D240F"/>
    <w:rsid w:val="003D2B47"/>
    <w:rsid w:val="003D2CF2"/>
    <w:rsid w:val="003D2D83"/>
    <w:rsid w:val="003D2D98"/>
    <w:rsid w:val="003D2DB4"/>
    <w:rsid w:val="003D2E0D"/>
    <w:rsid w:val="003D2EF2"/>
    <w:rsid w:val="003D3208"/>
    <w:rsid w:val="003D3320"/>
    <w:rsid w:val="003D33B3"/>
    <w:rsid w:val="003D3726"/>
    <w:rsid w:val="003D3C4B"/>
    <w:rsid w:val="003D41BA"/>
    <w:rsid w:val="003D4440"/>
    <w:rsid w:val="003D47C6"/>
    <w:rsid w:val="003D4B80"/>
    <w:rsid w:val="003D4B8A"/>
    <w:rsid w:val="003D53BD"/>
    <w:rsid w:val="003D54DD"/>
    <w:rsid w:val="003D59A4"/>
    <w:rsid w:val="003D5B3D"/>
    <w:rsid w:val="003D5C19"/>
    <w:rsid w:val="003D6235"/>
    <w:rsid w:val="003D6403"/>
    <w:rsid w:val="003D66C5"/>
    <w:rsid w:val="003D6E3E"/>
    <w:rsid w:val="003D728D"/>
    <w:rsid w:val="003D75FE"/>
    <w:rsid w:val="003D77BE"/>
    <w:rsid w:val="003D7FAB"/>
    <w:rsid w:val="003E0225"/>
    <w:rsid w:val="003E047B"/>
    <w:rsid w:val="003E0576"/>
    <w:rsid w:val="003E0E94"/>
    <w:rsid w:val="003E11D7"/>
    <w:rsid w:val="003E178F"/>
    <w:rsid w:val="003E1863"/>
    <w:rsid w:val="003E1B89"/>
    <w:rsid w:val="003E1D68"/>
    <w:rsid w:val="003E1DB4"/>
    <w:rsid w:val="003E24A4"/>
    <w:rsid w:val="003E2654"/>
    <w:rsid w:val="003E2D7B"/>
    <w:rsid w:val="003E2E20"/>
    <w:rsid w:val="003E33C8"/>
    <w:rsid w:val="003E346D"/>
    <w:rsid w:val="003E34FA"/>
    <w:rsid w:val="003E353F"/>
    <w:rsid w:val="003E35C9"/>
    <w:rsid w:val="003E3B16"/>
    <w:rsid w:val="003E3D1B"/>
    <w:rsid w:val="003E3FA1"/>
    <w:rsid w:val="003E4535"/>
    <w:rsid w:val="003E4AEF"/>
    <w:rsid w:val="003E4B82"/>
    <w:rsid w:val="003E4DC2"/>
    <w:rsid w:val="003E4DDF"/>
    <w:rsid w:val="003E5576"/>
    <w:rsid w:val="003E5A9F"/>
    <w:rsid w:val="003E5BCB"/>
    <w:rsid w:val="003E5E7E"/>
    <w:rsid w:val="003E60E9"/>
    <w:rsid w:val="003E61A4"/>
    <w:rsid w:val="003E6341"/>
    <w:rsid w:val="003E6666"/>
    <w:rsid w:val="003E6935"/>
    <w:rsid w:val="003E69ED"/>
    <w:rsid w:val="003E6A69"/>
    <w:rsid w:val="003E75B1"/>
    <w:rsid w:val="003F00D2"/>
    <w:rsid w:val="003F01A5"/>
    <w:rsid w:val="003F0A8E"/>
    <w:rsid w:val="003F0F63"/>
    <w:rsid w:val="003F1045"/>
    <w:rsid w:val="003F118F"/>
    <w:rsid w:val="003F1332"/>
    <w:rsid w:val="003F1682"/>
    <w:rsid w:val="003F1F0A"/>
    <w:rsid w:val="003F2B04"/>
    <w:rsid w:val="003F2B8D"/>
    <w:rsid w:val="003F315B"/>
    <w:rsid w:val="003F31BD"/>
    <w:rsid w:val="003F320B"/>
    <w:rsid w:val="003F36A8"/>
    <w:rsid w:val="003F37E7"/>
    <w:rsid w:val="003F3904"/>
    <w:rsid w:val="003F3B4D"/>
    <w:rsid w:val="003F3C16"/>
    <w:rsid w:val="003F3D64"/>
    <w:rsid w:val="003F44AB"/>
    <w:rsid w:val="003F46F5"/>
    <w:rsid w:val="003F48A6"/>
    <w:rsid w:val="003F4AF1"/>
    <w:rsid w:val="003F4B04"/>
    <w:rsid w:val="003F52B5"/>
    <w:rsid w:val="003F5C51"/>
    <w:rsid w:val="003F6248"/>
    <w:rsid w:val="003F669C"/>
    <w:rsid w:val="003F6A7D"/>
    <w:rsid w:val="003F6E55"/>
    <w:rsid w:val="003F7111"/>
    <w:rsid w:val="003F7A17"/>
    <w:rsid w:val="003F7E86"/>
    <w:rsid w:val="003F7EA2"/>
    <w:rsid w:val="00400627"/>
    <w:rsid w:val="00400A56"/>
    <w:rsid w:val="00401B84"/>
    <w:rsid w:val="00401D9D"/>
    <w:rsid w:val="00401F28"/>
    <w:rsid w:val="00402419"/>
    <w:rsid w:val="00402425"/>
    <w:rsid w:val="00402CEB"/>
    <w:rsid w:val="00402FDF"/>
    <w:rsid w:val="00403098"/>
    <w:rsid w:val="00403219"/>
    <w:rsid w:val="00403335"/>
    <w:rsid w:val="00403739"/>
    <w:rsid w:val="004038D4"/>
    <w:rsid w:val="0040416F"/>
    <w:rsid w:val="0040417C"/>
    <w:rsid w:val="004041EF"/>
    <w:rsid w:val="0040446F"/>
    <w:rsid w:val="00404A56"/>
    <w:rsid w:val="00404B64"/>
    <w:rsid w:val="00404D22"/>
    <w:rsid w:val="00405351"/>
    <w:rsid w:val="00405427"/>
    <w:rsid w:val="0040562F"/>
    <w:rsid w:val="0040571D"/>
    <w:rsid w:val="00405972"/>
    <w:rsid w:val="004060B9"/>
    <w:rsid w:val="004069DD"/>
    <w:rsid w:val="00406C69"/>
    <w:rsid w:val="00406EA0"/>
    <w:rsid w:val="00406EFF"/>
    <w:rsid w:val="00407499"/>
    <w:rsid w:val="0040784F"/>
    <w:rsid w:val="00407850"/>
    <w:rsid w:val="00410128"/>
    <w:rsid w:val="00410BEC"/>
    <w:rsid w:val="00410E00"/>
    <w:rsid w:val="00411279"/>
    <w:rsid w:val="004112C0"/>
    <w:rsid w:val="00411419"/>
    <w:rsid w:val="0041153A"/>
    <w:rsid w:val="00412346"/>
    <w:rsid w:val="0041241A"/>
    <w:rsid w:val="004127DE"/>
    <w:rsid w:val="00412926"/>
    <w:rsid w:val="00412B24"/>
    <w:rsid w:val="00412BEB"/>
    <w:rsid w:val="00412F81"/>
    <w:rsid w:val="004133A6"/>
    <w:rsid w:val="00413624"/>
    <w:rsid w:val="00413632"/>
    <w:rsid w:val="00413753"/>
    <w:rsid w:val="00413C03"/>
    <w:rsid w:val="00413CAA"/>
    <w:rsid w:val="00413EA2"/>
    <w:rsid w:val="0041475C"/>
    <w:rsid w:val="004147E2"/>
    <w:rsid w:val="00414ECF"/>
    <w:rsid w:val="0041503D"/>
    <w:rsid w:val="004152D6"/>
    <w:rsid w:val="0041566C"/>
    <w:rsid w:val="0041568F"/>
    <w:rsid w:val="0041686C"/>
    <w:rsid w:val="00416889"/>
    <w:rsid w:val="00416A20"/>
    <w:rsid w:val="00416B33"/>
    <w:rsid w:val="00416DD0"/>
    <w:rsid w:val="00417079"/>
    <w:rsid w:val="004171F6"/>
    <w:rsid w:val="004174D1"/>
    <w:rsid w:val="00417692"/>
    <w:rsid w:val="00417C74"/>
    <w:rsid w:val="00420386"/>
    <w:rsid w:val="00420888"/>
    <w:rsid w:val="00420901"/>
    <w:rsid w:val="00420DEB"/>
    <w:rsid w:val="00420E4C"/>
    <w:rsid w:val="0042107C"/>
    <w:rsid w:val="00421BC3"/>
    <w:rsid w:val="00421DD3"/>
    <w:rsid w:val="00421E49"/>
    <w:rsid w:val="004229B8"/>
    <w:rsid w:val="00422EEC"/>
    <w:rsid w:val="004234AC"/>
    <w:rsid w:val="0042351E"/>
    <w:rsid w:val="0042399B"/>
    <w:rsid w:val="004239D2"/>
    <w:rsid w:val="00423A8B"/>
    <w:rsid w:val="00423C4E"/>
    <w:rsid w:val="00423DBB"/>
    <w:rsid w:val="00424071"/>
    <w:rsid w:val="00424084"/>
    <w:rsid w:val="0042473D"/>
    <w:rsid w:val="00424B8A"/>
    <w:rsid w:val="00424BD3"/>
    <w:rsid w:val="00424C40"/>
    <w:rsid w:val="00425231"/>
    <w:rsid w:val="00425352"/>
    <w:rsid w:val="0042593A"/>
    <w:rsid w:val="00425AD6"/>
    <w:rsid w:val="00425B1B"/>
    <w:rsid w:val="00426380"/>
    <w:rsid w:val="00426652"/>
    <w:rsid w:val="00426709"/>
    <w:rsid w:val="004267B8"/>
    <w:rsid w:val="00426EE1"/>
    <w:rsid w:val="0042719E"/>
    <w:rsid w:val="0042749E"/>
    <w:rsid w:val="00427565"/>
    <w:rsid w:val="00427605"/>
    <w:rsid w:val="00427D9F"/>
    <w:rsid w:val="0043054F"/>
    <w:rsid w:val="0043056E"/>
    <w:rsid w:val="00431250"/>
    <w:rsid w:val="00431B3D"/>
    <w:rsid w:val="00431B91"/>
    <w:rsid w:val="00432264"/>
    <w:rsid w:val="004327A8"/>
    <w:rsid w:val="004327D1"/>
    <w:rsid w:val="0043297C"/>
    <w:rsid w:val="004329BD"/>
    <w:rsid w:val="00433688"/>
    <w:rsid w:val="00433785"/>
    <w:rsid w:val="00433A6A"/>
    <w:rsid w:val="00433D01"/>
    <w:rsid w:val="004343C1"/>
    <w:rsid w:val="00434A13"/>
    <w:rsid w:val="00434B72"/>
    <w:rsid w:val="004350AD"/>
    <w:rsid w:val="00435E47"/>
    <w:rsid w:val="00435F6A"/>
    <w:rsid w:val="004360A7"/>
    <w:rsid w:val="00436BD2"/>
    <w:rsid w:val="00436CE3"/>
    <w:rsid w:val="0043745B"/>
    <w:rsid w:val="00437B17"/>
    <w:rsid w:val="00437C07"/>
    <w:rsid w:val="00437D46"/>
    <w:rsid w:val="00440102"/>
    <w:rsid w:val="004404D5"/>
    <w:rsid w:val="00440A5F"/>
    <w:rsid w:val="00440BAB"/>
    <w:rsid w:val="00441E03"/>
    <w:rsid w:val="00441EBB"/>
    <w:rsid w:val="00441F8C"/>
    <w:rsid w:val="0044205F"/>
    <w:rsid w:val="0044237E"/>
    <w:rsid w:val="00442472"/>
    <w:rsid w:val="00442C0E"/>
    <w:rsid w:val="004430C4"/>
    <w:rsid w:val="00443424"/>
    <w:rsid w:val="00443B6D"/>
    <w:rsid w:val="00443E71"/>
    <w:rsid w:val="00445954"/>
    <w:rsid w:val="0044636B"/>
    <w:rsid w:val="0044649B"/>
    <w:rsid w:val="0044657B"/>
    <w:rsid w:val="00447028"/>
    <w:rsid w:val="00447095"/>
    <w:rsid w:val="00447481"/>
    <w:rsid w:val="0044761B"/>
    <w:rsid w:val="00450497"/>
    <w:rsid w:val="00450687"/>
    <w:rsid w:val="00450804"/>
    <w:rsid w:val="004508C6"/>
    <w:rsid w:val="004509AF"/>
    <w:rsid w:val="00451294"/>
    <w:rsid w:val="00451553"/>
    <w:rsid w:val="004516D4"/>
    <w:rsid w:val="00451BB0"/>
    <w:rsid w:val="00451BCE"/>
    <w:rsid w:val="00451F88"/>
    <w:rsid w:val="004524B6"/>
    <w:rsid w:val="00452834"/>
    <w:rsid w:val="004530CF"/>
    <w:rsid w:val="0045315E"/>
    <w:rsid w:val="00453C90"/>
    <w:rsid w:val="004540EC"/>
    <w:rsid w:val="004542C1"/>
    <w:rsid w:val="00454A6B"/>
    <w:rsid w:val="00454D1A"/>
    <w:rsid w:val="00454F8D"/>
    <w:rsid w:val="004551D4"/>
    <w:rsid w:val="00455209"/>
    <w:rsid w:val="004554A1"/>
    <w:rsid w:val="004556EE"/>
    <w:rsid w:val="00455761"/>
    <w:rsid w:val="004557FF"/>
    <w:rsid w:val="00455C9D"/>
    <w:rsid w:val="00455FD4"/>
    <w:rsid w:val="004563DC"/>
    <w:rsid w:val="0045644B"/>
    <w:rsid w:val="0045693B"/>
    <w:rsid w:val="00456CDF"/>
    <w:rsid w:val="00456EC6"/>
    <w:rsid w:val="0045723B"/>
    <w:rsid w:val="004572FF"/>
    <w:rsid w:val="00457914"/>
    <w:rsid w:val="00457F3D"/>
    <w:rsid w:val="0046009A"/>
    <w:rsid w:val="004601EF"/>
    <w:rsid w:val="00460800"/>
    <w:rsid w:val="00460F3A"/>
    <w:rsid w:val="004610D4"/>
    <w:rsid w:val="004611B0"/>
    <w:rsid w:val="004615C4"/>
    <w:rsid w:val="004616A5"/>
    <w:rsid w:val="004617AF"/>
    <w:rsid w:val="00461EA9"/>
    <w:rsid w:val="00461EFE"/>
    <w:rsid w:val="00462021"/>
    <w:rsid w:val="00462065"/>
    <w:rsid w:val="004622EE"/>
    <w:rsid w:val="0046232D"/>
    <w:rsid w:val="00462C16"/>
    <w:rsid w:val="004632F1"/>
    <w:rsid w:val="004634A4"/>
    <w:rsid w:val="00463A67"/>
    <w:rsid w:val="00463D8F"/>
    <w:rsid w:val="00463F97"/>
    <w:rsid w:val="00464008"/>
    <w:rsid w:val="00464521"/>
    <w:rsid w:val="00464FCE"/>
    <w:rsid w:val="0046541B"/>
    <w:rsid w:val="00465667"/>
    <w:rsid w:val="00465DAD"/>
    <w:rsid w:val="00465FD5"/>
    <w:rsid w:val="0046604A"/>
    <w:rsid w:val="0046618E"/>
    <w:rsid w:val="0046667C"/>
    <w:rsid w:val="0046701A"/>
    <w:rsid w:val="0046743E"/>
    <w:rsid w:val="004679B4"/>
    <w:rsid w:val="00467EB0"/>
    <w:rsid w:val="004701A2"/>
    <w:rsid w:val="004705B2"/>
    <w:rsid w:val="0047066D"/>
    <w:rsid w:val="00470743"/>
    <w:rsid w:val="00470A36"/>
    <w:rsid w:val="00470B09"/>
    <w:rsid w:val="004710F8"/>
    <w:rsid w:val="004717E3"/>
    <w:rsid w:val="0047188A"/>
    <w:rsid w:val="0047234E"/>
    <w:rsid w:val="004725BE"/>
    <w:rsid w:val="00472952"/>
    <w:rsid w:val="00472ED0"/>
    <w:rsid w:val="0047305A"/>
    <w:rsid w:val="00473088"/>
    <w:rsid w:val="00473364"/>
    <w:rsid w:val="004734C2"/>
    <w:rsid w:val="00473A14"/>
    <w:rsid w:val="00474357"/>
    <w:rsid w:val="0047457B"/>
    <w:rsid w:val="004745A1"/>
    <w:rsid w:val="00474E5B"/>
    <w:rsid w:val="00474F81"/>
    <w:rsid w:val="004752A2"/>
    <w:rsid w:val="0047543F"/>
    <w:rsid w:val="00475614"/>
    <w:rsid w:val="00475AE1"/>
    <w:rsid w:val="00476A21"/>
    <w:rsid w:val="00477271"/>
    <w:rsid w:val="004772B0"/>
    <w:rsid w:val="0047763B"/>
    <w:rsid w:val="004778A6"/>
    <w:rsid w:val="004778DD"/>
    <w:rsid w:val="004802DE"/>
    <w:rsid w:val="00480AF4"/>
    <w:rsid w:val="00480DC7"/>
    <w:rsid w:val="00480DEC"/>
    <w:rsid w:val="00480F52"/>
    <w:rsid w:val="0048169C"/>
    <w:rsid w:val="00481A5A"/>
    <w:rsid w:val="00481D0E"/>
    <w:rsid w:val="00481DE7"/>
    <w:rsid w:val="00481FBC"/>
    <w:rsid w:val="0048201D"/>
    <w:rsid w:val="004821C8"/>
    <w:rsid w:val="0048237F"/>
    <w:rsid w:val="004825A0"/>
    <w:rsid w:val="00482AF2"/>
    <w:rsid w:val="00482C68"/>
    <w:rsid w:val="00483106"/>
    <w:rsid w:val="004832FB"/>
    <w:rsid w:val="0048364F"/>
    <w:rsid w:val="00483E3A"/>
    <w:rsid w:val="00483E8B"/>
    <w:rsid w:val="00484123"/>
    <w:rsid w:val="00484229"/>
    <w:rsid w:val="00484D9E"/>
    <w:rsid w:val="00484DD3"/>
    <w:rsid w:val="00484FFA"/>
    <w:rsid w:val="00485001"/>
    <w:rsid w:val="004852B1"/>
    <w:rsid w:val="00485396"/>
    <w:rsid w:val="00485EA4"/>
    <w:rsid w:val="0048688D"/>
    <w:rsid w:val="004869A3"/>
    <w:rsid w:val="00486B2C"/>
    <w:rsid w:val="00486FEC"/>
    <w:rsid w:val="00487112"/>
    <w:rsid w:val="004872CF"/>
    <w:rsid w:val="004873D0"/>
    <w:rsid w:val="0048795C"/>
    <w:rsid w:val="00490139"/>
    <w:rsid w:val="004908A4"/>
    <w:rsid w:val="00490BA2"/>
    <w:rsid w:val="00490D88"/>
    <w:rsid w:val="00490DDA"/>
    <w:rsid w:val="00490F7F"/>
    <w:rsid w:val="00491957"/>
    <w:rsid w:val="00491AD1"/>
    <w:rsid w:val="00491BEA"/>
    <w:rsid w:val="00492167"/>
    <w:rsid w:val="00492290"/>
    <w:rsid w:val="004922F6"/>
    <w:rsid w:val="004923FF"/>
    <w:rsid w:val="004929B9"/>
    <w:rsid w:val="00492AF1"/>
    <w:rsid w:val="00492B74"/>
    <w:rsid w:val="00492BFF"/>
    <w:rsid w:val="004932C7"/>
    <w:rsid w:val="0049396F"/>
    <w:rsid w:val="00493A46"/>
    <w:rsid w:val="00493E5E"/>
    <w:rsid w:val="00494054"/>
    <w:rsid w:val="004942EF"/>
    <w:rsid w:val="00494320"/>
    <w:rsid w:val="00494340"/>
    <w:rsid w:val="00494623"/>
    <w:rsid w:val="00494E8F"/>
    <w:rsid w:val="00494F52"/>
    <w:rsid w:val="00495166"/>
    <w:rsid w:val="00495254"/>
    <w:rsid w:val="0049550D"/>
    <w:rsid w:val="004957CD"/>
    <w:rsid w:val="004960F6"/>
    <w:rsid w:val="00496234"/>
    <w:rsid w:val="004964FA"/>
    <w:rsid w:val="004967C2"/>
    <w:rsid w:val="004968A9"/>
    <w:rsid w:val="00496A45"/>
    <w:rsid w:val="00496C09"/>
    <w:rsid w:val="00496DB4"/>
    <w:rsid w:val="004971A8"/>
    <w:rsid w:val="004977FF"/>
    <w:rsid w:val="0049793D"/>
    <w:rsid w:val="00497C3B"/>
    <w:rsid w:val="00497EC1"/>
    <w:rsid w:val="004A05AC"/>
    <w:rsid w:val="004A05D5"/>
    <w:rsid w:val="004A0CB9"/>
    <w:rsid w:val="004A0FF7"/>
    <w:rsid w:val="004A1156"/>
    <w:rsid w:val="004A1469"/>
    <w:rsid w:val="004A14EA"/>
    <w:rsid w:val="004A1B05"/>
    <w:rsid w:val="004A1C39"/>
    <w:rsid w:val="004A21E3"/>
    <w:rsid w:val="004A2246"/>
    <w:rsid w:val="004A23F7"/>
    <w:rsid w:val="004A2655"/>
    <w:rsid w:val="004A276E"/>
    <w:rsid w:val="004A2DF7"/>
    <w:rsid w:val="004A3021"/>
    <w:rsid w:val="004A37E6"/>
    <w:rsid w:val="004A3F19"/>
    <w:rsid w:val="004A40A3"/>
    <w:rsid w:val="004A40C7"/>
    <w:rsid w:val="004A4106"/>
    <w:rsid w:val="004A4272"/>
    <w:rsid w:val="004A47EE"/>
    <w:rsid w:val="004A4FC7"/>
    <w:rsid w:val="004A5207"/>
    <w:rsid w:val="004A57E0"/>
    <w:rsid w:val="004A59E9"/>
    <w:rsid w:val="004A6695"/>
    <w:rsid w:val="004A66D0"/>
    <w:rsid w:val="004A73F2"/>
    <w:rsid w:val="004A78FD"/>
    <w:rsid w:val="004A7A96"/>
    <w:rsid w:val="004A7B44"/>
    <w:rsid w:val="004A7DEC"/>
    <w:rsid w:val="004A7E2C"/>
    <w:rsid w:val="004B0627"/>
    <w:rsid w:val="004B095A"/>
    <w:rsid w:val="004B0A14"/>
    <w:rsid w:val="004B0EF0"/>
    <w:rsid w:val="004B1656"/>
    <w:rsid w:val="004B1736"/>
    <w:rsid w:val="004B1D8B"/>
    <w:rsid w:val="004B1E0E"/>
    <w:rsid w:val="004B2159"/>
    <w:rsid w:val="004B2260"/>
    <w:rsid w:val="004B253B"/>
    <w:rsid w:val="004B27F0"/>
    <w:rsid w:val="004B29F7"/>
    <w:rsid w:val="004B2A8A"/>
    <w:rsid w:val="004B2AB7"/>
    <w:rsid w:val="004B2C55"/>
    <w:rsid w:val="004B3311"/>
    <w:rsid w:val="004B3A78"/>
    <w:rsid w:val="004B3C40"/>
    <w:rsid w:val="004B4487"/>
    <w:rsid w:val="004B44F1"/>
    <w:rsid w:val="004B45D3"/>
    <w:rsid w:val="004B483F"/>
    <w:rsid w:val="004B4A2B"/>
    <w:rsid w:val="004B4B44"/>
    <w:rsid w:val="004B502A"/>
    <w:rsid w:val="004B5B9F"/>
    <w:rsid w:val="004B6367"/>
    <w:rsid w:val="004B6450"/>
    <w:rsid w:val="004B67FB"/>
    <w:rsid w:val="004B6D91"/>
    <w:rsid w:val="004B792A"/>
    <w:rsid w:val="004B7CA8"/>
    <w:rsid w:val="004B7F81"/>
    <w:rsid w:val="004B7FFC"/>
    <w:rsid w:val="004C0089"/>
    <w:rsid w:val="004C055E"/>
    <w:rsid w:val="004C0A78"/>
    <w:rsid w:val="004C128C"/>
    <w:rsid w:val="004C1484"/>
    <w:rsid w:val="004C168E"/>
    <w:rsid w:val="004C180F"/>
    <w:rsid w:val="004C1CF5"/>
    <w:rsid w:val="004C1D6D"/>
    <w:rsid w:val="004C205B"/>
    <w:rsid w:val="004C23C5"/>
    <w:rsid w:val="004C2B7C"/>
    <w:rsid w:val="004C2F9A"/>
    <w:rsid w:val="004C314F"/>
    <w:rsid w:val="004C3DDB"/>
    <w:rsid w:val="004C40CB"/>
    <w:rsid w:val="004C4647"/>
    <w:rsid w:val="004C46E0"/>
    <w:rsid w:val="004C4920"/>
    <w:rsid w:val="004C4BA7"/>
    <w:rsid w:val="004C4BB8"/>
    <w:rsid w:val="004C51D1"/>
    <w:rsid w:val="004C553D"/>
    <w:rsid w:val="004C5AEE"/>
    <w:rsid w:val="004C5C82"/>
    <w:rsid w:val="004C5E0F"/>
    <w:rsid w:val="004C63BF"/>
    <w:rsid w:val="004C64C1"/>
    <w:rsid w:val="004C6CD9"/>
    <w:rsid w:val="004C6CFA"/>
    <w:rsid w:val="004C73D1"/>
    <w:rsid w:val="004C74E4"/>
    <w:rsid w:val="004C7B3E"/>
    <w:rsid w:val="004C7E9B"/>
    <w:rsid w:val="004D08CF"/>
    <w:rsid w:val="004D094A"/>
    <w:rsid w:val="004D0A82"/>
    <w:rsid w:val="004D0B7D"/>
    <w:rsid w:val="004D0EEC"/>
    <w:rsid w:val="004D107A"/>
    <w:rsid w:val="004D1C91"/>
    <w:rsid w:val="004D201D"/>
    <w:rsid w:val="004D2B12"/>
    <w:rsid w:val="004D2FF2"/>
    <w:rsid w:val="004D3090"/>
    <w:rsid w:val="004D31E8"/>
    <w:rsid w:val="004D3301"/>
    <w:rsid w:val="004D3325"/>
    <w:rsid w:val="004D3407"/>
    <w:rsid w:val="004D3424"/>
    <w:rsid w:val="004D357B"/>
    <w:rsid w:val="004D37C0"/>
    <w:rsid w:val="004D43FB"/>
    <w:rsid w:val="004D4A4B"/>
    <w:rsid w:val="004D4B7E"/>
    <w:rsid w:val="004D4DED"/>
    <w:rsid w:val="004D5484"/>
    <w:rsid w:val="004D55FA"/>
    <w:rsid w:val="004D68E9"/>
    <w:rsid w:val="004D6E08"/>
    <w:rsid w:val="004D6ED4"/>
    <w:rsid w:val="004D74AF"/>
    <w:rsid w:val="004E0250"/>
    <w:rsid w:val="004E03CA"/>
    <w:rsid w:val="004E05FD"/>
    <w:rsid w:val="004E0D43"/>
    <w:rsid w:val="004E1485"/>
    <w:rsid w:val="004E1BD4"/>
    <w:rsid w:val="004E1E05"/>
    <w:rsid w:val="004E214A"/>
    <w:rsid w:val="004E2536"/>
    <w:rsid w:val="004E2553"/>
    <w:rsid w:val="004E2DF1"/>
    <w:rsid w:val="004E2E47"/>
    <w:rsid w:val="004E3739"/>
    <w:rsid w:val="004E38CE"/>
    <w:rsid w:val="004E38DA"/>
    <w:rsid w:val="004E3E0F"/>
    <w:rsid w:val="004E3F1E"/>
    <w:rsid w:val="004E3F2E"/>
    <w:rsid w:val="004E4235"/>
    <w:rsid w:val="004E4C3C"/>
    <w:rsid w:val="004E4C49"/>
    <w:rsid w:val="004E50D1"/>
    <w:rsid w:val="004E5175"/>
    <w:rsid w:val="004E54E0"/>
    <w:rsid w:val="004E5599"/>
    <w:rsid w:val="004E59F9"/>
    <w:rsid w:val="004E610C"/>
    <w:rsid w:val="004E6159"/>
    <w:rsid w:val="004E616A"/>
    <w:rsid w:val="004E630E"/>
    <w:rsid w:val="004E74B8"/>
    <w:rsid w:val="004E74BE"/>
    <w:rsid w:val="004E75B5"/>
    <w:rsid w:val="004E7B2D"/>
    <w:rsid w:val="004E7E9F"/>
    <w:rsid w:val="004F05E3"/>
    <w:rsid w:val="004F0ADD"/>
    <w:rsid w:val="004F0E63"/>
    <w:rsid w:val="004F15C5"/>
    <w:rsid w:val="004F17E9"/>
    <w:rsid w:val="004F184C"/>
    <w:rsid w:val="004F18A1"/>
    <w:rsid w:val="004F1C4B"/>
    <w:rsid w:val="004F1FFE"/>
    <w:rsid w:val="004F22A9"/>
    <w:rsid w:val="004F24BB"/>
    <w:rsid w:val="004F46E3"/>
    <w:rsid w:val="004F4A75"/>
    <w:rsid w:val="004F4D38"/>
    <w:rsid w:val="004F4ED7"/>
    <w:rsid w:val="004F53B1"/>
    <w:rsid w:val="004F568F"/>
    <w:rsid w:val="004F5DF6"/>
    <w:rsid w:val="004F6094"/>
    <w:rsid w:val="004F62C6"/>
    <w:rsid w:val="004F64AC"/>
    <w:rsid w:val="004F66F4"/>
    <w:rsid w:val="004F68D8"/>
    <w:rsid w:val="004F6919"/>
    <w:rsid w:val="004F69F1"/>
    <w:rsid w:val="004F6F08"/>
    <w:rsid w:val="004F6FD5"/>
    <w:rsid w:val="004F70C3"/>
    <w:rsid w:val="004F750A"/>
    <w:rsid w:val="004F7A6B"/>
    <w:rsid w:val="004F7F2F"/>
    <w:rsid w:val="00500029"/>
    <w:rsid w:val="005001D4"/>
    <w:rsid w:val="005004CE"/>
    <w:rsid w:val="00500631"/>
    <w:rsid w:val="00500C9A"/>
    <w:rsid w:val="00501BB4"/>
    <w:rsid w:val="0050230B"/>
    <w:rsid w:val="00502403"/>
    <w:rsid w:val="00502567"/>
    <w:rsid w:val="00502866"/>
    <w:rsid w:val="00502FE2"/>
    <w:rsid w:val="00503145"/>
    <w:rsid w:val="005031FB"/>
    <w:rsid w:val="0050399C"/>
    <w:rsid w:val="00504978"/>
    <w:rsid w:val="00504B30"/>
    <w:rsid w:val="00504BB2"/>
    <w:rsid w:val="00504C20"/>
    <w:rsid w:val="00504F7E"/>
    <w:rsid w:val="0050529E"/>
    <w:rsid w:val="0050532D"/>
    <w:rsid w:val="00505619"/>
    <w:rsid w:val="005058E9"/>
    <w:rsid w:val="00505D1E"/>
    <w:rsid w:val="00506137"/>
    <w:rsid w:val="0050641E"/>
    <w:rsid w:val="005069D8"/>
    <w:rsid w:val="00506B56"/>
    <w:rsid w:val="00506F08"/>
    <w:rsid w:val="0050742C"/>
    <w:rsid w:val="005078C2"/>
    <w:rsid w:val="00507E3D"/>
    <w:rsid w:val="00510186"/>
    <w:rsid w:val="0051037D"/>
    <w:rsid w:val="00510665"/>
    <w:rsid w:val="0051194A"/>
    <w:rsid w:val="00511CBB"/>
    <w:rsid w:val="00511D56"/>
    <w:rsid w:val="00511F03"/>
    <w:rsid w:val="005121AE"/>
    <w:rsid w:val="00512349"/>
    <w:rsid w:val="005125CE"/>
    <w:rsid w:val="00512882"/>
    <w:rsid w:val="005130D7"/>
    <w:rsid w:val="005135E4"/>
    <w:rsid w:val="005136E8"/>
    <w:rsid w:val="00513872"/>
    <w:rsid w:val="00513B34"/>
    <w:rsid w:val="00513C3D"/>
    <w:rsid w:val="00513CCB"/>
    <w:rsid w:val="00513E89"/>
    <w:rsid w:val="005145EA"/>
    <w:rsid w:val="0051469D"/>
    <w:rsid w:val="00514CF7"/>
    <w:rsid w:val="00514DB8"/>
    <w:rsid w:val="00515226"/>
    <w:rsid w:val="00515533"/>
    <w:rsid w:val="00515C2D"/>
    <w:rsid w:val="00515E5E"/>
    <w:rsid w:val="00515E6D"/>
    <w:rsid w:val="00516075"/>
    <w:rsid w:val="005160B3"/>
    <w:rsid w:val="00516215"/>
    <w:rsid w:val="00516910"/>
    <w:rsid w:val="00517327"/>
    <w:rsid w:val="00517E58"/>
    <w:rsid w:val="00517EFA"/>
    <w:rsid w:val="00520773"/>
    <w:rsid w:val="00520D96"/>
    <w:rsid w:val="00521032"/>
    <w:rsid w:val="005212E2"/>
    <w:rsid w:val="005213D3"/>
    <w:rsid w:val="00521493"/>
    <w:rsid w:val="005215D7"/>
    <w:rsid w:val="00521D4E"/>
    <w:rsid w:val="00521D62"/>
    <w:rsid w:val="00521F8E"/>
    <w:rsid w:val="00521FCD"/>
    <w:rsid w:val="00522644"/>
    <w:rsid w:val="00522B74"/>
    <w:rsid w:val="00522BB7"/>
    <w:rsid w:val="00522DD2"/>
    <w:rsid w:val="00522F2E"/>
    <w:rsid w:val="00523340"/>
    <w:rsid w:val="00523365"/>
    <w:rsid w:val="005233D3"/>
    <w:rsid w:val="00523582"/>
    <w:rsid w:val="0052367B"/>
    <w:rsid w:val="005242D9"/>
    <w:rsid w:val="005250CB"/>
    <w:rsid w:val="00525374"/>
    <w:rsid w:val="005253F8"/>
    <w:rsid w:val="0052550F"/>
    <w:rsid w:val="00525823"/>
    <w:rsid w:val="00525BD4"/>
    <w:rsid w:val="00525E80"/>
    <w:rsid w:val="00525EDF"/>
    <w:rsid w:val="00526273"/>
    <w:rsid w:val="00526337"/>
    <w:rsid w:val="005264B7"/>
    <w:rsid w:val="00526A88"/>
    <w:rsid w:val="00526CD8"/>
    <w:rsid w:val="0052735E"/>
    <w:rsid w:val="00527936"/>
    <w:rsid w:val="0052798A"/>
    <w:rsid w:val="00527C51"/>
    <w:rsid w:val="005301AA"/>
    <w:rsid w:val="00530318"/>
    <w:rsid w:val="00530365"/>
    <w:rsid w:val="00530979"/>
    <w:rsid w:val="00530A04"/>
    <w:rsid w:val="005310EB"/>
    <w:rsid w:val="005313DC"/>
    <w:rsid w:val="00531A93"/>
    <w:rsid w:val="00532151"/>
    <w:rsid w:val="00532676"/>
    <w:rsid w:val="005327DD"/>
    <w:rsid w:val="005330AD"/>
    <w:rsid w:val="0053382B"/>
    <w:rsid w:val="00533B75"/>
    <w:rsid w:val="00533E3D"/>
    <w:rsid w:val="005342EE"/>
    <w:rsid w:val="0053438B"/>
    <w:rsid w:val="005343F7"/>
    <w:rsid w:val="00534940"/>
    <w:rsid w:val="00535352"/>
    <w:rsid w:val="0053537F"/>
    <w:rsid w:val="005354EA"/>
    <w:rsid w:val="0053574E"/>
    <w:rsid w:val="0053594B"/>
    <w:rsid w:val="005359B9"/>
    <w:rsid w:val="00536269"/>
    <w:rsid w:val="005363A2"/>
    <w:rsid w:val="005366F5"/>
    <w:rsid w:val="00536875"/>
    <w:rsid w:val="0053700C"/>
    <w:rsid w:val="005372C6"/>
    <w:rsid w:val="005374F4"/>
    <w:rsid w:val="00537A1B"/>
    <w:rsid w:val="00537BA7"/>
    <w:rsid w:val="0054038B"/>
    <w:rsid w:val="00540455"/>
    <w:rsid w:val="00540A74"/>
    <w:rsid w:val="00540F55"/>
    <w:rsid w:val="0054101B"/>
    <w:rsid w:val="00541076"/>
    <w:rsid w:val="00541271"/>
    <w:rsid w:val="0054142B"/>
    <w:rsid w:val="0054143A"/>
    <w:rsid w:val="00541775"/>
    <w:rsid w:val="0054190D"/>
    <w:rsid w:val="0054194E"/>
    <w:rsid w:val="00541E5E"/>
    <w:rsid w:val="00541E7D"/>
    <w:rsid w:val="00541F78"/>
    <w:rsid w:val="005420CF"/>
    <w:rsid w:val="00542121"/>
    <w:rsid w:val="00542420"/>
    <w:rsid w:val="00542A7F"/>
    <w:rsid w:val="005434A9"/>
    <w:rsid w:val="00543B0B"/>
    <w:rsid w:val="005442D9"/>
    <w:rsid w:val="0054448C"/>
    <w:rsid w:val="005444D5"/>
    <w:rsid w:val="005449B0"/>
    <w:rsid w:val="00544A02"/>
    <w:rsid w:val="00544A62"/>
    <w:rsid w:val="00544E0C"/>
    <w:rsid w:val="00544FAD"/>
    <w:rsid w:val="0054531F"/>
    <w:rsid w:val="00545B10"/>
    <w:rsid w:val="00545BC8"/>
    <w:rsid w:val="00546994"/>
    <w:rsid w:val="00546A66"/>
    <w:rsid w:val="0054789D"/>
    <w:rsid w:val="0054791B"/>
    <w:rsid w:val="0054798E"/>
    <w:rsid w:val="00547F93"/>
    <w:rsid w:val="00550651"/>
    <w:rsid w:val="005507E4"/>
    <w:rsid w:val="00550F1B"/>
    <w:rsid w:val="00551215"/>
    <w:rsid w:val="00551285"/>
    <w:rsid w:val="0055131F"/>
    <w:rsid w:val="005514A1"/>
    <w:rsid w:val="00551A0E"/>
    <w:rsid w:val="00551A62"/>
    <w:rsid w:val="00552038"/>
    <w:rsid w:val="00552136"/>
    <w:rsid w:val="00552682"/>
    <w:rsid w:val="0055282C"/>
    <w:rsid w:val="00552EAA"/>
    <w:rsid w:val="00553154"/>
    <w:rsid w:val="005533D6"/>
    <w:rsid w:val="00553555"/>
    <w:rsid w:val="00553673"/>
    <w:rsid w:val="00553786"/>
    <w:rsid w:val="0055394E"/>
    <w:rsid w:val="00553AE9"/>
    <w:rsid w:val="00553CEC"/>
    <w:rsid w:val="00553D80"/>
    <w:rsid w:val="005540EB"/>
    <w:rsid w:val="00554272"/>
    <w:rsid w:val="00554B0D"/>
    <w:rsid w:val="00554CFF"/>
    <w:rsid w:val="0055512B"/>
    <w:rsid w:val="00555631"/>
    <w:rsid w:val="00555977"/>
    <w:rsid w:val="00555B53"/>
    <w:rsid w:val="00555E6D"/>
    <w:rsid w:val="005562C5"/>
    <w:rsid w:val="0055681F"/>
    <w:rsid w:val="00556AFA"/>
    <w:rsid w:val="00556D04"/>
    <w:rsid w:val="00557634"/>
    <w:rsid w:val="00557789"/>
    <w:rsid w:val="00557A7B"/>
    <w:rsid w:val="00557D43"/>
    <w:rsid w:val="00557F7D"/>
    <w:rsid w:val="005600CB"/>
    <w:rsid w:val="00560379"/>
    <w:rsid w:val="00560531"/>
    <w:rsid w:val="005608BC"/>
    <w:rsid w:val="00560AB6"/>
    <w:rsid w:val="00560B2A"/>
    <w:rsid w:val="00560D63"/>
    <w:rsid w:val="00560E48"/>
    <w:rsid w:val="0056119F"/>
    <w:rsid w:val="005615BE"/>
    <w:rsid w:val="005617C3"/>
    <w:rsid w:val="00561926"/>
    <w:rsid w:val="00561B5A"/>
    <w:rsid w:val="005621B4"/>
    <w:rsid w:val="005626A3"/>
    <w:rsid w:val="00562798"/>
    <w:rsid w:val="005627E9"/>
    <w:rsid w:val="0056284D"/>
    <w:rsid w:val="0056288F"/>
    <w:rsid w:val="005629AF"/>
    <w:rsid w:val="00562C5B"/>
    <w:rsid w:val="00563009"/>
    <w:rsid w:val="00563329"/>
    <w:rsid w:val="00563492"/>
    <w:rsid w:val="00563C42"/>
    <w:rsid w:val="0056406A"/>
    <w:rsid w:val="0056425E"/>
    <w:rsid w:val="005642A8"/>
    <w:rsid w:val="005643B1"/>
    <w:rsid w:val="00564663"/>
    <w:rsid w:val="0056476C"/>
    <w:rsid w:val="00564DB2"/>
    <w:rsid w:val="00564EA7"/>
    <w:rsid w:val="00564FD3"/>
    <w:rsid w:val="005651DD"/>
    <w:rsid w:val="00565393"/>
    <w:rsid w:val="005655C8"/>
    <w:rsid w:val="0056578F"/>
    <w:rsid w:val="005659D2"/>
    <w:rsid w:val="00565D06"/>
    <w:rsid w:val="00565E61"/>
    <w:rsid w:val="00566081"/>
    <w:rsid w:val="00566135"/>
    <w:rsid w:val="0056628A"/>
    <w:rsid w:val="005665EB"/>
    <w:rsid w:val="0056661F"/>
    <w:rsid w:val="00566BC1"/>
    <w:rsid w:val="00567491"/>
    <w:rsid w:val="0056782E"/>
    <w:rsid w:val="0056789F"/>
    <w:rsid w:val="0056790A"/>
    <w:rsid w:val="00570085"/>
    <w:rsid w:val="00570113"/>
    <w:rsid w:val="005701F7"/>
    <w:rsid w:val="0057074F"/>
    <w:rsid w:val="00570D8E"/>
    <w:rsid w:val="00570FAA"/>
    <w:rsid w:val="005712B0"/>
    <w:rsid w:val="00571507"/>
    <w:rsid w:val="005716FF"/>
    <w:rsid w:val="00571748"/>
    <w:rsid w:val="005717BF"/>
    <w:rsid w:val="00571957"/>
    <w:rsid w:val="00571D15"/>
    <w:rsid w:val="00572075"/>
    <w:rsid w:val="0057246A"/>
    <w:rsid w:val="00573097"/>
    <w:rsid w:val="00573CD9"/>
    <w:rsid w:val="005745D7"/>
    <w:rsid w:val="00574B4F"/>
    <w:rsid w:val="00575165"/>
    <w:rsid w:val="00575528"/>
    <w:rsid w:val="00575CD8"/>
    <w:rsid w:val="00575DB3"/>
    <w:rsid w:val="005761C8"/>
    <w:rsid w:val="0057689E"/>
    <w:rsid w:val="00577765"/>
    <w:rsid w:val="00577F28"/>
    <w:rsid w:val="005801BE"/>
    <w:rsid w:val="0058025D"/>
    <w:rsid w:val="00580718"/>
    <w:rsid w:val="00580CC2"/>
    <w:rsid w:val="00580E65"/>
    <w:rsid w:val="00580F0E"/>
    <w:rsid w:val="00580F4B"/>
    <w:rsid w:val="0058131C"/>
    <w:rsid w:val="00581352"/>
    <w:rsid w:val="005813F7"/>
    <w:rsid w:val="005815C8"/>
    <w:rsid w:val="0058182E"/>
    <w:rsid w:val="00581FEE"/>
    <w:rsid w:val="00582044"/>
    <w:rsid w:val="0058249D"/>
    <w:rsid w:val="00582662"/>
    <w:rsid w:val="00582671"/>
    <w:rsid w:val="00582BBE"/>
    <w:rsid w:val="00582C5A"/>
    <w:rsid w:val="00582FC7"/>
    <w:rsid w:val="005831D9"/>
    <w:rsid w:val="005835E4"/>
    <w:rsid w:val="005836F3"/>
    <w:rsid w:val="00583A4B"/>
    <w:rsid w:val="00583F44"/>
    <w:rsid w:val="00583F46"/>
    <w:rsid w:val="00584F60"/>
    <w:rsid w:val="00585628"/>
    <w:rsid w:val="005857AF"/>
    <w:rsid w:val="00585857"/>
    <w:rsid w:val="00585B3C"/>
    <w:rsid w:val="00585ED6"/>
    <w:rsid w:val="0058612E"/>
    <w:rsid w:val="00586165"/>
    <w:rsid w:val="005865D3"/>
    <w:rsid w:val="00586683"/>
    <w:rsid w:val="00586780"/>
    <w:rsid w:val="0058692E"/>
    <w:rsid w:val="00586C0F"/>
    <w:rsid w:val="0058704C"/>
    <w:rsid w:val="00587051"/>
    <w:rsid w:val="0058705A"/>
    <w:rsid w:val="0058721C"/>
    <w:rsid w:val="0058757E"/>
    <w:rsid w:val="0058777F"/>
    <w:rsid w:val="00587838"/>
    <w:rsid w:val="00587B1C"/>
    <w:rsid w:val="005901B9"/>
    <w:rsid w:val="00590A74"/>
    <w:rsid w:val="00590C33"/>
    <w:rsid w:val="00590DB8"/>
    <w:rsid w:val="00590EA8"/>
    <w:rsid w:val="00591013"/>
    <w:rsid w:val="005910DB"/>
    <w:rsid w:val="00591223"/>
    <w:rsid w:val="00591A4B"/>
    <w:rsid w:val="00591BAC"/>
    <w:rsid w:val="005920B4"/>
    <w:rsid w:val="0059267C"/>
    <w:rsid w:val="00593167"/>
    <w:rsid w:val="005931B2"/>
    <w:rsid w:val="00593414"/>
    <w:rsid w:val="00593676"/>
    <w:rsid w:val="005936DF"/>
    <w:rsid w:val="00593865"/>
    <w:rsid w:val="005939B5"/>
    <w:rsid w:val="00593BE0"/>
    <w:rsid w:val="00593DD3"/>
    <w:rsid w:val="00593E32"/>
    <w:rsid w:val="00593FE4"/>
    <w:rsid w:val="0059456F"/>
    <w:rsid w:val="00594725"/>
    <w:rsid w:val="00594737"/>
    <w:rsid w:val="00594892"/>
    <w:rsid w:val="00594A03"/>
    <w:rsid w:val="00594E34"/>
    <w:rsid w:val="005951B9"/>
    <w:rsid w:val="005964D8"/>
    <w:rsid w:val="005969E7"/>
    <w:rsid w:val="00596A86"/>
    <w:rsid w:val="00596BC5"/>
    <w:rsid w:val="005972BA"/>
    <w:rsid w:val="00597462"/>
    <w:rsid w:val="00597535"/>
    <w:rsid w:val="005976CB"/>
    <w:rsid w:val="0059784F"/>
    <w:rsid w:val="00597E88"/>
    <w:rsid w:val="005A00B4"/>
    <w:rsid w:val="005A0455"/>
    <w:rsid w:val="005A05A2"/>
    <w:rsid w:val="005A05EC"/>
    <w:rsid w:val="005A091F"/>
    <w:rsid w:val="005A09C1"/>
    <w:rsid w:val="005A09DF"/>
    <w:rsid w:val="005A0AFF"/>
    <w:rsid w:val="005A0D64"/>
    <w:rsid w:val="005A0F24"/>
    <w:rsid w:val="005A1197"/>
    <w:rsid w:val="005A197F"/>
    <w:rsid w:val="005A1BBF"/>
    <w:rsid w:val="005A1CD1"/>
    <w:rsid w:val="005A1D05"/>
    <w:rsid w:val="005A1EC5"/>
    <w:rsid w:val="005A2071"/>
    <w:rsid w:val="005A214E"/>
    <w:rsid w:val="005A254F"/>
    <w:rsid w:val="005A2581"/>
    <w:rsid w:val="005A2872"/>
    <w:rsid w:val="005A3095"/>
    <w:rsid w:val="005A32BC"/>
    <w:rsid w:val="005A366A"/>
    <w:rsid w:val="005A3BA6"/>
    <w:rsid w:val="005A3D16"/>
    <w:rsid w:val="005A3DD0"/>
    <w:rsid w:val="005A3FD8"/>
    <w:rsid w:val="005A41C5"/>
    <w:rsid w:val="005A425A"/>
    <w:rsid w:val="005A429A"/>
    <w:rsid w:val="005A47D6"/>
    <w:rsid w:val="005A48D8"/>
    <w:rsid w:val="005A49EB"/>
    <w:rsid w:val="005A500E"/>
    <w:rsid w:val="005A5912"/>
    <w:rsid w:val="005A5AB5"/>
    <w:rsid w:val="005A5C84"/>
    <w:rsid w:val="005A5CC1"/>
    <w:rsid w:val="005A63F1"/>
    <w:rsid w:val="005A68E0"/>
    <w:rsid w:val="005A6929"/>
    <w:rsid w:val="005A6A89"/>
    <w:rsid w:val="005A7B01"/>
    <w:rsid w:val="005B0555"/>
    <w:rsid w:val="005B062F"/>
    <w:rsid w:val="005B0C5D"/>
    <w:rsid w:val="005B0D39"/>
    <w:rsid w:val="005B0EBC"/>
    <w:rsid w:val="005B139F"/>
    <w:rsid w:val="005B1509"/>
    <w:rsid w:val="005B15DD"/>
    <w:rsid w:val="005B1D5D"/>
    <w:rsid w:val="005B1DD5"/>
    <w:rsid w:val="005B1FDC"/>
    <w:rsid w:val="005B244A"/>
    <w:rsid w:val="005B244B"/>
    <w:rsid w:val="005B26A4"/>
    <w:rsid w:val="005B2B50"/>
    <w:rsid w:val="005B2C59"/>
    <w:rsid w:val="005B3BC8"/>
    <w:rsid w:val="005B42E7"/>
    <w:rsid w:val="005B42E8"/>
    <w:rsid w:val="005B4588"/>
    <w:rsid w:val="005B49D2"/>
    <w:rsid w:val="005B4A1D"/>
    <w:rsid w:val="005B4C94"/>
    <w:rsid w:val="005B4CCA"/>
    <w:rsid w:val="005B4DC3"/>
    <w:rsid w:val="005B52E1"/>
    <w:rsid w:val="005B5506"/>
    <w:rsid w:val="005B58D4"/>
    <w:rsid w:val="005B5A43"/>
    <w:rsid w:val="005B5A6C"/>
    <w:rsid w:val="005B5D1A"/>
    <w:rsid w:val="005B6035"/>
    <w:rsid w:val="005B686B"/>
    <w:rsid w:val="005B6D7C"/>
    <w:rsid w:val="005B6E74"/>
    <w:rsid w:val="005B7975"/>
    <w:rsid w:val="005B7AD1"/>
    <w:rsid w:val="005B7C97"/>
    <w:rsid w:val="005C0038"/>
    <w:rsid w:val="005C0290"/>
    <w:rsid w:val="005C0D1B"/>
    <w:rsid w:val="005C12BC"/>
    <w:rsid w:val="005C13BC"/>
    <w:rsid w:val="005C1602"/>
    <w:rsid w:val="005C16FB"/>
    <w:rsid w:val="005C1776"/>
    <w:rsid w:val="005C1941"/>
    <w:rsid w:val="005C1BF3"/>
    <w:rsid w:val="005C1F5D"/>
    <w:rsid w:val="005C200D"/>
    <w:rsid w:val="005C2029"/>
    <w:rsid w:val="005C206B"/>
    <w:rsid w:val="005C20B1"/>
    <w:rsid w:val="005C23B2"/>
    <w:rsid w:val="005C2EB3"/>
    <w:rsid w:val="005C2ED3"/>
    <w:rsid w:val="005C30F1"/>
    <w:rsid w:val="005C327A"/>
    <w:rsid w:val="005C38A7"/>
    <w:rsid w:val="005C3D40"/>
    <w:rsid w:val="005C3E2E"/>
    <w:rsid w:val="005C438E"/>
    <w:rsid w:val="005C45E8"/>
    <w:rsid w:val="005C4721"/>
    <w:rsid w:val="005C4A04"/>
    <w:rsid w:val="005C4AB3"/>
    <w:rsid w:val="005C5006"/>
    <w:rsid w:val="005C5113"/>
    <w:rsid w:val="005C51D3"/>
    <w:rsid w:val="005C5692"/>
    <w:rsid w:val="005C5A53"/>
    <w:rsid w:val="005C5B4E"/>
    <w:rsid w:val="005C5B9A"/>
    <w:rsid w:val="005C5D86"/>
    <w:rsid w:val="005C650C"/>
    <w:rsid w:val="005C6B59"/>
    <w:rsid w:val="005C794E"/>
    <w:rsid w:val="005D0069"/>
    <w:rsid w:val="005D035B"/>
    <w:rsid w:val="005D03B8"/>
    <w:rsid w:val="005D0716"/>
    <w:rsid w:val="005D0A1A"/>
    <w:rsid w:val="005D0C66"/>
    <w:rsid w:val="005D0CA1"/>
    <w:rsid w:val="005D0F1B"/>
    <w:rsid w:val="005D130B"/>
    <w:rsid w:val="005D173D"/>
    <w:rsid w:val="005D1BE6"/>
    <w:rsid w:val="005D1F97"/>
    <w:rsid w:val="005D200B"/>
    <w:rsid w:val="005D25EC"/>
    <w:rsid w:val="005D2B7F"/>
    <w:rsid w:val="005D3260"/>
    <w:rsid w:val="005D3386"/>
    <w:rsid w:val="005D369C"/>
    <w:rsid w:val="005D38AC"/>
    <w:rsid w:val="005D3914"/>
    <w:rsid w:val="005D3B34"/>
    <w:rsid w:val="005D3DDA"/>
    <w:rsid w:val="005D427D"/>
    <w:rsid w:val="005D48DC"/>
    <w:rsid w:val="005D4B2E"/>
    <w:rsid w:val="005D4B83"/>
    <w:rsid w:val="005D4C7B"/>
    <w:rsid w:val="005D4F25"/>
    <w:rsid w:val="005D50E7"/>
    <w:rsid w:val="005D54B1"/>
    <w:rsid w:val="005D55FC"/>
    <w:rsid w:val="005D5754"/>
    <w:rsid w:val="005D59A7"/>
    <w:rsid w:val="005D5BA3"/>
    <w:rsid w:val="005D5F47"/>
    <w:rsid w:val="005D6F90"/>
    <w:rsid w:val="005D6FEE"/>
    <w:rsid w:val="005D77B8"/>
    <w:rsid w:val="005D7821"/>
    <w:rsid w:val="005D7988"/>
    <w:rsid w:val="005D7BD5"/>
    <w:rsid w:val="005E02A7"/>
    <w:rsid w:val="005E047C"/>
    <w:rsid w:val="005E05DF"/>
    <w:rsid w:val="005E080A"/>
    <w:rsid w:val="005E09A8"/>
    <w:rsid w:val="005E1644"/>
    <w:rsid w:val="005E1AD2"/>
    <w:rsid w:val="005E1DA8"/>
    <w:rsid w:val="005E20CB"/>
    <w:rsid w:val="005E256D"/>
    <w:rsid w:val="005E25A8"/>
    <w:rsid w:val="005E2CDE"/>
    <w:rsid w:val="005E3589"/>
    <w:rsid w:val="005E3A4B"/>
    <w:rsid w:val="005E41B7"/>
    <w:rsid w:val="005E46FB"/>
    <w:rsid w:val="005E49D9"/>
    <w:rsid w:val="005E50DF"/>
    <w:rsid w:val="005E5134"/>
    <w:rsid w:val="005E53FA"/>
    <w:rsid w:val="005E5485"/>
    <w:rsid w:val="005E554B"/>
    <w:rsid w:val="005E5B0F"/>
    <w:rsid w:val="005E7059"/>
    <w:rsid w:val="005E77C0"/>
    <w:rsid w:val="005E7959"/>
    <w:rsid w:val="005E7D3F"/>
    <w:rsid w:val="005F0402"/>
    <w:rsid w:val="005F05E3"/>
    <w:rsid w:val="005F097E"/>
    <w:rsid w:val="005F0ABD"/>
    <w:rsid w:val="005F0CED"/>
    <w:rsid w:val="005F0E4A"/>
    <w:rsid w:val="005F12EF"/>
    <w:rsid w:val="005F135F"/>
    <w:rsid w:val="005F1788"/>
    <w:rsid w:val="005F17B2"/>
    <w:rsid w:val="005F1859"/>
    <w:rsid w:val="005F203B"/>
    <w:rsid w:val="005F2B9D"/>
    <w:rsid w:val="005F3010"/>
    <w:rsid w:val="005F3143"/>
    <w:rsid w:val="005F33A8"/>
    <w:rsid w:val="005F36EB"/>
    <w:rsid w:val="005F391B"/>
    <w:rsid w:val="005F3BA7"/>
    <w:rsid w:val="005F3CD8"/>
    <w:rsid w:val="005F5068"/>
    <w:rsid w:val="005F5532"/>
    <w:rsid w:val="005F55C7"/>
    <w:rsid w:val="005F56AF"/>
    <w:rsid w:val="005F57D2"/>
    <w:rsid w:val="005F5824"/>
    <w:rsid w:val="005F5922"/>
    <w:rsid w:val="005F5F36"/>
    <w:rsid w:val="005F6115"/>
    <w:rsid w:val="005F62A6"/>
    <w:rsid w:val="005F678E"/>
    <w:rsid w:val="005F6797"/>
    <w:rsid w:val="005F6B76"/>
    <w:rsid w:val="005F6C2E"/>
    <w:rsid w:val="005F6F59"/>
    <w:rsid w:val="005F70BA"/>
    <w:rsid w:val="005F72C9"/>
    <w:rsid w:val="005F7334"/>
    <w:rsid w:val="005F7883"/>
    <w:rsid w:val="005F7BA4"/>
    <w:rsid w:val="006000DD"/>
    <w:rsid w:val="006000FB"/>
    <w:rsid w:val="00600567"/>
    <w:rsid w:val="00600CBA"/>
    <w:rsid w:val="00600D56"/>
    <w:rsid w:val="00600D74"/>
    <w:rsid w:val="00600ECF"/>
    <w:rsid w:val="00601660"/>
    <w:rsid w:val="00601737"/>
    <w:rsid w:val="006017B2"/>
    <w:rsid w:val="006018FC"/>
    <w:rsid w:val="00601F4E"/>
    <w:rsid w:val="00602135"/>
    <w:rsid w:val="006022D3"/>
    <w:rsid w:val="0060291A"/>
    <w:rsid w:val="00602BD1"/>
    <w:rsid w:val="0060348A"/>
    <w:rsid w:val="006036EF"/>
    <w:rsid w:val="00603857"/>
    <w:rsid w:val="00603DE0"/>
    <w:rsid w:val="00604BDE"/>
    <w:rsid w:val="00604CDC"/>
    <w:rsid w:val="00605307"/>
    <w:rsid w:val="00605689"/>
    <w:rsid w:val="0060580D"/>
    <w:rsid w:val="00605CC0"/>
    <w:rsid w:val="006063FD"/>
    <w:rsid w:val="0060659A"/>
    <w:rsid w:val="0060668F"/>
    <w:rsid w:val="006067F3"/>
    <w:rsid w:val="00606D82"/>
    <w:rsid w:val="0060715B"/>
    <w:rsid w:val="006071AF"/>
    <w:rsid w:val="00607645"/>
    <w:rsid w:val="00607940"/>
    <w:rsid w:val="00607A84"/>
    <w:rsid w:val="00610F34"/>
    <w:rsid w:val="006112A7"/>
    <w:rsid w:val="00611470"/>
    <w:rsid w:val="00611683"/>
    <w:rsid w:val="0061183E"/>
    <w:rsid w:val="0061186A"/>
    <w:rsid w:val="00611AD6"/>
    <w:rsid w:val="00611D67"/>
    <w:rsid w:val="00612125"/>
    <w:rsid w:val="006125A8"/>
    <w:rsid w:val="00612915"/>
    <w:rsid w:val="00612B1A"/>
    <w:rsid w:val="00612DF0"/>
    <w:rsid w:val="00612F3A"/>
    <w:rsid w:val="00613205"/>
    <w:rsid w:val="006135D4"/>
    <w:rsid w:val="00613C56"/>
    <w:rsid w:val="00613FA6"/>
    <w:rsid w:val="006148FF"/>
    <w:rsid w:val="00614BC0"/>
    <w:rsid w:val="00614C4A"/>
    <w:rsid w:val="00614D90"/>
    <w:rsid w:val="00614EF5"/>
    <w:rsid w:val="00615219"/>
    <w:rsid w:val="006154A2"/>
    <w:rsid w:val="00615B5E"/>
    <w:rsid w:val="00616299"/>
    <w:rsid w:val="0061638F"/>
    <w:rsid w:val="0061646C"/>
    <w:rsid w:val="00616543"/>
    <w:rsid w:val="006167B8"/>
    <w:rsid w:val="00616A00"/>
    <w:rsid w:val="00616C63"/>
    <w:rsid w:val="00616DE4"/>
    <w:rsid w:val="00617A03"/>
    <w:rsid w:val="006203BD"/>
    <w:rsid w:val="00620556"/>
    <w:rsid w:val="00620558"/>
    <w:rsid w:val="006205F5"/>
    <w:rsid w:val="006206D6"/>
    <w:rsid w:val="006207DB"/>
    <w:rsid w:val="00620C7F"/>
    <w:rsid w:val="00620D6A"/>
    <w:rsid w:val="00620E16"/>
    <w:rsid w:val="0062117C"/>
    <w:rsid w:val="00621A45"/>
    <w:rsid w:val="00621C0E"/>
    <w:rsid w:val="00622002"/>
    <w:rsid w:val="00622049"/>
    <w:rsid w:val="0062236E"/>
    <w:rsid w:val="0062271A"/>
    <w:rsid w:val="00622747"/>
    <w:rsid w:val="00622A1B"/>
    <w:rsid w:val="00622C01"/>
    <w:rsid w:val="00622C13"/>
    <w:rsid w:val="00622D16"/>
    <w:rsid w:val="00623458"/>
    <w:rsid w:val="006234C4"/>
    <w:rsid w:val="0062356D"/>
    <w:rsid w:val="00623700"/>
    <w:rsid w:val="00623865"/>
    <w:rsid w:val="0062387D"/>
    <w:rsid w:val="00623A45"/>
    <w:rsid w:val="00623C82"/>
    <w:rsid w:val="00623CF0"/>
    <w:rsid w:val="00623EA8"/>
    <w:rsid w:val="00624034"/>
    <w:rsid w:val="00624039"/>
    <w:rsid w:val="00624063"/>
    <w:rsid w:val="0062429F"/>
    <w:rsid w:val="006243FE"/>
    <w:rsid w:val="006247C5"/>
    <w:rsid w:val="006248BB"/>
    <w:rsid w:val="00624BBA"/>
    <w:rsid w:val="00624C12"/>
    <w:rsid w:val="00624C38"/>
    <w:rsid w:val="00625165"/>
    <w:rsid w:val="00625A79"/>
    <w:rsid w:val="00625BF7"/>
    <w:rsid w:val="00625D75"/>
    <w:rsid w:val="00625DB8"/>
    <w:rsid w:val="00625FDA"/>
    <w:rsid w:val="00625FF5"/>
    <w:rsid w:val="006262BF"/>
    <w:rsid w:val="00626A75"/>
    <w:rsid w:val="00626B60"/>
    <w:rsid w:val="00627168"/>
    <w:rsid w:val="006272C9"/>
    <w:rsid w:val="0062799C"/>
    <w:rsid w:val="00627A19"/>
    <w:rsid w:val="00627CF5"/>
    <w:rsid w:val="00627D2E"/>
    <w:rsid w:val="00627E39"/>
    <w:rsid w:val="0063042D"/>
    <w:rsid w:val="00630707"/>
    <w:rsid w:val="00630B19"/>
    <w:rsid w:val="00630D4F"/>
    <w:rsid w:val="00630EFA"/>
    <w:rsid w:val="00630FE4"/>
    <w:rsid w:val="00631050"/>
    <w:rsid w:val="00631149"/>
    <w:rsid w:val="0063145E"/>
    <w:rsid w:val="00631691"/>
    <w:rsid w:val="0063194B"/>
    <w:rsid w:val="00631A99"/>
    <w:rsid w:val="00631B3A"/>
    <w:rsid w:val="00632129"/>
    <w:rsid w:val="00632386"/>
    <w:rsid w:val="006334C2"/>
    <w:rsid w:val="006336E0"/>
    <w:rsid w:val="00633BBB"/>
    <w:rsid w:val="00633CF8"/>
    <w:rsid w:val="00633EDD"/>
    <w:rsid w:val="00633FF5"/>
    <w:rsid w:val="00634120"/>
    <w:rsid w:val="00634722"/>
    <w:rsid w:val="00634C94"/>
    <w:rsid w:val="00634F6F"/>
    <w:rsid w:val="006351E3"/>
    <w:rsid w:val="0063560B"/>
    <w:rsid w:val="00635714"/>
    <w:rsid w:val="006357FE"/>
    <w:rsid w:val="00635830"/>
    <w:rsid w:val="00635ADF"/>
    <w:rsid w:val="00635D00"/>
    <w:rsid w:val="00635D8C"/>
    <w:rsid w:val="00635E1A"/>
    <w:rsid w:val="00635F82"/>
    <w:rsid w:val="0063676E"/>
    <w:rsid w:val="006370EF"/>
    <w:rsid w:val="0063756A"/>
    <w:rsid w:val="00637617"/>
    <w:rsid w:val="0063761D"/>
    <w:rsid w:val="00637F17"/>
    <w:rsid w:val="00640023"/>
    <w:rsid w:val="0064045F"/>
    <w:rsid w:val="006407E8"/>
    <w:rsid w:val="00640F8C"/>
    <w:rsid w:val="00641157"/>
    <w:rsid w:val="006414BF"/>
    <w:rsid w:val="006414DB"/>
    <w:rsid w:val="00641649"/>
    <w:rsid w:val="00641848"/>
    <w:rsid w:val="00641E90"/>
    <w:rsid w:val="006421CE"/>
    <w:rsid w:val="0064224E"/>
    <w:rsid w:val="00642571"/>
    <w:rsid w:val="00642934"/>
    <w:rsid w:val="00642CA3"/>
    <w:rsid w:val="00642CC2"/>
    <w:rsid w:val="0064341E"/>
    <w:rsid w:val="0064354D"/>
    <w:rsid w:val="00643767"/>
    <w:rsid w:val="006438C9"/>
    <w:rsid w:val="00643D0B"/>
    <w:rsid w:val="00644088"/>
    <w:rsid w:val="00644094"/>
    <w:rsid w:val="00644213"/>
    <w:rsid w:val="006443C3"/>
    <w:rsid w:val="006443D2"/>
    <w:rsid w:val="006445A6"/>
    <w:rsid w:val="006445D5"/>
    <w:rsid w:val="00644730"/>
    <w:rsid w:val="00644852"/>
    <w:rsid w:val="0064490E"/>
    <w:rsid w:val="00644A7C"/>
    <w:rsid w:val="00645273"/>
    <w:rsid w:val="006452BD"/>
    <w:rsid w:val="006452BE"/>
    <w:rsid w:val="006456CD"/>
    <w:rsid w:val="00645886"/>
    <w:rsid w:val="00645AE7"/>
    <w:rsid w:val="00645B28"/>
    <w:rsid w:val="00646314"/>
    <w:rsid w:val="006463BC"/>
    <w:rsid w:val="00646593"/>
    <w:rsid w:val="006466FA"/>
    <w:rsid w:val="0064673C"/>
    <w:rsid w:val="00646BC2"/>
    <w:rsid w:val="00646DE5"/>
    <w:rsid w:val="00646F33"/>
    <w:rsid w:val="00647076"/>
    <w:rsid w:val="00647140"/>
    <w:rsid w:val="0064738E"/>
    <w:rsid w:val="0064753F"/>
    <w:rsid w:val="006477E2"/>
    <w:rsid w:val="00647A61"/>
    <w:rsid w:val="00647ABC"/>
    <w:rsid w:val="00647D6A"/>
    <w:rsid w:val="00647E0D"/>
    <w:rsid w:val="006500FE"/>
    <w:rsid w:val="00650993"/>
    <w:rsid w:val="00650D87"/>
    <w:rsid w:val="0065157D"/>
    <w:rsid w:val="0065162E"/>
    <w:rsid w:val="006516EE"/>
    <w:rsid w:val="00651AF5"/>
    <w:rsid w:val="00651B77"/>
    <w:rsid w:val="00651F9C"/>
    <w:rsid w:val="006526FF"/>
    <w:rsid w:val="006527A8"/>
    <w:rsid w:val="006529E4"/>
    <w:rsid w:val="00652B97"/>
    <w:rsid w:val="00653371"/>
    <w:rsid w:val="00653404"/>
    <w:rsid w:val="006535E2"/>
    <w:rsid w:val="006535F9"/>
    <w:rsid w:val="0065369C"/>
    <w:rsid w:val="006538EB"/>
    <w:rsid w:val="00653FBD"/>
    <w:rsid w:val="006541ED"/>
    <w:rsid w:val="00654554"/>
    <w:rsid w:val="006545BF"/>
    <w:rsid w:val="00654A7A"/>
    <w:rsid w:val="006552BA"/>
    <w:rsid w:val="006553B9"/>
    <w:rsid w:val="00655662"/>
    <w:rsid w:val="006556F9"/>
    <w:rsid w:val="006559FB"/>
    <w:rsid w:val="0065656A"/>
    <w:rsid w:val="006566A9"/>
    <w:rsid w:val="006566D9"/>
    <w:rsid w:val="00656B26"/>
    <w:rsid w:val="00656D6E"/>
    <w:rsid w:val="00656DDC"/>
    <w:rsid w:val="00656FC8"/>
    <w:rsid w:val="00657470"/>
    <w:rsid w:val="00657AD4"/>
    <w:rsid w:val="00657B6A"/>
    <w:rsid w:val="00657B70"/>
    <w:rsid w:val="00657CD2"/>
    <w:rsid w:val="00657D33"/>
    <w:rsid w:val="00660174"/>
    <w:rsid w:val="006602FF"/>
    <w:rsid w:val="006603C4"/>
    <w:rsid w:val="006605A9"/>
    <w:rsid w:val="00660A4B"/>
    <w:rsid w:val="00660B19"/>
    <w:rsid w:val="00660C85"/>
    <w:rsid w:val="00661316"/>
    <w:rsid w:val="00661C21"/>
    <w:rsid w:val="006620AF"/>
    <w:rsid w:val="006621CE"/>
    <w:rsid w:val="006622B1"/>
    <w:rsid w:val="0066254B"/>
    <w:rsid w:val="006626B5"/>
    <w:rsid w:val="00662783"/>
    <w:rsid w:val="00662974"/>
    <w:rsid w:val="00662A24"/>
    <w:rsid w:val="00662CD3"/>
    <w:rsid w:val="00662D68"/>
    <w:rsid w:val="00662F7F"/>
    <w:rsid w:val="0066310A"/>
    <w:rsid w:val="006631D9"/>
    <w:rsid w:val="006634DE"/>
    <w:rsid w:val="00663536"/>
    <w:rsid w:val="00663831"/>
    <w:rsid w:val="00663AC4"/>
    <w:rsid w:val="00663C8B"/>
    <w:rsid w:val="006640D9"/>
    <w:rsid w:val="00664165"/>
    <w:rsid w:val="006643A7"/>
    <w:rsid w:val="0066467A"/>
    <w:rsid w:val="00664845"/>
    <w:rsid w:val="00664B2B"/>
    <w:rsid w:val="00664EC1"/>
    <w:rsid w:val="00664F14"/>
    <w:rsid w:val="00665086"/>
    <w:rsid w:val="0066567D"/>
    <w:rsid w:val="00665940"/>
    <w:rsid w:val="00665CA5"/>
    <w:rsid w:val="00665E1E"/>
    <w:rsid w:val="00666113"/>
    <w:rsid w:val="00666186"/>
    <w:rsid w:val="006661BF"/>
    <w:rsid w:val="0066621F"/>
    <w:rsid w:val="006663B6"/>
    <w:rsid w:val="0066648E"/>
    <w:rsid w:val="00666793"/>
    <w:rsid w:val="006667B2"/>
    <w:rsid w:val="00666FA2"/>
    <w:rsid w:val="006677C5"/>
    <w:rsid w:val="00667F7D"/>
    <w:rsid w:val="006700AA"/>
    <w:rsid w:val="0067066F"/>
    <w:rsid w:val="00670A63"/>
    <w:rsid w:val="0067152C"/>
    <w:rsid w:val="00671886"/>
    <w:rsid w:val="00671E54"/>
    <w:rsid w:val="006721B7"/>
    <w:rsid w:val="0067237C"/>
    <w:rsid w:val="00672676"/>
    <w:rsid w:val="00672841"/>
    <w:rsid w:val="00672981"/>
    <w:rsid w:val="00672CB7"/>
    <w:rsid w:val="00672DD3"/>
    <w:rsid w:val="00672E4F"/>
    <w:rsid w:val="006737A3"/>
    <w:rsid w:val="00673830"/>
    <w:rsid w:val="00673E8B"/>
    <w:rsid w:val="00673F28"/>
    <w:rsid w:val="00674131"/>
    <w:rsid w:val="0067424E"/>
    <w:rsid w:val="006748C9"/>
    <w:rsid w:val="00674974"/>
    <w:rsid w:val="00674AC9"/>
    <w:rsid w:val="00674E9A"/>
    <w:rsid w:val="0067500E"/>
    <w:rsid w:val="0067566D"/>
    <w:rsid w:val="0067571B"/>
    <w:rsid w:val="006758C9"/>
    <w:rsid w:val="00675AB3"/>
    <w:rsid w:val="00675AC3"/>
    <w:rsid w:val="00676379"/>
    <w:rsid w:val="006763A9"/>
    <w:rsid w:val="006763EF"/>
    <w:rsid w:val="00676446"/>
    <w:rsid w:val="006765EA"/>
    <w:rsid w:val="00676759"/>
    <w:rsid w:val="006767BE"/>
    <w:rsid w:val="0067691C"/>
    <w:rsid w:val="00676A28"/>
    <w:rsid w:val="00676E4B"/>
    <w:rsid w:val="00677072"/>
    <w:rsid w:val="00677151"/>
    <w:rsid w:val="00677ADD"/>
    <w:rsid w:val="00677B91"/>
    <w:rsid w:val="00677DFB"/>
    <w:rsid w:val="00680557"/>
    <w:rsid w:val="006809A6"/>
    <w:rsid w:val="00680A8E"/>
    <w:rsid w:val="00680A9D"/>
    <w:rsid w:val="006812EE"/>
    <w:rsid w:val="0068179B"/>
    <w:rsid w:val="00681C57"/>
    <w:rsid w:val="00681DF7"/>
    <w:rsid w:val="00681F78"/>
    <w:rsid w:val="00682ABC"/>
    <w:rsid w:val="00682AC0"/>
    <w:rsid w:val="00682DAC"/>
    <w:rsid w:val="00682EF9"/>
    <w:rsid w:val="00683022"/>
    <w:rsid w:val="0068350B"/>
    <w:rsid w:val="0068362F"/>
    <w:rsid w:val="00683714"/>
    <w:rsid w:val="006838F9"/>
    <w:rsid w:val="00683D56"/>
    <w:rsid w:val="00683F42"/>
    <w:rsid w:val="006843AA"/>
    <w:rsid w:val="00684580"/>
    <w:rsid w:val="00684F77"/>
    <w:rsid w:val="0068506D"/>
    <w:rsid w:val="00685542"/>
    <w:rsid w:val="00685743"/>
    <w:rsid w:val="006859A6"/>
    <w:rsid w:val="00685D25"/>
    <w:rsid w:val="00685E65"/>
    <w:rsid w:val="00685F32"/>
    <w:rsid w:val="006866C1"/>
    <w:rsid w:val="00686BBD"/>
    <w:rsid w:val="00686CB6"/>
    <w:rsid w:val="00687136"/>
    <w:rsid w:val="00687223"/>
    <w:rsid w:val="006874DE"/>
    <w:rsid w:val="006876E3"/>
    <w:rsid w:val="0068770E"/>
    <w:rsid w:val="006878FE"/>
    <w:rsid w:val="00687CE6"/>
    <w:rsid w:val="00687D95"/>
    <w:rsid w:val="00687E96"/>
    <w:rsid w:val="00687EDD"/>
    <w:rsid w:val="0069013B"/>
    <w:rsid w:val="0069019D"/>
    <w:rsid w:val="0069034B"/>
    <w:rsid w:val="00690509"/>
    <w:rsid w:val="006905A3"/>
    <w:rsid w:val="006905C0"/>
    <w:rsid w:val="006906E5"/>
    <w:rsid w:val="00690812"/>
    <w:rsid w:val="00690F9C"/>
    <w:rsid w:val="00691620"/>
    <w:rsid w:val="00691C45"/>
    <w:rsid w:val="006921FE"/>
    <w:rsid w:val="006922C4"/>
    <w:rsid w:val="006926D3"/>
    <w:rsid w:val="00692A77"/>
    <w:rsid w:val="00692B83"/>
    <w:rsid w:val="006939DB"/>
    <w:rsid w:val="00693A66"/>
    <w:rsid w:val="00693C4B"/>
    <w:rsid w:val="00693EF7"/>
    <w:rsid w:val="00694137"/>
    <w:rsid w:val="0069442A"/>
    <w:rsid w:val="006949A6"/>
    <w:rsid w:val="00694A03"/>
    <w:rsid w:val="00694C42"/>
    <w:rsid w:val="00694E9A"/>
    <w:rsid w:val="006955CE"/>
    <w:rsid w:val="006955F6"/>
    <w:rsid w:val="0069560E"/>
    <w:rsid w:val="0069568D"/>
    <w:rsid w:val="0069587C"/>
    <w:rsid w:val="00695BC8"/>
    <w:rsid w:val="006960F5"/>
    <w:rsid w:val="006961DF"/>
    <w:rsid w:val="00696B1E"/>
    <w:rsid w:val="00696DDE"/>
    <w:rsid w:val="006976AB"/>
    <w:rsid w:val="006978F3"/>
    <w:rsid w:val="00697AC2"/>
    <w:rsid w:val="00697B4E"/>
    <w:rsid w:val="00697D3B"/>
    <w:rsid w:val="00697D50"/>
    <w:rsid w:val="00697DB4"/>
    <w:rsid w:val="006A00DB"/>
    <w:rsid w:val="006A0302"/>
    <w:rsid w:val="006A036C"/>
    <w:rsid w:val="006A0C98"/>
    <w:rsid w:val="006A0E73"/>
    <w:rsid w:val="006A1285"/>
    <w:rsid w:val="006A2407"/>
    <w:rsid w:val="006A2840"/>
    <w:rsid w:val="006A297A"/>
    <w:rsid w:val="006A298D"/>
    <w:rsid w:val="006A2997"/>
    <w:rsid w:val="006A2D9B"/>
    <w:rsid w:val="006A31CF"/>
    <w:rsid w:val="006A3270"/>
    <w:rsid w:val="006A3564"/>
    <w:rsid w:val="006A35D3"/>
    <w:rsid w:val="006A369D"/>
    <w:rsid w:val="006A3894"/>
    <w:rsid w:val="006A3BAD"/>
    <w:rsid w:val="006A44C7"/>
    <w:rsid w:val="006A4764"/>
    <w:rsid w:val="006A47FD"/>
    <w:rsid w:val="006A488E"/>
    <w:rsid w:val="006A4A30"/>
    <w:rsid w:val="006A4D24"/>
    <w:rsid w:val="006A4F22"/>
    <w:rsid w:val="006A5090"/>
    <w:rsid w:val="006A50AC"/>
    <w:rsid w:val="006A51C7"/>
    <w:rsid w:val="006A51F1"/>
    <w:rsid w:val="006A5583"/>
    <w:rsid w:val="006A575B"/>
    <w:rsid w:val="006A5F32"/>
    <w:rsid w:val="006A6048"/>
    <w:rsid w:val="006A6093"/>
    <w:rsid w:val="006A6218"/>
    <w:rsid w:val="006A66AD"/>
    <w:rsid w:val="006A66BC"/>
    <w:rsid w:val="006A6CB2"/>
    <w:rsid w:val="006A6F6D"/>
    <w:rsid w:val="006A6F76"/>
    <w:rsid w:val="006A725E"/>
    <w:rsid w:val="006A7660"/>
    <w:rsid w:val="006A781C"/>
    <w:rsid w:val="006B055A"/>
    <w:rsid w:val="006B0896"/>
    <w:rsid w:val="006B102C"/>
    <w:rsid w:val="006B12DD"/>
    <w:rsid w:val="006B18AF"/>
    <w:rsid w:val="006B196E"/>
    <w:rsid w:val="006B1973"/>
    <w:rsid w:val="006B1A9B"/>
    <w:rsid w:val="006B1C1B"/>
    <w:rsid w:val="006B2150"/>
    <w:rsid w:val="006B2378"/>
    <w:rsid w:val="006B25B3"/>
    <w:rsid w:val="006B262B"/>
    <w:rsid w:val="006B2686"/>
    <w:rsid w:val="006B29A2"/>
    <w:rsid w:val="006B301E"/>
    <w:rsid w:val="006B30FC"/>
    <w:rsid w:val="006B338D"/>
    <w:rsid w:val="006B40F0"/>
    <w:rsid w:val="006B4155"/>
    <w:rsid w:val="006B4282"/>
    <w:rsid w:val="006B441D"/>
    <w:rsid w:val="006B44EB"/>
    <w:rsid w:val="006B470D"/>
    <w:rsid w:val="006B4781"/>
    <w:rsid w:val="006B485F"/>
    <w:rsid w:val="006B4D08"/>
    <w:rsid w:val="006B57AF"/>
    <w:rsid w:val="006B599F"/>
    <w:rsid w:val="006B59A6"/>
    <w:rsid w:val="006B5BC9"/>
    <w:rsid w:val="006B5C16"/>
    <w:rsid w:val="006B5C67"/>
    <w:rsid w:val="006B5C71"/>
    <w:rsid w:val="006B5C75"/>
    <w:rsid w:val="006B5E05"/>
    <w:rsid w:val="006B5EB6"/>
    <w:rsid w:val="006B5EDE"/>
    <w:rsid w:val="006B615D"/>
    <w:rsid w:val="006B6640"/>
    <w:rsid w:val="006B66A2"/>
    <w:rsid w:val="006B67A8"/>
    <w:rsid w:val="006B6C0A"/>
    <w:rsid w:val="006B6E96"/>
    <w:rsid w:val="006B708E"/>
    <w:rsid w:val="006B738B"/>
    <w:rsid w:val="006C0494"/>
    <w:rsid w:val="006C0675"/>
    <w:rsid w:val="006C09AF"/>
    <w:rsid w:val="006C09F7"/>
    <w:rsid w:val="006C0D19"/>
    <w:rsid w:val="006C1580"/>
    <w:rsid w:val="006C1829"/>
    <w:rsid w:val="006C1957"/>
    <w:rsid w:val="006C1CAD"/>
    <w:rsid w:val="006C1D73"/>
    <w:rsid w:val="006C1E72"/>
    <w:rsid w:val="006C22E9"/>
    <w:rsid w:val="006C22F0"/>
    <w:rsid w:val="006C2671"/>
    <w:rsid w:val="006C2712"/>
    <w:rsid w:val="006C2853"/>
    <w:rsid w:val="006C3188"/>
    <w:rsid w:val="006C389A"/>
    <w:rsid w:val="006C3957"/>
    <w:rsid w:val="006C3E6C"/>
    <w:rsid w:val="006C43A1"/>
    <w:rsid w:val="006C4772"/>
    <w:rsid w:val="006C55A2"/>
    <w:rsid w:val="006C5816"/>
    <w:rsid w:val="006C5B9A"/>
    <w:rsid w:val="006C5E8F"/>
    <w:rsid w:val="006C5F96"/>
    <w:rsid w:val="006C6203"/>
    <w:rsid w:val="006C6229"/>
    <w:rsid w:val="006C650C"/>
    <w:rsid w:val="006C6557"/>
    <w:rsid w:val="006C67D0"/>
    <w:rsid w:val="006C6AAD"/>
    <w:rsid w:val="006C6E13"/>
    <w:rsid w:val="006C724C"/>
    <w:rsid w:val="006C7369"/>
    <w:rsid w:val="006C752C"/>
    <w:rsid w:val="006CCDE0"/>
    <w:rsid w:val="006D00DD"/>
    <w:rsid w:val="006D0420"/>
    <w:rsid w:val="006D04E4"/>
    <w:rsid w:val="006D0577"/>
    <w:rsid w:val="006D0AF7"/>
    <w:rsid w:val="006D0D41"/>
    <w:rsid w:val="006D0D80"/>
    <w:rsid w:val="006D0EF5"/>
    <w:rsid w:val="006D0F39"/>
    <w:rsid w:val="006D107D"/>
    <w:rsid w:val="006D1100"/>
    <w:rsid w:val="006D11BF"/>
    <w:rsid w:val="006D16D3"/>
    <w:rsid w:val="006D170D"/>
    <w:rsid w:val="006D1792"/>
    <w:rsid w:val="006D1E40"/>
    <w:rsid w:val="006D209A"/>
    <w:rsid w:val="006D20F4"/>
    <w:rsid w:val="006D2255"/>
    <w:rsid w:val="006D2452"/>
    <w:rsid w:val="006D2B8F"/>
    <w:rsid w:val="006D3092"/>
    <w:rsid w:val="006D37DC"/>
    <w:rsid w:val="006D3967"/>
    <w:rsid w:val="006D3A3C"/>
    <w:rsid w:val="006D3C6F"/>
    <w:rsid w:val="006D4288"/>
    <w:rsid w:val="006D474D"/>
    <w:rsid w:val="006D485A"/>
    <w:rsid w:val="006D5B02"/>
    <w:rsid w:val="006D5D7F"/>
    <w:rsid w:val="006D5D95"/>
    <w:rsid w:val="006D5EC5"/>
    <w:rsid w:val="006D6590"/>
    <w:rsid w:val="006D66C5"/>
    <w:rsid w:val="006D6BEF"/>
    <w:rsid w:val="006D6C2F"/>
    <w:rsid w:val="006D7AC4"/>
    <w:rsid w:val="006D7CB2"/>
    <w:rsid w:val="006D7E5B"/>
    <w:rsid w:val="006E0207"/>
    <w:rsid w:val="006E040E"/>
    <w:rsid w:val="006E0C15"/>
    <w:rsid w:val="006E0C4B"/>
    <w:rsid w:val="006E0F09"/>
    <w:rsid w:val="006E109D"/>
    <w:rsid w:val="006E1265"/>
    <w:rsid w:val="006E17B1"/>
    <w:rsid w:val="006E19F8"/>
    <w:rsid w:val="006E1E77"/>
    <w:rsid w:val="006E2498"/>
    <w:rsid w:val="006E2838"/>
    <w:rsid w:val="006E2B7E"/>
    <w:rsid w:val="006E2C27"/>
    <w:rsid w:val="006E2C5D"/>
    <w:rsid w:val="006E3092"/>
    <w:rsid w:val="006E3644"/>
    <w:rsid w:val="006E3822"/>
    <w:rsid w:val="006E3C75"/>
    <w:rsid w:val="006E431A"/>
    <w:rsid w:val="006E4477"/>
    <w:rsid w:val="006E4756"/>
    <w:rsid w:val="006E4D08"/>
    <w:rsid w:val="006E4DC1"/>
    <w:rsid w:val="006E511B"/>
    <w:rsid w:val="006E55D3"/>
    <w:rsid w:val="006E566B"/>
    <w:rsid w:val="006E5BCF"/>
    <w:rsid w:val="006E66BD"/>
    <w:rsid w:val="006E6776"/>
    <w:rsid w:val="006E6C24"/>
    <w:rsid w:val="006E6D00"/>
    <w:rsid w:val="006E745A"/>
    <w:rsid w:val="006E78D7"/>
    <w:rsid w:val="006E7925"/>
    <w:rsid w:val="006E7CDD"/>
    <w:rsid w:val="006F0047"/>
    <w:rsid w:val="006F0903"/>
    <w:rsid w:val="006F0E1D"/>
    <w:rsid w:val="006F128C"/>
    <w:rsid w:val="006F1D64"/>
    <w:rsid w:val="006F201C"/>
    <w:rsid w:val="006F26B5"/>
    <w:rsid w:val="006F2D63"/>
    <w:rsid w:val="006F2FF2"/>
    <w:rsid w:val="006F3188"/>
    <w:rsid w:val="006F329B"/>
    <w:rsid w:val="006F34DD"/>
    <w:rsid w:val="006F38B8"/>
    <w:rsid w:val="006F39B6"/>
    <w:rsid w:val="006F3D87"/>
    <w:rsid w:val="006F3DAB"/>
    <w:rsid w:val="006F4000"/>
    <w:rsid w:val="006F4002"/>
    <w:rsid w:val="006F405D"/>
    <w:rsid w:val="006F4240"/>
    <w:rsid w:val="006F4557"/>
    <w:rsid w:val="006F4F0A"/>
    <w:rsid w:val="006F50C4"/>
    <w:rsid w:val="006F5561"/>
    <w:rsid w:val="006F5BC7"/>
    <w:rsid w:val="006F632D"/>
    <w:rsid w:val="006F6383"/>
    <w:rsid w:val="006F63B1"/>
    <w:rsid w:val="006F6565"/>
    <w:rsid w:val="006F6621"/>
    <w:rsid w:val="006F662B"/>
    <w:rsid w:val="006F68F8"/>
    <w:rsid w:val="006F6BE0"/>
    <w:rsid w:val="006F73F4"/>
    <w:rsid w:val="006F7C31"/>
    <w:rsid w:val="007000BA"/>
    <w:rsid w:val="00700245"/>
    <w:rsid w:val="007003B0"/>
    <w:rsid w:val="0070070E"/>
    <w:rsid w:val="00700739"/>
    <w:rsid w:val="00700E1E"/>
    <w:rsid w:val="00700F9F"/>
    <w:rsid w:val="00701139"/>
    <w:rsid w:val="00701226"/>
    <w:rsid w:val="0070140D"/>
    <w:rsid w:val="0070199A"/>
    <w:rsid w:val="00701F28"/>
    <w:rsid w:val="00701F48"/>
    <w:rsid w:val="00702255"/>
    <w:rsid w:val="00702AF1"/>
    <w:rsid w:val="00702BFB"/>
    <w:rsid w:val="00702F88"/>
    <w:rsid w:val="00702FC7"/>
    <w:rsid w:val="0070302C"/>
    <w:rsid w:val="0070319F"/>
    <w:rsid w:val="00703262"/>
    <w:rsid w:val="007032CE"/>
    <w:rsid w:val="00703980"/>
    <w:rsid w:val="007039C6"/>
    <w:rsid w:val="00703C7D"/>
    <w:rsid w:val="00704337"/>
    <w:rsid w:val="007044F9"/>
    <w:rsid w:val="00704F3D"/>
    <w:rsid w:val="007050C6"/>
    <w:rsid w:val="00705D1A"/>
    <w:rsid w:val="00705F8B"/>
    <w:rsid w:val="007060E0"/>
    <w:rsid w:val="007066A5"/>
    <w:rsid w:val="007068D7"/>
    <w:rsid w:val="00706A3C"/>
    <w:rsid w:val="00706A9B"/>
    <w:rsid w:val="00706BAD"/>
    <w:rsid w:val="00706C55"/>
    <w:rsid w:val="00707B74"/>
    <w:rsid w:val="00710241"/>
    <w:rsid w:val="0071065D"/>
    <w:rsid w:val="007106E0"/>
    <w:rsid w:val="0071075E"/>
    <w:rsid w:val="00710A24"/>
    <w:rsid w:val="0071135C"/>
    <w:rsid w:val="007116B5"/>
    <w:rsid w:val="007118EE"/>
    <w:rsid w:val="00711B86"/>
    <w:rsid w:val="00712285"/>
    <w:rsid w:val="0071240C"/>
    <w:rsid w:val="00712BB0"/>
    <w:rsid w:val="00712F06"/>
    <w:rsid w:val="00712F34"/>
    <w:rsid w:val="00712F78"/>
    <w:rsid w:val="007130EC"/>
    <w:rsid w:val="0071321E"/>
    <w:rsid w:val="00713512"/>
    <w:rsid w:val="00713703"/>
    <w:rsid w:val="00713963"/>
    <w:rsid w:val="0071397A"/>
    <w:rsid w:val="00713BB1"/>
    <w:rsid w:val="00713C90"/>
    <w:rsid w:val="00713D0F"/>
    <w:rsid w:val="00713D50"/>
    <w:rsid w:val="00713E84"/>
    <w:rsid w:val="00713EF6"/>
    <w:rsid w:val="00714391"/>
    <w:rsid w:val="007146E7"/>
    <w:rsid w:val="007149E9"/>
    <w:rsid w:val="00714CEB"/>
    <w:rsid w:val="00714F17"/>
    <w:rsid w:val="00715E53"/>
    <w:rsid w:val="00715FC8"/>
    <w:rsid w:val="0071630D"/>
    <w:rsid w:val="007167BC"/>
    <w:rsid w:val="00716FF8"/>
    <w:rsid w:val="007174BC"/>
    <w:rsid w:val="0071753E"/>
    <w:rsid w:val="0071793A"/>
    <w:rsid w:val="00717B36"/>
    <w:rsid w:val="00720328"/>
    <w:rsid w:val="0072076E"/>
    <w:rsid w:val="00720D92"/>
    <w:rsid w:val="00720F27"/>
    <w:rsid w:val="00720F36"/>
    <w:rsid w:val="007214A2"/>
    <w:rsid w:val="007214E3"/>
    <w:rsid w:val="00721657"/>
    <w:rsid w:val="007216E8"/>
    <w:rsid w:val="00721A71"/>
    <w:rsid w:val="00721C46"/>
    <w:rsid w:val="00721C51"/>
    <w:rsid w:val="00721D0D"/>
    <w:rsid w:val="00721E65"/>
    <w:rsid w:val="00721F84"/>
    <w:rsid w:val="00722ACF"/>
    <w:rsid w:val="00723326"/>
    <w:rsid w:val="00723459"/>
    <w:rsid w:val="007234A8"/>
    <w:rsid w:val="00723ADB"/>
    <w:rsid w:val="00723EC1"/>
    <w:rsid w:val="00724049"/>
    <w:rsid w:val="00724164"/>
    <w:rsid w:val="00724C80"/>
    <w:rsid w:val="00725103"/>
    <w:rsid w:val="00725146"/>
    <w:rsid w:val="007252CB"/>
    <w:rsid w:val="00725470"/>
    <w:rsid w:val="0072568F"/>
    <w:rsid w:val="00725736"/>
    <w:rsid w:val="007259F5"/>
    <w:rsid w:val="00725CD4"/>
    <w:rsid w:val="00725E5C"/>
    <w:rsid w:val="00725F80"/>
    <w:rsid w:val="0072659A"/>
    <w:rsid w:val="00726CBE"/>
    <w:rsid w:val="00726D5B"/>
    <w:rsid w:val="007273C4"/>
    <w:rsid w:val="007278E0"/>
    <w:rsid w:val="00727BC0"/>
    <w:rsid w:val="007303A0"/>
    <w:rsid w:val="007305B0"/>
    <w:rsid w:val="00730829"/>
    <w:rsid w:val="00730D6A"/>
    <w:rsid w:val="00730E2F"/>
    <w:rsid w:val="00730EAD"/>
    <w:rsid w:val="007315E4"/>
    <w:rsid w:val="0073161C"/>
    <w:rsid w:val="00731647"/>
    <w:rsid w:val="00731723"/>
    <w:rsid w:val="0073196F"/>
    <w:rsid w:val="007319A7"/>
    <w:rsid w:val="00731BAE"/>
    <w:rsid w:val="0073313D"/>
    <w:rsid w:val="00733355"/>
    <w:rsid w:val="00733BAC"/>
    <w:rsid w:val="00733EB7"/>
    <w:rsid w:val="0073405F"/>
    <w:rsid w:val="007342B6"/>
    <w:rsid w:val="007342C3"/>
    <w:rsid w:val="007344CF"/>
    <w:rsid w:val="00734721"/>
    <w:rsid w:val="00734889"/>
    <w:rsid w:val="00735054"/>
    <w:rsid w:val="007354E5"/>
    <w:rsid w:val="0073577A"/>
    <w:rsid w:val="00735934"/>
    <w:rsid w:val="00735D18"/>
    <w:rsid w:val="00735E33"/>
    <w:rsid w:val="00736362"/>
    <w:rsid w:val="00736493"/>
    <w:rsid w:val="00736798"/>
    <w:rsid w:val="0073682E"/>
    <w:rsid w:val="0073729F"/>
    <w:rsid w:val="0073755D"/>
    <w:rsid w:val="0073788D"/>
    <w:rsid w:val="007379AA"/>
    <w:rsid w:val="00737D8D"/>
    <w:rsid w:val="00737E26"/>
    <w:rsid w:val="00737F5F"/>
    <w:rsid w:val="00740222"/>
    <w:rsid w:val="007405AC"/>
    <w:rsid w:val="00740955"/>
    <w:rsid w:val="00740E2F"/>
    <w:rsid w:val="007415CA"/>
    <w:rsid w:val="00741651"/>
    <w:rsid w:val="00741664"/>
    <w:rsid w:val="00741898"/>
    <w:rsid w:val="00741CFD"/>
    <w:rsid w:val="0074214C"/>
    <w:rsid w:val="007422D3"/>
    <w:rsid w:val="007423BE"/>
    <w:rsid w:val="007424EC"/>
    <w:rsid w:val="007425EB"/>
    <w:rsid w:val="0074289C"/>
    <w:rsid w:val="0074292A"/>
    <w:rsid w:val="00742BDC"/>
    <w:rsid w:val="007433EC"/>
    <w:rsid w:val="00743934"/>
    <w:rsid w:val="00743AA9"/>
    <w:rsid w:val="00743C84"/>
    <w:rsid w:val="00743D26"/>
    <w:rsid w:val="00743FD3"/>
    <w:rsid w:val="007442EB"/>
    <w:rsid w:val="007446CB"/>
    <w:rsid w:val="007447A1"/>
    <w:rsid w:val="00744D7C"/>
    <w:rsid w:val="00744ED3"/>
    <w:rsid w:val="00744F5A"/>
    <w:rsid w:val="00745041"/>
    <w:rsid w:val="007453C3"/>
    <w:rsid w:val="007456C9"/>
    <w:rsid w:val="007457CF"/>
    <w:rsid w:val="00745A04"/>
    <w:rsid w:val="00745D58"/>
    <w:rsid w:val="00745FEB"/>
    <w:rsid w:val="00746010"/>
    <w:rsid w:val="00746311"/>
    <w:rsid w:val="007463BF"/>
    <w:rsid w:val="0074649A"/>
    <w:rsid w:val="007467DD"/>
    <w:rsid w:val="007469A9"/>
    <w:rsid w:val="00746B8F"/>
    <w:rsid w:val="00746D83"/>
    <w:rsid w:val="007470F9"/>
    <w:rsid w:val="0074749C"/>
    <w:rsid w:val="007475B8"/>
    <w:rsid w:val="007476DA"/>
    <w:rsid w:val="007478CA"/>
    <w:rsid w:val="00747EA9"/>
    <w:rsid w:val="007501BE"/>
    <w:rsid w:val="007503FD"/>
    <w:rsid w:val="00750527"/>
    <w:rsid w:val="007505AD"/>
    <w:rsid w:val="00750A2D"/>
    <w:rsid w:val="00750E2E"/>
    <w:rsid w:val="0075137E"/>
    <w:rsid w:val="0075151B"/>
    <w:rsid w:val="007519C0"/>
    <w:rsid w:val="00751DDF"/>
    <w:rsid w:val="00752128"/>
    <w:rsid w:val="00752540"/>
    <w:rsid w:val="00752583"/>
    <w:rsid w:val="007527E3"/>
    <w:rsid w:val="00753224"/>
    <w:rsid w:val="007538C2"/>
    <w:rsid w:val="00753D69"/>
    <w:rsid w:val="0075400A"/>
    <w:rsid w:val="00754071"/>
    <w:rsid w:val="00754293"/>
    <w:rsid w:val="00754963"/>
    <w:rsid w:val="00754CCE"/>
    <w:rsid w:val="00754F43"/>
    <w:rsid w:val="007551BB"/>
    <w:rsid w:val="0075542E"/>
    <w:rsid w:val="007558E5"/>
    <w:rsid w:val="00755D00"/>
    <w:rsid w:val="00755D02"/>
    <w:rsid w:val="007563BE"/>
    <w:rsid w:val="00756817"/>
    <w:rsid w:val="00756945"/>
    <w:rsid w:val="00756F1F"/>
    <w:rsid w:val="0075744A"/>
    <w:rsid w:val="007574E2"/>
    <w:rsid w:val="00757CDF"/>
    <w:rsid w:val="00757D7E"/>
    <w:rsid w:val="00757FCE"/>
    <w:rsid w:val="00760887"/>
    <w:rsid w:val="00760B25"/>
    <w:rsid w:val="00760B2A"/>
    <w:rsid w:val="00760CD6"/>
    <w:rsid w:val="00760E07"/>
    <w:rsid w:val="0076128D"/>
    <w:rsid w:val="007613CC"/>
    <w:rsid w:val="00761700"/>
    <w:rsid w:val="00761A7C"/>
    <w:rsid w:val="00761F40"/>
    <w:rsid w:val="00761FAC"/>
    <w:rsid w:val="0076210B"/>
    <w:rsid w:val="00762438"/>
    <w:rsid w:val="0076281A"/>
    <w:rsid w:val="00762B54"/>
    <w:rsid w:val="00762C94"/>
    <w:rsid w:val="00763168"/>
    <w:rsid w:val="0076352F"/>
    <w:rsid w:val="00763F21"/>
    <w:rsid w:val="00764437"/>
    <w:rsid w:val="0076458C"/>
    <w:rsid w:val="00764965"/>
    <w:rsid w:val="007655DE"/>
    <w:rsid w:val="007656E2"/>
    <w:rsid w:val="007663EE"/>
    <w:rsid w:val="00766F79"/>
    <w:rsid w:val="00766FFD"/>
    <w:rsid w:val="007675AF"/>
    <w:rsid w:val="00767A4D"/>
    <w:rsid w:val="00767AF5"/>
    <w:rsid w:val="00767C73"/>
    <w:rsid w:val="00767D21"/>
    <w:rsid w:val="00767E2C"/>
    <w:rsid w:val="00770040"/>
    <w:rsid w:val="0077010F"/>
    <w:rsid w:val="007701AE"/>
    <w:rsid w:val="00770455"/>
    <w:rsid w:val="00770709"/>
    <w:rsid w:val="007713EF"/>
    <w:rsid w:val="0077164C"/>
    <w:rsid w:val="0077178E"/>
    <w:rsid w:val="00771888"/>
    <w:rsid w:val="00771B6A"/>
    <w:rsid w:val="00771C99"/>
    <w:rsid w:val="00771D21"/>
    <w:rsid w:val="00772E3A"/>
    <w:rsid w:val="00772FA5"/>
    <w:rsid w:val="0077302C"/>
    <w:rsid w:val="00773809"/>
    <w:rsid w:val="00773AE0"/>
    <w:rsid w:val="00773EEE"/>
    <w:rsid w:val="00773F4A"/>
    <w:rsid w:val="00774161"/>
    <w:rsid w:val="007744BA"/>
    <w:rsid w:val="0077466C"/>
    <w:rsid w:val="00774BA8"/>
    <w:rsid w:val="00774CC1"/>
    <w:rsid w:val="00775488"/>
    <w:rsid w:val="00775537"/>
    <w:rsid w:val="0077563E"/>
    <w:rsid w:val="00775946"/>
    <w:rsid w:val="00775A6B"/>
    <w:rsid w:val="00775C56"/>
    <w:rsid w:val="00775D61"/>
    <w:rsid w:val="00775E21"/>
    <w:rsid w:val="00775F1C"/>
    <w:rsid w:val="007762AF"/>
    <w:rsid w:val="0077634C"/>
    <w:rsid w:val="00776AB7"/>
    <w:rsid w:val="00776CB3"/>
    <w:rsid w:val="00776FEF"/>
    <w:rsid w:val="00777891"/>
    <w:rsid w:val="007778D4"/>
    <w:rsid w:val="00777F92"/>
    <w:rsid w:val="0078031E"/>
    <w:rsid w:val="00780749"/>
    <w:rsid w:val="007807D4"/>
    <w:rsid w:val="00780C39"/>
    <w:rsid w:val="00780EE2"/>
    <w:rsid w:val="00781707"/>
    <w:rsid w:val="00781758"/>
    <w:rsid w:val="00781B27"/>
    <w:rsid w:val="00781BB1"/>
    <w:rsid w:val="00781DF8"/>
    <w:rsid w:val="00781FD9"/>
    <w:rsid w:val="00781FF5"/>
    <w:rsid w:val="0078213D"/>
    <w:rsid w:val="0078231F"/>
    <w:rsid w:val="00782D0D"/>
    <w:rsid w:val="00782FAB"/>
    <w:rsid w:val="00783009"/>
    <w:rsid w:val="007830EC"/>
    <w:rsid w:val="00783406"/>
    <w:rsid w:val="0078364C"/>
    <w:rsid w:val="00783721"/>
    <w:rsid w:val="0078385C"/>
    <w:rsid w:val="00783D12"/>
    <w:rsid w:val="00783F65"/>
    <w:rsid w:val="00784020"/>
    <w:rsid w:val="007842E5"/>
    <w:rsid w:val="007843C0"/>
    <w:rsid w:val="0078449C"/>
    <w:rsid w:val="00784A9E"/>
    <w:rsid w:val="00784E51"/>
    <w:rsid w:val="00784EDD"/>
    <w:rsid w:val="00784FF9"/>
    <w:rsid w:val="00785139"/>
    <w:rsid w:val="007857D5"/>
    <w:rsid w:val="0078591F"/>
    <w:rsid w:val="00785C4B"/>
    <w:rsid w:val="007862F3"/>
    <w:rsid w:val="00786306"/>
    <w:rsid w:val="00786564"/>
    <w:rsid w:val="00786A7F"/>
    <w:rsid w:val="00786B74"/>
    <w:rsid w:val="00786DFB"/>
    <w:rsid w:val="007870A9"/>
    <w:rsid w:val="007877DF"/>
    <w:rsid w:val="00787A02"/>
    <w:rsid w:val="00787B42"/>
    <w:rsid w:val="00787BBB"/>
    <w:rsid w:val="00787FC0"/>
    <w:rsid w:val="00790077"/>
    <w:rsid w:val="007907E2"/>
    <w:rsid w:val="00790848"/>
    <w:rsid w:val="00790921"/>
    <w:rsid w:val="007917FC"/>
    <w:rsid w:val="00791834"/>
    <w:rsid w:val="00791B88"/>
    <w:rsid w:val="007925AE"/>
    <w:rsid w:val="007925CE"/>
    <w:rsid w:val="00792983"/>
    <w:rsid w:val="007929CB"/>
    <w:rsid w:val="00792E08"/>
    <w:rsid w:val="00792EC9"/>
    <w:rsid w:val="00793500"/>
    <w:rsid w:val="007935C6"/>
    <w:rsid w:val="007936C1"/>
    <w:rsid w:val="007939A7"/>
    <w:rsid w:val="007949A6"/>
    <w:rsid w:val="00794D03"/>
    <w:rsid w:val="00794F0C"/>
    <w:rsid w:val="00795585"/>
    <w:rsid w:val="00795AEA"/>
    <w:rsid w:val="00796052"/>
    <w:rsid w:val="007961B4"/>
    <w:rsid w:val="00796546"/>
    <w:rsid w:val="00796814"/>
    <w:rsid w:val="00796E3D"/>
    <w:rsid w:val="007973E2"/>
    <w:rsid w:val="00797646"/>
    <w:rsid w:val="00797A14"/>
    <w:rsid w:val="00797A31"/>
    <w:rsid w:val="00797B7E"/>
    <w:rsid w:val="00797E5A"/>
    <w:rsid w:val="00797E6D"/>
    <w:rsid w:val="007A01E0"/>
    <w:rsid w:val="007A0247"/>
    <w:rsid w:val="007A089C"/>
    <w:rsid w:val="007A2277"/>
    <w:rsid w:val="007A2DD9"/>
    <w:rsid w:val="007A304F"/>
    <w:rsid w:val="007A39C7"/>
    <w:rsid w:val="007A4023"/>
    <w:rsid w:val="007A4458"/>
    <w:rsid w:val="007A46F8"/>
    <w:rsid w:val="007A50CF"/>
    <w:rsid w:val="007A5318"/>
    <w:rsid w:val="007A53CB"/>
    <w:rsid w:val="007A58BC"/>
    <w:rsid w:val="007A6024"/>
    <w:rsid w:val="007A6419"/>
    <w:rsid w:val="007A69EC"/>
    <w:rsid w:val="007A6C4D"/>
    <w:rsid w:val="007A6FBF"/>
    <w:rsid w:val="007A7215"/>
    <w:rsid w:val="007A7900"/>
    <w:rsid w:val="007A7B3C"/>
    <w:rsid w:val="007B0042"/>
    <w:rsid w:val="007B01D8"/>
    <w:rsid w:val="007B03A2"/>
    <w:rsid w:val="007B0442"/>
    <w:rsid w:val="007B0CB7"/>
    <w:rsid w:val="007B153A"/>
    <w:rsid w:val="007B1621"/>
    <w:rsid w:val="007B1769"/>
    <w:rsid w:val="007B1894"/>
    <w:rsid w:val="007B1CCB"/>
    <w:rsid w:val="007B239C"/>
    <w:rsid w:val="007B2401"/>
    <w:rsid w:val="007B25F4"/>
    <w:rsid w:val="007B2965"/>
    <w:rsid w:val="007B2D7D"/>
    <w:rsid w:val="007B314B"/>
    <w:rsid w:val="007B365F"/>
    <w:rsid w:val="007B36D6"/>
    <w:rsid w:val="007B3B94"/>
    <w:rsid w:val="007B3F69"/>
    <w:rsid w:val="007B45CF"/>
    <w:rsid w:val="007B45F3"/>
    <w:rsid w:val="007B47E5"/>
    <w:rsid w:val="007B498E"/>
    <w:rsid w:val="007B4B7F"/>
    <w:rsid w:val="007B4D79"/>
    <w:rsid w:val="007B4DC9"/>
    <w:rsid w:val="007B4EB9"/>
    <w:rsid w:val="007B5108"/>
    <w:rsid w:val="007B5494"/>
    <w:rsid w:val="007B6422"/>
    <w:rsid w:val="007B6A8A"/>
    <w:rsid w:val="007B6D60"/>
    <w:rsid w:val="007B7157"/>
    <w:rsid w:val="007B77F8"/>
    <w:rsid w:val="007B7A81"/>
    <w:rsid w:val="007B7D34"/>
    <w:rsid w:val="007C01CA"/>
    <w:rsid w:val="007C0E0F"/>
    <w:rsid w:val="007C12D9"/>
    <w:rsid w:val="007C1316"/>
    <w:rsid w:val="007C13F4"/>
    <w:rsid w:val="007C1607"/>
    <w:rsid w:val="007C166E"/>
    <w:rsid w:val="007C181F"/>
    <w:rsid w:val="007C2A14"/>
    <w:rsid w:val="007C2A3A"/>
    <w:rsid w:val="007C305E"/>
    <w:rsid w:val="007C353D"/>
    <w:rsid w:val="007C381C"/>
    <w:rsid w:val="007C39B3"/>
    <w:rsid w:val="007C3D53"/>
    <w:rsid w:val="007C3DC7"/>
    <w:rsid w:val="007C4AB8"/>
    <w:rsid w:val="007C4C73"/>
    <w:rsid w:val="007C4D22"/>
    <w:rsid w:val="007C540E"/>
    <w:rsid w:val="007C56BE"/>
    <w:rsid w:val="007C5BDB"/>
    <w:rsid w:val="007C5CA6"/>
    <w:rsid w:val="007C5ED7"/>
    <w:rsid w:val="007C60C8"/>
    <w:rsid w:val="007C61D9"/>
    <w:rsid w:val="007C6237"/>
    <w:rsid w:val="007C6D0F"/>
    <w:rsid w:val="007C7291"/>
    <w:rsid w:val="007C7424"/>
    <w:rsid w:val="007C7586"/>
    <w:rsid w:val="007C758D"/>
    <w:rsid w:val="007C7702"/>
    <w:rsid w:val="007C78FB"/>
    <w:rsid w:val="007D0674"/>
    <w:rsid w:val="007D06C1"/>
    <w:rsid w:val="007D07AC"/>
    <w:rsid w:val="007D083D"/>
    <w:rsid w:val="007D0A3A"/>
    <w:rsid w:val="007D0B5F"/>
    <w:rsid w:val="007D0B60"/>
    <w:rsid w:val="007D0E05"/>
    <w:rsid w:val="007D0E87"/>
    <w:rsid w:val="007D1288"/>
    <w:rsid w:val="007D19CF"/>
    <w:rsid w:val="007D19D0"/>
    <w:rsid w:val="007D1A5D"/>
    <w:rsid w:val="007D1EB5"/>
    <w:rsid w:val="007D2112"/>
    <w:rsid w:val="007D21F4"/>
    <w:rsid w:val="007D2461"/>
    <w:rsid w:val="007D32E7"/>
    <w:rsid w:val="007D3F54"/>
    <w:rsid w:val="007D4135"/>
    <w:rsid w:val="007D4D85"/>
    <w:rsid w:val="007D51C0"/>
    <w:rsid w:val="007D5A0D"/>
    <w:rsid w:val="007D5E5C"/>
    <w:rsid w:val="007D5F90"/>
    <w:rsid w:val="007D6B20"/>
    <w:rsid w:val="007D6B96"/>
    <w:rsid w:val="007D6CCE"/>
    <w:rsid w:val="007D6D30"/>
    <w:rsid w:val="007D7215"/>
    <w:rsid w:val="007D73E3"/>
    <w:rsid w:val="007D7552"/>
    <w:rsid w:val="007D7940"/>
    <w:rsid w:val="007D7A96"/>
    <w:rsid w:val="007D7EF6"/>
    <w:rsid w:val="007E003F"/>
    <w:rsid w:val="007E01ED"/>
    <w:rsid w:val="007E0316"/>
    <w:rsid w:val="007E04E9"/>
    <w:rsid w:val="007E080A"/>
    <w:rsid w:val="007E083A"/>
    <w:rsid w:val="007E088A"/>
    <w:rsid w:val="007E0A19"/>
    <w:rsid w:val="007E0A63"/>
    <w:rsid w:val="007E0F9C"/>
    <w:rsid w:val="007E10F1"/>
    <w:rsid w:val="007E1167"/>
    <w:rsid w:val="007E1638"/>
    <w:rsid w:val="007E1874"/>
    <w:rsid w:val="007E1A57"/>
    <w:rsid w:val="007E1CE1"/>
    <w:rsid w:val="007E2024"/>
    <w:rsid w:val="007E2691"/>
    <w:rsid w:val="007E26BF"/>
    <w:rsid w:val="007E2904"/>
    <w:rsid w:val="007E2BB5"/>
    <w:rsid w:val="007E2C79"/>
    <w:rsid w:val="007E2F51"/>
    <w:rsid w:val="007E2F5A"/>
    <w:rsid w:val="007E310A"/>
    <w:rsid w:val="007E3998"/>
    <w:rsid w:val="007E3EE2"/>
    <w:rsid w:val="007E3F6A"/>
    <w:rsid w:val="007E3F84"/>
    <w:rsid w:val="007E4119"/>
    <w:rsid w:val="007E4AB0"/>
    <w:rsid w:val="007E4D2F"/>
    <w:rsid w:val="007E5122"/>
    <w:rsid w:val="007E6043"/>
    <w:rsid w:val="007E63E7"/>
    <w:rsid w:val="007E6821"/>
    <w:rsid w:val="007E6B7A"/>
    <w:rsid w:val="007E6D91"/>
    <w:rsid w:val="007E6ED8"/>
    <w:rsid w:val="007E7A3D"/>
    <w:rsid w:val="007E7AA1"/>
    <w:rsid w:val="007E7AF1"/>
    <w:rsid w:val="007EAA80"/>
    <w:rsid w:val="007F0472"/>
    <w:rsid w:val="007F0652"/>
    <w:rsid w:val="007F0B1E"/>
    <w:rsid w:val="007F1D94"/>
    <w:rsid w:val="007F21B1"/>
    <w:rsid w:val="007F2A93"/>
    <w:rsid w:val="007F2C41"/>
    <w:rsid w:val="007F308B"/>
    <w:rsid w:val="007F320D"/>
    <w:rsid w:val="007F3CFB"/>
    <w:rsid w:val="007F3E31"/>
    <w:rsid w:val="007F3E4A"/>
    <w:rsid w:val="007F3FBB"/>
    <w:rsid w:val="007F412C"/>
    <w:rsid w:val="007F4413"/>
    <w:rsid w:val="007F479B"/>
    <w:rsid w:val="007F4CB7"/>
    <w:rsid w:val="007F4F88"/>
    <w:rsid w:val="007F5586"/>
    <w:rsid w:val="007F5DE0"/>
    <w:rsid w:val="007F5FD8"/>
    <w:rsid w:val="007F6365"/>
    <w:rsid w:val="007F694C"/>
    <w:rsid w:val="007F6BC8"/>
    <w:rsid w:val="007F6E9C"/>
    <w:rsid w:val="007F7399"/>
    <w:rsid w:val="007F7821"/>
    <w:rsid w:val="007F7862"/>
    <w:rsid w:val="007F7DA2"/>
    <w:rsid w:val="007F7E96"/>
    <w:rsid w:val="0080094E"/>
    <w:rsid w:val="00800B77"/>
    <w:rsid w:val="00800CD5"/>
    <w:rsid w:val="008017D1"/>
    <w:rsid w:val="00801AE5"/>
    <w:rsid w:val="00801CBB"/>
    <w:rsid w:val="0080200A"/>
    <w:rsid w:val="00802512"/>
    <w:rsid w:val="00802A57"/>
    <w:rsid w:val="00802A72"/>
    <w:rsid w:val="00802BC7"/>
    <w:rsid w:val="00802F10"/>
    <w:rsid w:val="00802F69"/>
    <w:rsid w:val="00803354"/>
    <w:rsid w:val="00803DE5"/>
    <w:rsid w:val="0080404A"/>
    <w:rsid w:val="008042DF"/>
    <w:rsid w:val="00804418"/>
    <w:rsid w:val="008044CF"/>
    <w:rsid w:val="00804891"/>
    <w:rsid w:val="00805115"/>
    <w:rsid w:val="00805BDC"/>
    <w:rsid w:val="008062BF"/>
    <w:rsid w:val="008062E9"/>
    <w:rsid w:val="00806550"/>
    <w:rsid w:val="0080663C"/>
    <w:rsid w:val="00806651"/>
    <w:rsid w:val="00806ED8"/>
    <w:rsid w:val="00806EFB"/>
    <w:rsid w:val="00807595"/>
    <w:rsid w:val="00807687"/>
    <w:rsid w:val="00807B02"/>
    <w:rsid w:val="00810308"/>
    <w:rsid w:val="00810507"/>
    <w:rsid w:val="008106A7"/>
    <w:rsid w:val="008106EE"/>
    <w:rsid w:val="008113A0"/>
    <w:rsid w:val="008118B4"/>
    <w:rsid w:val="00811A1F"/>
    <w:rsid w:val="00811CEF"/>
    <w:rsid w:val="00811F4D"/>
    <w:rsid w:val="0081261A"/>
    <w:rsid w:val="00812985"/>
    <w:rsid w:val="00812A52"/>
    <w:rsid w:val="00812CEE"/>
    <w:rsid w:val="00813992"/>
    <w:rsid w:val="00813B23"/>
    <w:rsid w:val="00813B4A"/>
    <w:rsid w:val="0081430C"/>
    <w:rsid w:val="008147E6"/>
    <w:rsid w:val="008148B3"/>
    <w:rsid w:val="00814D6A"/>
    <w:rsid w:val="00814FD6"/>
    <w:rsid w:val="00815323"/>
    <w:rsid w:val="0081568D"/>
    <w:rsid w:val="00815956"/>
    <w:rsid w:val="00815B49"/>
    <w:rsid w:val="0081632C"/>
    <w:rsid w:val="008165B9"/>
    <w:rsid w:val="0081674A"/>
    <w:rsid w:val="00816B9B"/>
    <w:rsid w:val="00816BD8"/>
    <w:rsid w:val="00816CAE"/>
    <w:rsid w:val="008174F6"/>
    <w:rsid w:val="008175AB"/>
    <w:rsid w:val="00817694"/>
    <w:rsid w:val="008176B5"/>
    <w:rsid w:val="008178A2"/>
    <w:rsid w:val="00817A35"/>
    <w:rsid w:val="008201B7"/>
    <w:rsid w:val="00820776"/>
    <w:rsid w:val="00820D14"/>
    <w:rsid w:val="00820D67"/>
    <w:rsid w:val="00821244"/>
    <w:rsid w:val="008212DB"/>
    <w:rsid w:val="00821577"/>
    <w:rsid w:val="00821DB3"/>
    <w:rsid w:val="008220D6"/>
    <w:rsid w:val="008225B9"/>
    <w:rsid w:val="008225F5"/>
    <w:rsid w:val="008227B8"/>
    <w:rsid w:val="00822AC3"/>
    <w:rsid w:val="00822BAE"/>
    <w:rsid w:val="00822D59"/>
    <w:rsid w:val="00822EC6"/>
    <w:rsid w:val="0082321D"/>
    <w:rsid w:val="00823344"/>
    <w:rsid w:val="008241A5"/>
    <w:rsid w:val="00824380"/>
    <w:rsid w:val="0082467C"/>
    <w:rsid w:val="00824CAB"/>
    <w:rsid w:val="00824D89"/>
    <w:rsid w:val="008252B8"/>
    <w:rsid w:val="008257BC"/>
    <w:rsid w:val="008258B7"/>
    <w:rsid w:val="00825C1B"/>
    <w:rsid w:val="0082640F"/>
    <w:rsid w:val="00826E7E"/>
    <w:rsid w:val="008270F1"/>
    <w:rsid w:val="008271ED"/>
    <w:rsid w:val="0082726B"/>
    <w:rsid w:val="008272B0"/>
    <w:rsid w:val="008277B6"/>
    <w:rsid w:val="00827EE8"/>
    <w:rsid w:val="008301D0"/>
    <w:rsid w:val="00830439"/>
    <w:rsid w:val="008304FB"/>
    <w:rsid w:val="008308AD"/>
    <w:rsid w:val="00830A1E"/>
    <w:rsid w:val="00830C20"/>
    <w:rsid w:val="00831100"/>
    <w:rsid w:val="00831437"/>
    <w:rsid w:val="00831FB4"/>
    <w:rsid w:val="0083205E"/>
    <w:rsid w:val="008321C1"/>
    <w:rsid w:val="008321CD"/>
    <w:rsid w:val="00832468"/>
    <w:rsid w:val="00832B7A"/>
    <w:rsid w:val="008332C8"/>
    <w:rsid w:val="00833316"/>
    <w:rsid w:val="00833AC0"/>
    <w:rsid w:val="00833D13"/>
    <w:rsid w:val="00833D5B"/>
    <w:rsid w:val="008342A0"/>
    <w:rsid w:val="00834C6B"/>
    <w:rsid w:val="00834C93"/>
    <w:rsid w:val="008351DD"/>
    <w:rsid w:val="00835466"/>
    <w:rsid w:val="00835616"/>
    <w:rsid w:val="00835745"/>
    <w:rsid w:val="00835A2B"/>
    <w:rsid w:val="00835BAB"/>
    <w:rsid w:val="00835F89"/>
    <w:rsid w:val="00836404"/>
    <w:rsid w:val="008364F4"/>
    <w:rsid w:val="00836AC9"/>
    <w:rsid w:val="00836B60"/>
    <w:rsid w:val="00836B6E"/>
    <w:rsid w:val="00836CE9"/>
    <w:rsid w:val="00836D44"/>
    <w:rsid w:val="00837E97"/>
    <w:rsid w:val="00840160"/>
    <w:rsid w:val="00840BFC"/>
    <w:rsid w:val="00840C18"/>
    <w:rsid w:val="00841214"/>
    <w:rsid w:val="00841748"/>
    <w:rsid w:val="00841BD9"/>
    <w:rsid w:val="00841CB3"/>
    <w:rsid w:val="0084247A"/>
    <w:rsid w:val="00842532"/>
    <w:rsid w:val="00842768"/>
    <w:rsid w:val="0084289F"/>
    <w:rsid w:val="00843053"/>
    <w:rsid w:val="008430DB"/>
    <w:rsid w:val="00843188"/>
    <w:rsid w:val="0084319C"/>
    <w:rsid w:val="00843302"/>
    <w:rsid w:val="008435ED"/>
    <w:rsid w:val="0084395F"/>
    <w:rsid w:val="00843B03"/>
    <w:rsid w:val="00843BBD"/>
    <w:rsid w:val="00844192"/>
    <w:rsid w:val="008444EE"/>
    <w:rsid w:val="008447E3"/>
    <w:rsid w:val="00844FC9"/>
    <w:rsid w:val="00845143"/>
    <w:rsid w:val="0084584E"/>
    <w:rsid w:val="008458BE"/>
    <w:rsid w:val="0084590B"/>
    <w:rsid w:val="0084619F"/>
    <w:rsid w:val="008466DC"/>
    <w:rsid w:val="008466E3"/>
    <w:rsid w:val="00846745"/>
    <w:rsid w:val="0084684D"/>
    <w:rsid w:val="00846A01"/>
    <w:rsid w:val="00846A6E"/>
    <w:rsid w:val="00847058"/>
    <w:rsid w:val="008472AA"/>
    <w:rsid w:val="008479A7"/>
    <w:rsid w:val="00850177"/>
    <w:rsid w:val="00850943"/>
    <w:rsid w:val="00850AD2"/>
    <w:rsid w:val="00850D4D"/>
    <w:rsid w:val="00850F5C"/>
    <w:rsid w:val="008510CC"/>
    <w:rsid w:val="00851364"/>
    <w:rsid w:val="00851556"/>
    <w:rsid w:val="0085176B"/>
    <w:rsid w:val="00851B29"/>
    <w:rsid w:val="00851D94"/>
    <w:rsid w:val="00851E9A"/>
    <w:rsid w:val="0085203A"/>
    <w:rsid w:val="008520F1"/>
    <w:rsid w:val="008523C0"/>
    <w:rsid w:val="0085260D"/>
    <w:rsid w:val="008527D3"/>
    <w:rsid w:val="00852AA3"/>
    <w:rsid w:val="00852E55"/>
    <w:rsid w:val="00852E9B"/>
    <w:rsid w:val="00852ED2"/>
    <w:rsid w:val="008534BD"/>
    <w:rsid w:val="008536B5"/>
    <w:rsid w:val="008536CB"/>
    <w:rsid w:val="0085384C"/>
    <w:rsid w:val="00853DB9"/>
    <w:rsid w:val="00853EC3"/>
    <w:rsid w:val="0085427F"/>
    <w:rsid w:val="0085488A"/>
    <w:rsid w:val="0085490D"/>
    <w:rsid w:val="00854B1D"/>
    <w:rsid w:val="008553EE"/>
    <w:rsid w:val="008558AC"/>
    <w:rsid w:val="00855EDD"/>
    <w:rsid w:val="00855FBF"/>
    <w:rsid w:val="008563B6"/>
    <w:rsid w:val="00856770"/>
    <w:rsid w:val="00856976"/>
    <w:rsid w:val="008574C1"/>
    <w:rsid w:val="00857604"/>
    <w:rsid w:val="008577B8"/>
    <w:rsid w:val="00857A4E"/>
    <w:rsid w:val="00857AE0"/>
    <w:rsid w:val="00857DF0"/>
    <w:rsid w:val="00857F82"/>
    <w:rsid w:val="0086060C"/>
    <w:rsid w:val="008606D3"/>
    <w:rsid w:val="00860FB9"/>
    <w:rsid w:val="0086100A"/>
    <w:rsid w:val="0086137E"/>
    <w:rsid w:val="00861865"/>
    <w:rsid w:val="00861BA1"/>
    <w:rsid w:val="0086259C"/>
    <w:rsid w:val="008627A3"/>
    <w:rsid w:val="00862A81"/>
    <w:rsid w:val="00863087"/>
    <w:rsid w:val="008631D1"/>
    <w:rsid w:val="00863269"/>
    <w:rsid w:val="008633F3"/>
    <w:rsid w:val="00863A5E"/>
    <w:rsid w:val="00863B3D"/>
    <w:rsid w:val="00864143"/>
    <w:rsid w:val="00864336"/>
    <w:rsid w:val="0086447E"/>
    <w:rsid w:val="00864647"/>
    <w:rsid w:val="008649A8"/>
    <w:rsid w:val="00864C97"/>
    <w:rsid w:val="0086505D"/>
    <w:rsid w:val="008650C5"/>
    <w:rsid w:val="0086540D"/>
    <w:rsid w:val="00865D62"/>
    <w:rsid w:val="0086609F"/>
    <w:rsid w:val="008664B6"/>
    <w:rsid w:val="0086702F"/>
    <w:rsid w:val="0086704D"/>
    <w:rsid w:val="0086752A"/>
    <w:rsid w:val="00867614"/>
    <w:rsid w:val="0086771E"/>
    <w:rsid w:val="008678A6"/>
    <w:rsid w:val="00867E8D"/>
    <w:rsid w:val="00867FCB"/>
    <w:rsid w:val="008702A5"/>
    <w:rsid w:val="008703EE"/>
    <w:rsid w:val="008709F2"/>
    <w:rsid w:val="00870C1B"/>
    <w:rsid w:val="00870CBD"/>
    <w:rsid w:val="00870DB2"/>
    <w:rsid w:val="00871243"/>
    <w:rsid w:val="00871625"/>
    <w:rsid w:val="0087168D"/>
    <w:rsid w:val="00871B50"/>
    <w:rsid w:val="00871DAF"/>
    <w:rsid w:val="00872102"/>
    <w:rsid w:val="00872465"/>
    <w:rsid w:val="00872E2C"/>
    <w:rsid w:val="00872E8F"/>
    <w:rsid w:val="00873442"/>
    <w:rsid w:val="008735A1"/>
    <w:rsid w:val="00873D3C"/>
    <w:rsid w:val="00874852"/>
    <w:rsid w:val="00874C97"/>
    <w:rsid w:val="00874E64"/>
    <w:rsid w:val="00874F92"/>
    <w:rsid w:val="00875095"/>
    <w:rsid w:val="008752BC"/>
    <w:rsid w:val="008753DB"/>
    <w:rsid w:val="008756F0"/>
    <w:rsid w:val="008757D2"/>
    <w:rsid w:val="00875847"/>
    <w:rsid w:val="00875B36"/>
    <w:rsid w:val="00875B5E"/>
    <w:rsid w:val="00875D3A"/>
    <w:rsid w:val="00875D6D"/>
    <w:rsid w:val="00876B05"/>
    <w:rsid w:val="00876CCE"/>
    <w:rsid w:val="00876D76"/>
    <w:rsid w:val="00876E7A"/>
    <w:rsid w:val="00877BD0"/>
    <w:rsid w:val="00880194"/>
    <w:rsid w:val="0088020C"/>
    <w:rsid w:val="0088045F"/>
    <w:rsid w:val="00880C77"/>
    <w:rsid w:val="0088101B"/>
    <w:rsid w:val="0088103E"/>
    <w:rsid w:val="0088135E"/>
    <w:rsid w:val="00881BC8"/>
    <w:rsid w:val="00881C58"/>
    <w:rsid w:val="00881E1B"/>
    <w:rsid w:val="0088212F"/>
    <w:rsid w:val="008821B1"/>
    <w:rsid w:val="00882212"/>
    <w:rsid w:val="00882541"/>
    <w:rsid w:val="0088285B"/>
    <w:rsid w:val="00882C9D"/>
    <w:rsid w:val="00882FC8"/>
    <w:rsid w:val="0088307C"/>
    <w:rsid w:val="008830CE"/>
    <w:rsid w:val="0088337C"/>
    <w:rsid w:val="00883572"/>
    <w:rsid w:val="008835BE"/>
    <w:rsid w:val="00883B3C"/>
    <w:rsid w:val="0088411B"/>
    <w:rsid w:val="00884446"/>
    <w:rsid w:val="008844BA"/>
    <w:rsid w:val="00884AF1"/>
    <w:rsid w:val="00884F20"/>
    <w:rsid w:val="008850EA"/>
    <w:rsid w:val="00885879"/>
    <w:rsid w:val="00885928"/>
    <w:rsid w:val="008859BB"/>
    <w:rsid w:val="00885CEE"/>
    <w:rsid w:val="00886A36"/>
    <w:rsid w:val="00886F27"/>
    <w:rsid w:val="00887776"/>
    <w:rsid w:val="008877AC"/>
    <w:rsid w:val="00887949"/>
    <w:rsid w:val="00887A4A"/>
    <w:rsid w:val="008901F9"/>
    <w:rsid w:val="008902C0"/>
    <w:rsid w:val="008905B3"/>
    <w:rsid w:val="008905F4"/>
    <w:rsid w:val="00890C4D"/>
    <w:rsid w:val="008912BD"/>
    <w:rsid w:val="00891303"/>
    <w:rsid w:val="0089194D"/>
    <w:rsid w:val="00891F23"/>
    <w:rsid w:val="008920C1"/>
    <w:rsid w:val="0089213F"/>
    <w:rsid w:val="0089224D"/>
    <w:rsid w:val="00892319"/>
    <w:rsid w:val="00892468"/>
    <w:rsid w:val="008925CE"/>
    <w:rsid w:val="008925FE"/>
    <w:rsid w:val="008931E8"/>
    <w:rsid w:val="0089330F"/>
    <w:rsid w:val="00893AC0"/>
    <w:rsid w:val="00893E87"/>
    <w:rsid w:val="008940BF"/>
    <w:rsid w:val="00894838"/>
    <w:rsid w:val="00894EE5"/>
    <w:rsid w:val="00894F69"/>
    <w:rsid w:val="00895257"/>
    <w:rsid w:val="0089568D"/>
    <w:rsid w:val="008959CC"/>
    <w:rsid w:val="00895B0E"/>
    <w:rsid w:val="00895B1A"/>
    <w:rsid w:val="00895BBF"/>
    <w:rsid w:val="00895EA2"/>
    <w:rsid w:val="00896362"/>
    <w:rsid w:val="00896421"/>
    <w:rsid w:val="00896F1F"/>
    <w:rsid w:val="00896F76"/>
    <w:rsid w:val="00897013"/>
    <w:rsid w:val="0089774A"/>
    <w:rsid w:val="00897803"/>
    <w:rsid w:val="00897A85"/>
    <w:rsid w:val="00897FEF"/>
    <w:rsid w:val="008A02B7"/>
    <w:rsid w:val="008A0301"/>
    <w:rsid w:val="008A0329"/>
    <w:rsid w:val="008A0765"/>
    <w:rsid w:val="008A0995"/>
    <w:rsid w:val="008A0C35"/>
    <w:rsid w:val="008A1051"/>
    <w:rsid w:val="008A1072"/>
    <w:rsid w:val="008A14BC"/>
    <w:rsid w:val="008A162E"/>
    <w:rsid w:val="008A1B00"/>
    <w:rsid w:val="008A2211"/>
    <w:rsid w:val="008A224F"/>
    <w:rsid w:val="008A277B"/>
    <w:rsid w:val="008A29DF"/>
    <w:rsid w:val="008A2A5C"/>
    <w:rsid w:val="008A2BF1"/>
    <w:rsid w:val="008A341E"/>
    <w:rsid w:val="008A3498"/>
    <w:rsid w:val="008A3EDF"/>
    <w:rsid w:val="008A43D1"/>
    <w:rsid w:val="008A4738"/>
    <w:rsid w:val="008A4844"/>
    <w:rsid w:val="008A4921"/>
    <w:rsid w:val="008A4944"/>
    <w:rsid w:val="008A4C2E"/>
    <w:rsid w:val="008A5721"/>
    <w:rsid w:val="008A58CC"/>
    <w:rsid w:val="008A641A"/>
    <w:rsid w:val="008A674B"/>
    <w:rsid w:val="008A67F2"/>
    <w:rsid w:val="008A688F"/>
    <w:rsid w:val="008A693C"/>
    <w:rsid w:val="008A69FF"/>
    <w:rsid w:val="008A6A81"/>
    <w:rsid w:val="008A6AE5"/>
    <w:rsid w:val="008A6C19"/>
    <w:rsid w:val="008A6EFE"/>
    <w:rsid w:val="008A7845"/>
    <w:rsid w:val="008A7B73"/>
    <w:rsid w:val="008A7BD8"/>
    <w:rsid w:val="008A7EAD"/>
    <w:rsid w:val="008B0265"/>
    <w:rsid w:val="008B0A56"/>
    <w:rsid w:val="008B0E2E"/>
    <w:rsid w:val="008B0E94"/>
    <w:rsid w:val="008B0F8B"/>
    <w:rsid w:val="008B17BD"/>
    <w:rsid w:val="008B1A9F"/>
    <w:rsid w:val="008B1F36"/>
    <w:rsid w:val="008B22CA"/>
    <w:rsid w:val="008B287A"/>
    <w:rsid w:val="008B309B"/>
    <w:rsid w:val="008B39C3"/>
    <w:rsid w:val="008B39FC"/>
    <w:rsid w:val="008B3F86"/>
    <w:rsid w:val="008B3FCC"/>
    <w:rsid w:val="008B4418"/>
    <w:rsid w:val="008B485E"/>
    <w:rsid w:val="008B4A05"/>
    <w:rsid w:val="008B4B32"/>
    <w:rsid w:val="008B4C06"/>
    <w:rsid w:val="008B4D27"/>
    <w:rsid w:val="008B4D7E"/>
    <w:rsid w:val="008B50F4"/>
    <w:rsid w:val="008B5855"/>
    <w:rsid w:val="008B58C7"/>
    <w:rsid w:val="008B5B4C"/>
    <w:rsid w:val="008B6067"/>
    <w:rsid w:val="008B671E"/>
    <w:rsid w:val="008B67A6"/>
    <w:rsid w:val="008B6A0F"/>
    <w:rsid w:val="008B6D8A"/>
    <w:rsid w:val="008B6DE4"/>
    <w:rsid w:val="008B70D4"/>
    <w:rsid w:val="008B7229"/>
    <w:rsid w:val="008B73CB"/>
    <w:rsid w:val="008C0997"/>
    <w:rsid w:val="008C0BD1"/>
    <w:rsid w:val="008C0CAA"/>
    <w:rsid w:val="008C0FAC"/>
    <w:rsid w:val="008C1089"/>
    <w:rsid w:val="008C10D8"/>
    <w:rsid w:val="008C11E3"/>
    <w:rsid w:val="008C137E"/>
    <w:rsid w:val="008C163E"/>
    <w:rsid w:val="008C16F4"/>
    <w:rsid w:val="008C195A"/>
    <w:rsid w:val="008C1C24"/>
    <w:rsid w:val="008C1E06"/>
    <w:rsid w:val="008C2085"/>
    <w:rsid w:val="008C229D"/>
    <w:rsid w:val="008C2464"/>
    <w:rsid w:val="008C2718"/>
    <w:rsid w:val="008C2CD5"/>
    <w:rsid w:val="008C2D3C"/>
    <w:rsid w:val="008C3530"/>
    <w:rsid w:val="008C39FF"/>
    <w:rsid w:val="008C3BF6"/>
    <w:rsid w:val="008C3FC3"/>
    <w:rsid w:val="008C4098"/>
    <w:rsid w:val="008C431A"/>
    <w:rsid w:val="008C4494"/>
    <w:rsid w:val="008C473A"/>
    <w:rsid w:val="008C4E25"/>
    <w:rsid w:val="008C5EE0"/>
    <w:rsid w:val="008C6485"/>
    <w:rsid w:val="008C6677"/>
    <w:rsid w:val="008C6A05"/>
    <w:rsid w:val="008C6F6A"/>
    <w:rsid w:val="008C72BF"/>
    <w:rsid w:val="008D075B"/>
    <w:rsid w:val="008D0773"/>
    <w:rsid w:val="008D0867"/>
    <w:rsid w:val="008D0F8E"/>
    <w:rsid w:val="008D12A6"/>
    <w:rsid w:val="008D14FF"/>
    <w:rsid w:val="008D15F6"/>
    <w:rsid w:val="008D1638"/>
    <w:rsid w:val="008D1BD8"/>
    <w:rsid w:val="008D1C65"/>
    <w:rsid w:val="008D207B"/>
    <w:rsid w:val="008D25E1"/>
    <w:rsid w:val="008D27F3"/>
    <w:rsid w:val="008D285F"/>
    <w:rsid w:val="008D2B65"/>
    <w:rsid w:val="008D300C"/>
    <w:rsid w:val="008D30CA"/>
    <w:rsid w:val="008D318F"/>
    <w:rsid w:val="008D342E"/>
    <w:rsid w:val="008D3657"/>
    <w:rsid w:val="008D3A47"/>
    <w:rsid w:val="008D3B4B"/>
    <w:rsid w:val="008D3DBF"/>
    <w:rsid w:val="008D3F80"/>
    <w:rsid w:val="008D40F8"/>
    <w:rsid w:val="008D42A1"/>
    <w:rsid w:val="008D4534"/>
    <w:rsid w:val="008D497C"/>
    <w:rsid w:val="008D4A38"/>
    <w:rsid w:val="008D5058"/>
    <w:rsid w:val="008D532F"/>
    <w:rsid w:val="008D5893"/>
    <w:rsid w:val="008D61C1"/>
    <w:rsid w:val="008D69B1"/>
    <w:rsid w:val="008D6D04"/>
    <w:rsid w:val="008D7022"/>
    <w:rsid w:val="008D72E1"/>
    <w:rsid w:val="008D766D"/>
    <w:rsid w:val="008D7AD8"/>
    <w:rsid w:val="008D7B09"/>
    <w:rsid w:val="008D7CF1"/>
    <w:rsid w:val="008E0117"/>
    <w:rsid w:val="008E0581"/>
    <w:rsid w:val="008E07D8"/>
    <w:rsid w:val="008E091E"/>
    <w:rsid w:val="008E093B"/>
    <w:rsid w:val="008E1161"/>
    <w:rsid w:val="008E1670"/>
    <w:rsid w:val="008E1875"/>
    <w:rsid w:val="008E1AC2"/>
    <w:rsid w:val="008E2025"/>
    <w:rsid w:val="008E23DD"/>
    <w:rsid w:val="008E2A28"/>
    <w:rsid w:val="008E36A7"/>
    <w:rsid w:val="008E3F76"/>
    <w:rsid w:val="008E4129"/>
    <w:rsid w:val="008E41A1"/>
    <w:rsid w:val="008E4708"/>
    <w:rsid w:val="008E4800"/>
    <w:rsid w:val="008E4974"/>
    <w:rsid w:val="008E49E5"/>
    <w:rsid w:val="008E4D00"/>
    <w:rsid w:val="008E4DE5"/>
    <w:rsid w:val="008E5145"/>
    <w:rsid w:val="008E5210"/>
    <w:rsid w:val="008E5339"/>
    <w:rsid w:val="008E587A"/>
    <w:rsid w:val="008E58F4"/>
    <w:rsid w:val="008E5D5A"/>
    <w:rsid w:val="008E6059"/>
    <w:rsid w:val="008E623C"/>
    <w:rsid w:val="008E6820"/>
    <w:rsid w:val="008E6DEC"/>
    <w:rsid w:val="008E6F27"/>
    <w:rsid w:val="008E6F4D"/>
    <w:rsid w:val="008E6F92"/>
    <w:rsid w:val="008E711B"/>
    <w:rsid w:val="008E7A85"/>
    <w:rsid w:val="008E7E18"/>
    <w:rsid w:val="008F0210"/>
    <w:rsid w:val="008F03C4"/>
    <w:rsid w:val="008F0546"/>
    <w:rsid w:val="008F06AA"/>
    <w:rsid w:val="008F0734"/>
    <w:rsid w:val="008F082B"/>
    <w:rsid w:val="008F09B2"/>
    <w:rsid w:val="008F0BA1"/>
    <w:rsid w:val="008F1141"/>
    <w:rsid w:val="008F1598"/>
    <w:rsid w:val="008F16AC"/>
    <w:rsid w:val="008F1798"/>
    <w:rsid w:val="008F1818"/>
    <w:rsid w:val="008F1BEE"/>
    <w:rsid w:val="008F1DFB"/>
    <w:rsid w:val="008F2066"/>
    <w:rsid w:val="008F22FB"/>
    <w:rsid w:val="008F2326"/>
    <w:rsid w:val="008F23E2"/>
    <w:rsid w:val="008F2419"/>
    <w:rsid w:val="008F2A18"/>
    <w:rsid w:val="008F2C25"/>
    <w:rsid w:val="008F2E13"/>
    <w:rsid w:val="008F2E1C"/>
    <w:rsid w:val="008F311F"/>
    <w:rsid w:val="008F3470"/>
    <w:rsid w:val="008F383B"/>
    <w:rsid w:val="008F3DC6"/>
    <w:rsid w:val="008F40A7"/>
    <w:rsid w:val="008F4B0A"/>
    <w:rsid w:val="008F4D80"/>
    <w:rsid w:val="008F4DE9"/>
    <w:rsid w:val="008F50F4"/>
    <w:rsid w:val="008F5245"/>
    <w:rsid w:val="008F5605"/>
    <w:rsid w:val="008F57DC"/>
    <w:rsid w:val="008F5A88"/>
    <w:rsid w:val="008F5D41"/>
    <w:rsid w:val="008F5D6E"/>
    <w:rsid w:val="008F6340"/>
    <w:rsid w:val="008F6816"/>
    <w:rsid w:val="008F68E1"/>
    <w:rsid w:val="008F6981"/>
    <w:rsid w:val="008F6CD3"/>
    <w:rsid w:val="008F6FEE"/>
    <w:rsid w:val="008F74DA"/>
    <w:rsid w:val="008F7700"/>
    <w:rsid w:val="008F77FE"/>
    <w:rsid w:val="008F79B3"/>
    <w:rsid w:val="008F79C7"/>
    <w:rsid w:val="008F7CDD"/>
    <w:rsid w:val="00900066"/>
    <w:rsid w:val="009000A1"/>
    <w:rsid w:val="009001A4"/>
    <w:rsid w:val="009003DC"/>
    <w:rsid w:val="00900605"/>
    <w:rsid w:val="009006E2"/>
    <w:rsid w:val="0090072F"/>
    <w:rsid w:val="00900CA1"/>
    <w:rsid w:val="00900F15"/>
    <w:rsid w:val="00901016"/>
    <w:rsid w:val="00901419"/>
    <w:rsid w:val="0090195D"/>
    <w:rsid w:val="00901BFC"/>
    <w:rsid w:val="00901DD7"/>
    <w:rsid w:val="00901E6F"/>
    <w:rsid w:val="0090202F"/>
    <w:rsid w:val="0090203E"/>
    <w:rsid w:val="009022D8"/>
    <w:rsid w:val="00902D4D"/>
    <w:rsid w:val="00902D55"/>
    <w:rsid w:val="00902E67"/>
    <w:rsid w:val="00902F02"/>
    <w:rsid w:val="009031B2"/>
    <w:rsid w:val="00903458"/>
    <w:rsid w:val="009036BA"/>
    <w:rsid w:val="00903888"/>
    <w:rsid w:val="00903954"/>
    <w:rsid w:val="00903E7D"/>
    <w:rsid w:val="00903F4E"/>
    <w:rsid w:val="009043B3"/>
    <w:rsid w:val="00904F62"/>
    <w:rsid w:val="00905C2E"/>
    <w:rsid w:val="0090603D"/>
    <w:rsid w:val="009065E3"/>
    <w:rsid w:val="00906665"/>
    <w:rsid w:val="0090670A"/>
    <w:rsid w:val="00906A1F"/>
    <w:rsid w:val="00906A3C"/>
    <w:rsid w:val="00906D08"/>
    <w:rsid w:val="00906DF3"/>
    <w:rsid w:val="00907326"/>
    <w:rsid w:val="00907501"/>
    <w:rsid w:val="009079A2"/>
    <w:rsid w:val="00907E04"/>
    <w:rsid w:val="00907E66"/>
    <w:rsid w:val="00907EEA"/>
    <w:rsid w:val="00910220"/>
    <w:rsid w:val="00910958"/>
    <w:rsid w:val="00910B29"/>
    <w:rsid w:val="00911078"/>
    <w:rsid w:val="009112BC"/>
    <w:rsid w:val="00911330"/>
    <w:rsid w:val="00911848"/>
    <w:rsid w:val="00911E99"/>
    <w:rsid w:val="009121A6"/>
    <w:rsid w:val="009121C6"/>
    <w:rsid w:val="00912488"/>
    <w:rsid w:val="00912542"/>
    <w:rsid w:val="00912581"/>
    <w:rsid w:val="00912D3C"/>
    <w:rsid w:val="009138FA"/>
    <w:rsid w:val="00913A82"/>
    <w:rsid w:val="00913AF3"/>
    <w:rsid w:val="0091408C"/>
    <w:rsid w:val="009140AB"/>
    <w:rsid w:val="009141C8"/>
    <w:rsid w:val="0091454C"/>
    <w:rsid w:val="009145D2"/>
    <w:rsid w:val="009148E4"/>
    <w:rsid w:val="009149C4"/>
    <w:rsid w:val="00914D6A"/>
    <w:rsid w:val="0091542B"/>
    <w:rsid w:val="0091561F"/>
    <w:rsid w:val="009157A5"/>
    <w:rsid w:val="00915850"/>
    <w:rsid w:val="00915A48"/>
    <w:rsid w:val="00915E2A"/>
    <w:rsid w:val="00915F40"/>
    <w:rsid w:val="009160CB"/>
    <w:rsid w:val="009160D5"/>
    <w:rsid w:val="0091610C"/>
    <w:rsid w:val="0091647A"/>
    <w:rsid w:val="0091652E"/>
    <w:rsid w:val="009165F3"/>
    <w:rsid w:val="00916B6B"/>
    <w:rsid w:val="00916DA1"/>
    <w:rsid w:val="00917731"/>
    <w:rsid w:val="009177DB"/>
    <w:rsid w:val="00917A37"/>
    <w:rsid w:val="00917B52"/>
    <w:rsid w:val="00917D45"/>
    <w:rsid w:val="00917D9D"/>
    <w:rsid w:val="0092009C"/>
    <w:rsid w:val="0092028C"/>
    <w:rsid w:val="0092062B"/>
    <w:rsid w:val="0092065E"/>
    <w:rsid w:val="009206A6"/>
    <w:rsid w:val="009208BC"/>
    <w:rsid w:val="00920B2E"/>
    <w:rsid w:val="00920E07"/>
    <w:rsid w:val="00920E17"/>
    <w:rsid w:val="00921096"/>
    <w:rsid w:val="00921614"/>
    <w:rsid w:val="00921662"/>
    <w:rsid w:val="00921E15"/>
    <w:rsid w:val="009220D3"/>
    <w:rsid w:val="0092230B"/>
    <w:rsid w:val="009223FD"/>
    <w:rsid w:val="0092297E"/>
    <w:rsid w:val="00923163"/>
    <w:rsid w:val="009234C4"/>
    <w:rsid w:val="0092382D"/>
    <w:rsid w:val="00923DBC"/>
    <w:rsid w:val="0092451E"/>
    <w:rsid w:val="00924C0E"/>
    <w:rsid w:val="00924C52"/>
    <w:rsid w:val="00924C6E"/>
    <w:rsid w:val="00924EAE"/>
    <w:rsid w:val="00924F64"/>
    <w:rsid w:val="0092521D"/>
    <w:rsid w:val="00925495"/>
    <w:rsid w:val="00925679"/>
    <w:rsid w:val="00925A35"/>
    <w:rsid w:val="00926134"/>
    <w:rsid w:val="00926949"/>
    <w:rsid w:val="00926D23"/>
    <w:rsid w:val="00927331"/>
    <w:rsid w:val="00927423"/>
    <w:rsid w:val="0092752D"/>
    <w:rsid w:val="00927F07"/>
    <w:rsid w:val="00930150"/>
    <w:rsid w:val="0093027E"/>
    <w:rsid w:val="0093034D"/>
    <w:rsid w:val="0093053F"/>
    <w:rsid w:val="009307A1"/>
    <w:rsid w:val="0093117E"/>
    <w:rsid w:val="00931464"/>
    <w:rsid w:val="009315B3"/>
    <w:rsid w:val="009317CE"/>
    <w:rsid w:val="00931834"/>
    <w:rsid w:val="00931FFD"/>
    <w:rsid w:val="009320B6"/>
    <w:rsid w:val="009327DF"/>
    <w:rsid w:val="009328D1"/>
    <w:rsid w:val="009329F7"/>
    <w:rsid w:val="00932C4D"/>
    <w:rsid w:val="00932CD8"/>
    <w:rsid w:val="00933291"/>
    <w:rsid w:val="00933694"/>
    <w:rsid w:val="00933909"/>
    <w:rsid w:val="00933971"/>
    <w:rsid w:val="009339F0"/>
    <w:rsid w:val="00934272"/>
    <w:rsid w:val="009344BB"/>
    <w:rsid w:val="00935161"/>
    <w:rsid w:val="009356EF"/>
    <w:rsid w:val="009359CF"/>
    <w:rsid w:val="00935D2E"/>
    <w:rsid w:val="00935D34"/>
    <w:rsid w:val="00935DE6"/>
    <w:rsid w:val="00936151"/>
    <w:rsid w:val="0093634B"/>
    <w:rsid w:val="009365E4"/>
    <w:rsid w:val="00936808"/>
    <w:rsid w:val="00936921"/>
    <w:rsid w:val="00936A25"/>
    <w:rsid w:val="00936B8E"/>
    <w:rsid w:val="00936CF8"/>
    <w:rsid w:val="00936DA1"/>
    <w:rsid w:val="00937781"/>
    <w:rsid w:val="009406CD"/>
    <w:rsid w:val="00940FD8"/>
    <w:rsid w:val="00941610"/>
    <w:rsid w:val="0094169E"/>
    <w:rsid w:val="00941F87"/>
    <w:rsid w:val="00941F95"/>
    <w:rsid w:val="00942118"/>
    <w:rsid w:val="009422EC"/>
    <w:rsid w:val="00942361"/>
    <w:rsid w:val="00942AD3"/>
    <w:rsid w:val="009434C3"/>
    <w:rsid w:val="009439B4"/>
    <w:rsid w:val="00943B87"/>
    <w:rsid w:val="00943D2A"/>
    <w:rsid w:val="00944194"/>
    <w:rsid w:val="009442E7"/>
    <w:rsid w:val="00944DC8"/>
    <w:rsid w:val="00945059"/>
    <w:rsid w:val="0094524F"/>
    <w:rsid w:val="00945914"/>
    <w:rsid w:val="0094632A"/>
    <w:rsid w:val="00946428"/>
    <w:rsid w:val="009465A9"/>
    <w:rsid w:val="0094692B"/>
    <w:rsid w:val="00946BE4"/>
    <w:rsid w:val="00946C82"/>
    <w:rsid w:val="00947309"/>
    <w:rsid w:val="0094746C"/>
    <w:rsid w:val="00947CC5"/>
    <w:rsid w:val="00947D4C"/>
    <w:rsid w:val="009501C7"/>
    <w:rsid w:val="00950B6C"/>
    <w:rsid w:val="00950D0A"/>
    <w:rsid w:val="00950DB9"/>
    <w:rsid w:val="0095113A"/>
    <w:rsid w:val="00951191"/>
    <w:rsid w:val="009512B3"/>
    <w:rsid w:val="009513D1"/>
    <w:rsid w:val="0095179E"/>
    <w:rsid w:val="00951BD2"/>
    <w:rsid w:val="009520C6"/>
    <w:rsid w:val="009520F5"/>
    <w:rsid w:val="00952104"/>
    <w:rsid w:val="00952266"/>
    <w:rsid w:val="0095295C"/>
    <w:rsid w:val="00953238"/>
    <w:rsid w:val="009533DA"/>
    <w:rsid w:val="009537AD"/>
    <w:rsid w:val="009539BA"/>
    <w:rsid w:val="009542B5"/>
    <w:rsid w:val="009547ED"/>
    <w:rsid w:val="009549E6"/>
    <w:rsid w:val="00954DA6"/>
    <w:rsid w:val="009550DC"/>
    <w:rsid w:val="00955254"/>
    <w:rsid w:val="009554B1"/>
    <w:rsid w:val="00955C82"/>
    <w:rsid w:val="00955EF5"/>
    <w:rsid w:val="0095629F"/>
    <w:rsid w:val="00956380"/>
    <w:rsid w:val="00956452"/>
    <w:rsid w:val="00956A93"/>
    <w:rsid w:val="009575B3"/>
    <w:rsid w:val="009575F5"/>
    <w:rsid w:val="00957671"/>
    <w:rsid w:val="009576F2"/>
    <w:rsid w:val="00957966"/>
    <w:rsid w:val="00957A9F"/>
    <w:rsid w:val="00957BDD"/>
    <w:rsid w:val="00957D97"/>
    <w:rsid w:val="00957E3B"/>
    <w:rsid w:val="00957F61"/>
    <w:rsid w:val="009600F3"/>
    <w:rsid w:val="00960238"/>
    <w:rsid w:val="0096033B"/>
    <w:rsid w:val="0096131B"/>
    <w:rsid w:val="009613AA"/>
    <w:rsid w:val="00961482"/>
    <w:rsid w:val="009618C9"/>
    <w:rsid w:val="009618E4"/>
    <w:rsid w:val="00961F94"/>
    <w:rsid w:val="00962418"/>
    <w:rsid w:val="009625F5"/>
    <w:rsid w:val="00962624"/>
    <w:rsid w:val="00962710"/>
    <w:rsid w:val="009627F8"/>
    <w:rsid w:val="009628B9"/>
    <w:rsid w:val="009629E7"/>
    <w:rsid w:val="00962C20"/>
    <w:rsid w:val="0096302C"/>
    <w:rsid w:val="009634E7"/>
    <w:rsid w:val="00964129"/>
    <w:rsid w:val="0096420D"/>
    <w:rsid w:val="009642F7"/>
    <w:rsid w:val="00964309"/>
    <w:rsid w:val="0096456A"/>
    <w:rsid w:val="009645AF"/>
    <w:rsid w:val="009647DD"/>
    <w:rsid w:val="00964BD8"/>
    <w:rsid w:val="00965503"/>
    <w:rsid w:val="00965937"/>
    <w:rsid w:val="00966884"/>
    <w:rsid w:val="00966BF0"/>
    <w:rsid w:val="00966F9D"/>
    <w:rsid w:val="0096718B"/>
    <w:rsid w:val="00967538"/>
    <w:rsid w:val="00967986"/>
    <w:rsid w:val="00967CD6"/>
    <w:rsid w:val="00970C6F"/>
    <w:rsid w:val="00970DAB"/>
    <w:rsid w:val="00971141"/>
    <w:rsid w:val="009713B6"/>
    <w:rsid w:val="00971552"/>
    <w:rsid w:val="00971AB4"/>
    <w:rsid w:val="00971C65"/>
    <w:rsid w:val="00971D39"/>
    <w:rsid w:val="00971EE6"/>
    <w:rsid w:val="009728FC"/>
    <w:rsid w:val="00972CB1"/>
    <w:rsid w:val="00972E05"/>
    <w:rsid w:val="00972E16"/>
    <w:rsid w:val="0097358B"/>
    <w:rsid w:val="0097367C"/>
    <w:rsid w:val="009737CA"/>
    <w:rsid w:val="009737D8"/>
    <w:rsid w:val="00973C94"/>
    <w:rsid w:val="00973CAC"/>
    <w:rsid w:val="00973D39"/>
    <w:rsid w:val="0097405C"/>
    <w:rsid w:val="0097410D"/>
    <w:rsid w:val="00974129"/>
    <w:rsid w:val="00974248"/>
    <w:rsid w:val="009742B4"/>
    <w:rsid w:val="00974487"/>
    <w:rsid w:val="00974554"/>
    <w:rsid w:val="00974D7D"/>
    <w:rsid w:val="00975180"/>
    <w:rsid w:val="009751E9"/>
    <w:rsid w:val="0097550F"/>
    <w:rsid w:val="009755A2"/>
    <w:rsid w:val="009755C4"/>
    <w:rsid w:val="00975766"/>
    <w:rsid w:val="0097577D"/>
    <w:rsid w:val="00975B45"/>
    <w:rsid w:val="00975CF4"/>
    <w:rsid w:val="00976492"/>
    <w:rsid w:val="0097662E"/>
    <w:rsid w:val="0097678D"/>
    <w:rsid w:val="00976B76"/>
    <w:rsid w:val="00976B8B"/>
    <w:rsid w:val="00976C6B"/>
    <w:rsid w:val="00976C8C"/>
    <w:rsid w:val="009771B8"/>
    <w:rsid w:val="0097722C"/>
    <w:rsid w:val="00977561"/>
    <w:rsid w:val="00977B44"/>
    <w:rsid w:val="00977BC8"/>
    <w:rsid w:val="00977E89"/>
    <w:rsid w:val="009801A4"/>
    <w:rsid w:val="0098027D"/>
    <w:rsid w:val="0098049F"/>
    <w:rsid w:val="009804F9"/>
    <w:rsid w:val="00980594"/>
    <w:rsid w:val="00980E46"/>
    <w:rsid w:val="00980F3E"/>
    <w:rsid w:val="009810B7"/>
    <w:rsid w:val="0098114E"/>
    <w:rsid w:val="00981307"/>
    <w:rsid w:val="00982221"/>
    <w:rsid w:val="009827B8"/>
    <w:rsid w:val="00982848"/>
    <w:rsid w:val="00982D42"/>
    <w:rsid w:val="00983792"/>
    <w:rsid w:val="00983984"/>
    <w:rsid w:val="00983C08"/>
    <w:rsid w:val="00984404"/>
    <w:rsid w:val="0098450A"/>
    <w:rsid w:val="00984594"/>
    <w:rsid w:val="0098483D"/>
    <w:rsid w:val="00985214"/>
    <w:rsid w:val="00985443"/>
    <w:rsid w:val="00985806"/>
    <w:rsid w:val="00985DDA"/>
    <w:rsid w:val="009862F6"/>
    <w:rsid w:val="009863BA"/>
    <w:rsid w:val="0098648F"/>
    <w:rsid w:val="00986758"/>
    <w:rsid w:val="00986817"/>
    <w:rsid w:val="00986A58"/>
    <w:rsid w:val="00986EDF"/>
    <w:rsid w:val="00987412"/>
    <w:rsid w:val="009874A1"/>
    <w:rsid w:val="009876D7"/>
    <w:rsid w:val="0098774D"/>
    <w:rsid w:val="00987C50"/>
    <w:rsid w:val="00990536"/>
    <w:rsid w:val="00990D83"/>
    <w:rsid w:val="00990DB7"/>
    <w:rsid w:val="00990EAA"/>
    <w:rsid w:val="0099132A"/>
    <w:rsid w:val="00991795"/>
    <w:rsid w:val="0099187A"/>
    <w:rsid w:val="009918A6"/>
    <w:rsid w:val="00991A40"/>
    <w:rsid w:val="0099222F"/>
    <w:rsid w:val="00992827"/>
    <w:rsid w:val="00992DD9"/>
    <w:rsid w:val="00992F7C"/>
    <w:rsid w:val="009931CA"/>
    <w:rsid w:val="00993BED"/>
    <w:rsid w:val="00995169"/>
    <w:rsid w:val="00995B2D"/>
    <w:rsid w:val="00995B57"/>
    <w:rsid w:val="00995BC4"/>
    <w:rsid w:val="00995BFF"/>
    <w:rsid w:val="00995C3F"/>
    <w:rsid w:val="00995E35"/>
    <w:rsid w:val="00995F0C"/>
    <w:rsid w:val="009961FC"/>
    <w:rsid w:val="00996E4C"/>
    <w:rsid w:val="00997112"/>
    <w:rsid w:val="009971DB"/>
    <w:rsid w:val="00997AD0"/>
    <w:rsid w:val="009A00DB"/>
    <w:rsid w:val="009A0464"/>
    <w:rsid w:val="009A0909"/>
    <w:rsid w:val="009A0B12"/>
    <w:rsid w:val="009A0C85"/>
    <w:rsid w:val="009A1205"/>
    <w:rsid w:val="009A185A"/>
    <w:rsid w:val="009A18D2"/>
    <w:rsid w:val="009A18EC"/>
    <w:rsid w:val="009A1A7A"/>
    <w:rsid w:val="009A1CEF"/>
    <w:rsid w:val="009A2074"/>
    <w:rsid w:val="009A207A"/>
    <w:rsid w:val="009A23AE"/>
    <w:rsid w:val="009A2977"/>
    <w:rsid w:val="009A2BD8"/>
    <w:rsid w:val="009A2C73"/>
    <w:rsid w:val="009A2D22"/>
    <w:rsid w:val="009A2D66"/>
    <w:rsid w:val="009A2E76"/>
    <w:rsid w:val="009A30CE"/>
    <w:rsid w:val="009A321D"/>
    <w:rsid w:val="009A37EA"/>
    <w:rsid w:val="009A3CD8"/>
    <w:rsid w:val="009A4891"/>
    <w:rsid w:val="009A50DC"/>
    <w:rsid w:val="009A51C6"/>
    <w:rsid w:val="009A51F1"/>
    <w:rsid w:val="009A55C3"/>
    <w:rsid w:val="009A63B5"/>
    <w:rsid w:val="009A64F8"/>
    <w:rsid w:val="009A6599"/>
    <w:rsid w:val="009A6864"/>
    <w:rsid w:val="009A696B"/>
    <w:rsid w:val="009A6AA9"/>
    <w:rsid w:val="009A7249"/>
    <w:rsid w:val="009A7298"/>
    <w:rsid w:val="009A7535"/>
    <w:rsid w:val="009A7D7C"/>
    <w:rsid w:val="009B0247"/>
    <w:rsid w:val="009B0357"/>
    <w:rsid w:val="009B06B7"/>
    <w:rsid w:val="009B0893"/>
    <w:rsid w:val="009B0A6E"/>
    <w:rsid w:val="009B0D6C"/>
    <w:rsid w:val="009B0D75"/>
    <w:rsid w:val="009B0EF5"/>
    <w:rsid w:val="009B1083"/>
    <w:rsid w:val="009B1196"/>
    <w:rsid w:val="009B13BF"/>
    <w:rsid w:val="009B1589"/>
    <w:rsid w:val="009B16B1"/>
    <w:rsid w:val="009B1A39"/>
    <w:rsid w:val="009B1B57"/>
    <w:rsid w:val="009B22AD"/>
    <w:rsid w:val="009B2864"/>
    <w:rsid w:val="009B2B62"/>
    <w:rsid w:val="009B305A"/>
    <w:rsid w:val="009B31BD"/>
    <w:rsid w:val="009B3288"/>
    <w:rsid w:val="009B3C04"/>
    <w:rsid w:val="009B3C16"/>
    <w:rsid w:val="009B3E06"/>
    <w:rsid w:val="009B408E"/>
    <w:rsid w:val="009B4562"/>
    <w:rsid w:val="009B46E6"/>
    <w:rsid w:val="009B478B"/>
    <w:rsid w:val="009B492E"/>
    <w:rsid w:val="009B4C0A"/>
    <w:rsid w:val="009B5225"/>
    <w:rsid w:val="009B529B"/>
    <w:rsid w:val="009B547D"/>
    <w:rsid w:val="009B55BA"/>
    <w:rsid w:val="009B58F5"/>
    <w:rsid w:val="009B590F"/>
    <w:rsid w:val="009B61FC"/>
    <w:rsid w:val="009B676C"/>
    <w:rsid w:val="009B6967"/>
    <w:rsid w:val="009B6EB0"/>
    <w:rsid w:val="009B7232"/>
    <w:rsid w:val="009B74F4"/>
    <w:rsid w:val="009B78D8"/>
    <w:rsid w:val="009C01BF"/>
    <w:rsid w:val="009C0607"/>
    <w:rsid w:val="009C0850"/>
    <w:rsid w:val="009C11F4"/>
    <w:rsid w:val="009C16F1"/>
    <w:rsid w:val="009C1AA9"/>
    <w:rsid w:val="009C1AD0"/>
    <w:rsid w:val="009C1C57"/>
    <w:rsid w:val="009C1DBC"/>
    <w:rsid w:val="009C212B"/>
    <w:rsid w:val="009C2A6D"/>
    <w:rsid w:val="009C2C76"/>
    <w:rsid w:val="009C2D8C"/>
    <w:rsid w:val="009C2E79"/>
    <w:rsid w:val="009C2E94"/>
    <w:rsid w:val="009C2FA2"/>
    <w:rsid w:val="009C3109"/>
    <w:rsid w:val="009C35B7"/>
    <w:rsid w:val="009C3832"/>
    <w:rsid w:val="009C3A31"/>
    <w:rsid w:val="009C3FA2"/>
    <w:rsid w:val="009C43D8"/>
    <w:rsid w:val="009C4867"/>
    <w:rsid w:val="009C48C0"/>
    <w:rsid w:val="009C4ECA"/>
    <w:rsid w:val="009C4F13"/>
    <w:rsid w:val="009C544F"/>
    <w:rsid w:val="009C57E7"/>
    <w:rsid w:val="009C5CA9"/>
    <w:rsid w:val="009C5EF8"/>
    <w:rsid w:val="009C6373"/>
    <w:rsid w:val="009C6494"/>
    <w:rsid w:val="009C64C7"/>
    <w:rsid w:val="009C6748"/>
    <w:rsid w:val="009C67CB"/>
    <w:rsid w:val="009C67FE"/>
    <w:rsid w:val="009C684A"/>
    <w:rsid w:val="009C68FE"/>
    <w:rsid w:val="009C6AD9"/>
    <w:rsid w:val="009C6B1E"/>
    <w:rsid w:val="009C6BAD"/>
    <w:rsid w:val="009C7063"/>
    <w:rsid w:val="009C7C23"/>
    <w:rsid w:val="009C7EE6"/>
    <w:rsid w:val="009C7FA6"/>
    <w:rsid w:val="009D011E"/>
    <w:rsid w:val="009D0910"/>
    <w:rsid w:val="009D0C41"/>
    <w:rsid w:val="009D0DA0"/>
    <w:rsid w:val="009D1377"/>
    <w:rsid w:val="009D1450"/>
    <w:rsid w:val="009D1528"/>
    <w:rsid w:val="009D1578"/>
    <w:rsid w:val="009D1CD4"/>
    <w:rsid w:val="009D2351"/>
    <w:rsid w:val="009D23DA"/>
    <w:rsid w:val="009D24E1"/>
    <w:rsid w:val="009D2E1B"/>
    <w:rsid w:val="009D3139"/>
    <w:rsid w:val="009D3369"/>
    <w:rsid w:val="009D3400"/>
    <w:rsid w:val="009D34D2"/>
    <w:rsid w:val="009D35E5"/>
    <w:rsid w:val="009D373D"/>
    <w:rsid w:val="009D39C5"/>
    <w:rsid w:val="009D3A1B"/>
    <w:rsid w:val="009D3C5D"/>
    <w:rsid w:val="009D3C92"/>
    <w:rsid w:val="009D40F5"/>
    <w:rsid w:val="009D41A3"/>
    <w:rsid w:val="009D438A"/>
    <w:rsid w:val="009D44D9"/>
    <w:rsid w:val="009D49F2"/>
    <w:rsid w:val="009D4D90"/>
    <w:rsid w:val="009D54C1"/>
    <w:rsid w:val="009D595A"/>
    <w:rsid w:val="009D5DFF"/>
    <w:rsid w:val="009D6314"/>
    <w:rsid w:val="009D651D"/>
    <w:rsid w:val="009D659B"/>
    <w:rsid w:val="009D665D"/>
    <w:rsid w:val="009D67F5"/>
    <w:rsid w:val="009D71F4"/>
    <w:rsid w:val="009D77B3"/>
    <w:rsid w:val="009D77D2"/>
    <w:rsid w:val="009D7CFC"/>
    <w:rsid w:val="009D7DBF"/>
    <w:rsid w:val="009E0970"/>
    <w:rsid w:val="009E0CE6"/>
    <w:rsid w:val="009E0E75"/>
    <w:rsid w:val="009E0F08"/>
    <w:rsid w:val="009E1707"/>
    <w:rsid w:val="009E1E52"/>
    <w:rsid w:val="009E1ED3"/>
    <w:rsid w:val="009E1F49"/>
    <w:rsid w:val="009E2352"/>
    <w:rsid w:val="009E236F"/>
    <w:rsid w:val="009E2ED2"/>
    <w:rsid w:val="009E2F12"/>
    <w:rsid w:val="009E3293"/>
    <w:rsid w:val="009E3932"/>
    <w:rsid w:val="009E3EE7"/>
    <w:rsid w:val="009E436C"/>
    <w:rsid w:val="009E471B"/>
    <w:rsid w:val="009E4BB8"/>
    <w:rsid w:val="009E4D00"/>
    <w:rsid w:val="009E4DEB"/>
    <w:rsid w:val="009E5272"/>
    <w:rsid w:val="009E567D"/>
    <w:rsid w:val="009E59BA"/>
    <w:rsid w:val="009E6211"/>
    <w:rsid w:val="009E700A"/>
    <w:rsid w:val="009E71F5"/>
    <w:rsid w:val="009E7440"/>
    <w:rsid w:val="009E76D1"/>
    <w:rsid w:val="009E7763"/>
    <w:rsid w:val="009E792B"/>
    <w:rsid w:val="009F0173"/>
    <w:rsid w:val="009F02A6"/>
    <w:rsid w:val="009F02CA"/>
    <w:rsid w:val="009F067D"/>
    <w:rsid w:val="009F0CE4"/>
    <w:rsid w:val="009F0DB0"/>
    <w:rsid w:val="009F138F"/>
    <w:rsid w:val="009F15C0"/>
    <w:rsid w:val="009F19C6"/>
    <w:rsid w:val="009F2196"/>
    <w:rsid w:val="009F248D"/>
    <w:rsid w:val="009F2A04"/>
    <w:rsid w:val="009F2AA7"/>
    <w:rsid w:val="009F31F2"/>
    <w:rsid w:val="009F321D"/>
    <w:rsid w:val="009F3566"/>
    <w:rsid w:val="009F3886"/>
    <w:rsid w:val="009F3A15"/>
    <w:rsid w:val="009F3C8C"/>
    <w:rsid w:val="009F3FE0"/>
    <w:rsid w:val="009F488E"/>
    <w:rsid w:val="009F50DC"/>
    <w:rsid w:val="009F512C"/>
    <w:rsid w:val="009F551C"/>
    <w:rsid w:val="009F5584"/>
    <w:rsid w:val="009F5B6F"/>
    <w:rsid w:val="009F5D10"/>
    <w:rsid w:val="009F60D2"/>
    <w:rsid w:val="009F635F"/>
    <w:rsid w:val="009F6C0A"/>
    <w:rsid w:val="009F6CB6"/>
    <w:rsid w:val="009F7184"/>
    <w:rsid w:val="009F72D3"/>
    <w:rsid w:val="009F7327"/>
    <w:rsid w:val="009F733E"/>
    <w:rsid w:val="009F7606"/>
    <w:rsid w:val="009F7799"/>
    <w:rsid w:val="009F7B8C"/>
    <w:rsid w:val="009F7D19"/>
    <w:rsid w:val="009F7E84"/>
    <w:rsid w:val="00A00282"/>
    <w:rsid w:val="00A0084C"/>
    <w:rsid w:val="00A00C53"/>
    <w:rsid w:val="00A00DDB"/>
    <w:rsid w:val="00A0190C"/>
    <w:rsid w:val="00A01BAA"/>
    <w:rsid w:val="00A01D27"/>
    <w:rsid w:val="00A022A3"/>
    <w:rsid w:val="00A0260B"/>
    <w:rsid w:val="00A026A2"/>
    <w:rsid w:val="00A02B26"/>
    <w:rsid w:val="00A034D0"/>
    <w:rsid w:val="00A0372F"/>
    <w:rsid w:val="00A03745"/>
    <w:rsid w:val="00A03A91"/>
    <w:rsid w:val="00A03AC9"/>
    <w:rsid w:val="00A03EBF"/>
    <w:rsid w:val="00A03EE3"/>
    <w:rsid w:val="00A04044"/>
    <w:rsid w:val="00A0462F"/>
    <w:rsid w:val="00A0475D"/>
    <w:rsid w:val="00A04BCD"/>
    <w:rsid w:val="00A04DF2"/>
    <w:rsid w:val="00A05627"/>
    <w:rsid w:val="00A05AC8"/>
    <w:rsid w:val="00A05AF4"/>
    <w:rsid w:val="00A064CD"/>
    <w:rsid w:val="00A06666"/>
    <w:rsid w:val="00A066A4"/>
    <w:rsid w:val="00A0722E"/>
    <w:rsid w:val="00A07CCB"/>
    <w:rsid w:val="00A07D70"/>
    <w:rsid w:val="00A10763"/>
    <w:rsid w:val="00A10B4D"/>
    <w:rsid w:val="00A10CC8"/>
    <w:rsid w:val="00A11121"/>
    <w:rsid w:val="00A11265"/>
    <w:rsid w:val="00A112DC"/>
    <w:rsid w:val="00A11416"/>
    <w:rsid w:val="00A11903"/>
    <w:rsid w:val="00A11BF3"/>
    <w:rsid w:val="00A11D2D"/>
    <w:rsid w:val="00A1236D"/>
    <w:rsid w:val="00A127ED"/>
    <w:rsid w:val="00A12E78"/>
    <w:rsid w:val="00A13179"/>
    <w:rsid w:val="00A131F6"/>
    <w:rsid w:val="00A13704"/>
    <w:rsid w:val="00A13DA5"/>
    <w:rsid w:val="00A1401C"/>
    <w:rsid w:val="00A1444E"/>
    <w:rsid w:val="00A14649"/>
    <w:rsid w:val="00A146CE"/>
    <w:rsid w:val="00A146E8"/>
    <w:rsid w:val="00A14D9F"/>
    <w:rsid w:val="00A15372"/>
    <w:rsid w:val="00A153A1"/>
    <w:rsid w:val="00A15A1F"/>
    <w:rsid w:val="00A15AAC"/>
    <w:rsid w:val="00A15B38"/>
    <w:rsid w:val="00A1612B"/>
    <w:rsid w:val="00A16540"/>
    <w:rsid w:val="00A16CE7"/>
    <w:rsid w:val="00A16DDF"/>
    <w:rsid w:val="00A1716B"/>
    <w:rsid w:val="00A17381"/>
    <w:rsid w:val="00A17957"/>
    <w:rsid w:val="00A17A38"/>
    <w:rsid w:val="00A17C00"/>
    <w:rsid w:val="00A17D17"/>
    <w:rsid w:val="00A2022F"/>
    <w:rsid w:val="00A20571"/>
    <w:rsid w:val="00A20CFA"/>
    <w:rsid w:val="00A20EBA"/>
    <w:rsid w:val="00A213F3"/>
    <w:rsid w:val="00A2142F"/>
    <w:rsid w:val="00A215EF"/>
    <w:rsid w:val="00A21738"/>
    <w:rsid w:val="00A2196E"/>
    <w:rsid w:val="00A219BD"/>
    <w:rsid w:val="00A21B66"/>
    <w:rsid w:val="00A21BE7"/>
    <w:rsid w:val="00A22325"/>
    <w:rsid w:val="00A22632"/>
    <w:rsid w:val="00A22894"/>
    <w:rsid w:val="00A22C88"/>
    <w:rsid w:val="00A233B5"/>
    <w:rsid w:val="00A236F7"/>
    <w:rsid w:val="00A23BBF"/>
    <w:rsid w:val="00A2421F"/>
    <w:rsid w:val="00A2432E"/>
    <w:rsid w:val="00A24583"/>
    <w:rsid w:val="00A2460D"/>
    <w:rsid w:val="00A25435"/>
    <w:rsid w:val="00A259BD"/>
    <w:rsid w:val="00A25C4C"/>
    <w:rsid w:val="00A25F33"/>
    <w:rsid w:val="00A262EF"/>
    <w:rsid w:val="00A264D8"/>
    <w:rsid w:val="00A267BE"/>
    <w:rsid w:val="00A268AE"/>
    <w:rsid w:val="00A26D90"/>
    <w:rsid w:val="00A26FB8"/>
    <w:rsid w:val="00A270B4"/>
    <w:rsid w:val="00A2720A"/>
    <w:rsid w:val="00A2748F"/>
    <w:rsid w:val="00A27C61"/>
    <w:rsid w:val="00A27E77"/>
    <w:rsid w:val="00A27FD9"/>
    <w:rsid w:val="00A30394"/>
    <w:rsid w:val="00A30491"/>
    <w:rsid w:val="00A30629"/>
    <w:rsid w:val="00A3076F"/>
    <w:rsid w:val="00A30894"/>
    <w:rsid w:val="00A30963"/>
    <w:rsid w:val="00A30F13"/>
    <w:rsid w:val="00A31130"/>
    <w:rsid w:val="00A3120E"/>
    <w:rsid w:val="00A316EC"/>
    <w:rsid w:val="00A31812"/>
    <w:rsid w:val="00A31C9C"/>
    <w:rsid w:val="00A31DFB"/>
    <w:rsid w:val="00A31EDE"/>
    <w:rsid w:val="00A32347"/>
    <w:rsid w:val="00A3254B"/>
    <w:rsid w:val="00A3258A"/>
    <w:rsid w:val="00A32810"/>
    <w:rsid w:val="00A32C59"/>
    <w:rsid w:val="00A32FE8"/>
    <w:rsid w:val="00A33288"/>
    <w:rsid w:val="00A3349F"/>
    <w:rsid w:val="00A33670"/>
    <w:rsid w:val="00A3399D"/>
    <w:rsid w:val="00A33F29"/>
    <w:rsid w:val="00A34A7B"/>
    <w:rsid w:val="00A34D02"/>
    <w:rsid w:val="00A350BC"/>
    <w:rsid w:val="00A35203"/>
    <w:rsid w:val="00A3559E"/>
    <w:rsid w:val="00A3571D"/>
    <w:rsid w:val="00A35764"/>
    <w:rsid w:val="00A359EA"/>
    <w:rsid w:val="00A35B9E"/>
    <w:rsid w:val="00A35F50"/>
    <w:rsid w:val="00A36921"/>
    <w:rsid w:val="00A36B48"/>
    <w:rsid w:val="00A36C37"/>
    <w:rsid w:val="00A36DB1"/>
    <w:rsid w:val="00A36FFF"/>
    <w:rsid w:val="00A376F0"/>
    <w:rsid w:val="00A377C1"/>
    <w:rsid w:val="00A3784E"/>
    <w:rsid w:val="00A378D7"/>
    <w:rsid w:val="00A37CD6"/>
    <w:rsid w:val="00A37F2D"/>
    <w:rsid w:val="00A403FA"/>
    <w:rsid w:val="00A406CE"/>
    <w:rsid w:val="00A406CF"/>
    <w:rsid w:val="00A40A64"/>
    <w:rsid w:val="00A40DA4"/>
    <w:rsid w:val="00A4175B"/>
    <w:rsid w:val="00A4183E"/>
    <w:rsid w:val="00A41846"/>
    <w:rsid w:val="00A422AF"/>
    <w:rsid w:val="00A422D7"/>
    <w:rsid w:val="00A424FA"/>
    <w:rsid w:val="00A42ABF"/>
    <w:rsid w:val="00A43492"/>
    <w:rsid w:val="00A43526"/>
    <w:rsid w:val="00A43B58"/>
    <w:rsid w:val="00A43E24"/>
    <w:rsid w:val="00A43F04"/>
    <w:rsid w:val="00A4406C"/>
    <w:rsid w:val="00A4439B"/>
    <w:rsid w:val="00A4467C"/>
    <w:rsid w:val="00A446FF"/>
    <w:rsid w:val="00A44E00"/>
    <w:rsid w:val="00A45432"/>
    <w:rsid w:val="00A454DC"/>
    <w:rsid w:val="00A4614F"/>
    <w:rsid w:val="00A465B2"/>
    <w:rsid w:val="00A4684F"/>
    <w:rsid w:val="00A468A5"/>
    <w:rsid w:val="00A468B6"/>
    <w:rsid w:val="00A46D89"/>
    <w:rsid w:val="00A46F85"/>
    <w:rsid w:val="00A472D2"/>
    <w:rsid w:val="00A479B1"/>
    <w:rsid w:val="00A47A8A"/>
    <w:rsid w:val="00A47CE5"/>
    <w:rsid w:val="00A504B1"/>
    <w:rsid w:val="00A5095A"/>
    <w:rsid w:val="00A50DBC"/>
    <w:rsid w:val="00A50E9C"/>
    <w:rsid w:val="00A50F95"/>
    <w:rsid w:val="00A50FD7"/>
    <w:rsid w:val="00A51014"/>
    <w:rsid w:val="00A51566"/>
    <w:rsid w:val="00A5171A"/>
    <w:rsid w:val="00A517E4"/>
    <w:rsid w:val="00A51827"/>
    <w:rsid w:val="00A51D51"/>
    <w:rsid w:val="00A51D56"/>
    <w:rsid w:val="00A51FED"/>
    <w:rsid w:val="00A5268A"/>
    <w:rsid w:val="00A5343B"/>
    <w:rsid w:val="00A536C1"/>
    <w:rsid w:val="00A53737"/>
    <w:rsid w:val="00A53A42"/>
    <w:rsid w:val="00A53C08"/>
    <w:rsid w:val="00A54725"/>
    <w:rsid w:val="00A547F1"/>
    <w:rsid w:val="00A54945"/>
    <w:rsid w:val="00A54F69"/>
    <w:rsid w:val="00A54F98"/>
    <w:rsid w:val="00A55CC4"/>
    <w:rsid w:val="00A55DFB"/>
    <w:rsid w:val="00A55F85"/>
    <w:rsid w:val="00A5627A"/>
    <w:rsid w:val="00A5670E"/>
    <w:rsid w:val="00A56998"/>
    <w:rsid w:val="00A56AD8"/>
    <w:rsid w:val="00A57306"/>
    <w:rsid w:val="00A575DB"/>
    <w:rsid w:val="00A57FA5"/>
    <w:rsid w:val="00A59DAD"/>
    <w:rsid w:val="00A604BF"/>
    <w:rsid w:val="00A604F3"/>
    <w:rsid w:val="00A6094A"/>
    <w:rsid w:val="00A60D19"/>
    <w:rsid w:val="00A6106A"/>
    <w:rsid w:val="00A61692"/>
    <w:rsid w:val="00A61859"/>
    <w:rsid w:val="00A62452"/>
    <w:rsid w:val="00A627D1"/>
    <w:rsid w:val="00A63499"/>
    <w:rsid w:val="00A63943"/>
    <w:rsid w:val="00A63961"/>
    <w:rsid w:val="00A639CE"/>
    <w:rsid w:val="00A63AAF"/>
    <w:rsid w:val="00A63ED7"/>
    <w:rsid w:val="00A64461"/>
    <w:rsid w:val="00A64A7B"/>
    <w:rsid w:val="00A64B7A"/>
    <w:rsid w:val="00A64D82"/>
    <w:rsid w:val="00A64F85"/>
    <w:rsid w:val="00A65217"/>
    <w:rsid w:val="00A65663"/>
    <w:rsid w:val="00A65BBE"/>
    <w:rsid w:val="00A66229"/>
    <w:rsid w:val="00A665A5"/>
    <w:rsid w:val="00A6680B"/>
    <w:rsid w:val="00A669E5"/>
    <w:rsid w:val="00A66CE3"/>
    <w:rsid w:val="00A670CF"/>
    <w:rsid w:val="00A67161"/>
    <w:rsid w:val="00A67954"/>
    <w:rsid w:val="00A67B86"/>
    <w:rsid w:val="00A67F69"/>
    <w:rsid w:val="00A7011B"/>
    <w:rsid w:val="00A7028C"/>
    <w:rsid w:val="00A7030C"/>
    <w:rsid w:val="00A7085A"/>
    <w:rsid w:val="00A70DFE"/>
    <w:rsid w:val="00A71096"/>
    <w:rsid w:val="00A71301"/>
    <w:rsid w:val="00A714E4"/>
    <w:rsid w:val="00A7182C"/>
    <w:rsid w:val="00A71FB3"/>
    <w:rsid w:val="00A72141"/>
    <w:rsid w:val="00A72A52"/>
    <w:rsid w:val="00A72C30"/>
    <w:rsid w:val="00A7335D"/>
    <w:rsid w:val="00A736AC"/>
    <w:rsid w:val="00A7391D"/>
    <w:rsid w:val="00A73C80"/>
    <w:rsid w:val="00A73C85"/>
    <w:rsid w:val="00A73CDC"/>
    <w:rsid w:val="00A73F8C"/>
    <w:rsid w:val="00A74194"/>
    <w:rsid w:val="00A745DA"/>
    <w:rsid w:val="00A7477E"/>
    <w:rsid w:val="00A750E4"/>
    <w:rsid w:val="00A757EE"/>
    <w:rsid w:val="00A75A68"/>
    <w:rsid w:val="00A75B5E"/>
    <w:rsid w:val="00A75E35"/>
    <w:rsid w:val="00A75F48"/>
    <w:rsid w:val="00A75F70"/>
    <w:rsid w:val="00A76329"/>
    <w:rsid w:val="00A767C2"/>
    <w:rsid w:val="00A76BAA"/>
    <w:rsid w:val="00A772B7"/>
    <w:rsid w:val="00A777D3"/>
    <w:rsid w:val="00A77EE0"/>
    <w:rsid w:val="00A800B7"/>
    <w:rsid w:val="00A8038E"/>
    <w:rsid w:val="00A803CE"/>
    <w:rsid w:val="00A80569"/>
    <w:rsid w:val="00A806AB"/>
    <w:rsid w:val="00A80A59"/>
    <w:rsid w:val="00A80B34"/>
    <w:rsid w:val="00A816F0"/>
    <w:rsid w:val="00A81EEF"/>
    <w:rsid w:val="00A81F4E"/>
    <w:rsid w:val="00A82B49"/>
    <w:rsid w:val="00A82C35"/>
    <w:rsid w:val="00A83379"/>
    <w:rsid w:val="00A8356E"/>
    <w:rsid w:val="00A835F6"/>
    <w:rsid w:val="00A838B1"/>
    <w:rsid w:val="00A83A74"/>
    <w:rsid w:val="00A83E1D"/>
    <w:rsid w:val="00A84534"/>
    <w:rsid w:val="00A84672"/>
    <w:rsid w:val="00A84B77"/>
    <w:rsid w:val="00A8510F"/>
    <w:rsid w:val="00A85931"/>
    <w:rsid w:val="00A868ED"/>
    <w:rsid w:val="00A86C1E"/>
    <w:rsid w:val="00A86D47"/>
    <w:rsid w:val="00A86DB5"/>
    <w:rsid w:val="00A86E59"/>
    <w:rsid w:val="00A87005"/>
    <w:rsid w:val="00A8701A"/>
    <w:rsid w:val="00A87777"/>
    <w:rsid w:val="00A87CB6"/>
    <w:rsid w:val="00A87D50"/>
    <w:rsid w:val="00A903BD"/>
    <w:rsid w:val="00A90794"/>
    <w:rsid w:val="00A90C43"/>
    <w:rsid w:val="00A90DC6"/>
    <w:rsid w:val="00A9153C"/>
    <w:rsid w:val="00A9158C"/>
    <w:rsid w:val="00A9195F"/>
    <w:rsid w:val="00A9198A"/>
    <w:rsid w:val="00A91A60"/>
    <w:rsid w:val="00A91D10"/>
    <w:rsid w:val="00A920FF"/>
    <w:rsid w:val="00A921F7"/>
    <w:rsid w:val="00A932C7"/>
    <w:rsid w:val="00A9374F"/>
    <w:rsid w:val="00A938A4"/>
    <w:rsid w:val="00A93B30"/>
    <w:rsid w:val="00A93B86"/>
    <w:rsid w:val="00A93DB4"/>
    <w:rsid w:val="00A94504"/>
    <w:rsid w:val="00A94BD3"/>
    <w:rsid w:val="00A94CA9"/>
    <w:rsid w:val="00A94DA4"/>
    <w:rsid w:val="00A94F78"/>
    <w:rsid w:val="00A95314"/>
    <w:rsid w:val="00A953F1"/>
    <w:rsid w:val="00A956AA"/>
    <w:rsid w:val="00A95891"/>
    <w:rsid w:val="00A95978"/>
    <w:rsid w:val="00A96028"/>
    <w:rsid w:val="00A96813"/>
    <w:rsid w:val="00A96A57"/>
    <w:rsid w:val="00A96AEB"/>
    <w:rsid w:val="00A96B06"/>
    <w:rsid w:val="00A97733"/>
    <w:rsid w:val="00A978AB"/>
    <w:rsid w:val="00AA00B7"/>
    <w:rsid w:val="00AA0105"/>
    <w:rsid w:val="00AA0402"/>
    <w:rsid w:val="00AA0517"/>
    <w:rsid w:val="00AA0573"/>
    <w:rsid w:val="00AA0651"/>
    <w:rsid w:val="00AA07E9"/>
    <w:rsid w:val="00AA0886"/>
    <w:rsid w:val="00AA1061"/>
    <w:rsid w:val="00AA1086"/>
    <w:rsid w:val="00AA12D5"/>
    <w:rsid w:val="00AA131A"/>
    <w:rsid w:val="00AA15EB"/>
    <w:rsid w:val="00AA1886"/>
    <w:rsid w:val="00AA1D82"/>
    <w:rsid w:val="00AA21AB"/>
    <w:rsid w:val="00AA21E0"/>
    <w:rsid w:val="00AA2319"/>
    <w:rsid w:val="00AA236E"/>
    <w:rsid w:val="00AA2792"/>
    <w:rsid w:val="00AA27E2"/>
    <w:rsid w:val="00AA30FE"/>
    <w:rsid w:val="00AA3DCD"/>
    <w:rsid w:val="00AA4536"/>
    <w:rsid w:val="00AA4984"/>
    <w:rsid w:val="00AA4AE8"/>
    <w:rsid w:val="00AA4BD1"/>
    <w:rsid w:val="00AA5177"/>
    <w:rsid w:val="00AA5544"/>
    <w:rsid w:val="00AA5F48"/>
    <w:rsid w:val="00AA6100"/>
    <w:rsid w:val="00AA6810"/>
    <w:rsid w:val="00AA69F0"/>
    <w:rsid w:val="00AA6A0D"/>
    <w:rsid w:val="00AA6E30"/>
    <w:rsid w:val="00AA70D9"/>
    <w:rsid w:val="00AA712D"/>
    <w:rsid w:val="00AA78E3"/>
    <w:rsid w:val="00AA78EA"/>
    <w:rsid w:val="00AA7962"/>
    <w:rsid w:val="00AA7FAA"/>
    <w:rsid w:val="00AB06E1"/>
    <w:rsid w:val="00AB072F"/>
    <w:rsid w:val="00AB0DD5"/>
    <w:rsid w:val="00AB0E3D"/>
    <w:rsid w:val="00AB10A9"/>
    <w:rsid w:val="00AB1868"/>
    <w:rsid w:val="00AB1CB6"/>
    <w:rsid w:val="00AB2265"/>
    <w:rsid w:val="00AB25D6"/>
    <w:rsid w:val="00AB26E2"/>
    <w:rsid w:val="00AB2E40"/>
    <w:rsid w:val="00AB348B"/>
    <w:rsid w:val="00AB41C6"/>
    <w:rsid w:val="00AB4937"/>
    <w:rsid w:val="00AB4C1C"/>
    <w:rsid w:val="00AB4F92"/>
    <w:rsid w:val="00AB548B"/>
    <w:rsid w:val="00AB55A9"/>
    <w:rsid w:val="00AB55E8"/>
    <w:rsid w:val="00AB5DBC"/>
    <w:rsid w:val="00AB5F48"/>
    <w:rsid w:val="00AB6095"/>
    <w:rsid w:val="00AB6A15"/>
    <w:rsid w:val="00AB6AFB"/>
    <w:rsid w:val="00AB6BD2"/>
    <w:rsid w:val="00AB6D7B"/>
    <w:rsid w:val="00AB749D"/>
    <w:rsid w:val="00AB74CC"/>
    <w:rsid w:val="00AB765B"/>
    <w:rsid w:val="00AB776C"/>
    <w:rsid w:val="00AB7E98"/>
    <w:rsid w:val="00AC042A"/>
    <w:rsid w:val="00AC09E4"/>
    <w:rsid w:val="00AC0C3B"/>
    <w:rsid w:val="00AC0C44"/>
    <w:rsid w:val="00AC0C50"/>
    <w:rsid w:val="00AC0EBD"/>
    <w:rsid w:val="00AC0FC2"/>
    <w:rsid w:val="00AC117E"/>
    <w:rsid w:val="00AC1519"/>
    <w:rsid w:val="00AC17DB"/>
    <w:rsid w:val="00AC1D71"/>
    <w:rsid w:val="00AC207C"/>
    <w:rsid w:val="00AC2179"/>
    <w:rsid w:val="00AC2889"/>
    <w:rsid w:val="00AC28BF"/>
    <w:rsid w:val="00AC2A22"/>
    <w:rsid w:val="00AC2BF4"/>
    <w:rsid w:val="00AC30BE"/>
    <w:rsid w:val="00AC35A1"/>
    <w:rsid w:val="00AC35C3"/>
    <w:rsid w:val="00AC3741"/>
    <w:rsid w:val="00AC3774"/>
    <w:rsid w:val="00AC382F"/>
    <w:rsid w:val="00AC3CA3"/>
    <w:rsid w:val="00AC3E32"/>
    <w:rsid w:val="00AC4098"/>
    <w:rsid w:val="00AC40B5"/>
    <w:rsid w:val="00AC45FF"/>
    <w:rsid w:val="00AC4656"/>
    <w:rsid w:val="00AC4A3D"/>
    <w:rsid w:val="00AC4B01"/>
    <w:rsid w:val="00AC4B59"/>
    <w:rsid w:val="00AC528C"/>
    <w:rsid w:val="00AC52B4"/>
    <w:rsid w:val="00AC52E3"/>
    <w:rsid w:val="00AC54C6"/>
    <w:rsid w:val="00AC574F"/>
    <w:rsid w:val="00AC58C3"/>
    <w:rsid w:val="00AC5A15"/>
    <w:rsid w:val="00AC5AA0"/>
    <w:rsid w:val="00AC5E78"/>
    <w:rsid w:val="00AC6513"/>
    <w:rsid w:val="00AC685F"/>
    <w:rsid w:val="00AC6B44"/>
    <w:rsid w:val="00AC6E6C"/>
    <w:rsid w:val="00AC6F03"/>
    <w:rsid w:val="00AC706F"/>
    <w:rsid w:val="00AC71EE"/>
    <w:rsid w:val="00AC72A7"/>
    <w:rsid w:val="00AC7335"/>
    <w:rsid w:val="00AC7644"/>
    <w:rsid w:val="00AC76E2"/>
    <w:rsid w:val="00AC78E7"/>
    <w:rsid w:val="00AC7900"/>
    <w:rsid w:val="00AC7C12"/>
    <w:rsid w:val="00AD0544"/>
    <w:rsid w:val="00AD060F"/>
    <w:rsid w:val="00AD0958"/>
    <w:rsid w:val="00AD097F"/>
    <w:rsid w:val="00AD0A23"/>
    <w:rsid w:val="00AD0D1A"/>
    <w:rsid w:val="00AD0FF3"/>
    <w:rsid w:val="00AD1584"/>
    <w:rsid w:val="00AD1712"/>
    <w:rsid w:val="00AD1B26"/>
    <w:rsid w:val="00AD2582"/>
    <w:rsid w:val="00AD2883"/>
    <w:rsid w:val="00AD2B03"/>
    <w:rsid w:val="00AD3D85"/>
    <w:rsid w:val="00AD3F8A"/>
    <w:rsid w:val="00AD41CC"/>
    <w:rsid w:val="00AD468D"/>
    <w:rsid w:val="00AD487E"/>
    <w:rsid w:val="00AD48E4"/>
    <w:rsid w:val="00AD4B2C"/>
    <w:rsid w:val="00AD4C67"/>
    <w:rsid w:val="00AD4F70"/>
    <w:rsid w:val="00AD5406"/>
    <w:rsid w:val="00AD5543"/>
    <w:rsid w:val="00AD5629"/>
    <w:rsid w:val="00AD5ACF"/>
    <w:rsid w:val="00AD5C29"/>
    <w:rsid w:val="00AD5FA9"/>
    <w:rsid w:val="00AD6059"/>
    <w:rsid w:val="00AD60C6"/>
    <w:rsid w:val="00AD63A9"/>
    <w:rsid w:val="00AD6486"/>
    <w:rsid w:val="00AD6AA6"/>
    <w:rsid w:val="00AD6CC1"/>
    <w:rsid w:val="00AD6D23"/>
    <w:rsid w:val="00AD6E74"/>
    <w:rsid w:val="00AD6FB2"/>
    <w:rsid w:val="00AD70C4"/>
    <w:rsid w:val="00AD716F"/>
    <w:rsid w:val="00AD76CA"/>
    <w:rsid w:val="00AD770F"/>
    <w:rsid w:val="00AD7B89"/>
    <w:rsid w:val="00AE0311"/>
    <w:rsid w:val="00AE0410"/>
    <w:rsid w:val="00AE09E7"/>
    <w:rsid w:val="00AE0A4C"/>
    <w:rsid w:val="00AE10C1"/>
    <w:rsid w:val="00AE13F8"/>
    <w:rsid w:val="00AE1528"/>
    <w:rsid w:val="00AE1557"/>
    <w:rsid w:val="00AE1A29"/>
    <w:rsid w:val="00AE1A51"/>
    <w:rsid w:val="00AE1C90"/>
    <w:rsid w:val="00AE1D20"/>
    <w:rsid w:val="00AE1D74"/>
    <w:rsid w:val="00AE273A"/>
    <w:rsid w:val="00AE2D42"/>
    <w:rsid w:val="00AE2E54"/>
    <w:rsid w:val="00AE2E76"/>
    <w:rsid w:val="00AE2E78"/>
    <w:rsid w:val="00AE3D43"/>
    <w:rsid w:val="00AE4546"/>
    <w:rsid w:val="00AE48E7"/>
    <w:rsid w:val="00AE4C09"/>
    <w:rsid w:val="00AE4C9F"/>
    <w:rsid w:val="00AE4E51"/>
    <w:rsid w:val="00AE5BF4"/>
    <w:rsid w:val="00AE6281"/>
    <w:rsid w:val="00AE661B"/>
    <w:rsid w:val="00AE6871"/>
    <w:rsid w:val="00AE6D20"/>
    <w:rsid w:val="00AE6E35"/>
    <w:rsid w:val="00AE6E73"/>
    <w:rsid w:val="00AE7824"/>
    <w:rsid w:val="00AE784B"/>
    <w:rsid w:val="00AE7A36"/>
    <w:rsid w:val="00AE7C39"/>
    <w:rsid w:val="00AF0533"/>
    <w:rsid w:val="00AF05F9"/>
    <w:rsid w:val="00AF0A80"/>
    <w:rsid w:val="00AF0B99"/>
    <w:rsid w:val="00AF0D05"/>
    <w:rsid w:val="00AF0DC1"/>
    <w:rsid w:val="00AF120F"/>
    <w:rsid w:val="00AF18FA"/>
    <w:rsid w:val="00AF1B09"/>
    <w:rsid w:val="00AF2097"/>
    <w:rsid w:val="00AF24F3"/>
    <w:rsid w:val="00AF2660"/>
    <w:rsid w:val="00AF283B"/>
    <w:rsid w:val="00AF28D1"/>
    <w:rsid w:val="00AF2967"/>
    <w:rsid w:val="00AF2D1E"/>
    <w:rsid w:val="00AF2DA6"/>
    <w:rsid w:val="00AF3095"/>
    <w:rsid w:val="00AF3197"/>
    <w:rsid w:val="00AF3312"/>
    <w:rsid w:val="00AF3348"/>
    <w:rsid w:val="00AF34F8"/>
    <w:rsid w:val="00AF362E"/>
    <w:rsid w:val="00AF36C3"/>
    <w:rsid w:val="00AF37A1"/>
    <w:rsid w:val="00AF388F"/>
    <w:rsid w:val="00AF3AFF"/>
    <w:rsid w:val="00AF3B7B"/>
    <w:rsid w:val="00AF3DC2"/>
    <w:rsid w:val="00AF3E84"/>
    <w:rsid w:val="00AF4117"/>
    <w:rsid w:val="00AF427D"/>
    <w:rsid w:val="00AF4347"/>
    <w:rsid w:val="00AF4B06"/>
    <w:rsid w:val="00AF4D9D"/>
    <w:rsid w:val="00AF4E06"/>
    <w:rsid w:val="00AF505A"/>
    <w:rsid w:val="00AF52D8"/>
    <w:rsid w:val="00AF580F"/>
    <w:rsid w:val="00AF5B99"/>
    <w:rsid w:val="00AF5E89"/>
    <w:rsid w:val="00AF678D"/>
    <w:rsid w:val="00AF6835"/>
    <w:rsid w:val="00AF69E2"/>
    <w:rsid w:val="00AF7098"/>
    <w:rsid w:val="00AF738B"/>
    <w:rsid w:val="00AF7554"/>
    <w:rsid w:val="00AF7700"/>
    <w:rsid w:val="00AF77C6"/>
    <w:rsid w:val="00AF78AB"/>
    <w:rsid w:val="00AF79ED"/>
    <w:rsid w:val="00AF7B27"/>
    <w:rsid w:val="00AF7D47"/>
    <w:rsid w:val="00AF7F29"/>
    <w:rsid w:val="00B000AE"/>
    <w:rsid w:val="00B0040E"/>
    <w:rsid w:val="00B00F43"/>
    <w:rsid w:val="00B017A8"/>
    <w:rsid w:val="00B01ADA"/>
    <w:rsid w:val="00B01EF4"/>
    <w:rsid w:val="00B02093"/>
    <w:rsid w:val="00B0265C"/>
    <w:rsid w:val="00B026DC"/>
    <w:rsid w:val="00B02C4D"/>
    <w:rsid w:val="00B02E85"/>
    <w:rsid w:val="00B02ECA"/>
    <w:rsid w:val="00B033D2"/>
    <w:rsid w:val="00B035C4"/>
    <w:rsid w:val="00B03782"/>
    <w:rsid w:val="00B03795"/>
    <w:rsid w:val="00B03890"/>
    <w:rsid w:val="00B03E5A"/>
    <w:rsid w:val="00B0439F"/>
    <w:rsid w:val="00B044A8"/>
    <w:rsid w:val="00B0454B"/>
    <w:rsid w:val="00B04738"/>
    <w:rsid w:val="00B04A3E"/>
    <w:rsid w:val="00B04DA1"/>
    <w:rsid w:val="00B05003"/>
    <w:rsid w:val="00B055FE"/>
    <w:rsid w:val="00B0563C"/>
    <w:rsid w:val="00B058BE"/>
    <w:rsid w:val="00B05BBA"/>
    <w:rsid w:val="00B05F82"/>
    <w:rsid w:val="00B0656F"/>
    <w:rsid w:val="00B065DC"/>
    <w:rsid w:val="00B06C2C"/>
    <w:rsid w:val="00B06D47"/>
    <w:rsid w:val="00B071C1"/>
    <w:rsid w:val="00B078C7"/>
    <w:rsid w:val="00B079BB"/>
    <w:rsid w:val="00B07A5E"/>
    <w:rsid w:val="00B07BF4"/>
    <w:rsid w:val="00B07D78"/>
    <w:rsid w:val="00B07ED5"/>
    <w:rsid w:val="00B1066A"/>
    <w:rsid w:val="00B10729"/>
    <w:rsid w:val="00B10784"/>
    <w:rsid w:val="00B10C47"/>
    <w:rsid w:val="00B113BF"/>
    <w:rsid w:val="00B11698"/>
    <w:rsid w:val="00B11D4E"/>
    <w:rsid w:val="00B1207B"/>
    <w:rsid w:val="00B12139"/>
    <w:rsid w:val="00B12157"/>
    <w:rsid w:val="00B1242F"/>
    <w:rsid w:val="00B125D9"/>
    <w:rsid w:val="00B1266E"/>
    <w:rsid w:val="00B126CE"/>
    <w:rsid w:val="00B12720"/>
    <w:rsid w:val="00B12C5F"/>
    <w:rsid w:val="00B12D8B"/>
    <w:rsid w:val="00B12F2A"/>
    <w:rsid w:val="00B1308F"/>
    <w:rsid w:val="00B13138"/>
    <w:rsid w:val="00B13228"/>
    <w:rsid w:val="00B1343A"/>
    <w:rsid w:val="00B14022"/>
    <w:rsid w:val="00B140FB"/>
    <w:rsid w:val="00B1434C"/>
    <w:rsid w:val="00B143AF"/>
    <w:rsid w:val="00B1479F"/>
    <w:rsid w:val="00B1573C"/>
    <w:rsid w:val="00B158E9"/>
    <w:rsid w:val="00B15C68"/>
    <w:rsid w:val="00B15E78"/>
    <w:rsid w:val="00B15FC9"/>
    <w:rsid w:val="00B16173"/>
    <w:rsid w:val="00B1630F"/>
    <w:rsid w:val="00B16905"/>
    <w:rsid w:val="00B16C0F"/>
    <w:rsid w:val="00B1706B"/>
    <w:rsid w:val="00B17684"/>
    <w:rsid w:val="00B177A7"/>
    <w:rsid w:val="00B17A10"/>
    <w:rsid w:val="00B17B1A"/>
    <w:rsid w:val="00B17BF9"/>
    <w:rsid w:val="00B201A5"/>
    <w:rsid w:val="00B201AD"/>
    <w:rsid w:val="00B2113D"/>
    <w:rsid w:val="00B213A1"/>
    <w:rsid w:val="00B2171C"/>
    <w:rsid w:val="00B217C9"/>
    <w:rsid w:val="00B217D3"/>
    <w:rsid w:val="00B21D05"/>
    <w:rsid w:val="00B21E0A"/>
    <w:rsid w:val="00B21F77"/>
    <w:rsid w:val="00B220B2"/>
    <w:rsid w:val="00B2221F"/>
    <w:rsid w:val="00B22339"/>
    <w:rsid w:val="00B2237E"/>
    <w:rsid w:val="00B2245E"/>
    <w:rsid w:val="00B22581"/>
    <w:rsid w:val="00B22CBB"/>
    <w:rsid w:val="00B23058"/>
    <w:rsid w:val="00B230AC"/>
    <w:rsid w:val="00B2359F"/>
    <w:rsid w:val="00B235A8"/>
    <w:rsid w:val="00B23B00"/>
    <w:rsid w:val="00B23E1D"/>
    <w:rsid w:val="00B24188"/>
    <w:rsid w:val="00B24652"/>
    <w:rsid w:val="00B24D2B"/>
    <w:rsid w:val="00B24D5E"/>
    <w:rsid w:val="00B24E11"/>
    <w:rsid w:val="00B24E9C"/>
    <w:rsid w:val="00B250EF"/>
    <w:rsid w:val="00B25CFC"/>
    <w:rsid w:val="00B25DE6"/>
    <w:rsid w:val="00B25FA2"/>
    <w:rsid w:val="00B2644D"/>
    <w:rsid w:val="00B2653C"/>
    <w:rsid w:val="00B26570"/>
    <w:rsid w:val="00B26694"/>
    <w:rsid w:val="00B268D8"/>
    <w:rsid w:val="00B2703F"/>
    <w:rsid w:val="00B2749D"/>
    <w:rsid w:val="00B2773D"/>
    <w:rsid w:val="00B277C1"/>
    <w:rsid w:val="00B27B88"/>
    <w:rsid w:val="00B27D68"/>
    <w:rsid w:val="00B27ECC"/>
    <w:rsid w:val="00B30A91"/>
    <w:rsid w:val="00B30AEA"/>
    <w:rsid w:val="00B30DDB"/>
    <w:rsid w:val="00B3100E"/>
    <w:rsid w:val="00B314DE"/>
    <w:rsid w:val="00B325F6"/>
    <w:rsid w:val="00B32722"/>
    <w:rsid w:val="00B3280C"/>
    <w:rsid w:val="00B328F3"/>
    <w:rsid w:val="00B32C7E"/>
    <w:rsid w:val="00B32E4A"/>
    <w:rsid w:val="00B32F02"/>
    <w:rsid w:val="00B33056"/>
    <w:rsid w:val="00B33255"/>
    <w:rsid w:val="00B332D3"/>
    <w:rsid w:val="00B333C0"/>
    <w:rsid w:val="00B333F7"/>
    <w:rsid w:val="00B3398D"/>
    <w:rsid w:val="00B34AA1"/>
    <w:rsid w:val="00B34F32"/>
    <w:rsid w:val="00B34F55"/>
    <w:rsid w:val="00B354D5"/>
    <w:rsid w:val="00B358B1"/>
    <w:rsid w:val="00B358C5"/>
    <w:rsid w:val="00B358C8"/>
    <w:rsid w:val="00B359AE"/>
    <w:rsid w:val="00B35B97"/>
    <w:rsid w:val="00B35C09"/>
    <w:rsid w:val="00B35DB1"/>
    <w:rsid w:val="00B35EC1"/>
    <w:rsid w:val="00B36467"/>
    <w:rsid w:val="00B3654C"/>
    <w:rsid w:val="00B36614"/>
    <w:rsid w:val="00B36B09"/>
    <w:rsid w:val="00B36B24"/>
    <w:rsid w:val="00B36B5C"/>
    <w:rsid w:val="00B36D5A"/>
    <w:rsid w:val="00B36D63"/>
    <w:rsid w:val="00B37314"/>
    <w:rsid w:val="00B376E1"/>
    <w:rsid w:val="00B37D08"/>
    <w:rsid w:val="00B4043B"/>
    <w:rsid w:val="00B40669"/>
    <w:rsid w:val="00B410EA"/>
    <w:rsid w:val="00B4110A"/>
    <w:rsid w:val="00B411AA"/>
    <w:rsid w:val="00B4139F"/>
    <w:rsid w:val="00B41402"/>
    <w:rsid w:val="00B415B7"/>
    <w:rsid w:val="00B41952"/>
    <w:rsid w:val="00B41B99"/>
    <w:rsid w:val="00B41C9F"/>
    <w:rsid w:val="00B42A2A"/>
    <w:rsid w:val="00B42C3E"/>
    <w:rsid w:val="00B43051"/>
    <w:rsid w:val="00B434B1"/>
    <w:rsid w:val="00B43573"/>
    <w:rsid w:val="00B438E0"/>
    <w:rsid w:val="00B43A96"/>
    <w:rsid w:val="00B4405B"/>
    <w:rsid w:val="00B4489C"/>
    <w:rsid w:val="00B4495D"/>
    <w:rsid w:val="00B45126"/>
    <w:rsid w:val="00B45164"/>
    <w:rsid w:val="00B451BE"/>
    <w:rsid w:val="00B4524F"/>
    <w:rsid w:val="00B45C0A"/>
    <w:rsid w:val="00B4609B"/>
    <w:rsid w:val="00B46A19"/>
    <w:rsid w:val="00B46B7F"/>
    <w:rsid w:val="00B46CF8"/>
    <w:rsid w:val="00B46EA7"/>
    <w:rsid w:val="00B47028"/>
    <w:rsid w:val="00B47819"/>
    <w:rsid w:val="00B47AC7"/>
    <w:rsid w:val="00B47AFE"/>
    <w:rsid w:val="00B47BAD"/>
    <w:rsid w:val="00B47CF6"/>
    <w:rsid w:val="00B47D8A"/>
    <w:rsid w:val="00B47D8E"/>
    <w:rsid w:val="00B50A60"/>
    <w:rsid w:val="00B510D2"/>
    <w:rsid w:val="00B512AF"/>
    <w:rsid w:val="00B51A34"/>
    <w:rsid w:val="00B51A77"/>
    <w:rsid w:val="00B520C4"/>
    <w:rsid w:val="00B52432"/>
    <w:rsid w:val="00B529D8"/>
    <w:rsid w:val="00B52CA9"/>
    <w:rsid w:val="00B531E6"/>
    <w:rsid w:val="00B53372"/>
    <w:rsid w:val="00B53A97"/>
    <w:rsid w:val="00B53D66"/>
    <w:rsid w:val="00B54466"/>
    <w:rsid w:val="00B54620"/>
    <w:rsid w:val="00B5486B"/>
    <w:rsid w:val="00B54AFD"/>
    <w:rsid w:val="00B54D1D"/>
    <w:rsid w:val="00B54D34"/>
    <w:rsid w:val="00B54F49"/>
    <w:rsid w:val="00B55253"/>
    <w:rsid w:val="00B55E47"/>
    <w:rsid w:val="00B55F82"/>
    <w:rsid w:val="00B56395"/>
    <w:rsid w:val="00B568DD"/>
    <w:rsid w:val="00B56C34"/>
    <w:rsid w:val="00B56CAD"/>
    <w:rsid w:val="00B574F1"/>
    <w:rsid w:val="00B5764B"/>
    <w:rsid w:val="00B579AF"/>
    <w:rsid w:val="00B57A98"/>
    <w:rsid w:val="00B57ACC"/>
    <w:rsid w:val="00B60C31"/>
    <w:rsid w:val="00B61195"/>
    <w:rsid w:val="00B61251"/>
    <w:rsid w:val="00B6178C"/>
    <w:rsid w:val="00B618CF"/>
    <w:rsid w:val="00B61DD4"/>
    <w:rsid w:val="00B621ED"/>
    <w:rsid w:val="00B6285B"/>
    <w:rsid w:val="00B62955"/>
    <w:rsid w:val="00B62D9F"/>
    <w:rsid w:val="00B634F3"/>
    <w:rsid w:val="00B63889"/>
    <w:rsid w:val="00B63B4E"/>
    <w:rsid w:val="00B63EDE"/>
    <w:rsid w:val="00B63F17"/>
    <w:rsid w:val="00B64388"/>
    <w:rsid w:val="00B6490E"/>
    <w:rsid w:val="00B64AE9"/>
    <w:rsid w:val="00B64B1C"/>
    <w:rsid w:val="00B64B52"/>
    <w:rsid w:val="00B64F7A"/>
    <w:rsid w:val="00B65150"/>
    <w:rsid w:val="00B652BF"/>
    <w:rsid w:val="00B6581F"/>
    <w:rsid w:val="00B65A59"/>
    <w:rsid w:val="00B65B0B"/>
    <w:rsid w:val="00B65BBF"/>
    <w:rsid w:val="00B65C0A"/>
    <w:rsid w:val="00B65E26"/>
    <w:rsid w:val="00B66804"/>
    <w:rsid w:val="00B66DED"/>
    <w:rsid w:val="00B67178"/>
    <w:rsid w:val="00B673C6"/>
    <w:rsid w:val="00B673DA"/>
    <w:rsid w:val="00B67697"/>
    <w:rsid w:val="00B67743"/>
    <w:rsid w:val="00B67B64"/>
    <w:rsid w:val="00B67BC8"/>
    <w:rsid w:val="00B7089F"/>
    <w:rsid w:val="00B70938"/>
    <w:rsid w:val="00B709DD"/>
    <w:rsid w:val="00B70CA5"/>
    <w:rsid w:val="00B71303"/>
    <w:rsid w:val="00B713AB"/>
    <w:rsid w:val="00B719FC"/>
    <w:rsid w:val="00B71AAA"/>
    <w:rsid w:val="00B721C2"/>
    <w:rsid w:val="00B72439"/>
    <w:rsid w:val="00B7260C"/>
    <w:rsid w:val="00B728A0"/>
    <w:rsid w:val="00B72AB1"/>
    <w:rsid w:val="00B72D3E"/>
    <w:rsid w:val="00B73611"/>
    <w:rsid w:val="00B73749"/>
    <w:rsid w:val="00B73C2C"/>
    <w:rsid w:val="00B73C7F"/>
    <w:rsid w:val="00B740F5"/>
    <w:rsid w:val="00B756E0"/>
    <w:rsid w:val="00B75822"/>
    <w:rsid w:val="00B75D8A"/>
    <w:rsid w:val="00B7609C"/>
    <w:rsid w:val="00B766C1"/>
    <w:rsid w:val="00B76761"/>
    <w:rsid w:val="00B7694B"/>
    <w:rsid w:val="00B769FB"/>
    <w:rsid w:val="00B76A1A"/>
    <w:rsid w:val="00B76A1D"/>
    <w:rsid w:val="00B76B83"/>
    <w:rsid w:val="00B76DDA"/>
    <w:rsid w:val="00B76E02"/>
    <w:rsid w:val="00B770B5"/>
    <w:rsid w:val="00B772B5"/>
    <w:rsid w:val="00B77472"/>
    <w:rsid w:val="00B779EA"/>
    <w:rsid w:val="00B80329"/>
    <w:rsid w:val="00B80343"/>
    <w:rsid w:val="00B80827"/>
    <w:rsid w:val="00B80C0A"/>
    <w:rsid w:val="00B80E1C"/>
    <w:rsid w:val="00B80F15"/>
    <w:rsid w:val="00B8132F"/>
    <w:rsid w:val="00B81725"/>
    <w:rsid w:val="00B81747"/>
    <w:rsid w:val="00B81BFB"/>
    <w:rsid w:val="00B81D53"/>
    <w:rsid w:val="00B827AD"/>
    <w:rsid w:val="00B82E44"/>
    <w:rsid w:val="00B82FA1"/>
    <w:rsid w:val="00B83046"/>
    <w:rsid w:val="00B832CB"/>
    <w:rsid w:val="00B8371F"/>
    <w:rsid w:val="00B83732"/>
    <w:rsid w:val="00B83A04"/>
    <w:rsid w:val="00B83DED"/>
    <w:rsid w:val="00B83E00"/>
    <w:rsid w:val="00B8420A"/>
    <w:rsid w:val="00B846C0"/>
    <w:rsid w:val="00B84C1E"/>
    <w:rsid w:val="00B85011"/>
    <w:rsid w:val="00B85510"/>
    <w:rsid w:val="00B85E5B"/>
    <w:rsid w:val="00B85F4A"/>
    <w:rsid w:val="00B86105"/>
    <w:rsid w:val="00B8636E"/>
    <w:rsid w:val="00B86498"/>
    <w:rsid w:val="00B86526"/>
    <w:rsid w:val="00B86A9A"/>
    <w:rsid w:val="00B86AD8"/>
    <w:rsid w:val="00B86C6D"/>
    <w:rsid w:val="00B86F13"/>
    <w:rsid w:val="00B87110"/>
    <w:rsid w:val="00B87AA0"/>
    <w:rsid w:val="00B87FBE"/>
    <w:rsid w:val="00B9042B"/>
    <w:rsid w:val="00B905DA"/>
    <w:rsid w:val="00B907F3"/>
    <w:rsid w:val="00B90D1D"/>
    <w:rsid w:val="00B912EC"/>
    <w:rsid w:val="00B914CD"/>
    <w:rsid w:val="00B917C0"/>
    <w:rsid w:val="00B91ED1"/>
    <w:rsid w:val="00B921E0"/>
    <w:rsid w:val="00B92248"/>
    <w:rsid w:val="00B92B1A"/>
    <w:rsid w:val="00B92F2C"/>
    <w:rsid w:val="00B93126"/>
    <w:rsid w:val="00B931F8"/>
    <w:rsid w:val="00B93371"/>
    <w:rsid w:val="00B93396"/>
    <w:rsid w:val="00B933FB"/>
    <w:rsid w:val="00B936FB"/>
    <w:rsid w:val="00B93818"/>
    <w:rsid w:val="00B93A36"/>
    <w:rsid w:val="00B93B45"/>
    <w:rsid w:val="00B94010"/>
    <w:rsid w:val="00B941A7"/>
    <w:rsid w:val="00B942CE"/>
    <w:rsid w:val="00B9471E"/>
    <w:rsid w:val="00B956AA"/>
    <w:rsid w:val="00B958AB"/>
    <w:rsid w:val="00B95B26"/>
    <w:rsid w:val="00B96352"/>
    <w:rsid w:val="00B9642D"/>
    <w:rsid w:val="00B96475"/>
    <w:rsid w:val="00B964FC"/>
    <w:rsid w:val="00B965E3"/>
    <w:rsid w:val="00B96EEF"/>
    <w:rsid w:val="00B975A1"/>
    <w:rsid w:val="00B9766A"/>
    <w:rsid w:val="00B97A42"/>
    <w:rsid w:val="00B97AD8"/>
    <w:rsid w:val="00B97AE1"/>
    <w:rsid w:val="00B97D96"/>
    <w:rsid w:val="00B97DEA"/>
    <w:rsid w:val="00B97E99"/>
    <w:rsid w:val="00BA009F"/>
    <w:rsid w:val="00BA0794"/>
    <w:rsid w:val="00BA09BB"/>
    <w:rsid w:val="00BA1436"/>
    <w:rsid w:val="00BA1B45"/>
    <w:rsid w:val="00BA1E17"/>
    <w:rsid w:val="00BA25FE"/>
    <w:rsid w:val="00BA2F0F"/>
    <w:rsid w:val="00BA3022"/>
    <w:rsid w:val="00BA336E"/>
    <w:rsid w:val="00BA338F"/>
    <w:rsid w:val="00BA3451"/>
    <w:rsid w:val="00BA46DD"/>
    <w:rsid w:val="00BA4743"/>
    <w:rsid w:val="00BA4A33"/>
    <w:rsid w:val="00BA4ABC"/>
    <w:rsid w:val="00BA4B98"/>
    <w:rsid w:val="00BA4C37"/>
    <w:rsid w:val="00BA4CAA"/>
    <w:rsid w:val="00BA509F"/>
    <w:rsid w:val="00BA51CC"/>
    <w:rsid w:val="00BA5AA9"/>
    <w:rsid w:val="00BA5B72"/>
    <w:rsid w:val="00BA5DEA"/>
    <w:rsid w:val="00BA6037"/>
    <w:rsid w:val="00BA632E"/>
    <w:rsid w:val="00BA645A"/>
    <w:rsid w:val="00BA67E8"/>
    <w:rsid w:val="00BA6882"/>
    <w:rsid w:val="00BA6EB9"/>
    <w:rsid w:val="00BA758C"/>
    <w:rsid w:val="00BA77E3"/>
    <w:rsid w:val="00BA7A5F"/>
    <w:rsid w:val="00BA7E1C"/>
    <w:rsid w:val="00BA7EAD"/>
    <w:rsid w:val="00BB06DA"/>
    <w:rsid w:val="00BB0AFF"/>
    <w:rsid w:val="00BB0DF7"/>
    <w:rsid w:val="00BB0E0C"/>
    <w:rsid w:val="00BB0FC1"/>
    <w:rsid w:val="00BB10EF"/>
    <w:rsid w:val="00BB13BC"/>
    <w:rsid w:val="00BB164A"/>
    <w:rsid w:val="00BB1C75"/>
    <w:rsid w:val="00BB26BD"/>
    <w:rsid w:val="00BB274F"/>
    <w:rsid w:val="00BB275A"/>
    <w:rsid w:val="00BB276B"/>
    <w:rsid w:val="00BB2A1D"/>
    <w:rsid w:val="00BB2B4D"/>
    <w:rsid w:val="00BB2BEC"/>
    <w:rsid w:val="00BB2D7D"/>
    <w:rsid w:val="00BB32B6"/>
    <w:rsid w:val="00BB32ED"/>
    <w:rsid w:val="00BB3B32"/>
    <w:rsid w:val="00BB3B3D"/>
    <w:rsid w:val="00BB3C03"/>
    <w:rsid w:val="00BB3DA7"/>
    <w:rsid w:val="00BB3EB3"/>
    <w:rsid w:val="00BB40D7"/>
    <w:rsid w:val="00BB4283"/>
    <w:rsid w:val="00BB4B18"/>
    <w:rsid w:val="00BB550D"/>
    <w:rsid w:val="00BB59F4"/>
    <w:rsid w:val="00BB5E20"/>
    <w:rsid w:val="00BB5FAB"/>
    <w:rsid w:val="00BB67E3"/>
    <w:rsid w:val="00BB6B03"/>
    <w:rsid w:val="00BB6D05"/>
    <w:rsid w:val="00BB7620"/>
    <w:rsid w:val="00BB7841"/>
    <w:rsid w:val="00BB7F60"/>
    <w:rsid w:val="00BB7FD2"/>
    <w:rsid w:val="00BB7FD6"/>
    <w:rsid w:val="00BC0665"/>
    <w:rsid w:val="00BC08A4"/>
    <w:rsid w:val="00BC0967"/>
    <w:rsid w:val="00BC148E"/>
    <w:rsid w:val="00BC16EA"/>
    <w:rsid w:val="00BC1746"/>
    <w:rsid w:val="00BC1F7C"/>
    <w:rsid w:val="00BC2255"/>
    <w:rsid w:val="00BC25B6"/>
    <w:rsid w:val="00BC292B"/>
    <w:rsid w:val="00BC2E7D"/>
    <w:rsid w:val="00BC356F"/>
    <w:rsid w:val="00BC3860"/>
    <w:rsid w:val="00BC3F06"/>
    <w:rsid w:val="00BC3F1A"/>
    <w:rsid w:val="00BC4662"/>
    <w:rsid w:val="00BC4664"/>
    <w:rsid w:val="00BC4788"/>
    <w:rsid w:val="00BC48AB"/>
    <w:rsid w:val="00BC498C"/>
    <w:rsid w:val="00BC507D"/>
    <w:rsid w:val="00BC50B4"/>
    <w:rsid w:val="00BC55D9"/>
    <w:rsid w:val="00BC5B4E"/>
    <w:rsid w:val="00BC5BE7"/>
    <w:rsid w:val="00BC61AF"/>
    <w:rsid w:val="00BC636C"/>
    <w:rsid w:val="00BC6A01"/>
    <w:rsid w:val="00BC6B6D"/>
    <w:rsid w:val="00BC6C91"/>
    <w:rsid w:val="00BC6E48"/>
    <w:rsid w:val="00BC7738"/>
    <w:rsid w:val="00BC7BFD"/>
    <w:rsid w:val="00BD03EA"/>
    <w:rsid w:val="00BD0488"/>
    <w:rsid w:val="00BD05FE"/>
    <w:rsid w:val="00BD1403"/>
    <w:rsid w:val="00BD1856"/>
    <w:rsid w:val="00BD1A81"/>
    <w:rsid w:val="00BD1BD9"/>
    <w:rsid w:val="00BD1BF4"/>
    <w:rsid w:val="00BD218D"/>
    <w:rsid w:val="00BD2658"/>
    <w:rsid w:val="00BD28AE"/>
    <w:rsid w:val="00BD2B2D"/>
    <w:rsid w:val="00BD399F"/>
    <w:rsid w:val="00BD4048"/>
    <w:rsid w:val="00BD4112"/>
    <w:rsid w:val="00BD4405"/>
    <w:rsid w:val="00BD4406"/>
    <w:rsid w:val="00BD480C"/>
    <w:rsid w:val="00BD53CB"/>
    <w:rsid w:val="00BD576A"/>
    <w:rsid w:val="00BD57B4"/>
    <w:rsid w:val="00BD59AD"/>
    <w:rsid w:val="00BD5BA9"/>
    <w:rsid w:val="00BD5C82"/>
    <w:rsid w:val="00BD5D8A"/>
    <w:rsid w:val="00BD616A"/>
    <w:rsid w:val="00BD668E"/>
    <w:rsid w:val="00BD680D"/>
    <w:rsid w:val="00BD6B28"/>
    <w:rsid w:val="00BD6D4A"/>
    <w:rsid w:val="00BD6E7A"/>
    <w:rsid w:val="00BD7079"/>
    <w:rsid w:val="00BD76C2"/>
    <w:rsid w:val="00BD76FA"/>
    <w:rsid w:val="00BD7944"/>
    <w:rsid w:val="00BD79AD"/>
    <w:rsid w:val="00BD7DA9"/>
    <w:rsid w:val="00BD7F3D"/>
    <w:rsid w:val="00BE020E"/>
    <w:rsid w:val="00BE0300"/>
    <w:rsid w:val="00BE086B"/>
    <w:rsid w:val="00BE0C29"/>
    <w:rsid w:val="00BE0FA8"/>
    <w:rsid w:val="00BE1182"/>
    <w:rsid w:val="00BE1D85"/>
    <w:rsid w:val="00BE217D"/>
    <w:rsid w:val="00BE219B"/>
    <w:rsid w:val="00BE2A8D"/>
    <w:rsid w:val="00BE2B04"/>
    <w:rsid w:val="00BE2E1A"/>
    <w:rsid w:val="00BE2F89"/>
    <w:rsid w:val="00BE35F4"/>
    <w:rsid w:val="00BE3675"/>
    <w:rsid w:val="00BE3886"/>
    <w:rsid w:val="00BE39CB"/>
    <w:rsid w:val="00BE3C68"/>
    <w:rsid w:val="00BE3E1A"/>
    <w:rsid w:val="00BE42CA"/>
    <w:rsid w:val="00BE4C73"/>
    <w:rsid w:val="00BE51D9"/>
    <w:rsid w:val="00BE5956"/>
    <w:rsid w:val="00BE5A45"/>
    <w:rsid w:val="00BE5B98"/>
    <w:rsid w:val="00BE5E3F"/>
    <w:rsid w:val="00BE5FE0"/>
    <w:rsid w:val="00BE62A5"/>
    <w:rsid w:val="00BE67FD"/>
    <w:rsid w:val="00BE6806"/>
    <w:rsid w:val="00BE6AC7"/>
    <w:rsid w:val="00BE6B07"/>
    <w:rsid w:val="00BE6BE0"/>
    <w:rsid w:val="00BE6D3F"/>
    <w:rsid w:val="00BE6D6C"/>
    <w:rsid w:val="00BE6DF0"/>
    <w:rsid w:val="00BE728E"/>
    <w:rsid w:val="00BE73ED"/>
    <w:rsid w:val="00BE78E0"/>
    <w:rsid w:val="00BE7E66"/>
    <w:rsid w:val="00BE7F12"/>
    <w:rsid w:val="00BF0223"/>
    <w:rsid w:val="00BF068E"/>
    <w:rsid w:val="00BF0CF1"/>
    <w:rsid w:val="00BF0DB3"/>
    <w:rsid w:val="00BF119D"/>
    <w:rsid w:val="00BF139E"/>
    <w:rsid w:val="00BF17A0"/>
    <w:rsid w:val="00BF196E"/>
    <w:rsid w:val="00BF1A5E"/>
    <w:rsid w:val="00BF1B6C"/>
    <w:rsid w:val="00BF1C64"/>
    <w:rsid w:val="00BF249D"/>
    <w:rsid w:val="00BF2669"/>
    <w:rsid w:val="00BF296A"/>
    <w:rsid w:val="00BF2970"/>
    <w:rsid w:val="00BF2A88"/>
    <w:rsid w:val="00BF2BAD"/>
    <w:rsid w:val="00BF2D42"/>
    <w:rsid w:val="00BF366F"/>
    <w:rsid w:val="00BF39FB"/>
    <w:rsid w:val="00BF3EB4"/>
    <w:rsid w:val="00BF3F53"/>
    <w:rsid w:val="00BF4189"/>
    <w:rsid w:val="00BF42DC"/>
    <w:rsid w:val="00BF4355"/>
    <w:rsid w:val="00BF4461"/>
    <w:rsid w:val="00BF5116"/>
    <w:rsid w:val="00BF5537"/>
    <w:rsid w:val="00BF571A"/>
    <w:rsid w:val="00BF58F9"/>
    <w:rsid w:val="00BF5BB7"/>
    <w:rsid w:val="00BF5C4F"/>
    <w:rsid w:val="00BF5C9A"/>
    <w:rsid w:val="00BF5E08"/>
    <w:rsid w:val="00BF6B3B"/>
    <w:rsid w:val="00BF6CC5"/>
    <w:rsid w:val="00BF6DE7"/>
    <w:rsid w:val="00BF748D"/>
    <w:rsid w:val="00BF7644"/>
    <w:rsid w:val="00BF783F"/>
    <w:rsid w:val="00BF790B"/>
    <w:rsid w:val="00BF7FF5"/>
    <w:rsid w:val="00C00072"/>
    <w:rsid w:val="00C00243"/>
    <w:rsid w:val="00C0054F"/>
    <w:rsid w:val="00C00642"/>
    <w:rsid w:val="00C00881"/>
    <w:rsid w:val="00C008DB"/>
    <w:rsid w:val="00C00F38"/>
    <w:rsid w:val="00C0102C"/>
    <w:rsid w:val="00C016F3"/>
    <w:rsid w:val="00C01C63"/>
    <w:rsid w:val="00C02332"/>
    <w:rsid w:val="00C0244B"/>
    <w:rsid w:val="00C025AE"/>
    <w:rsid w:val="00C0261A"/>
    <w:rsid w:val="00C028EE"/>
    <w:rsid w:val="00C02D41"/>
    <w:rsid w:val="00C02FDD"/>
    <w:rsid w:val="00C030A4"/>
    <w:rsid w:val="00C03423"/>
    <w:rsid w:val="00C03B12"/>
    <w:rsid w:val="00C03BDA"/>
    <w:rsid w:val="00C03C00"/>
    <w:rsid w:val="00C03DE0"/>
    <w:rsid w:val="00C04102"/>
    <w:rsid w:val="00C04109"/>
    <w:rsid w:val="00C04231"/>
    <w:rsid w:val="00C042EB"/>
    <w:rsid w:val="00C048E2"/>
    <w:rsid w:val="00C04984"/>
    <w:rsid w:val="00C04BEC"/>
    <w:rsid w:val="00C04DA0"/>
    <w:rsid w:val="00C053EC"/>
    <w:rsid w:val="00C055DF"/>
    <w:rsid w:val="00C0571C"/>
    <w:rsid w:val="00C05891"/>
    <w:rsid w:val="00C05A44"/>
    <w:rsid w:val="00C05ADD"/>
    <w:rsid w:val="00C05E9C"/>
    <w:rsid w:val="00C06DEF"/>
    <w:rsid w:val="00C07208"/>
    <w:rsid w:val="00C073FE"/>
    <w:rsid w:val="00C078A1"/>
    <w:rsid w:val="00C07BD8"/>
    <w:rsid w:val="00C10151"/>
    <w:rsid w:val="00C10197"/>
    <w:rsid w:val="00C107A4"/>
    <w:rsid w:val="00C10FFC"/>
    <w:rsid w:val="00C110AC"/>
    <w:rsid w:val="00C113C7"/>
    <w:rsid w:val="00C117A4"/>
    <w:rsid w:val="00C11FB8"/>
    <w:rsid w:val="00C123F4"/>
    <w:rsid w:val="00C126F6"/>
    <w:rsid w:val="00C127BD"/>
    <w:rsid w:val="00C12C90"/>
    <w:rsid w:val="00C1315C"/>
    <w:rsid w:val="00C13237"/>
    <w:rsid w:val="00C13260"/>
    <w:rsid w:val="00C1335B"/>
    <w:rsid w:val="00C135F9"/>
    <w:rsid w:val="00C1391D"/>
    <w:rsid w:val="00C13970"/>
    <w:rsid w:val="00C139D8"/>
    <w:rsid w:val="00C13B2A"/>
    <w:rsid w:val="00C14143"/>
    <w:rsid w:val="00C1454E"/>
    <w:rsid w:val="00C14CAE"/>
    <w:rsid w:val="00C151ED"/>
    <w:rsid w:val="00C153FC"/>
    <w:rsid w:val="00C154B1"/>
    <w:rsid w:val="00C15532"/>
    <w:rsid w:val="00C159B5"/>
    <w:rsid w:val="00C15A99"/>
    <w:rsid w:val="00C15BC3"/>
    <w:rsid w:val="00C15D3C"/>
    <w:rsid w:val="00C15FD2"/>
    <w:rsid w:val="00C163EC"/>
    <w:rsid w:val="00C166C9"/>
    <w:rsid w:val="00C16E9D"/>
    <w:rsid w:val="00C1736C"/>
    <w:rsid w:val="00C17BE4"/>
    <w:rsid w:val="00C200DC"/>
    <w:rsid w:val="00C20139"/>
    <w:rsid w:val="00C202D3"/>
    <w:rsid w:val="00C2097F"/>
    <w:rsid w:val="00C20A83"/>
    <w:rsid w:val="00C20D6B"/>
    <w:rsid w:val="00C20DB3"/>
    <w:rsid w:val="00C21243"/>
    <w:rsid w:val="00C212F6"/>
    <w:rsid w:val="00C21B15"/>
    <w:rsid w:val="00C21BCF"/>
    <w:rsid w:val="00C21D29"/>
    <w:rsid w:val="00C223A3"/>
    <w:rsid w:val="00C22864"/>
    <w:rsid w:val="00C22C46"/>
    <w:rsid w:val="00C22DF1"/>
    <w:rsid w:val="00C22E49"/>
    <w:rsid w:val="00C22E92"/>
    <w:rsid w:val="00C23216"/>
    <w:rsid w:val="00C234A4"/>
    <w:rsid w:val="00C23620"/>
    <w:rsid w:val="00C23697"/>
    <w:rsid w:val="00C23706"/>
    <w:rsid w:val="00C23959"/>
    <w:rsid w:val="00C23CE7"/>
    <w:rsid w:val="00C23DE0"/>
    <w:rsid w:val="00C23EF6"/>
    <w:rsid w:val="00C241AE"/>
    <w:rsid w:val="00C249FB"/>
    <w:rsid w:val="00C24C56"/>
    <w:rsid w:val="00C24CC8"/>
    <w:rsid w:val="00C2500C"/>
    <w:rsid w:val="00C25128"/>
    <w:rsid w:val="00C2522B"/>
    <w:rsid w:val="00C253FA"/>
    <w:rsid w:val="00C258B6"/>
    <w:rsid w:val="00C25B5C"/>
    <w:rsid w:val="00C260D0"/>
    <w:rsid w:val="00C263DC"/>
    <w:rsid w:val="00C26950"/>
    <w:rsid w:val="00C26952"/>
    <w:rsid w:val="00C27085"/>
    <w:rsid w:val="00C272CE"/>
    <w:rsid w:val="00C27781"/>
    <w:rsid w:val="00C279B8"/>
    <w:rsid w:val="00C27D44"/>
    <w:rsid w:val="00C30108"/>
    <w:rsid w:val="00C3027B"/>
    <w:rsid w:val="00C30590"/>
    <w:rsid w:val="00C3066F"/>
    <w:rsid w:val="00C30925"/>
    <w:rsid w:val="00C314BC"/>
    <w:rsid w:val="00C316F6"/>
    <w:rsid w:val="00C31740"/>
    <w:rsid w:val="00C31CDC"/>
    <w:rsid w:val="00C3240A"/>
    <w:rsid w:val="00C326B8"/>
    <w:rsid w:val="00C32C50"/>
    <w:rsid w:val="00C33324"/>
    <w:rsid w:val="00C33687"/>
    <w:rsid w:val="00C33D2F"/>
    <w:rsid w:val="00C33F1D"/>
    <w:rsid w:val="00C342EA"/>
    <w:rsid w:val="00C342FF"/>
    <w:rsid w:val="00C344F0"/>
    <w:rsid w:val="00C347CB"/>
    <w:rsid w:val="00C34A39"/>
    <w:rsid w:val="00C34C56"/>
    <w:rsid w:val="00C350AC"/>
    <w:rsid w:val="00C356B6"/>
    <w:rsid w:val="00C35C22"/>
    <w:rsid w:val="00C362FF"/>
    <w:rsid w:val="00C365F7"/>
    <w:rsid w:val="00C36A99"/>
    <w:rsid w:val="00C36FB7"/>
    <w:rsid w:val="00C37214"/>
    <w:rsid w:val="00C3754B"/>
    <w:rsid w:val="00C3757A"/>
    <w:rsid w:val="00C376B3"/>
    <w:rsid w:val="00C3786A"/>
    <w:rsid w:val="00C3794F"/>
    <w:rsid w:val="00C37A81"/>
    <w:rsid w:val="00C40175"/>
    <w:rsid w:val="00C4021A"/>
    <w:rsid w:val="00C40373"/>
    <w:rsid w:val="00C40A0E"/>
    <w:rsid w:val="00C40F8D"/>
    <w:rsid w:val="00C41BE3"/>
    <w:rsid w:val="00C41D9B"/>
    <w:rsid w:val="00C42036"/>
    <w:rsid w:val="00C422DC"/>
    <w:rsid w:val="00C4256B"/>
    <w:rsid w:val="00C42614"/>
    <w:rsid w:val="00C428FD"/>
    <w:rsid w:val="00C42A98"/>
    <w:rsid w:val="00C42C6F"/>
    <w:rsid w:val="00C42E0B"/>
    <w:rsid w:val="00C42E4A"/>
    <w:rsid w:val="00C42EDA"/>
    <w:rsid w:val="00C42EF3"/>
    <w:rsid w:val="00C43FF7"/>
    <w:rsid w:val="00C445FF"/>
    <w:rsid w:val="00C4496C"/>
    <w:rsid w:val="00C44F5C"/>
    <w:rsid w:val="00C455E1"/>
    <w:rsid w:val="00C459BF"/>
    <w:rsid w:val="00C46094"/>
    <w:rsid w:val="00C46B1A"/>
    <w:rsid w:val="00C46CCE"/>
    <w:rsid w:val="00C4726D"/>
    <w:rsid w:val="00C472B2"/>
    <w:rsid w:val="00C473CF"/>
    <w:rsid w:val="00C47662"/>
    <w:rsid w:val="00C47669"/>
    <w:rsid w:val="00C47F05"/>
    <w:rsid w:val="00C47F40"/>
    <w:rsid w:val="00C50097"/>
    <w:rsid w:val="00C501C7"/>
    <w:rsid w:val="00C5035F"/>
    <w:rsid w:val="00C50498"/>
    <w:rsid w:val="00C5098D"/>
    <w:rsid w:val="00C50E2D"/>
    <w:rsid w:val="00C50E77"/>
    <w:rsid w:val="00C5144D"/>
    <w:rsid w:val="00C5182E"/>
    <w:rsid w:val="00C51BBC"/>
    <w:rsid w:val="00C52495"/>
    <w:rsid w:val="00C526CA"/>
    <w:rsid w:val="00C527B1"/>
    <w:rsid w:val="00C52A6A"/>
    <w:rsid w:val="00C52C7B"/>
    <w:rsid w:val="00C52E95"/>
    <w:rsid w:val="00C533DC"/>
    <w:rsid w:val="00C5369F"/>
    <w:rsid w:val="00C5379B"/>
    <w:rsid w:val="00C539D4"/>
    <w:rsid w:val="00C53DCF"/>
    <w:rsid w:val="00C53E5B"/>
    <w:rsid w:val="00C540F2"/>
    <w:rsid w:val="00C5416B"/>
    <w:rsid w:val="00C5452E"/>
    <w:rsid w:val="00C54720"/>
    <w:rsid w:val="00C54C15"/>
    <w:rsid w:val="00C550EE"/>
    <w:rsid w:val="00C55521"/>
    <w:rsid w:val="00C558BB"/>
    <w:rsid w:val="00C55AE8"/>
    <w:rsid w:val="00C56211"/>
    <w:rsid w:val="00C56725"/>
    <w:rsid w:val="00C56A12"/>
    <w:rsid w:val="00C56A5A"/>
    <w:rsid w:val="00C5713D"/>
    <w:rsid w:val="00C571D2"/>
    <w:rsid w:val="00C571EC"/>
    <w:rsid w:val="00C57214"/>
    <w:rsid w:val="00C574C5"/>
    <w:rsid w:val="00C574FD"/>
    <w:rsid w:val="00C57613"/>
    <w:rsid w:val="00C57F9E"/>
    <w:rsid w:val="00C6001D"/>
    <w:rsid w:val="00C603FB"/>
    <w:rsid w:val="00C611AC"/>
    <w:rsid w:val="00C61284"/>
    <w:rsid w:val="00C61599"/>
    <w:rsid w:val="00C61C8D"/>
    <w:rsid w:val="00C61CB0"/>
    <w:rsid w:val="00C61CFE"/>
    <w:rsid w:val="00C61D00"/>
    <w:rsid w:val="00C6203B"/>
    <w:rsid w:val="00C624B7"/>
    <w:rsid w:val="00C624CE"/>
    <w:rsid w:val="00C62607"/>
    <w:rsid w:val="00C62714"/>
    <w:rsid w:val="00C629B1"/>
    <w:rsid w:val="00C62B2D"/>
    <w:rsid w:val="00C633FD"/>
    <w:rsid w:val="00C63583"/>
    <w:rsid w:val="00C63636"/>
    <w:rsid w:val="00C646C4"/>
    <w:rsid w:val="00C64A36"/>
    <w:rsid w:val="00C64C4A"/>
    <w:rsid w:val="00C64D20"/>
    <w:rsid w:val="00C660C5"/>
    <w:rsid w:val="00C666FD"/>
    <w:rsid w:val="00C66766"/>
    <w:rsid w:val="00C6710A"/>
    <w:rsid w:val="00C673EE"/>
    <w:rsid w:val="00C674BD"/>
    <w:rsid w:val="00C67F79"/>
    <w:rsid w:val="00C703D1"/>
    <w:rsid w:val="00C704C9"/>
    <w:rsid w:val="00C70BBC"/>
    <w:rsid w:val="00C70F60"/>
    <w:rsid w:val="00C71700"/>
    <w:rsid w:val="00C7184A"/>
    <w:rsid w:val="00C72574"/>
    <w:rsid w:val="00C725C8"/>
    <w:rsid w:val="00C72A54"/>
    <w:rsid w:val="00C72B00"/>
    <w:rsid w:val="00C72CD9"/>
    <w:rsid w:val="00C72DF3"/>
    <w:rsid w:val="00C7304D"/>
    <w:rsid w:val="00C734D3"/>
    <w:rsid w:val="00C73753"/>
    <w:rsid w:val="00C737C4"/>
    <w:rsid w:val="00C738A7"/>
    <w:rsid w:val="00C73905"/>
    <w:rsid w:val="00C73C8A"/>
    <w:rsid w:val="00C74028"/>
    <w:rsid w:val="00C74418"/>
    <w:rsid w:val="00C747CA"/>
    <w:rsid w:val="00C74ED7"/>
    <w:rsid w:val="00C750AC"/>
    <w:rsid w:val="00C750D1"/>
    <w:rsid w:val="00C750DC"/>
    <w:rsid w:val="00C7587E"/>
    <w:rsid w:val="00C75A2B"/>
    <w:rsid w:val="00C75D74"/>
    <w:rsid w:val="00C75DF4"/>
    <w:rsid w:val="00C75DF8"/>
    <w:rsid w:val="00C76188"/>
    <w:rsid w:val="00C76269"/>
    <w:rsid w:val="00C763BF"/>
    <w:rsid w:val="00C7653A"/>
    <w:rsid w:val="00C7686A"/>
    <w:rsid w:val="00C768B6"/>
    <w:rsid w:val="00C76969"/>
    <w:rsid w:val="00C769D3"/>
    <w:rsid w:val="00C76A0B"/>
    <w:rsid w:val="00C76DB6"/>
    <w:rsid w:val="00C77326"/>
    <w:rsid w:val="00C7736C"/>
    <w:rsid w:val="00C775E3"/>
    <w:rsid w:val="00C779A4"/>
    <w:rsid w:val="00C77B88"/>
    <w:rsid w:val="00C77E61"/>
    <w:rsid w:val="00C8056A"/>
    <w:rsid w:val="00C807F0"/>
    <w:rsid w:val="00C80CE7"/>
    <w:rsid w:val="00C80DE4"/>
    <w:rsid w:val="00C80F48"/>
    <w:rsid w:val="00C81185"/>
    <w:rsid w:val="00C814AF"/>
    <w:rsid w:val="00C816C2"/>
    <w:rsid w:val="00C81906"/>
    <w:rsid w:val="00C819B4"/>
    <w:rsid w:val="00C81DC8"/>
    <w:rsid w:val="00C8217A"/>
    <w:rsid w:val="00C828D4"/>
    <w:rsid w:val="00C82C4A"/>
    <w:rsid w:val="00C8333E"/>
    <w:rsid w:val="00C83523"/>
    <w:rsid w:val="00C836BC"/>
    <w:rsid w:val="00C8412E"/>
    <w:rsid w:val="00C8424F"/>
    <w:rsid w:val="00C842A9"/>
    <w:rsid w:val="00C84B61"/>
    <w:rsid w:val="00C85133"/>
    <w:rsid w:val="00C85A82"/>
    <w:rsid w:val="00C85D4C"/>
    <w:rsid w:val="00C86441"/>
    <w:rsid w:val="00C8655A"/>
    <w:rsid w:val="00C8662C"/>
    <w:rsid w:val="00C86949"/>
    <w:rsid w:val="00C86CE2"/>
    <w:rsid w:val="00C86E58"/>
    <w:rsid w:val="00C870BA"/>
    <w:rsid w:val="00C8721E"/>
    <w:rsid w:val="00C872FF"/>
    <w:rsid w:val="00C877C9"/>
    <w:rsid w:val="00C8791F"/>
    <w:rsid w:val="00C87B95"/>
    <w:rsid w:val="00C87BF7"/>
    <w:rsid w:val="00C87DBF"/>
    <w:rsid w:val="00C87F26"/>
    <w:rsid w:val="00C87FCC"/>
    <w:rsid w:val="00C87FFA"/>
    <w:rsid w:val="00C9016A"/>
    <w:rsid w:val="00C9034A"/>
    <w:rsid w:val="00C90D19"/>
    <w:rsid w:val="00C91691"/>
    <w:rsid w:val="00C9179B"/>
    <w:rsid w:val="00C91EFE"/>
    <w:rsid w:val="00C920B7"/>
    <w:rsid w:val="00C9283E"/>
    <w:rsid w:val="00C938D8"/>
    <w:rsid w:val="00C93913"/>
    <w:rsid w:val="00C939AC"/>
    <w:rsid w:val="00C93B98"/>
    <w:rsid w:val="00C942F8"/>
    <w:rsid w:val="00C944F2"/>
    <w:rsid w:val="00C946DD"/>
    <w:rsid w:val="00C9475B"/>
    <w:rsid w:val="00C94872"/>
    <w:rsid w:val="00C94AA9"/>
    <w:rsid w:val="00C94C75"/>
    <w:rsid w:val="00C951AB"/>
    <w:rsid w:val="00C95320"/>
    <w:rsid w:val="00C956A5"/>
    <w:rsid w:val="00C95CAF"/>
    <w:rsid w:val="00C960E8"/>
    <w:rsid w:val="00C9628F"/>
    <w:rsid w:val="00C964BB"/>
    <w:rsid w:val="00C96866"/>
    <w:rsid w:val="00C96DB1"/>
    <w:rsid w:val="00C96E1F"/>
    <w:rsid w:val="00C974A2"/>
    <w:rsid w:val="00C9768D"/>
    <w:rsid w:val="00C979EA"/>
    <w:rsid w:val="00C97C91"/>
    <w:rsid w:val="00C9D3D1"/>
    <w:rsid w:val="00CA020A"/>
    <w:rsid w:val="00CA0566"/>
    <w:rsid w:val="00CA0B33"/>
    <w:rsid w:val="00CA0F94"/>
    <w:rsid w:val="00CA108C"/>
    <w:rsid w:val="00CA116B"/>
    <w:rsid w:val="00CA145C"/>
    <w:rsid w:val="00CA14DB"/>
    <w:rsid w:val="00CA17D5"/>
    <w:rsid w:val="00CA1BDE"/>
    <w:rsid w:val="00CA211B"/>
    <w:rsid w:val="00CA26D7"/>
    <w:rsid w:val="00CA2CB6"/>
    <w:rsid w:val="00CA31C8"/>
    <w:rsid w:val="00CA3283"/>
    <w:rsid w:val="00CA3371"/>
    <w:rsid w:val="00CA34A1"/>
    <w:rsid w:val="00CA3634"/>
    <w:rsid w:val="00CA3858"/>
    <w:rsid w:val="00CA3882"/>
    <w:rsid w:val="00CA38BD"/>
    <w:rsid w:val="00CA39B5"/>
    <w:rsid w:val="00CA3B00"/>
    <w:rsid w:val="00CA3D46"/>
    <w:rsid w:val="00CA3DCF"/>
    <w:rsid w:val="00CA4154"/>
    <w:rsid w:val="00CA45F2"/>
    <w:rsid w:val="00CA4619"/>
    <w:rsid w:val="00CA4785"/>
    <w:rsid w:val="00CA47C1"/>
    <w:rsid w:val="00CA49B7"/>
    <w:rsid w:val="00CA4B37"/>
    <w:rsid w:val="00CA4B43"/>
    <w:rsid w:val="00CA4E7F"/>
    <w:rsid w:val="00CA5051"/>
    <w:rsid w:val="00CA528E"/>
    <w:rsid w:val="00CA5451"/>
    <w:rsid w:val="00CA5544"/>
    <w:rsid w:val="00CA5806"/>
    <w:rsid w:val="00CA59F6"/>
    <w:rsid w:val="00CA5BA0"/>
    <w:rsid w:val="00CA5C23"/>
    <w:rsid w:val="00CA5DFF"/>
    <w:rsid w:val="00CA5F3C"/>
    <w:rsid w:val="00CA6003"/>
    <w:rsid w:val="00CA6035"/>
    <w:rsid w:val="00CA62E2"/>
    <w:rsid w:val="00CA6497"/>
    <w:rsid w:val="00CA6816"/>
    <w:rsid w:val="00CA6E9F"/>
    <w:rsid w:val="00CA73E8"/>
    <w:rsid w:val="00CA7766"/>
    <w:rsid w:val="00CA7778"/>
    <w:rsid w:val="00CA7C91"/>
    <w:rsid w:val="00CB0174"/>
    <w:rsid w:val="00CB03E8"/>
    <w:rsid w:val="00CB03ED"/>
    <w:rsid w:val="00CB0725"/>
    <w:rsid w:val="00CB0BAB"/>
    <w:rsid w:val="00CB10C3"/>
    <w:rsid w:val="00CB1342"/>
    <w:rsid w:val="00CB1631"/>
    <w:rsid w:val="00CB16F6"/>
    <w:rsid w:val="00CB1788"/>
    <w:rsid w:val="00CB182C"/>
    <w:rsid w:val="00CB19CF"/>
    <w:rsid w:val="00CB1CEE"/>
    <w:rsid w:val="00CB1E51"/>
    <w:rsid w:val="00CB2837"/>
    <w:rsid w:val="00CB2AC0"/>
    <w:rsid w:val="00CB2F49"/>
    <w:rsid w:val="00CB397F"/>
    <w:rsid w:val="00CB3F1C"/>
    <w:rsid w:val="00CB4A1C"/>
    <w:rsid w:val="00CB4DA6"/>
    <w:rsid w:val="00CB52DE"/>
    <w:rsid w:val="00CB53E0"/>
    <w:rsid w:val="00CB54F4"/>
    <w:rsid w:val="00CB5862"/>
    <w:rsid w:val="00CB5956"/>
    <w:rsid w:val="00CB617F"/>
    <w:rsid w:val="00CB6471"/>
    <w:rsid w:val="00CB6757"/>
    <w:rsid w:val="00CB6758"/>
    <w:rsid w:val="00CB67B5"/>
    <w:rsid w:val="00CB67D1"/>
    <w:rsid w:val="00CB68F7"/>
    <w:rsid w:val="00CB7019"/>
    <w:rsid w:val="00CB70C3"/>
    <w:rsid w:val="00CB75A2"/>
    <w:rsid w:val="00CB75AD"/>
    <w:rsid w:val="00CB75FD"/>
    <w:rsid w:val="00CC025A"/>
    <w:rsid w:val="00CC0BBB"/>
    <w:rsid w:val="00CC0EC9"/>
    <w:rsid w:val="00CC0ED0"/>
    <w:rsid w:val="00CC0F49"/>
    <w:rsid w:val="00CC0FD6"/>
    <w:rsid w:val="00CC103B"/>
    <w:rsid w:val="00CC14DD"/>
    <w:rsid w:val="00CC1EB1"/>
    <w:rsid w:val="00CC1F3D"/>
    <w:rsid w:val="00CC23CB"/>
    <w:rsid w:val="00CC29BA"/>
    <w:rsid w:val="00CC2B55"/>
    <w:rsid w:val="00CC2D80"/>
    <w:rsid w:val="00CC3546"/>
    <w:rsid w:val="00CC3879"/>
    <w:rsid w:val="00CC3951"/>
    <w:rsid w:val="00CC3F7C"/>
    <w:rsid w:val="00CC40BD"/>
    <w:rsid w:val="00CC429F"/>
    <w:rsid w:val="00CC4326"/>
    <w:rsid w:val="00CC4460"/>
    <w:rsid w:val="00CC47AC"/>
    <w:rsid w:val="00CC489C"/>
    <w:rsid w:val="00CC4ADB"/>
    <w:rsid w:val="00CC4E9D"/>
    <w:rsid w:val="00CC51D2"/>
    <w:rsid w:val="00CC55D4"/>
    <w:rsid w:val="00CC570F"/>
    <w:rsid w:val="00CC5B0D"/>
    <w:rsid w:val="00CC5EC3"/>
    <w:rsid w:val="00CC6020"/>
    <w:rsid w:val="00CC6EDB"/>
    <w:rsid w:val="00CC75E2"/>
    <w:rsid w:val="00CC796B"/>
    <w:rsid w:val="00CC7B20"/>
    <w:rsid w:val="00CC7F47"/>
    <w:rsid w:val="00CD09EA"/>
    <w:rsid w:val="00CD0ECB"/>
    <w:rsid w:val="00CD11A7"/>
    <w:rsid w:val="00CD142B"/>
    <w:rsid w:val="00CD143B"/>
    <w:rsid w:val="00CD1458"/>
    <w:rsid w:val="00CD14B1"/>
    <w:rsid w:val="00CD16F3"/>
    <w:rsid w:val="00CD17C7"/>
    <w:rsid w:val="00CD1991"/>
    <w:rsid w:val="00CD1B08"/>
    <w:rsid w:val="00CD2125"/>
    <w:rsid w:val="00CD21A7"/>
    <w:rsid w:val="00CD2529"/>
    <w:rsid w:val="00CD2635"/>
    <w:rsid w:val="00CD3080"/>
    <w:rsid w:val="00CD33BC"/>
    <w:rsid w:val="00CD35DA"/>
    <w:rsid w:val="00CD3836"/>
    <w:rsid w:val="00CD3B51"/>
    <w:rsid w:val="00CD3BED"/>
    <w:rsid w:val="00CD3E5B"/>
    <w:rsid w:val="00CD3F0A"/>
    <w:rsid w:val="00CD4327"/>
    <w:rsid w:val="00CD44B5"/>
    <w:rsid w:val="00CD4769"/>
    <w:rsid w:val="00CD478A"/>
    <w:rsid w:val="00CD4849"/>
    <w:rsid w:val="00CD4AC7"/>
    <w:rsid w:val="00CD4BBC"/>
    <w:rsid w:val="00CD4CE0"/>
    <w:rsid w:val="00CD500A"/>
    <w:rsid w:val="00CD506A"/>
    <w:rsid w:val="00CD57FD"/>
    <w:rsid w:val="00CD61C6"/>
    <w:rsid w:val="00CD66B2"/>
    <w:rsid w:val="00CD6C93"/>
    <w:rsid w:val="00CD6CA1"/>
    <w:rsid w:val="00CD6E87"/>
    <w:rsid w:val="00CD7514"/>
    <w:rsid w:val="00CD75B5"/>
    <w:rsid w:val="00CD75B9"/>
    <w:rsid w:val="00CD75BC"/>
    <w:rsid w:val="00CD76D5"/>
    <w:rsid w:val="00CD779A"/>
    <w:rsid w:val="00CD7B61"/>
    <w:rsid w:val="00CD7FDA"/>
    <w:rsid w:val="00CE03E6"/>
    <w:rsid w:val="00CE07B7"/>
    <w:rsid w:val="00CE0DC1"/>
    <w:rsid w:val="00CE14AD"/>
    <w:rsid w:val="00CE15F2"/>
    <w:rsid w:val="00CE16CA"/>
    <w:rsid w:val="00CE2035"/>
    <w:rsid w:val="00CE20DD"/>
    <w:rsid w:val="00CE2314"/>
    <w:rsid w:val="00CE23D7"/>
    <w:rsid w:val="00CE25AE"/>
    <w:rsid w:val="00CE279F"/>
    <w:rsid w:val="00CE27FB"/>
    <w:rsid w:val="00CE2DFC"/>
    <w:rsid w:val="00CE329E"/>
    <w:rsid w:val="00CE345A"/>
    <w:rsid w:val="00CE3797"/>
    <w:rsid w:val="00CE4048"/>
    <w:rsid w:val="00CE4223"/>
    <w:rsid w:val="00CE46D0"/>
    <w:rsid w:val="00CE47E6"/>
    <w:rsid w:val="00CE4A4C"/>
    <w:rsid w:val="00CE4A8F"/>
    <w:rsid w:val="00CE4B3F"/>
    <w:rsid w:val="00CE4BAC"/>
    <w:rsid w:val="00CE5633"/>
    <w:rsid w:val="00CE56FE"/>
    <w:rsid w:val="00CE574D"/>
    <w:rsid w:val="00CE58DE"/>
    <w:rsid w:val="00CE5C9B"/>
    <w:rsid w:val="00CE5DAA"/>
    <w:rsid w:val="00CE6134"/>
    <w:rsid w:val="00CE6382"/>
    <w:rsid w:val="00CE695B"/>
    <w:rsid w:val="00CE6B07"/>
    <w:rsid w:val="00CE6B81"/>
    <w:rsid w:val="00CE70F9"/>
    <w:rsid w:val="00CE76AF"/>
    <w:rsid w:val="00CE7A08"/>
    <w:rsid w:val="00CE7B19"/>
    <w:rsid w:val="00CE7CFC"/>
    <w:rsid w:val="00CF0393"/>
    <w:rsid w:val="00CF0765"/>
    <w:rsid w:val="00CF0894"/>
    <w:rsid w:val="00CF0901"/>
    <w:rsid w:val="00CF0F88"/>
    <w:rsid w:val="00CF10B6"/>
    <w:rsid w:val="00CF173E"/>
    <w:rsid w:val="00CF18F5"/>
    <w:rsid w:val="00CF1949"/>
    <w:rsid w:val="00CF1E37"/>
    <w:rsid w:val="00CF1FCF"/>
    <w:rsid w:val="00CF2113"/>
    <w:rsid w:val="00CF22B2"/>
    <w:rsid w:val="00CF249E"/>
    <w:rsid w:val="00CF250B"/>
    <w:rsid w:val="00CF2587"/>
    <w:rsid w:val="00CF2B30"/>
    <w:rsid w:val="00CF2DE0"/>
    <w:rsid w:val="00CF2E21"/>
    <w:rsid w:val="00CF2E5E"/>
    <w:rsid w:val="00CF2EC6"/>
    <w:rsid w:val="00CF325A"/>
    <w:rsid w:val="00CF32CA"/>
    <w:rsid w:val="00CF36A0"/>
    <w:rsid w:val="00CF36DD"/>
    <w:rsid w:val="00CF3B69"/>
    <w:rsid w:val="00CF3E46"/>
    <w:rsid w:val="00CF4276"/>
    <w:rsid w:val="00CF4516"/>
    <w:rsid w:val="00CF50DB"/>
    <w:rsid w:val="00CF5541"/>
    <w:rsid w:val="00CF554B"/>
    <w:rsid w:val="00CF5656"/>
    <w:rsid w:val="00CF5D1A"/>
    <w:rsid w:val="00CF6273"/>
    <w:rsid w:val="00CF66BD"/>
    <w:rsid w:val="00CF66CB"/>
    <w:rsid w:val="00CF6D43"/>
    <w:rsid w:val="00CF6D50"/>
    <w:rsid w:val="00CF6DCA"/>
    <w:rsid w:val="00CF6F2F"/>
    <w:rsid w:val="00CF76D8"/>
    <w:rsid w:val="00CF7E1A"/>
    <w:rsid w:val="00CF7F59"/>
    <w:rsid w:val="00D00262"/>
    <w:rsid w:val="00D00357"/>
    <w:rsid w:val="00D00406"/>
    <w:rsid w:val="00D00599"/>
    <w:rsid w:val="00D008BD"/>
    <w:rsid w:val="00D00B15"/>
    <w:rsid w:val="00D00B72"/>
    <w:rsid w:val="00D00EAB"/>
    <w:rsid w:val="00D00F51"/>
    <w:rsid w:val="00D010A4"/>
    <w:rsid w:val="00D020D0"/>
    <w:rsid w:val="00D033AB"/>
    <w:rsid w:val="00D035FC"/>
    <w:rsid w:val="00D03AD4"/>
    <w:rsid w:val="00D03F5B"/>
    <w:rsid w:val="00D041F9"/>
    <w:rsid w:val="00D042F1"/>
    <w:rsid w:val="00D042F8"/>
    <w:rsid w:val="00D0439A"/>
    <w:rsid w:val="00D0447A"/>
    <w:rsid w:val="00D04BD3"/>
    <w:rsid w:val="00D0500E"/>
    <w:rsid w:val="00D06021"/>
    <w:rsid w:val="00D0641F"/>
    <w:rsid w:val="00D0663F"/>
    <w:rsid w:val="00D06CBF"/>
    <w:rsid w:val="00D06EE8"/>
    <w:rsid w:val="00D07319"/>
    <w:rsid w:val="00D074AB"/>
    <w:rsid w:val="00D077AE"/>
    <w:rsid w:val="00D078CF"/>
    <w:rsid w:val="00D07B9A"/>
    <w:rsid w:val="00D07BD8"/>
    <w:rsid w:val="00D07D44"/>
    <w:rsid w:val="00D10746"/>
    <w:rsid w:val="00D10893"/>
    <w:rsid w:val="00D10D0A"/>
    <w:rsid w:val="00D115B9"/>
    <w:rsid w:val="00D1191A"/>
    <w:rsid w:val="00D11EC1"/>
    <w:rsid w:val="00D1206E"/>
    <w:rsid w:val="00D1209F"/>
    <w:rsid w:val="00D120DB"/>
    <w:rsid w:val="00D124E2"/>
    <w:rsid w:val="00D1291E"/>
    <w:rsid w:val="00D12F92"/>
    <w:rsid w:val="00D131F1"/>
    <w:rsid w:val="00D13358"/>
    <w:rsid w:val="00D13423"/>
    <w:rsid w:val="00D13E15"/>
    <w:rsid w:val="00D13EF7"/>
    <w:rsid w:val="00D14046"/>
    <w:rsid w:val="00D145EB"/>
    <w:rsid w:val="00D148E7"/>
    <w:rsid w:val="00D14C46"/>
    <w:rsid w:val="00D14CFC"/>
    <w:rsid w:val="00D14F11"/>
    <w:rsid w:val="00D151FC"/>
    <w:rsid w:val="00D15317"/>
    <w:rsid w:val="00D15501"/>
    <w:rsid w:val="00D15962"/>
    <w:rsid w:val="00D15BE1"/>
    <w:rsid w:val="00D160C0"/>
    <w:rsid w:val="00D16813"/>
    <w:rsid w:val="00D16BEE"/>
    <w:rsid w:val="00D16C66"/>
    <w:rsid w:val="00D17070"/>
    <w:rsid w:val="00D17081"/>
    <w:rsid w:val="00D17478"/>
    <w:rsid w:val="00D17A75"/>
    <w:rsid w:val="00D17A81"/>
    <w:rsid w:val="00D17FC8"/>
    <w:rsid w:val="00D204FF"/>
    <w:rsid w:val="00D205CD"/>
    <w:rsid w:val="00D20921"/>
    <w:rsid w:val="00D209E2"/>
    <w:rsid w:val="00D20BBC"/>
    <w:rsid w:val="00D20E41"/>
    <w:rsid w:val="00D2136E"/>
    <w:rsid w:val="00D219EE"/>
    <w:rsid w:val="00D21BDE"/>
    <w:rsid w:val="00D221C2"/>
    <w:rsid w:val="00D22AEF"/>
    <w:rsid w:val="00D22D56"/>
    <w:rsid w:val="00D22F6D"/>
    <w:rsid w:val="00D230CB"/>
    <w:rsid w:val="00D23173"/>
    <w:rsid w:val="00D23471"/>
    <w:rsid w:val="00D23775"/>
    <w:rsid w:val="00D239D5"/>
    <w:rsid w:val="00D23BE3"/>
    <w:rsid w:val="00D23D90"/>
    <w:rsid w:val="00D24175"/>
    <w:rsid w:val="00D246A9"/>
    <w:rsid w:val="00D24B15"/>
    <w:rsid w:val="00D24DAE"/>
    <w:rsid w:val="00D24FDF"/>
    <w:rsid w:val="00D250A5"/>
    <w:rsid w:val="00D25793"/>
    <w:rsid w:val="00D25C4D"/>
    <w:rsid w:val="00D25D72"/>
    <w:rsid w:val="00D26E29"/>
    <w:rsid w:val="00D27028"/>
    <w:rsid w:val="00D27915"/>
    <w:rsid w:val="00D2794A"/>
    <w:rsid w:val="00D27A8E"/>
    <w:rsid w:val="00D27BAD"/>
    <w:rsid w:val="00D301F4"/>
    <w:rsid w:val="00D302F3"/>
    <w:rsid w:val="00D3073B"/>
    <w:rsid w:val="00D3094F"/>
    <w:rsid w:val="00D30972"/>
    <w:rsid w:val="00D30D64"/>
    <w:rsid w:val="00D31032"/>
    <w:rsid w:val="00D31143"/>
    <w:rsid w:val="00D319F2"/>
    <w:rsid w:val="00D31FEA"/>
    <w:rsid w:val="00D323DD"/>
    <w:rsid w:val="00D32855"/>
    <w:rsid w:val="00D32C7B"/>
    <w:rsid w:val="00D32CD5"/>
    <w:rsid w:val="00D32DD9"/>
    <w:rsid w:val="00D32FA4"/>
    <w:rsid w:val="00D33784"/>
    <w:rsid w:val="00D33FAA"/>
    <w:rsid w:val="00D33FD3"/>
    <w:rsid w:val="00D342D6"/>
    <w:rsid w:val="00D342E0"/>
    <w:rsid w:val="00D34511"/>
    <w:rsid w:val="00D345C2"/>
    <w:rsid w:val="00D34A77"/>
    <w:rsid w:val="00D34B3B"/>
    <w:rsid w:val="00D34E94"/>
    <w:rsid w:val="00D34EA8"/>
    <w:rsid w:val="00D351E5"/>
    <w:rsid w:val="00D3540F"/>
    <w:rsid w:val="00D354DF"/>
    <w:rsid w:val="00D355D2"/>
    <w:rsid w:val="00D35851"/>
    <w:rsid w:val="00D35A8F"/>
    <w:rsid w:val="00D35AA1"/>
    <w:rsid w:val="00D35BDA"/>
    <w:rsid w:val="00D3615D"/>
    <w:rsid w:val="00D36221"/>
    <w:rsid w:val="00D366A5"/>
    <w:rsid w:val="00D368DB"/>
    <w:rsid w:val="00D37644"/>
    <w:rsid w:val="00D37EAA"/>
    <w:rsid w:val="00D4040A"/>
    <w:rsid w:val="00D40547"/>
    <w:rsid w:val="00D407BD"/>
    <w:rsid w:val="00D409CD"/>
    <w:rsid w:val="00D418F7"/>
    <w:rsid w:val="00D41B87"/>
    <w:rsid w:val="00D41BBF"/>
    <w:rsid w:val="00D420BA"/>
    <w:rsid w:val="00D4251A"/>
    <w:rsid w:val="00D42719"/>
    <w:rsid w:val="00D42774"/>
    <w:rsid w:val="00D4277C"/>
    <w:rsid w:val="00D42A16"/>
    <w:rsid w:val="00D42C2B"/>
    <w:rsid w:val="00D431EC"/>
    <w:rsid w:val="00D43714"/>
    <w:rsid w:val="00D43AE5"/>
    <w:rsid w:val="00D43D16"/>
    <w:rsid w:val="00D44045"/>
    <w:rsid w:val="00D442EC"/>
    <w:rsid w:val="00D44376"/>
    <w:rsid w:val="00D450A4"/>
    <w:rsid w:val="00D45642"/>
    <w:rsid w:val="00D4582C"/>
    <w:rsid w:val="00D45C12"/>
    <w:rsid w:val="00D45D3A"/>
    <w:rsid w:val="00D45DEE"/>
    <w:rsid w:val="00D45EAA"/>
    <w:rsid w:val="00D460A8"/>
    <w:rsid w:val="00D462A6"/>
    <w:rsid w:val="00D469BE"/>
    <w:rsid w:val="00D46A94"/>
    <w:rsid w:val="00D46AFD"/>
    <w:rsid w:val="00D46C7F"/>
    <w:rsid w:val="00D47256"/>
    <w:rsid w:val="00D477D7"/>
    <w:rsid w:val="00D47B95"/>
    <w:rsid w:val="00D47CFA"/>
    <w:rsid w:val="00D47E82"/>
    <w:rsid w:val="00D47EFF"/>
    <w:rsid w:val="00D50291"/>
    <w:rsid w:val="00D506AC"/>
    <w:rsid w:val="00D509EA"/>
    <w:rsid w:val="00D50E7B"/>
    <w:rsid w:val="00D5159A"/>
    <w:rsid w:val="00D5192A"/>
    <w:rsid w:val="00D51A22"/>
    <w:rsid w:val="00D51B34"/>
    <w:rsid w:val="00D5213F"/>
    <w:rsid w:val="00D52177"/>
    <w:rsid w:val="00D535DC"/>
    <w:rsid w:val="00D5384B"/>
    <w:rsid w:val="00D538C8"/>
    <w:rsid w:val="00D53988"/>
    <w:rsid w:val="00D544D6"/>
    <w:rsid w:val="00D54502"/>
    <w:rsid w:val="00D549AE"/>
    <w:rsid w:val="00D549CF"/>
    <w:rsid w:val="00D549D1"/>
    <w:rsid w:val="00D54A25"/>
    <w:rsid w:val="00D54F75"/>
    <w:rsid w:val="00D555EC"/>
    <w:rsid w:val="00D556AC"/>
    <w:rsid w:val="00D556DD"/>
    <w:rsid w:val="00D55A48"/>
    <w:rsid w:val="00D55CB5"/>
    <w:rsid w:val="00D560B3"/>
    <w:rsid w:val="00D565D2"/>
    <w:rsid w:val="00D5669D"/>
    <w:rsid w:val="00D56B3B"/>
    <w:rsid w:val="00D56BFC"/>
    <w:rsid w:val="00D57185"/>
    <w:rsid w:val="00D5732F"/>
    <w:rsid w:val="00D57958"/>
    <w:rsid w:val="00D6019E"/>
    <w:rsid w:val="00D60431"/>
    <w:rsid w:val="00D608D6"/>
    <w:rsid w:val="00D60AA7"/>
    <w:rsid w:val="00D60DB2"/>
    <w:rsid w:val="00D60EB4"/>
    <w:rsid w:val="00D60FF9"/>
    <w:rsid w:val="00D61619"/>
    <w:rsid w:val="00D6163A"/>
    <w:rsid w:val="00D61815"/>
    <w:rsid w:val="00D6219A"/>
    <w:rsid w:val="00D62964"/>
    <w:rsid w:val="00D62B13"/>
    <w:rsid w:val="00D62FEE"/>
    <w:rsid w:val="00D631AD"/>
    <w:rsid w:val="00D639F4"/>
    <w:rsid w:val="00D641EB"/>
    <w:rsid w:val="00D6434F"/>
    <w:rsid w:val="00D648EF"/>
    <w:rsid w:val="00D64963"/>
    <w:rsid w:val="00D649B0"/>
    <w:rsid w:val="00D65493"/>
    <w:rsid w:val="00D65F61"/>
    <w:rsid w:val="00D6606B"/>
    <w:rsid w:val="00D662AF"/>
    <w:rsid w:val="00D6643F"/>
    <w:rsid w:val="00D668DC"/>
    <w:rsid w:val="00D66D28"/>
    <w:rsid w:val="00D67A98"/>
    <w:rsid w:val="00D67BAE"/>
    <w:rsid w:val="00D67E9D"/>
    <w:rsid w:val="00D702D0"/>
    <w:rsid w:val="00D70818"/>
    <w:rsid w:val="00D70BAC"/>
    <w:rsid w:val="00D70DCF"/>
    <w:rsid w:val="00D70E11"/>
    <w:rsid w:val="00D70E2B"/>
    <w:rsid w:val="00D70E34"/>
    <w:rsid w:val="00D711F0"/>
    <w:rsid w:val="00D71520"/>
    <w:rsid w:val="00D71B15"/>
    <w:rsid w:val="00D71F14"/>
    <w:rsid w:val="00D72140"/>
    <w:rsid w:val="00D72570"/>
    <w:rsid w:val="00D72874"/>
    <w:rsid w:val="00D72A26"/>
    <w:rsid w:val="00D7312A"/>
    <w:rsid w:val="00D73344"/>
    <w:rsid w:val="00D73362"/>
    <w:rsid w:val="00D736A4"/>
    <w:rsid w:val="00D73ABD"/>
    <w:rsid w:val="00D73E96"/>
    <w:rsid w:val="00D74133"/>
    <w:rsid w:val="00D7457F"/>
    <w:rsid w:val="00D745E5"/>
    <w:rsid w:val="00D74787"/>
    <w:rsid w:val="00D74860"/>
    <w:rsid w:val="00D74ADA"/>
    <w:rsid w:val="00D74F1D"/>
    <w:rsid w:val="00D7578C"/>
    <w:rsid w:val="00D75840"/>
    <w:rsid w:val="00D75933"/>
    <w:rsid w:val="00D759DD"/>
    <w:rsid w:val="00D75A82"/>
    <w:rsid w:val="00D75CC1"/>
    <w:rsid w:val="00D764B2"/>
    <w:rsid w:val="00D7662F"/>
    <w:rsid w:val="00D76A21"/>
    <w:rsid w:val="00D76B4D"/>
    <w:rsid w:val="00D76BA6"/>
    <w:rsid w:val="00D76E7A"/>
    <w:rsid w:val="00D7700A"/>
    <w:rsid w:val="00D77051"/>
    <w:rsid w:val="00D775A8"/>
    <w:rsid w:val="00D779F0"/>
    <w:rsid w:val="00D77B28"/>
    <w:rsid w:val="00D77F4C"/>
    <w:rsid w:val="00D77FC4"/>
    <w:rsid w:val="00D803D6"/>
    <w:rsid w:val="00D804C0"/>
    <w:rsid w:val="00D80723"/>
    <w:rsid w:val="00D80A0F"/>
    <w:rsid w:val="00D80CFB"/>
    <w:rsid w:val="00D80E53"/>
    <w:rsid w:val="00D8132C"/>
    <w:rsid w:val="00D8141B"/>
    <w:rsid w:val="00D8151B"/>
    <w:rsid w:val="00D81594"/>
    <w:rsid w:val="00D81711"/>
    <w:rsid w:val="00D8178E"/>
    <w:rsid w:val="00D81843"/>
    <w:rsid w:val="00D819C4"/>
    <w:rsid w:val="00D81B5E"/>
    <w:rsid w:val="00D81E3B"/>
    <w:rsid w:val="00D81EFC"/>
    <w:rsid w:val="00D828AC"/>
    <w:rsid w:val="00D82B8E"/>
    <w:rsid w:val="00D82C6A"/>
    <w:rsid w:val="00D82FE7"/>
    <w:rsid w:val="00D83316"/>
    <w:rsid w:val="00D8398C"/>
    <w:rsid w:val="00D83E6E"/>
    <w:rsid w:val="00D83F79"/>
    <w:rsid w:val="00D8403B"/>
    <w:rsid w:val="00D8497C"/>
    <w:rsid w:val="00D84FC3"/>
    <w:rsid w:val="00D85094"/>
    <w:rsid w:val="00D854AA"/>
    <w:rsid w:val="00D8553F"/>
    <w:rsid w:val="00D855EF"/>
    <w:rsid w:val="00D856AF"/>
    <w:rsid w:val="00D85D1E"/>
    <w:rsid w:val="00D85E61"/>
    <w:rsid w:val="00D862DF"/>
    <w:rsid w:val="00D86D3E"/>
    <w:rsid w:val="00D878C6"/>
    <w:rsid w:val="00D87A27"/>
    <w:rsid w:val="00D87AB7"/>
    <w:rsid w:val="00D901CB"/>
    <w:rsid w:val="00D909F4"/>
    <w:rsid w:val="00D90D4E"/>
    <w:rsid w:val="00D90DA2"/>
    <w:rsid w:val="00D91000"/>
    <w:rsid w:val="00D912F7"/>
    <w:rsid w:val="00D914A6"/>
    <w:rsid w:val="00D9190E"/>
    <w:rsid w:val="00D91933"/>
    <w:rsid w:val="00D91B2B"/>
    <w:rsid w:val="00D91C3B"/>
    <w:rsid w:val="00D91C4D"/>
    <w:rsid w:val="00D9229C"/>
    <w:rsid w:val="00D92C27"/>
    <w:rsid w:val="00D92CF4"/>
    <w:rsid w:val="00D9337B"/>
    <w:rsid w:val="00D93790"/>
    <w:rsid w:val="00D93C1B"/>
    <w:rsid w:val="00D93EF7"/>
    <w:rsid w:val="00D93F02"/>
    <w:rsid w:val="00D94237"/>
    <w:rsid w:val="00D942D1"/>
    <w:rsid w:val="00D943B7"/>
    <w:rsid w:val="00D946A8"/>
    <w:rsid w:val="00D94975"/>
    <w:rsid w:val="00D94BA0"/>
    <w:rsid w:val="00D94C58"/>
    <w:rsid w:val="00D9510E"/>
    <w:rsid w:val="00D9557C"/>
    <w:rsid w:val="00D95D7E"/>
    <w:rsid w:val="00D95FA1"/>
    <w:rsid w:val="00D95FAA"/>
    <w:rsid w:val="00D964D6"/>
    <w:rsid w:val="00D96670"/>
    <w:rsid w:val="00D9688A"/>
    <w:rsid w:val="00D976C6"/>
    <w:rsid w:val="00D977E0"/>
    <w:rsid w:val="00D97A3D"/>
    <w:rsid w:val="00D97B6B"/>
    <w:rsid w:val="00DA00E0"/>
    <w:rsid w:val="00DA03CB"/>
    <w:rsid w:val="00DA05B6"/>
    <w:rsid w:val="00DA0644"/>
    <w:rsid w:val="00DA0BEA"/>
    <w:rsid w:val="00DA1024"/>
    <w:rsid w:val="00DA151B"/>
    <w:rsid w:val="00DA1627"/>
    <w:rsid w:val="00DA2189"/>
    <w:rsid w:val="00DA2579"/>
    <w:rsid w:val="00DA26B8"/>
    <w:rsid w:val="00DA29AE"/>
    <w:rsid w:val="00DA2E0E"/>
    <w:rsid w:val="00DA36BC"/>
    <w:rsid w:val="00DA4042"/>
    <w:rsid w:val="00DA422E"/>
    <w:rsid w:val="00DA42E9"/>
    <w:rsid w:val="00DA4430"/>
    <w:rsid w:val="00DA48F7"/>
    <w:rsid w:val="00DA4A0C"/>
    <w:rsid w:val="00DA4C40"/>
    <w:rsid w:val="00DA4F58"/>
    <w:rsid w:val="00DA5099"/>
    <w:rsid w:val="00DA5244"/>
    <w:rsid w:val="00DA5286"/>
    <w:rsid w:val="00DA5299"/>
    <w:rsid w:val="00DA5497"/>
    <w:rsid w:val="00DA55D6"/>
    <w:rsid w:val="00DA562B"/>
    <w:rsid w:val="00DA568B"/>
    <w:rsid w:val="00DA586B"/>
    <w:rsid w:val="00DA590E"/>
    <w:rsid w:val="00DA5979"/>
    <w:rsid w:val="00DA5F51"/>
    <w:rsid w:val="00DA64FB"/>
    <w:rsid w:val="00DA693C"/>
    <w:rsid w:val="00DA700B"/>
    <w:rsid w:val="00DA7BB4"/>
    <w:rsid w:val="00DA7DDD"/>
    <w:rsid w:val="00DB091E"/>
    <w:rsid w:val="00DB096C"/>
    <w:rsid w:val="00DB0A05"/>
    <w:rsid w:val="00DB0AE1"/>
    <w:rsid w:val="00DB0C86"/>
    <w:rsid w:val="00DB0D8C"/>
    <w:rsid w:val="00DB0EC1"/>
    <w:rsid w:val="00DB186B"/>
    <w:rsid w:val="00DB1B02"/>
    <w:rsid w:val="00DB1BA0"/>
    <w:rsid w:val="00DB1D44"/>
    <w:rsid w:val="00DB1F1A"/>
    <w:rsid w:val="00DB1F70"/>
    <w:rsid w:val="00DB2AE2"/>
    <w:rsid w:val="00DB2CE7"/>
    <w:rsid w:val="00DB31E1"/>
    <w:rsid w:val="00DB33B0"/>
    <w:rsid w:val="00DB3CF7"/>
    <w:rsid w:val="00DB3D16"/>
    <w:rsid w:val="00DB3F10"/>
    <w:rsid w:val="00DB4066"/>
    <w:rsid w:val="00DB476E"/>
    <w:rsid w:val="00DB49B6"/>
    <w:rsid w:val="00DB4CFB"/>
    <w:rsid w:val="00DB4FF8"/>
    <w:rsid w:val="00DB54DD"/>
    <w:rsid w:val="00DB56AA"/>
    <w:rsid w:val="00DB591C"/>
    <w:rsid w:val="00DB5A9C"/>
    <w:rsid w:val="00DB5AD3"/>
    <w:rsid w:val="00DB5C06"/>
    <w:rsid w:val="00DB5CC3"/>
    <w:rsid w:val="00DB60E6"/>
    <w:rsid w:val="00DB6100"/>
    <w:rsid w:val="00DB61C4"/>
    <w:rsid w:val="00DB627A"/>
    <w:rsid w:val="00DB64F0"/>
    <w:rsid w:val="00DB663C"/>
    <w:rsid w:val="00DB6723"/>
    <w:rsid w:val="00DB68E8"/>
    <w:rsid w:val="00DB6F94"/>
    <w:rsid w:val="00DB70B3"/>
    <w:rsid w:val="00DB794C"/>
    <w:rsid w:val="00DB7DE0"/>
    <w:rsid w:val="00DC0062"/>
    <w:rsid w:val="00DC02BA"/>
    <w:rsid w:val="00DC084E"/>
    <w:rsid w:val="00DC0875"/>
    <w:rsid w:val="00DC08C0"/>
    <w:rsid w:val="00DC0B1B"/>
    <w:rsid w:val="00DC15C8"/>
    <w:rsid w:val="00DC16EC"/>
    <w:rsid w:val="00DC18A2"/>
    <w:rsid w:val="00DC1CB3"/>
    <w:rsid w:val="00DC2500"/>
    <w:rsid w:val="00DC2528"/>
    <w:rsid w:val="00DC2C20"/>
    <w:rsid w:val="00DC2F41"/>
    <w:rsid w:val="00DC2FAB"/>
    <w:rsid w:val="00DC3606"/>
    <w:rsid w:val="00DC3778"/>
    <w:rsid w:val="00DC3865"/>
    <w:rsid w:val="00DC3D2D"/>
    <w:rsid w:val="00DC3F2F"/>
    <w:rsid w:val="00DC3F6F"/>
    <w:rsid w:val="00DC4960"/>
    <w:rsid w:val="00DC50BC"/>
    <w:rsid w:val="00DC50C0"/>
    <w:rsid w:val="00DC5392"/>
    <w:rsid w:val="00DC559E"/>
    <w:rsid w:val="00DC5873"/>
    <w:rsid w:val="00DC59E6"/>
    <w:rsid w:val="00DC5B6C"/>
    <w:rsid w:val="00DC6449"/>
    <w:rsid w:val="00DC6BED"/>
    <w:rsid w:val="00DC705C"/>
    <w:rsid w:val="00DC72B3"/>
    <w:rsid w:val="00DC7854"/>
    <w:rsid w:val="00DC7FFE"/>
    <w:rsid w:val="00DD03DD"/>
    <w:rsid w:val="00DD0D7A"/>
    <w:rsid w:val="00DD103A"/>
    <w:rsid w:val="00DD1111"/>
    <w:rsid w:val="00DD12C2"/>
    <w:rsid w:val="00DD141C"/>
    <w:rsid w:val="00DD1CCA"/>
    <w:rsid w:val="00DD1CEC"/>
    <w:rsid w:val="00DD1FA1"/>
    <w:rsid w:val="00DD2159"/>
    <w:rsid w:val="00DD26CD"/>
    <w:rsid w:val="00DD277C"/>
    <w:rsid w:val="00DD29C1"/>
    <w:rsid w:val="00DD2CF2"/>
    <w:rsid w:val="00DD2D4F"/>
    <w:rsid w:val="00DD2D6D"/>
    <w:rsid w:val="00DD2EF4"/>
    <w:rsid w:val="00DD2FE2"/>
    <w:rsid w:val="00DD3334"/>
    <w:rsid w:val="00DD34E9"/>
    <w:rsid w:val="00DD35E8"/>
    <w:rsid w:val="00DD37AD"/>
    <w:rsid w:val="00DD37F5"/>
    <w:rsid w:val="00DD3AF9"/>
    <w:rsid w:val="00DD3B27"/>
    <w:rsid w:val="00DD45CA"/>
    <w:rsid w:val="00DD4A1B"/>
    <w:rsid w:val="00DD4C9E"/>
    <w:rsid w:val="00DD550A"/>
    <w:rsid w:val="00DD5733"/>
    <w:rsid w:val="00DD58C3"/>
    <w:rsid w:val="00DD5E83"/>
    <w:rsid w:val="00DD666B"/>
    <w:rsid w:val="00DD6955"/>
    <w:rsid w:val="00DD73A9"/>
    <w:rsid w:val="00DD7494"/>
    <w:rsid w:val="00DD758F"/>
    <w:rsid w:val="00DD7ED5"/>
    <w:rsid w:val="00DD7EEA"/>
    <w:rsid w:val="00DE060B"/>
    <w:rsid w:val="00DE06A8"/>
    <w:rsid w:val="00DE084A"/>
    <w:rsid w:val="00DE0D4F"/>
    <w:rsid w:val="00DE113A"/>
    <w:rsid w:val="00DE1399"/>
    <w:rsid w:val="00DE185F"/>
    <w:rsid w:val="00DE1E26"/>
    <w:rsid w:val="00DE2FF5"/>
    <w:rsid w:val="00DE33E7"/>
    <w:rsid w:val="00DE41AE"/>
    <w:rsid w:val="00DE4CAC"/>
    <w:rsid w:val="00DE50B7"/>
    <w:rsid w:val="00DE5358"/>
    <w:rsid w:val="00DE589B"/>
    <w:rsid w:val="00DE6057"/>
    <w:rsid w:val="00DE6247"/>
    <w:rsid w:val="00DE63A1"/>
    <w:rsid w:val="00DE665D"/>
    <w:rsid w:val="00DE672C"/>
    <w:rsid w:val="00DE67E7"/>
    <w:rsid w:val="00DE6B48"/>
    <w:rsid w:val="00DE7638"/>
    <w:rsid w:val="00DE79E7"/>
    <w:rsid w:val="00DF06F9"/>
    <w:rsid w:val="00DF0CCE"/>
    <w:rsid w:val="00DF0E9D"/>
    <w:rsid w:val="00DF0F97"/>
    <w:rsid w:val="00DF140B"/>
    <w:rsid w:val="00DF1431"/>
    <w:rsid w:val="00DF15AD"/>
    <w:rsid w:val="00DF18A7"/>
    <w:rsid w:val="00DF1C78"/>
    <w:rsid w:val="00DF2397"/>
    <w:rsid w:val="00DF2626"/>
    <w:rsid w:val="00DF26FD"/>
    <w:rsid w:val="00DF3423"/>
    <w:rsid w:val="00DF3498"/>
    <w:rsid w:val="00DF356C"/>
    <w:rsid w:val="00DF3984"/>
    <w:rsid w:val="00DF3B54"/>
    <w:rsid w:val="00DF3DA9"/>
    <w:rsid w:val="00DF3E3E"/>
    <w:rsid w:val="00DF4B5D"/>
    <w:rsid w:val="00DF4BBD"/>
    <w:rsid w:val="00DF4D3C"/>
    <w:rsid w:val="00DF5055"/>
    <w:rsid w:val="00DF510E"/>
    <w:rsid w:val="00DF5112"/>
    <w:rsid w:val="00DF519A"/>
    <w:rsid w:val="00DF5720"/>
    <w:rsid w:val="00DF596B"/>
    <w:rsid w:val="00DF5B42"/>
    <w:rsid w:val="00DF612E"/>
    <w:rsid w:val="00DF6197"/>
    <w:rsid w:val="00DF6321"/>
    <w:rsid w:val="00DF65D4"/>
    <w:rsid w:val="00DF6B41"/>
    <w:rsid w:val="00DF6E3F"/>
    <w:rsid w:val="00DF74FA"/>
    <w:rsid w:val="00DF78D5"/>
    <w:rsid w:val="00DF79C9"/>
    <w:rsid w:val="00DF7C4B"/>
    <w:rsid w:val="00DF7DFC"/>
    <w:rsid w:val="00E000F0"/>
    <w:rsid w:val="00E009D8"/>
    <w:rsid w:val="00E00C27"/>
    <w:rsid w:val="00E00FC9"/>
    <w:rsid w:val="00E016E2"/>
    <w:rsid w:val="00E016E6"/>
    <w:rsid w:val="00E018F3"/>
    <w:rsid w:val="00E0201D"/>
    <w:rsid w:val="00E02F27"/>
    <w:rsid w:val="00E030D5"/>
    <w:rsid w:val="00E03271"/>
    <w:rsid w:val="00E03403"/>
    <w:rsid w:val="00E039B6"/>
    <w:rsid w:val="00E03C76"/>
    <w:rsid w:val="00E03D3A"/>
    <w:rsid w:val="00E03E0E"/>
    <w:rsid w:val="00E03F3C"/>
    <w:rsid w:val="00E03F42"/>
    <w:rsid w:val="00E03F50"/>
    <w:rsid w:val="00E041B2"/>
    <w:rsid w:val="00E044A2"/>
    <w:rsid w:val="00E044A9"/>
    <w:rsid w:val="00E04609"/>
    <w:rsid w:val="00E0461D"/>
    <w:rsid w:val="00E04A3F"/>
    <w:rsid w:val="00E050C7"/>
    <w:rsid w:val="00E0577E"/>
    <w:rsid w:val="00E05B97"/>
    <w:rsid w:val="00E060F1"/>
    <w:rsid w:val="00E060F2"/>
    <w:rsid w:val="00E0625C"/>
    <w:rsid w:val="00E063E1"/>
    <w:rsid w:val="00E0648D"/>
    <w:rsid w:val="00E066DA"/>
    <w:rsid w:val="00E07342"/>
    <w:rsid w:val="00E077D1"/>
    <w:rsid w:val="00E07FE9"/>
    <w:rsid w:val="00E10315"/>
    <w:rsid w:val="00E106FE"/>
    <w:rsid w:val="00E10D07"/>
    <w:rsid w:val="00E10F25"/>
    <w:rsid w:val="00E11016"/>
    <w:rsid w:val="00E11337"/>
    <w:rsid w:val="00E116BC"/>
    <w:rsid w:val="00E11713"/>
    <w:rsid w:val="00E11BDA"/>
    <w:rsid w:val="00E11DA0"/>
    <w:rsid w:val="00E11EB7"/>
    <w:rsid w:val="00E11F2C"/>
    <w:rsid w:val="00E11F94"/>
    <w:rsid w:val="00E12082"/>
    <w:rsid w:val="00E128CC"/>
    <w:rsid w:val="00E12C90"/>
    <w:rsid w:val="00E12D09"/>
    <w:rsid w:val="00E12ECE"/>
    <w:rsid w:val="00E13091"/>
    <w:rsid w:val="00E13272"/>
    <w:rsid w:val="00E13372"/>
    <w:rsid w:val="00E13767"/>
    <w:rsid w:val="00E13819"/>
    <w:rsid w:val="00E13B6F"/>
    <w:rsid w:val="00E13CD6"/>
    <w:rsid w:val="00E13E03"/>
    <w:rsid w:val="00E145F6"/>
    <w:rsid w:val="00E146BE"/>
    <w:rsid w:val="00E16149"/>
    <w:rsid w:val="00E16158"/>
    <w:rsid w:val="00E162C2"/>
    <w:rsid w:val="00E16625"/>
    <w:rsid w:val="00E16A25"/>
    <w:rsid w:val="00E16B1A"/>
    <w:rsid w:val="00E16C31"/>
    <w:rsid w:val="00E16D78"/>
    <w:rsid w:val="00E16FC0"/>
    <w:rsid w:val="00E17044"/>
    <w:rsid w:val="00E17936"/>
    <w:rsid w:val="00E17D12"/>
    <w:rsid w:val="00E17D67"/>
    <w:rsid w:val="00E2040C"/>
    <w:rsid w:val="00E2077A"/>
    <w:rsid w:val="00E2091F"/>
    <w:rsid w:val="00E21025"/>
    <w:rsid w:val="00E21112"/>
    <w:rsid w:val="00E21413"/>
    <w:rsid w:val="00E21970"/>
    <w:rsid w:val="00E22064"/>
    <w:rsid w:val="00E226F1"/>
    <w:rsid w:val="00E22A20"/>
    <w:rsid w:val="00E22C74"/>
    <w:rsid w:val="00E22CDA"/>
    <w:rsid w:val="00E22E23"/>
    <w:rsid w:val="00E234CB"/>
    <w:rsid w:val="00E2358A"/>
    <w:rsid w:val="00E23ACB"/>
    <w:rsid w:val="00E2440A"/>
    <w:rsid w:val="00E24513"/>
    <w:rsid w:val="00E245E4"/>
    <w:rsid w:val="00E24EC2"/>
    <w:rsid w:val="00E256AB"/>
    <w:rsid w:val="00E258DD"/>
    <w:rsid w:val="00E25B2F"/>
    <w:rsid w:val="00E2623C"/>
    <w:rsid w:val="00E266F3"/>
    <w:rsid w:val="00E26D19"/>
    <w:rsid w:val="00E27248"/>
    <w:rsid w:val="00E27732"/>
    <w:rsid w:val="00E27A1C"/>
    <w:rsid w:val="00E27DBA"/>
    <w:rsid w:val="00E27E94"/>
    <w:rsid w:val="00E3019C"/>
    <w:rsid w:val="00E3031D"/>
    <w:rsid w:val="00E30535"/>
    <w:rsid w:val="00E30724"/>
    <w:rsid w:val="00E3073A"/>
    <w:rsid w:val="00E30F5C"/>
    <w:rsid w:val="00E312F0"/>
    <w:rsid w:val="00E31A57"/>
    <w:rsid w:val="00E31BAA"/>
    <w:rsid w:val="00E31C18"/>
    <w:rsid w:val="00E31C1B"/>
    <w:rsid w:val="00E31FF2"/>
    <w:rsid w:val="00E32452"/>
    <w:rsid w:val="00E32DB3"/>
    <w:rsid w:val="00E32E5C"/>
    <w:rsid w:val="00E32FE5"/>
    <w:rsid w:val="00E3382D"/>
    <w:rsid w:val="00E341BB"/>
    <w:rsid w:val="00E342D7"/>
    <w:rsid w:val="00E3440E"/>
    <w:rsid w:val="00E34411"/>
    <w:rsid w:val="00E344DD"/>
    <w:rsid w:val="00E34BBC"/>
    <w:rsid w:val="00E351DD"/>
    <w:rsid w:val="00E3568D"/>
    <w:rsid w:val="00E35854"/>
    <w:rsid w:val="00E358CD"/>
    <w:rsid w:val="00E35A15"/>
    <w:rsid w:val="00E35D29"/>
    <w:rsid w:val="00E35F19"/>
    <w:rsid w:val="00E3633E"/>
    <w:rsid w:val="00E36394"/>
    <w:rsid w:val="00E36830"/>
    <w:rsid w:val="00E368D6"/>
    <w:rsid w:val="00E368E2"/>
    <w:rsid w:val="00E36E9C"/>
    <w:rsid w:val="00E36EDB"/>
    <w:rsid w:val="00E36F78"/>
    <w:rsid w:val="00E37382"/>
    <w:rsid w:val="00E376FB"/>
    <w:rsid w:val="00E37885"/>
    <w:rsid w:val="00E378F2"/>
    <w:rsid w:val="00E37B7C"/>
    <w:rsid w:val="00E37C76"/>
    <w:rsid w:val="00E40CD8"/>
    <w:rsid w:val="00E40E36"/>
    <w:rsid w:val="00E412A4"/>
    <w:rsid w:val="00E419FC"/>
    <w:rsid w:val="00E41B06"/>
    <w:rsid w:val="00E4202D"/>
    <w:rsid w:val="00E424C9"/>
    <w:rsid w:val="00E42A9F"/>
    <w:rsid w:val="00E42BCB"/>
    <w:rsid w:val="00E4328E"/>
    <w:rsid w:val="00E4340C"/>
    <w:rsid w:val="00E43968"/>
    <w:rsid w:val="00E43BA8"/>
    <w:rsid w:val="00E43C25"/>
    <w:rsid w:val="00E43E40"/>
    <w:rsid w:val="00E4419D"/>
    <w:rsid w:val="00E4435B"/>
    <w:rsid w:val="00E4438E"/>
    <w:rsid w:val="00E44694"/>
    <w:rsid w:val="00E44BC4"/>
    <w:rsid w:val="00E44C7D"/>
    <w:rsid w:val="00E44CD1"/>
    <w:rsid w:val="00E45239"/>
    <w:rsid w:val="00E457B7"/>
    <w:rsid w:val="00E459F9"/>
    <w:rsid w:val="00E45D10"/>
    <w:rsid w:val="00E46281"/>
    <w:rsid w:val="00E464DE"/>
    <w:rsid w:val="00E4692E"/>
    <w:rsid w:val="00E46A0C"/>
    <w:rsid w:val="00E46A13"/>
    <w:rsid w:val="00E46F4C"/>
    <w:rsid w:val="00E47AF7"/>
    <w:rsid w:val="00E47B9F"/>
    <w:rsid w:val="00E50A21"/>
    <w:rsid w:val="00E50D17"/>
    <w:rsid w:val="00E50E79"/>
    <w:rsid w:val="00E50FE5"/>
    <w:rsid w:val="00E51100"/>
    <w:rsid w:val="00E5156F"/>
    <w:rsid w:val="00E5198F"/>
    <w:rsid w:val="00E51994"/>
    <w:rsid w:val="00E520C7"/>
    <w:rsid w:val="00E52151"/>
    <w:rsid w:val="00E521C3"/>
    <w:rsid w:val="00E524AA"/>
    <w:rsid w:val="00E52765"/>
    <w:rsid w:val="00E527BE"/>
    <w:rsid w:val="00E5286E"/>
    <w:rsid w:val="00E5298D"/>
    <w:rsid w:val="00E52A59"/>
    <w:rsid w:val="00E52C32"/>
    <w:rsid w:val="00E53196"/>
    <w:rsid w:val="00E5325C"/>
    <w:rsid w:val="00E53556"/>
    <w:rsid w:val="00E537A1"/>
    <w:rsid w:val="00E53930"/>
    <w:rsid w:val="00E5395B"/>
    <w:rsid w:val="00E53B20"/>
    <w:rsid w:val="00E54377"/>
    <w:rsid w:val="00E54428"/>
    <w:rsid w:val="00E54C99"/>
    <w:rsid w:val="00E54DFC"/>
    <w:rsid w:val="00E556CB"/>
    <w:rsid w:val="00E55B84"/>
    <w:rsid w:val="00E55CB3"/>
    <w:rsid w:val="00E56150"/>
    <w:rsid w:val="00E561E0"/>
    <w:rsid w:val="00E56621"/>
    <w:rsid w:val="00E568DD"/>
    <w:rsid w:val="00E569BD"/>
    <w:rsid w:val="00E56B5C"/>
    <w:rsid w:val="00E56F14"/>
    <w:rsid w:val="00E5734C"/>
    <w:rsid w:val="00E57431"/>
    <w:rsid w:val="00E57653"/>
    <w:rsid w:val="00E57CB6"/>
    <w:rsid w:val="00E57F9D"/>
    <w:rsid w:val="00E600BF"/>
    <w:rsid w:val="00E601AC"/>
    <w:rsid w:val="00E601F3"/>
    <w:rsid w:val="00E6052A"/>
    <w:rsid w:val="00E6057D"/>
    <w:rsid w:val="00E60957"/>
    <w:rsid w:val="00E60BC7"/>
    <w:rsid w:val="00E60C43"/>
    <w:rsid w:val="00E6127D"/>
    <w:rsid w:val="00E61588"/>
    <w:rsid w:val="00E61FCA"/>
    <w:rsid w:val="00E621B2"/>
    <w:rsid w:val="00E6220C"/>
    <w:rsid w:val="00E626D2"/>
    <w:rsid w:val="00E626F4"/>
    <w:rsid w:val="00E62E14"/>
    <w:rsid w:val="00E63028"/>
    <w:rsid w:val="00E6403C"/>
    <w:rsid w:val="00E640E2"/>
    <w:rsid w:val="00E64236"/>
    <w:rsid w:val="00E642F1"/>
    <w:rsid w:val="00E649E8"/>
    <w:rsid w:val="00E64B0D"/>
    <w:rsid w:val="00E64CDE"/>
    <w:rsid w:val="00E651AC"/>
    <w:rsid w:val="00E651D4"/>
    <w:rsid w:val="00E651DE"/>
    <w:rsid w:val="00E6558E"/>
    <w:rsid w:val="00E655AC"/>
    <w:rsid w:val="00E655FC"/>
    <w:rsid w:val="00E657FF"/>
    <w:rsid w:val="00E65848"/>
    <w:rsid w:val="00E65D41"/>
    <w:rsid w:val="00E65E54"/>
    <w:rsid w:val="00E662EE"/>
    <w:rsid w:val="00E663FB"/>
    <w:rsid w:val="00E664A7"/>
    <w:rsid w:val="00E66FFA"/>
    <w:rsid w:val="00E67323"/>
    <w:rsid w:val="00E676FF"/>
    <w:rsid w:val="00E67F7C"/>
    <w:rsid w:val="00E70004"/>
    <w:rsid w:val="00E7001E"/>
    <w:rsid w:val="00E7019A"/>
    <w:rsid w:val="00E702F2"/>
    <w:rsid w:val="00E70712"/>
    <w:rsid w:val="00E707B6"/>
    <w:rsid w:val="00E70E86"/>
    <w:rsid w:val="00E7102C"/>
    <w:rsid w:val="00E7107D"/>
    <w:rsid w:val="00E713D7"/>
    <w:rsid w:val="00E7182C"/>
    <w:rsid w:val="00E71982"/>
    <w:rsid w:val="00E71A64"/>
    <w:rsid w:val="00E71E48"/>
    <w:rsid w:val="00E72149"/>
    <w:rsid w:val="00E7256B"/>
    <w:rsid w:val="00E72729"/>
    <w:rsid w:val="00E727B3"/>
    <w:rsid w:val="00E72B44"/>
    <w:rsid w:val="00E73340"/>
    <w:rsid w:val="00E73897"/>
    <w:rsid w:val="00E73B73"/>
    <w:rsid w:val="00E73E74"/>
    <w:rsid w:val="00E741FB"/>
    <w:rsid w:val="00E74496"/>
    <w:rsid w:val="00E745CE"/>
    <w:rsid w:val="00E74803"/>
    <w:rsid w:val="00E74BAB"/>
    <w:rsid w:val="00E74C43"/>
    <w:rsid w:val="00E74CF1"/>
    <w:rsid w:val="00E74E13"/>
    <w:rsid w:val="00E74F47"/>
    <w:rsid w:val="00E755B0"/>
    <w:rsid w:val="00E75BE4"/>
    <w:rsid w:val="00E75DB3"/>
    <w:rsid w:val="00E75F1A"/>
    <w:rsid w:val="00E760CE"/>
    <w:rsid w:val="00E763A2"/>
    <w:rsid w:val="00E7674A"/>
    <w:rsid w:val="00E7739B"/>
    <w:rsid w:val="00E80100"/>
    <w:rsid w:val="00E80215"/>
    <w:rsid w:val="00E8050F"/>
    <w:rsid w:val="00E80558"/>
    <w:rsid w:val="00E8071F"/>
    <w:rsid w:val="00E807DD"/>
    <w:rsid w:val="00E808E0"/>
    <w:rsid w:val="00E80FF0"/>
    <w:rsid w:val="00E81190"/>
    <w:rsid w:val="00E81239"/>
    <w:rsid w:val="00E8138B"/>
    <w:rsid w:val="00E81B49"/>
    <w:rsid w:val="00E8251C"/>
    <w:rsid w:val="00E82ADF"/>
    <w:rsid w:val="00E82FAB"/>
    <w:rsid w:val="00E8301F"/>
    <w:rsid w:val="00E831A0"/>
    <w:rsid w:val="00E8358B"/>
    <w:rsid w:val="00E8363E"/>
    <w:rsid w:val="00E838DD"/>
    <w:rsid w:val="00E83CC0"/>
    <w:rsid w:val="00E83D5E"/>
    <w:rsid w:val="00E84198"/>
    <w:rsid w:val="00E846E0"/>
    <w:rsid w:val="00E849A9"/>
    <w:rsid w:val="00E84B60"/>
    <w:rsid w:val="00E85154"/>
    <w:rsid w:val="00E8515F"/>
    <w:rsid w:val="00E85327"/>
    <w:rsid w:val="00E8536B"/>
    <w:rsid w:val="00E8559B"/>
    <w:rsid w:val="00E86302"/>
    <w:rsid w:val="00E866C2"/>
    <w:rsid w:val="00E86F0B"/>
    <w:rsid w:val="00E87981"/>
    <w:rsid w:val="00E87B2C"/>
    <w:rsid w:val="00E87C54"/>
    <w:rsid w:val="00E87C9E"/>
    <w:rsid w:val="00E9031D"/>
    <w:rsid w:val="00E90C94"/>
    <w:rsid w:val="00E90CAD"/>
    <w:rsid w:val="00E90D07"/>
    <w:rsid w:val="00E90FB0"/>
    <w:rsid w:val="00E91202"/>
    <w:rsid w:val="00E91C65"/>
    <w:rsid w:val="00E91C71"/>
    <w:rsid w:val="00E91EB9"/>
    <w:rsid w:val="00E9200A"/>
    <w:rsid w:val="00E922B8"/>
    <w:rsid w:val="00E92F9A"/>
    <w:rsid w:val="00E934B2"/>
    <w:rsid w:val="00E935B0"/>
    <w:rsid w:val="00E936F0"/>
    <w:rsid w:val="00E93B3A"/>
    <w:rsid w:val="00E93CF2"/>
    <w:rsid w:val="00E94103"/>
    <w:rsid w:val="00E9446A"/>
    <w:rsid w:val="00E94B2D"/>
    <w:rsid w:val="00E95089"/>
    <w:rsid w:val="00E952AB"/>
    <w:rsid w:val="00E95679"/>
    <w:rsid w:val="00E958E2"/>
    <w:rsid w:val="00E95A55"/>
    <w:rsid w:val="00E95D70"/>
    <w:rsid w:val="00E95E74"/>
    <w:rsid w:val="00E9678B"/>
    <w:rsid w:val="00E96C69"/>
    <w:rsid w:val="00E96E43"/>
    <w:rsid w:val="00E972BE"/>
    <w:rsid w:val="00E97381"/>
    <w:rsid w:val="00E9756A"/>
    <w:rsid w:val="00E979B0"/>
    <w:rsid w:val="00EA038D"/>
    <w:rsid w:val="00EA06A8"/>
    <w:rsid w:val="00EA0C4A"/>
    <w:rsid w:val="00EA1023"/>
    <w:rsid w:val="00EA1856"/>
    <w:rsid w:val="00EA1BB7"/>
    <w:rsid w:val="00EA2228"/>
    <w:rsid w:val="00EA2B31"/>
    <w:rsid w:val="00EA2BDA"/>
    <w:rsid w:val="00EA2D56"/>
    <w:rsid w:val="00EA2EE9"/>
    <w:rsid w:val="00EA3345"/>
    <w:rsid w:val="00EA391C"/>
    <w:rsid w:val="00EA3B35"/>
    <w:rsid w:val="00EA3B3A"/>
    <w:rsid w:val="00EA3E14"/>
    <w:rsid w:val="00EA3E82"/>
    <w:rsid w:val="00EA42C6"/>
    <w:rsid w:val="00EA4A6C"/>
    <w:rsid w:val="00EA4CA0"/>
    <w:rsid w:val="00EA4DE7"/>
    <w:rsid w:val="00EA527E"/>
    <w:rsid w:val="00EA5A01"/>
    <w:rsid w:val="00EA5D89"/>
    <w:rsid w:val="00EA6341"/>
    <w:rsid w:val="00EA714B"/>
    <w:rsid w:val="00EA7669"/>
    <w:rsid w:val="00EA76D9"/>
    <w:rsid w:val="00EA7A7C"/>
    <w:rsid w:val="00EB02E7"/>
    <w:rsid w:val="00EB076A"/>
    <w:rsid w:val="00EB07B1"/>
    <w:rsid w:val="00EB0A75"/>
    <w:rsid w:val="00EB0AA5"/>
    <w:rsid w:val="00EB0AAC"/>
    <w:rsid w:val="00EB0E21"/>
    <w:rsid w:val="00EB1398"/>
    <w:rsid w:val="00EB159F"/>
    <w:rsid w:val="00EB1F0B"/>
    <w:rsid w:val="00EB2233"/>
    <w:rsid w:val="00EB234A"/>
    <w:rsid w:val="00EB28B6"/>
    <w:rsid w:val="00EB2B9B"/>
    <w:rsid w:val="00EB3180"/>
    <w:rsid w:val="00EB3223"/>
    <w:rsid w:val="00EB3347"/>
    <w:rsid w:val="00EB34F9"/>
    <w:rsid w:val="00EB35D4"/>
    <w:rsid w:val="00EB3655"/>
    <w:rsid w:val="00EB398E"/>
    <w:rsid w:val="00EB3A21"/>
    <w:rsid w:val="00EB3C81"/>
    <w:rsid w:val="00EB4092"/>
    <w:rsid w:val="00EB436B"/>
    <w:rsid w:val="00EB4753"/>
    <w:rsid w:val="00EB4805"/>
    <w:rsid w:val="00EB4F8A"/>
    <w:rsid w:val="00EB5136"/>
    <w:rsid w:val="00EB528F"/>
    <w:rsid w:val="00EB62B8"/>
    <w:rsid w:val="00EB6773"/>
    <w:rsid w:val="00EB6789"/>
    <w:rsid w:val="00EB6DC3"/>
    <w:rsid w:val="00EB711A"/>
    <w:rsid w:val="00EB7258"/>
    <w:rsid w:val="00EB73F5"/>
    <w:rsid w:val="00EB79E3"/>
    <w:rsid w:val="00EB7AA9"/>
    <w:rsid w:val="00EB7D5C"/>
    <w:rsid w:val="00EC0645"/>
    <w:rsid w:val="00EC0C9C"/>
    <w:rsid w:val="00EC0E20"/>
    <w:rsid w:val="00EC129B"/>
    <w:rsid w:val="00EC15A6"/>
    <w:rsid w:val="00EC16B3"/>
    <w:rsid w:val="00EC22F5"/>
    <w:rsid w:val="00EC27E8"/>
    <w:rsid w:val="00EC293F"/>
    <w:rsid w:val="00EC2D1B"/>
    <w:rsid w:val="00EC354A"/>
    <w:rsid w:val="00EC3705"/>
    <w:rsid w:val="00EC394D"/>
    <w:rsid w:val="00EC3D9E"/>
    <w:rsid w:val="00EC4152"/>
    <w:rsid w:val="00EC4CAF"/>
    <w:rsid w:val="00EC4CE8"/>
    <w:rsid w:val="00EC4D0F"/>
    <w:rsid w:val="00EC4D97"/>
    <w:rsid w:val="00EC5187"/>
    <w:rsid w:val="00EC585E"/>
    <w:rsid w:val="00EC59CC"/>
    <w:rsid w:val="00EC5D68"/>
    <w:rsid w:val="00EC5E4F"/>
    <w:rsid w:val="00EC6123"/>
    <w:rsid w:val="00EC6313"/>
    <w:rsid w:val="00EC64C2"/>
    <w:rsid w:val="00EC6951"/>
    <w:rsid w:val="00EC6F35"/>
    <w:rsid w:val="00EC79C4"/>
    <w:rsid w:val="00EC7A28"/>
    <w:rsid w:val="00EC7C0E"/>
    <w:rsid w:val="00EC7DAC"/>
    <w:rsid w:val="00EC7DAE"/>
    <w:rsid w:val="00ED0332"/>
    <w:rsid w:val="00ED07A3"/>
    <w:rsid w:val="00ED0A0A"/>
    <w:rsid w:val="00ED0E6A"/>
    <w:rsid w:val="00ED1391"/>
    <w:rsid w:val="00ED154A"/>
    <w:rsid w:val="00ED15AE"/>
    <w:rsid w:val="00ED1698"/>
    <w:rsid w:val="00ED1944"/>
    <w:rsid w:val="00ED1976"/>
    <w:rsid w:val="00ED1FCD"/>
    <w:rsid w:val="00ED2095"/>
    <w:rsid w:val="00ED295A"/>
    <w:rsid w:val="00ED2EF1"/>
    <w:rsid w:val="00ED30F0"/>
    <w:rsid w:val="00ED33D4"/>
    <w:rsid w:val="00ED33DC"/>
    <w:rsid w:val="00ED34FF"/>
    <w:rsid w:val="00ED4004"/>
    <w:rsid w:val="00ED4151"/>
    <w:rsid w:val="00ED439F"/>
    <w:rsid w:val="00ED4B8D"/>
    <w:rsid w:val="00ED528A"/>
    <w:rsid w:val="00ED554C"/>
    <w:rsid w:val="00ED5801"/>
    <w:rsid w:val="00ED5D45"/>
    <w:rsid w:val="00ED5FA2"/>
    <w:rsid w:val="00ED6890"/>
    <w:rsid w:val="00ED69DB"/>
    <w:rsid w:val="00ED736D"/>
    <w:rsid w:val="00ED7734"/>
    <w:rsid w:val="00ED7908"/>
    <w:rsid w:val="00ED7ED6"/>
    <w:rsid w:val="00EDAD75"/>
    <w:rsid w:val="00EE0238"/>
    <w:rsid w:val="00EE049B"/>
    <w:rsid w:val="00EE0558"/>
    <w:rsid w:val="00EE06DE"/>
    <w:rsid w:val="00EE0BBD"/>
    <w:rsid w:val="00EE145D"/>
    <w:rsid w:val="00EE1661"/>
    <w:rsid w:val="00EE1F09"/>
    <w:rsid w:val="00EE2115"/>
    <w:rsid w:val="00EE220B"/>
    <w:rsid w:val="00EE24B8"/>
    <w:rsid w:val="00EE289A"/>
    <w:rsid w:val="00EE3257"/>
    <w:rsid w:val="00EE398A"/>
    <w:rsid w:val="00EE3D17"/>
    <w:rsid w:val="00EE4099"/>
    <w:rsid w:val="00EE43CA"/>
    <w:rsid w:val="00EE44FD"/>
    <w:rsid w:val="00EE4AF1"/>
    <w:rsid w:val="00EE4E47"/>
    <w:rsid w:val="00EE4EC5"/>
    <w:rsid w:val="00EE5200"/>
    <w:rsid w:val="00EE5312"/>
    <w:rsid w:val="00EE55E3"/>
    <w:rsid w:val="00EE57BC"/>
    <w:rsid w:val="00EE5805"/>
    <w:rsid w:val="00EE58B9"/>
    <w:rsid w:val="00EE599F"/>
    <w:rsid w:val="00EE59AB"/>
    <w:rsid w:val="00EE5B4B"/>
    <w:rsid w:val="00EE6025"/>
    <w:rsid w:val="00EE6181"/>
    <w:rsid w:val="00EE6335"/>
    <w:rsid w:val="00EE6620"/>
    <w:rsid w:val="00EE6961"/>
    <w:rsid w:val="00EE6B1C"/>
    <w:rsid w:val="00EE70A8"/>
    <w:rsid w:val="00EE73FB"/>
    <w:rsid w:val="00EE7C86"/>
    <w:rsid w:val="00EE7CAE"/>
    <w:rsid w:val="00EE7FF8"/>
    <w:rsid w:val="00EF0E79"/>
    <w:rsid w:val="00EF0ED4"/>
    <w:rsid w:val="00EF0EEE"/>
    <w:rsid w:val="00EF107E"/>
    <w:rsid w:val="00EF175F"/>
    <w:rsid w:val="00EF1811"/>
    <w:rsid w:val="00EF1CB1"/>
    <w:rsid w:val="00EF1DD8"/>
    <w:rsid w:val="00EF1FEB"/>
    <w:rsid w:val="00EF22FD"/>
    <w:rsid w:val="00EF243D"/>
    <w:rsid w:val="00EF3D6E"/>
    <w:rsid w:val="00EF3DF7"/>
    <w:rsid w:val="00EF4645"/>
    <w:rsid w:val="00EF4979"/>
    <w:rsid w:val="00EF49DB"/>
    <w:rsid w:val="00EF5345"/>
    <w:rsid w:val="00EF5A0A"/>
    <w:rsid w:val="00EF5A1D"/>
    <w:rsid w:val="00EF5F86"/>
    <w:rsid w:val="00EF63C7"/>
    <w:rsid w:val="00EF699B"/>
    <w:rsid w:val="00EF69DD"/>
    <w:rsid w:val="00EF6BAB"/>
    <w:rsid w:val="00EF6F6D"/>
    <w:rsid w:val="00EF71F3"/>
    <w:rsid w:val="00EF7557"/>
    <w:rsid w:val="00EF7AA5"/>
    <w:rsid w:val="00EF7BFC"/>
    <w:rsid w:val="00EF7C57"/>
    <w:rsid w:val="00EF7D5E"/>
    <w:rsid w:val="00EF7DCC"/>
    <w:rsid w:val="00EF7E78"/>
    <w:rsid w:val="00F00059"/>
    <w:rsid w:val="00F007D7"/>
    <w:rsid w:val="00F008F7"/>
    <w:rsid w:val="00F00A4E"/>
    <w:rsid w:val="00F00BBD"/>
    <w:rsid w:val="00F00D13"/>
    <w:rsid w:val="00F00E82"/>
    <w:rsid w:val="00F00F53"/>
    <w:rsid w:val="00F012EC"/>
    <w:rsid w:val="00F01EDF"/>
    <w:rsid w:val="00F0229B"/>
    <w:rsid w:val="00F025A0"/>
    <w:rsid w:val="00F025D5"/>
    <w:rsid w:val="00F027EC"/>
    <w:rsid w:val="00F028D6"/>
    <w:rsid w:val="00F02C42"/>
    <w:rsid w:val="00F02DBC"/>
    <w:rsid w:val="00F02DD1"/>
    <w:rsid w:val="00F02F53"/>
    <w:rsid w:val="00F03167"/>
    <w:rsid w:val="00F0328E"/>
    <w:rsid w:val="00F033D3"/>
    <w:rsid w:val="00F03835"/>
    <w:rsid w:val="00F040AD"/>
    <w:rsid w:val="00F0418A"/>
    <w:rsid w:val="00F0443D"/>
    <w:rsid w:val="00F04710"/>
    <w:rsid w:val="00F05684"/>
    <w:rsid w:val="00F05C97"/>
    <w:rsid w:val="00F05E19"/>
    <w:rsid w:val="00F06192"/>
    <w:rsid w:val="00F06452"/>
    <w:rsid w:val="00F06DFC"/>
    <w:rsid w:val="00F076ED"/>
    <w:rsid w:val="00F10290"/>
    <w:rsid w:val="00F10367"/>
    <w:rsid w:val="00F10C83"/>
    <w:rsid w:val="00F1113F"/>
    <w:rsid w:val="00F11953"/>
    <w:rsid w:val="00F120A5"/>
    <w:rsid w:val="00F12E58"/>
    <w:rsid w:val="00F12EC8"/>
    <w:rsid w:val="00F12F3C"/>
    <w:rsid w:val="00F130B4"/>
    <w:rsid w:val="00F130BA"/>
    <w:rsid w:val="00F13156"/>
    <w:rsid w:val="00F131D8"/>
    <w:rsid w:val="00F135A4"/>
    <w:rsid w:val="00F135FF"/>
    <w:rsid w:val="00F13D08"/>
    <w:rsid w:val="00F13FAE"/>
    <w:rsid w:val="00F143F5"/>
    <w:rsid w:val="00F14545"/>
    <w:rsid w:val="00F14E45"/>
    <w:rsid w:val="00F150B4"/>
    <w:rsid w:val="00F15260"/>
    <w:rsid w:val="00F15410"/>
    <w:rsid w:val="00F154CA"/>
    <w:rsid w:val="00F158D2"/>
    <w:rsid w:val="00F15A8A"/>
    <w:rsid w:val="00F15A9F"/>
    <w:rsid w:val="00F15AF2"/>
    <w:rsid w:val="00F15CD6"/>
    <w:rsid w:val="00F15EA3"/>
    <w:rsid w:val="00F16595"/>
    <w:rsid w:val="00F1666E"/>
    <w:rsid w:val="00F1686D"/>
    <w:rsid w:val="00F16E81"/>
    <w:rsid w:val="00F16F77"/>
    <w:rsid w:val="00F171A0"/>
    <w:rsid w:val="00F179BB"/>
    <w:rsid w:val="00F17A27"/>
    <w:rsid w:val="00F17ACA"/>
    <w:rsid w:val="00F204F0"/>
    <w:rsid w:val="00F20853"/>
    <w:rsid w:val="00F2152A"/>
    <w:rsid w:val="00F22D40"/>
    <w:rsid w:val="00F22E13"/>
    <w:rsid w:val="00F22E87"/>
    <w:rsid w:val="00F22F15"/>
    <w:rsid w:val="00F230D0"/>
    <w:rsid w:val="00F23461"/>
    <w:rsid w:val="00F23ADD"/>
    <w:rsid w:val="00F23B4A"/>
    <w:rsid w:val="00F23D5C"/>
    <w:rsid w:val="00F23DAC"/>
    <w:rsid w:val="00F24539"/>
    <w:rsid w:val="00F24800"/>
    <w:rsid w:val="00F24B37"/>
    <w:rsid w:val="00F25586"/>
    <w:rsid w:val="00F25A13"/>
    <w:rsid w:val="00F25C4A"/>
    <w:rsid w:val="00F25D24"/>
    <w:rsid w:val="00F25E16"/>
    <w:rsid w:val="00F25FE0"/>
    <w:rsid w:val="00F260B9"/>
    <w:rsid w:val="00F2618E"/>
    <w:rsid w:val="00F2638B"/>
    <w:rsid w:val="00F263C1"/>
    <w:rsid w:val="00F26562"/>
    <w:rsid w:val="00F27169"/>
    <w:rsid w:val="00F27233"/>
    <w:rsid w:val="00F273CC"/>
    <w:rsid w:val="00F30499"/>
    <w:rsid w:val="00F30776"/>
    <w:rsid w:val="00F307F9"/>
    <w:rsid w:val="00F30B1A"/>
    <w:rsid w:val="00F313E9"/>
    <w:rsid w:val="00F31500"/>
    <w:rsid w:val="00F31B6B"/>
    <w:rsid w:val="00F31C0E"/>
    <w:rsid w:val="00F31CEF"/>
    <w:rsid w:val="00F31D2B"/>
    <w:rsid w:val="00F31E5E"/>
    <w:rsid w:val="00F323FA"/>
    <w:rsid w:val="00F324BB"/>
    <w:rsid w:val="00F32519"/>
    <w:rsid w:val="00F329B9"/>
    <w:rsid w:val="00F32B65"/>
    <w:rsid w:val="00F32DA2"/>
    <w:rsid w:val="00F33305"/>
    <w:rsid w:val="00F33686"/>
    <w:rsid w:val="00F336A6"/>
    <w:rsid w:val="00F33CA2"/>
    <w:rsid w:val="00F34044"/>
    <w:rsid w:val="00F348FB"/>
    <w:rsid w:val="00F349BE"/>
    <w:rsid w:val="00F34D66"/>
    <w:rsid w:val="00F350B9"/>
    <w:rsid w:val="00F35AFF"/>
    <w:rsid w:val="00F35DF4"/>
    <w:rsid w:val="00F361CE"/>
    <w:rsid w:val="00F3631A"/>
    <w:rsid w:val="00F3631C"/>
    <w:rsid w:val="00F36638"/>
    <w:rsid w:val="00F3674A"/>
    <w:rsid w:val="00F36837"/>
    <w:rsid w:val="00F36933"/>
    <w:rsid w:val="00F36B8A"/>
    <w:rsid w:val="00F36CC8"/>
    <w:rsid w:val="00F37168"/>
    <w:rsid w:val="00F37B6D"/>
    <w:rsid w:val="00F40071"/>
    <w:rsid w:val="00F4034A"/>
    <w:rsid w:val="00F40661"/>
    <w:rsid w:val="00F4069B"/>
    <w:rsid w:val="00F408F0"/>
    <w:rsid w:val="00F40A19"/>
    <w:rsid w:val="00F40E07"/>
    <w:rsid w:val="00F41BB6"/>
    <w:rsid w:val="00F41C17"/>
    <w:rsid w:val="00F420C3"/>
    <w:rsid w:val="00F423CB"/>
    <w:rsid w:val="00F42442"/>
    <w:rsid w:val="00F425A3"/>
    <w:rsid w:val="00F42720"/>
    <w:rsid w:val="00F42847"/>
    <w:rsid w:val="00F42A4F"/>
    <w:rsid w:val="00F42ABA"/>
    <w:rsid w:val="00F42BBB"/>
    <w:rsid w:val="00F43341"/>
    <w:rsid w:val="00F43350"/>
    <w:rsid w:val="00F433CC"/>
    <w:rsid w:val="00F43769"/>
    <w:rsid w:val="00F43A2D"/>
    <w:rsid w:val="00F43E42"/>
    <w:rsid w:val="00F43EF3"/>
    <w:rsid w:val="00F44330"/>
    <w:rsid w:val="00F44986"/>
    <w:rsid w:val="00F44B6D"/>
    <w:rsid w:val="00F450B1"/>
    <w:rsid w:val="00F4542A"/>
    <w:rsid w:val="00F456DC"/>
    <w:rsid w:val="00F4578C"/>
    <w:rsid w:val="00F45B1B"/>
    <w:rsid w:val="00F45B36"/>
    <w:rsid w:val="00F45C23"/>
    <w:rsid w:val="00F46176"/>
    <w:rsid w:val="00F4624A"/>
    <w:rsid w:val="00F464DA"/>
    <w:rsid w:val="00F4657A"/>
    <w:rsid w:val="00F4742D"/>
    <w:rsid w:val="00F47456"/>
    <w:rsid w:val="00F476F6"/>
    <w:rsid w:val="00F47778"/>
    <w:rsid w:val="00F479EC"/>
    <w:rsid w:val="00F50662"/>
    <w:rsid w:val="00F506B9"/>
    <w:rsid w:val="00F50A8F"/>
    <w:rsid w:val="00F50CCA"/>
    <w:rsid w:val="00F512BF"/>
    <w:rsid w:val="00F515FD"/>
    <w:rsid w:val="00F51842"/>
    <w:rsid w:val="00F51CEF"/>
    <w:rsid w:val="00F5232B"/>
    <w:rsid w:val="00F52346"/>
    <w:rsid w:val="00F525DB"/>
    <w:rsid w:val="00F526A6"/>
    <w:rsid w:val="00F5294C"/>
    <w:rsid w:val="00F5296B"/>
    <w:rsid w:val="00F529EA"/>
    <w:rsid w:val="00F52F41"/>
    <w:rsid w:val="00F53301"/>
    <w:rsid w:val="00F53394"/>
    <w:rsid w:val="00F536DB"/>
    <w:rsid w:val="00F537D4"/>
    <w:rsid w:val="00F53D2B"/>
    <w:rsid w:val="00F53D5E"/>
    <w:rsid w:val="00F5430B"/>
    <w:rsid w:val="00F544EC"/>
    <w:rsid w:val="00F546DA"/>
    <w:rsid w:val="00F5470C"/>
    <w:rsid w:val="00F5561C"/>
    <w:rsid w:val="00F55A98"/>
    <w:rsid w:val="00F55ED2"/>
    <w:rsid w:val="00F56586"/>
    <w:rsid w:val="00F565AC"/>
    <w:rsid w:val="00F5667B"/>
    <w:rsid w:val="00F566B2"/>
    <w:rsid w:val="00F56BBB"/>
    <w:rsid w:val="00F56E1F"/>
    <w:rsid w:val="00F570C8"/>
    <w:rsid w:val="00F57550"/>
    <w:rsid w:val="00F576BB"/>
    <w:rsid w:val="00F576F8"/>
    <w:rsid w:val="00F5A472"/>
    <w:rsid w:val="00F60250"/>
    <w:rsid w:val="00F60563"/>
    <w:rsid w:val="00F60682"/>
    <w:rsid w:val="00F6074E"/>
    <w:rsid w:val="00F61250"/>
    <w:rsid w:val="00F613BE"/>
    <w:rsid w:val="00F61678"/>
    <w:rsid w:val="00F61C3E"/>
    <w:rsid w:val="00F620FD"/>
    <w:rsid w:val="00F628D1"/>
    <w:rsid w:val="00F62981"/>
    <w:rsid w:val="00F62C66"/>
    <w:rsid w:val="00F63947"/>
    <w:rsid w:val="00F6413C"/>
    <w:rsid w:val="00F641B1"/>
    <w:rsid w:val="00F646B3"/>
    <w:rsid w:val="00F6475E"/>
    <w:rsid w:val="00F64BA7"/>
    <w:rsid w:val="00F64E7B"/>
    <w:rsid w:val="00F64FAA"/>
    <w:rsid w:val="00F65299"/>
    <w:rsid w:val="00F65335"/>
    <w:rsid w:val="00F65537"/>
    <w:rsid w:val="00F65A4B"/>
    <w:rsid w:val="00F65AB6"/>
    <w:rsid w:val="00F65CA9"/>
    <w:rsid w:val="00F65EC8"/>
    <w:rsid w:val="00F65EF6"/>
    <w:rsid w:val="00F65F6E"/>
    <w:rsid w:val="00F66153"/>
    <w:rsid w:val="00F664BE"/>
    <w:rsid w:val="00F66555"/>
    <w:rsid w:val="00F66793"/>
    <w:rsid w:val="00F66CDC"/>
    <w:rsid w:val="00F66D2E"/>
    <w:rsid w:val="00F66E61"/>
    <w:rsid w:val="00F66EB8"/>
    <w:rsid w:val="00F66F26"/>
    <w:rsid w:val="00F66F4F"/>
    <w:rsid w:val="00F671A0"/>
    <w:rsid w:val="00F671C2"/>
    <w:rsid w:val="00F67412"/>
    <w:rsid w:val="00F6744F"/>
    <w:rsid w:val="00F679C2"/>
    <w:rsid w:val="00F67BC6"/>
    <w:rsid w:val="00F67E2D"/>
    <w:rsid w:val="00F67FB8"/>
    <w:rsid w:val="00F703F6"/>
    <w:rsid w:val="00F704E7"/>
    <w:rsid w:val="00F70525"/>
    <w:rsid w:val="00F706B2"/>
    <w:rsid w:val="00F706EF"/>
    <w:rsid w:val="00F7094E"/>
    <w:rsid w:val="00F70B39"/>
    <w:rsid w:val="00F70B7E"/>
    <w:rsid w:val="00F71398"/>
    <w:rsid w:val="00F71663"/>
    <w:rsid w:val="00F71695"/>
    <w:rsid w:val="00F718A6"/>
    <w:rsid w:val="00F719EA"/>
    <w:rsid w:val="00F71AE5"/>
    <w:rsid w:val="00F71B37"/>
    <w:rsid w:val="00F7214A"/>
    <w:rsid w:val="00F721AE"/>
    <w:rsid w:val="00F721FA"/>
    <w:rsid w:val="00F72523"/>
    <w:rsid w:val="00F72BF2"/>
    <w:rsid w:val="00F734BD"/>
    <w:rsid w:val="00F73C31"/>
    <w:rsid w:val="00F741E4"/>
    <w:rsid w:val="00F741ED"/>
    <w:rsid w:val="00F742FB"/>
    <w:rsid w:val="00F74357"/>
    <w:rsid w:val="00F744C8"/>
    <w:rsid w:val="00F748EA"/>
    <w:rsid w:val="00F74A3F"/>
    <w:rsid w:val="00F74ED7"/>
    <w:rsid w:val="00F74F2C"/>
    <w:rsid w:val="00F74FA7"/>
    <w:rsid w:val="00F74FCD"/>
    <w:rsid w:val="00F751E8"/>
    <w:rsid w:val="00F753C5"/>
    <w:rsid w:val="00F75CDD"/>
    <w:rsid w:val="00F75CEA"/>
    <w:rsid w:val="00F75D28"/>
    <w:rsid w:val="00F75ED9"/>
    <w:rsid w:val="00F765DB"/>
    <w:rsid w:val="00F766AA"/>
    <w:rsid w:val="00F76C1F"/>
    <w:rsid w:val="00F773A2"/>
    <w:rsid w:val="00F77D81"/>
    <w:rsid w:val="00F77DA5"/>
    <w:rsid w:val="00F80C31"/>
    <w:rsid w:val="00F80E5B"/>
    <w:rsid w:val="00F80ED0"/>
    <w:rsid w:val="00F8119D"/>
    <w:rsid w:val="00F81399"/>
    <w:rsid w:val="00F819C5"/>
    <w:rsid w:val="00F81B89"/>
    <w:rsid w:val="00F82056"/>
    <w:rsid w:val="00F82248"/>
    <w:rsid w:val="00F8271A"/>
    <w:rsid w:val="00F8286F"/>
    <w:rsid w:val="00F828EC"/>
    <w:rsid w:val="00F82A97"/>
    <w:rsid w:val="00F82BEA"/>
    <w:rsid w:val="00F82E50"/>
    <w:rsid w:val="00F83115"/>
    <w:rsid w:val="00F83B61"/>
    <w:rsid w:val="00F83DCB"/>
    <w:rsid w:val="00F841FB"/>
    <w:rsid w:val="00F84607"/>
    <w:rsid w:val="00F84756"/>
    <w:rsid w:val="00F848FB"/>
    <w:rsid w:val="00F84C3D"/>
    <w:rsid w:val="00F84D0D"/>
    <w:rsid w:val="00F8510A"/>
    <w:rsid w:val="00F85420"/>
    <w:rsid w:val="00F856C6"/>
    <w:rsid w:val="00F859C5"/>
    <w:rsid w:val="00F8610C"/>
    <w:rsid w:val="00F866AD"/>
    <w:rsid w:val="00F869A4"/>
    <w:rsid w:val="00F86C90"/>
    <w:rsid w:val="00F872E1"/>
    <w:rsid w:val="00F872F0"/>
    <w:rsid w:val="00F87440"/>
    <w:rsid w:val="00F87518"/>
    <w:rsid w:val="00F9009F"/>
    <w:rsid w:val="00F9040C"/>
    <w:rsid w:val="00F9043D"/>
    <w:rsid w:val="00F9065A"/>
    <w:rsid w:val="00F906CF"/>
    <w:rsid w:val="00F9095A"/>
    <w:rsid w:val="00F909A8"/>
    <w:rsid w:val="00F90BB9"/>
    <w:rsid w:val="00F91288"/>
    <w:rsid w:val="00F91445"/>
    <w:rsid w:val="00F914CE"/>
    <w:rsid w:val="00F91583"/>
    <w:rsid w:val="00F9186A"/>
    <w:rsid w:val="00F929C5"/>
    <w:rsid w:val="00F92A49"/>
    <w:rsid w:val="00F93812"/>
    <w:rsid w:val="00F93D0F"/>
    <w:rsid w:val="00F93DB1"/>
    <w:rsid w:val="00F944E6"/>
    <w:rsid w:val="00F946A5"/>
    <w:rsid w:val="00F9499A"/>
    <w:rsid w:val="00F949C2"/>
    <w:rsid w:val="00F94A92"/>
    <w:rsid w:val="00F94B95"/>
    <w:rsid w:val="00F95145"/>
    <w:rsid w:val="00F9538A"/>
    <w:rsid w:val="00F95431"/>
    <w:rsid w:val="00F957C3"/>
    <w:rsid w:val="00F959E7"/>
    <w:rsid w:val="00F95B92"/>
    <w:rsid w:val="00F95C97"/>
    <w:rsid w:val="00F95EA0"/>
    <w:rsid w:val="00F9626E"/>
    <w:rsid w:val="00F9641F"/>
    <w:rsid w:val="00F9684C"/>
    <w:rsid w:val="00F96AC5"/>
    <w:rsid w:val="00F96BAE"/>
    <w:rsid w:val="00F96C7F"/>
    <w:rsid w:val="00F96CBD"/>
    <w:rsid w:val="00F96CE7"/>
    <w:rsid w:val="00F97E5C"/>
    <w:rsid w:val="00FA0232"/>
    <w:rsid w:val="00FA02D5"/>
    <w:rsid w:val="00FA0AAE"/>
    <w:rsid w:val="00FA0D41"/>
    <w:rsid w:val="00FA13B8"/>
    <w:rsid w:val="00FA156E"/>
    <w:rsid w:val="00FA1B40"/>
    <w:rsid w:val="00FA24E2"/>
    <w:rsid w:val="00FA2B79"/>
    <w:rsid w:val="00FA2EBC"/>
    <w:rsid w:val="00FA34D1"/>
    <w:rsid w:val="00FA4022"/>
    <w:rsid w:val="00FA4095"/>
    <w:rsid w:val="00FA447F"/>
    <w:rsid w:val="00FA44A2"/>
    <w:rsid w:val="00FA4E8B"/>
    <w:rsid w:val="00FA4F1C"/>
    <w:rsid w:val="00FA4F94"/>
    <w:rsid w:val="00FA5283"/>
    <w:rsid w:val="00FA544F"/>
    <w:rsid w:val="00FA552D"/>
    <w:rsid w:val="00FA5542"/>
    <w:rsid w:val="00FA6119"/>
    <w:rsid w:val="00FA7F98"/>
    <w:rsid w:val="00FB013B"/>
    <w:rsid w:val="00FB06DB"/>
    <w:rsid w:val="00FB09C4"/>
    <w:rsid w:val="00FB0A7A"/>
    <w:rsid w:val="00FB1018"/>
    <w:rsid w:val="00FB10EB"/>
    <w:rsid w:val="00FB15B3"/>
    <w:rsid w:val="00FB1A99"/>
    <w:rsid w:val="00FB1A9C"/>
    <w:rsid w:val="00FB1EF8"/>
    <w:rsid w:val="00FB2552"/>
    <w:rsid w:val="00FB25D8"/>
    <w:rsid w:val="00FB281C"/>
    <w:rsid w:val="00FB2CAF"/>
    <w:rsid w:val="00FB2CB9"/>
    <w:rsid w:val="00FB2D73"/>
    <w:rsid w:val="00FB2F66"/>
    <w:rsid w:val="00FB2FA5"/>
    <w:rsid w:val="00FB307A"/>
    <w:rsid w:val="00FB32C6"/>
    <w:rsid w:val="00FB3366"/>
    <w:rsid w:val="00FB3506"/>
    <w:rsid w:val="00FB3E74"/>
    <w:rsid w:val="00FB450D"/>
    <w:rsid w:val="00FB4AAD"/>
    <w:rsid w:val="00FB4C23"/>
    <w:rsid w:val="00FB57F1"/>
    <w:rsid w:val="00FB5978"/>
    <w:rsid w:val="00FB5C14"/>
    <w:rsid w:val="00FB5E00"/>
    <w:rsid w:val="00FB5EEA"/>
    <w:rsid w:val="00FB628D"/>
    <w:rsid w:val="00FB6784"/>
    <w:rsid w:val="00FB6999"/>
    <w:rsid w:val="00FB6C8B"/>
    <w:rsid w:val="00FB6E4C"/>
    <w:rsid w:val="00FB71E6"/>
    <w:rsid w:val="00FB7411"/>
    <w:rsid w:val="00FB7843"/>
    <w:rsid w:val="00FB7C5F"/>
    <w:rsid w:val="00FB7C7B"/>
    <w:rsid w:val="00FC0064"/>
    <w:rsid w:val="00FC00CC"/>
    <w:rsid w:val="00FC024E"/>
    <w:rsid w:val="00FC02FB"/>
    <w:rsid w:val="00FC05A3"/>
    <w:rsid w:val="00FC0605"/>
    <w:rsid w:val="00FC0621"/>
    <w:rsid w:val="00FC06F1"/>
    <w:rsid w:val="00FC0904"/>
    <w:rsid w:val="00FC099D"/>
    <w:rsid w:val="00FC0D6D"/>
    <w:rsid w:val="00FC0EFB"/>
    <w:rsid w:val="00FC0F3B"/>
    <w:rsid w:val="00FC1556"/>
    <w:rsid w:val="00FC1CE9"/>
    <w:rsid w:val="00FC257D"/>
    <w:rsid w:val="00FC25E9"/>
    <w:rsid w:val="00FC2770"/>
    <w:rsid w:val="00FC2AA4"/>
    <w:rsid w:val="00FC3231"/>
    <w:rsid w:val="00FC328B"/>
    <w:rsid w:val="00FC3790"/>
    <w:rsid w:val="00FC3803"/>
    <w:rsid w:val="00FC39B7"/>
    <w:rsid w:val="00FC3B13"/>
    <w:rsid w:val="00FC3CAA"/>
    <w:rsid w:val="00FC3EE7"/>
    <w:rsid w:val="00FC40FD"/>
    <w:rsid w:val="00FC4176"/>
    <w:rsid w:val="00FC4408"/>
    <w:rsid w:val="00FC44D9"/>
    <w:rsid w:val="00FC53E7"/>
    <w:rsid w:val="00FC5726"/>
    <w:rsid w:val="00FC58F1"/>
    <w:rsid w:val="00FC5EC0"/>
    <w:rsid w:val="00FC626E"/>
    <w:rsid w:val="00FC6457"/>
    <w:rsid w:val="00FC6978"/>
    <w:rsid w:val="00FC7599"/>
    <w:rsid w:val="00FC76EC"/>
    <w:rsid w:val="00FC76FD"/>
    <w:rsid w:val="00FC79EE"/>
    <w:rsid w:val="00FC7BD3"/>
    <w:rsid w:val="00FC7F2A"/>
    <w:rsid w:val="00FD013A"/>
    <w:rsid w:val="00FD034B"/>
    <w:rsid w:val="00FD090A"/>
    <w:rsid w:val="00FD0AAB"/>
    <w:rsid w:val="00FD0C5A"/>
    <w:rsid w:val="00FD0DAF"/>
    <w:rsid w:val="00FD1126"/>
    <w:rsid w:val="00FD152E"/>
    <w:rsid w:val="00FD1742"/>
    <w:rsid w:val="00FD19B7"/>
    <w:rsid w:val="00FD2183"/>
    <w:rsid w:val="00FD2386"/>
    <w:rsid w:val="00FD243E"/>
    <w:rsid w:val="00FD2639"/>
    <w:rsid w:val="00FD2C9A"/>
    <w:rsid w:val="00FD3599"/>
    <w:rsid w:val="00FD35B7"/>
    <w:rsid w:val="00FD38ED"/>
    <w:rsid w:val="00FD45AD"/>
    <w:rsid w:val="00FD4E91"/>
    <w:rsid w:val="00FD5507"/>
    <w:rsid w:val="00FD5843"/>
    <w:rsid w:val="00FD62DF"/>
    <w:rsid w:val="00FD647B"/>
    <w:rsid w:val="00FD66B1"/>
    <w:rsid w:val="00FD6A2B"/>
    <w:rsid w:val="00FD6AE2"/>
    <w:rsid w:val="00FD7059"/>
    <w:rsid w:val="00FD705F"/>
    <w:rsid w:val="00FE05A8"/>
    <w:rsid w:val="00FE05AD"/>
    <w:rsid w:val="00FE0EA7"/>
    <w:rsid w:val="00FE0F20"/>
    <w:rsid w:val="00FE1520"/>
    <w:rsid w:val="00FE1B66"/>
    <w:rsid w:val="00FE2088"/>
    <w:rsid w:val="00FE26EC"/>
    <w:rsid w:val="00FE2884"/>
    <w:rsid w:val="00FE296B"/>
    <w:rsid w:val="00FE29EB"/>
    <w:rsid w:val="00FE2A9A"/>
    <w:rsid w:val="00FE2A9F"/>
    <w:rsid w:val="00FE2C1E"/>
    <w:rsid w:val="00FE2E0B"/>
    <w:rsid w:val="00FE4284"/>
    <w:rsid w:val="00FE47AC"/>
    <w:rsid w:val="00FE51B5"/>
    <w:rsid w:val="00FE5286"/>
    <w:rsid w:val="00FE55AD"/>
    <w:rsid w:val="00FE57EC"/>
    <w:rsid w:val="00FE599B"/>
    <w:rsid w:val="00FE5B8E"/>
    <w:rsid w:val="00FE5CF4"/>
    <w:rsid w:val="00FE5EB2"/>
    <w:rsid w:val="00FE61CA"/>
    <w:rsid w:val="00FE68F7"/>
    <w:rsid w:val="00FE69A6"/>
    <w:rsid w:val="00FE71AF"/>
    <w:rsid w:val="00FE78E9"/>
    <w:rsid w:val="00FE79BD"/>
    <w:rsid w:val="00FE7A2A"/>
    <w:rsid w:val="00FE7B23"/>
    <w:rsid w:val="00FE7DAF"/>
    <w:rsid w:val="00FE7DDB"/>
    <w:rsid w:val="00FF001C"/>
    <w:rsid w:val="00FF0558"/>
    <w:rsid w:val="00FF0BA8"/>
    <w:rsid w:val="00FF1025"/>
    <w:rsid w:val="00FF1153"/>
    <w:rsid w:val="00FF1198"/>
    <w:rsid w:val="00FF12A8"/>
    <w:rsid w:val="00FF146F"/>
    <w:rsid w:val="00FF235D"/>
    <w:rsid w:val="00FF2894"/>
    <w:rsid w:val="00FF2D4D"/>
    <w:rsid w:val="00FF3071"/>
    <w:rsid w:val="00FF3106"/>
    <w:rsid w:val="00FF380A"/>
    <w:rsid w:val="00FF4661"/>
    <w:rsid w:val="00FF4B6F"/>
    <w:rsid w:val="00FF4F77"/>
    <w:rsid w:val="00FF53ED"/>
    <w:rsid w:val="00FF5A14"/>
    <w:rsid w:val="00FF5BE8"/>
    <w:rsid w:val="00FF6771"/>
    <w:rsid w:val="00FF6780"/>
    <w:rsid w:val="00FF6C35"/>
    <w:rsid w:val="00FF7594"/>
    <w:rsid w:val="00FF7CC9"/>
    <w:rsid w:val="0103B7C8"/>
    <w:rsid w:val="0105995A"/>
    <w:rsid w:val="0108A2C4"/>
    <w:rsid w:val="01254516"/>
    <w:rsid w:val="01282E13"/>
    <w:rsid w:val="013C6894"/>
    <w:rsid w:val="013CD16B"/>
    <w:rsid w:val="015B3694"/>
    <w:rsid w:val="01609809"/>
    <w:rsid w:val="016C302B"/>
    <w:rsid w:val="01718770"/>
    <w:rsid w:val="017F602A"/>
    <w:rsid w:val="018AD090"/>
    <w:rsid w:val="01A29F23"/>
    <w:rsid w:val="01AA89EF"/>
    <w:rsid w:val="01AB18D6"/>
    <w:rsid w:val="01B37AC8"/>
    <w:rsid w:val="01BCC0E9"/>
    <w:rsid w:val="01C4A3D3"/>
    <w:rsid w:val="01D49DAC"/>
    <w:rsid w:val="01E16B46"/>
    <w:rsid w:val="01EDFECF"/>
    <w:rsid w:val="02024D34"/>
    <w:rsid w:val="020397F3"/>
    <w:rsid w:val="020AEF23"/>
    <w:rsid w:val="0210FC8B"/>
    <w:rsid w:val="02228CB9"/>
    <w:rsid w:val="0227134C"/>
    <w:rsid w:val="02379404"/>
    <w:rsid w:val="0270369A"/>
    <w:rsid w:val="0273FE76"/>
    <w:rsid w:val="02779F31"/>
    <w:rsid w:val="02869C71"/>
    <w:rsid w:val="02CF4B7F"/>
    <w:rsid w:val="02D0D131"/>
    <w:rsid w:val="02F21FBB"/>
    <w:rsid w:val="02F67182"/>
    <w:rsid w:val="0309529F"/>
    <w:rsid w:val="0316E5C6"/>
    <w:rsid w:val="0320DFFF"/>
    <w:rsid w:val="036C829E"/>
    <w:rsid w:val="03890B0E"/>
    <w:rsid w:val="0394A447"/>
    <w:rsid w:val="039616D8"/>
    <w:rsid w:val="03B21AF0"/>
    <w:rsid w:val="03BD1E6F"/>
    <w:rsid w:val="03C2FB4A"/>
    <w:rsid w:val="03DA8683"/>
    <w:rsid w:val="042AFED0"/>
    <w:rsid w:val="0432D9E7"/>
    <w:rsid w:val="043B8C8A"/>
    <w:rsid w:val="043DDE07"/>
    <w:rsid w:val="0447E18E"/>
    <w:rsid w:val="04488483"/>
    <w:rsid w:val="044AE4AA"/>
    <w:rsid w:val="044E23AF"/>
    <w:rsid w:val="046370B4"/>
    <w:rsid w:val="0470E50A"/>
    <w:rsid w:val="04785908"/>
    <w:rsid w:val="047A5B37"/>
    <w:rsid w:val="047F1DC3"/>
    <w:rsid w:val="04A1A725"/>
    <w:rsid w:val="04A6AF7D"/>
    <w:rsid w:val="04A8CBDE"/>
    <w:rsid w:val="04B5120F"/>
    <w:rsid w:val="04D81BAD"/>
    <w:rsid w:val="04DA2B65"/>
    <w:rsid w:val="04DA5111"/>
    <w:rsid w:val="04DB71E6"/>
    <w:rsid w:val="04E2A3C4"/>
    <w:rsid w:val="04E46276"/>
    <w:rsid w:val="050B3586"/>
    <w:rsid w:val="052F17FF"/>
    <w:rsid w:val="053B053E"/>
    <w:rsid w:val="054AF857"/>
    <w:rsid w:val="054F8EA9"/>
    <w:rsid w:val="055F9952"/>
    <w:rsid w:val="0585C1B5"/>
    <w:rsid w:val="05930FD5"/>
    <w:rsid w:val="059F4692"/>
    <w:rsid w:val="05A31BBD"/>
    <w:rsid w:val="05B45974"/>
    <w:rsid w:val="05C3626A"/>
    <w:rsid w:val="05CA5E5A"/>
    <w:rsid w:val="05CA9C6E"/>
    <w:rsid w:val="05F16D1E"/>
    <w:rsid w:val="062FACF1"/>
    <w:rsid w:val="06325BBB"/>
    <w:rsid w:val="0643F8B1"/>
    <w:rsid w:val="06465717"/>
    <w:rsid w:val="065E5081"/>
    <w:rsid w:val="06782087"/>
    <w:rsid w:val="068157C1"/>
    <w:rsid w:val="0685443B"/>
    <w:rsid w:val="068AA794"/>
    <w:rsid w:val="0699A9EA"/>
    <w:rsid w:val="06AE4B38"/>
    <w:rsid w:val="06B6B00B"/>
    <w:rsid w:val="06DB4213"/>
    <w:rsid w:val="06F2AC29"/>
    <w:rsid w:val="070723C8"/>
    <w:rsid w:val="07170E08"/>
    <w:rsid w:val="074F58E5"/>
    <w:rsid w:val="0752E122"/>
    <w:rsid w:val="0755F820"/>
    <w:rsid w:val="07649D21"/>
    <w:rsid w:val="078D3234"/>
    <w:rsid w:val="0793B710"/>
    <w:rsid w:val="07948735"/>
    <w:rsid w:val="07A4EB7E"/>
    <w:rsid w:val="07B347DF"/>
    <w:rsid w:val="07C4A98E"/>
    <w:rsid w:val="07DBA4A2"/>
    <w:rsid w:val="07E7A26F"/>
    <w:rsid w:val="07F33D0E"/>
    <w:rsid w:val="080024C9"/>
    <w:rsid w:val="08032632"/>
    <w:rsid w:val="081B60D9"/>
    <w:rsid w:val="08266AE5"/>
    <w:rsid w:val="083C6392"/>
    <w:rsid w:val="0848732D"/>
    <w:rsid w:val="0848D6B2"/>
    <w:rsid w:val="08491149"/>
    <w:rsid w:val="0852A8CF"/>
    <w:rsid w:val="085BB7DA"/>
    <w:rsid w:val="08832895"/>
    <w:rsid w:val="088C4091"/>
    <w:rsid w:val="08943B6D"/>
    <w:rsid w:val="08A8AEB2"/>
    <w:rsid w:val="08B4430A"/>
    <w:rsid w:val="08D34785"/>
    <w:rsid w:val="08F4544A"/>
    <w:rsid w:val="08FF363D"/>
    <w:rsid w:val="090A26D8"/>
    <w:rsid w:val="0940C872"/>
    <w:rsid w:val="094D4B5E"/>
    <w:rsid w:val="094F0166"/>
    <w:rsid w:val="09518D56"/>
    <w:rsid w:val="0952F955"/>
    <w:rsid w:val="095E6775"/>
    <w:rsid w:val="09703C91"/>
    <w:rsid w:val="09708C7F"/>
    <w:rsid w:val="097835FE"/>
    <w:rsid w:val="097C0833"/>
    <w:rsid w:val="099BF52A"/>
    <w:rsid w:val="099DB7FA"/>
    <w:rsid w:val="09C77687"/>
    <w:rsid w:val="09D42E58"/>
    <w:rsid w:val="09D8D593"/>
    <w:rsid w:val="09DE839E"/>
    <w:rsid w:val="09E68DDE"/>
    <w:rsid w:val="09EFFE01"/>
    <w:rsid w:val="0A31DF51"/>
    <w:rsid w:val="0A3BB719"/>
    <w:rsid w:val="0A4D82C0"/>
    <w:rsid w:val="0A5AA5ED"/>
    <w:rsid w:val="0A617120"/>
    <w:rsid w:val="0A6D12ED"/>
    <w:rsid w:val="0A6DDD65"/>
    <w:rsid w:val="0A7729B4"/>
    <w:rsid w:val="0A7AB30D"/>
    <w:rsid w:val="0A8F37F3"/>
    <w:rsid w:val="0AD61918"/>
    <w:rsid w:val="0AE8EBD2"/>
    <w:rsid w:val="0AF0D53A"/>
    <w:rsid w:val="0B00040D"/>
    <w:rsid w:val="0B0674A2"/>
    <w:rsid w:val="0B06F08E"/>
    <w:rsid w:val="0B0CA51D"/>
    <w:rsid w:val="0B0F493C"/>
    <w:rsid w:val="0B1E6AB6"/>
    <w:rsid w:val="0B1F63C4"/>
    <w:rsid w:val="0B2C4C06"/>
    <w:rsid w:val="0B363E67"/>
    <w:rsid w:val="0B382E16"/>
    <w:rsid w:val="0B4F8C7F"/>
    <w:rsid w:val="0B6D8B8F"/>
    <w:rsid w:val="0B7AD276"/>
    <w:rsid w:val="0B88CC23"/>
    <w:rsid w:val="0B88ED2A"/>
    <w:rsid w:val="0B89DCD8"/>
    <w:rsid w:val="0B8C1C57"/>
    <w:rsid w:val="0B907811"/>
    <w:rsid w:val="0BA4D33A"/>
    <w:rsid w:val="0BB1419A"/>
    <w:rsid w:val="0BB1B3D6"/>
    <w:rsid w:val="0BD2BB6F"/>
    <w:rsid w:val="0BE89ED0"/>
    <w:rsid w:val="0BE90906"/>
    <w:rsid w:val="0C019228"/>
    <w:rsid w:val="0C0B7A79"/>
    <w:rsid w:val="0C239AF8"/>
    <w:rsid w:val="0C2E532F"/>
    <w:rsid w:val="0C3658AC"/>
    <w:rsid w:val="0C3ED15F"/>
    <w:rsid w:val="0C3F6321"/>
    <w:rsid w:val="0C3FC2A3"/>
    <w:rsid w:val="0C40FF79"/>
    <w:rsid w:val="0C494D52"/>
    <w:rsid w:val="0C50433D"/>
    <w:rsid w:val="0C6522E7"/>
    <w:rsid w:val="0C7814A0"/>
    <w:rsid w:val="0C7EE99F"/>
    <w:rsid w:val="0C8BBF79"/>
    <w:rsid w:val="0C9CBD41"/>
    <w:rsid w:val="0CA74BED"/>
    <w:rsid w:val="0CAA5437"/>
    <w:rsid w:val="0CACC9DA"/>
    <w:rsid w:val="0CB8BB66"/>
    <w:rsid w:val="0CC283C7"/>
    <w:rsid w:val="0CC76174"/>
    <w:rsid w:val="0CC9BD4D"/>
    <w:rsid w:val="0CC9C5FA"/>
    <w:rsid w:val="0CCFF42F"/>
    <w:rsid w:val="0CD47413"/>
    <w:rsid w:val="0CD49C79"/>
    <w:rsid w:val="0CD4E718"/>
    <w:rsid w:val="0CD72839"/>
    <w:rsid w:val="0CDEDAB4"/>
    <w:rsid w:val="0CF74B35"/>
    <w:rsid w:val="0D018A7D"/>
    <w:rsid w:val="0D29AA7C"/>
    <w:rsid w:val="0D2AC2F4"/>
    <w:rsid w:val="0D49D33D"/>
    <w:rsid w:val="0D5FBF7F"/>
    <w:rsid w:val="0D60A60F"/>
    <w:rsid w:val="0D7B6DE7"/>
    <w:rsid w:val="0D7C708D"/>
    <w:rsid w:val="0D86D46E"/>
    <w:rsid w:val="0D88F1CF"/>
    <w:rsid w:val="0D8DF6B6"/>
    <w:rsid w:val="0D92D90F"/>
    <w:rsid w:val="0DB2B052"/>
    <w:rsid w:val="0DD54B55"/>
    <w:rsid w:val="0DF487AF"/>
    <w:rsid w:val="0E23E1A7"/>
    <w:rsid w:val="0E36CD1F"/>
    <w:rsid w:val="0E4F3E9A"/>
    <w:rsid w:val="0E6F28B7"/>
    <w:rsid w:val="0E70BC2F"/>
    <w:rsid w:val="0E7852C5"/>
    <w:rsid w:val="0E897156"/>
    <w:rsid w:val="0EA2FCA0"/>
    <w:rsid w:val="0EA47741"/>
    <w:rsid w:val="0EC25B7F"/>
    <w:rsid w:val="0EC6543E"/>
    <w:rsid w:val="0EC958A3"/>
    <w:rsid w:val="0ED6ADB6"/>
    <w:rsid w:val="0EDA19EC"/>
    <w:rsid w:val="0F12845F"/>
    <w:rsid w:val="0F2A6894"/>
    <w:rsid w:val="0F517097"/>
    <w:rsid w:val="0F530606"/>
    <w:rsid w:val="0F652571"/>
    <w:rsid w:val="0F6E12CF"/>
    <w:rsid w:val="0F6EA913"/>
    <w:rsid w:val="0F8347E2"/>
    <w:rsid w:val="0F8C999B"/>
    <w:rsid w:val="0F949311"/>
    <w:rsid w:val="0FBA1731"/>
    <w:rsid w:val="0FC449DF"/>
    <w:rsid w:val="0FE2E00A"/>
    <w:rsid w:val="0FF20E51"/>
    <w:rsid w:val="0FF33121"/>
    <w:rsid w:val="0FF6D6F9"/>
    <w:rsid w:val="100CE52B"/>
    <w:rsid w:val="1019DDC9"/>
    <w:rsid w:val="10207F79"/>
    <w:rsid w:val="102D325A"/>
    <w:rsid w:val="1049949C"/>
    <w:rsid w:val="10637B99"/>
    <w:rsid w:val="1086A480"/>
    <w:rsid w:val="10AE8848"/>
    <w:rsid w:val="10B82F55"/>
    <w:rsid w:val="10BB8D11"/>
    <w:rsid w:val="10DA3B9C"/>
    <w:rsid w:val="10E35BC9"/>
    <w:rsid w:val="10FFA1CB"/>
    <w:rsid w:val="110A7058"/>
    <w:rsid w:val="112344D3"/>
    <w:rsid w:val="11354FC1"/>
    <w:rsid w:val="11490E3C"/>
    <w:rsid w:val="1152FF9F"/>
    <w:rsid w:val="11539D41"/>
    <w:rsid w:val="11613B2D"/>
    <w:rsid w:val="11798A86"/>
    <w:rsid w:val="118DDEB2"/>
    <w:rsid w:val="11900184"/>
    <w:rsid w:val="11908D99"/>
    <w:rsid w:val="11B333A6"/>
    <w:rsid w:val="11CD4E5B"/>
    <w:rsid w:val="11D5902A"/>
    <w:rsid w:val="11ED7FF4"/>
    <w:rsid w:val="11F14333"/>
    <w:rsid w:val="120BB7BA"/>
    <w:rsid w:val="120FBC9D"/>
    <w:rsid w:val="121692CA"/>
    <w:rsid w:val="121D3BCC"/>
    <w:rsid w:val="122FB4A4"/>
    <w:rsid w:val="124913D1"/>
    <w:rsid w:val="124D40D9"/>
    <w:rsid w:val="1261A9D5"/>
    <w:rsid w:val="1262F116"/>
    <w:rsid w:val="127825F9"/>
    <w:rsid w:val="12856981"/>
    <w:rsid w:val="129455C4"/>
    <w:rsid w:val="12A49615"/>
    <w:rsid w:val="12A6058F"/>
    <w:rsid w:val="12CFD48C"/>
    <w:rsid w:val="130CFCE5"/>
    <w:rsid w:val="13214081"/>
    <w:rsid w:val="132BF652"/>
    <w:rsid w:val="13326AFC"/>
    <w:rsid w:val="133E43FF"/>
    <w:rsid w:val="134F5761"/>
    <w:rsid w:val="13504937"/>
    <w:rsid w:val="136C7149"/>
    <w:rsid w:val="137C524B"/>
    <w:rsid w:val="1380897D"/>
    <w:rsid w:val="13828404"/>
    <w:rsid w:val="1386E502"/>
    <w:rsid w:val="1392D2FE"/>
    <w:rsid w:val="13C8219D"/>
    <w:rsid w:val="13CF8F5C"/>
    <w:rsid w:val="13E3A339"/>
    <w:rsid w:val="13E41C80"/>
    <w:rsid w:val="13F32BBB"/>
    <w:rsid w:val="14068AE5"/>
    <w:rsid w:val="14073A65"/>
    <w:rsid w:val="141C09FB"/>
    <w:rsid w:val="143445C7"/>
    <w:rsid w:val="14353893"/>
    <w:rsid w:val="14498E40"/>
    <w:rsid w:val="144A80B4"/>
    <w:rsid w:val="14563B35"/>
    <w:rsid w:val="14600ABE"/>
    <w:rsid w:val="14679A6D"/>
    <w:rsid w:val="146D0D6C"/>
    <w:rsid w:val="14723B63"/>
    <w:rsid w:val="147C377C"/>
    <w:rsid w:val="14949605"/>
    <w:rsid w:val="149F7313"/>
    <w:rsid w:val="14A1605D"/>
    <w:rsid w:val="14AD2834"/>
    <w:rsid w:val="14B46FFA"/>
    <w:rsid w:val="14BAAD68"/>
    <w:rsid w:val="14BC2904"/>
    <w:rsid w:val="14D232E1"/>
    <w:rsid w:val="14E21CDE"/>
    <w:rsid w:val="14F25083"/>
    <w:rsid w:val="1500AD87"/>
    <w:rsid w:val="15032D08"/>
    <w:rsid w:val="15083920"/>
    <w:rsid w:val="151E0182"/>
    <w:rsid w:val="152AD2EE"/>
    <w:rsid w:val="153C7209"/>
    <w:rsid w:val="153F4AE2"/>
    <w:rsid w:val="153FD57C"/>
    <w:rsid w:val="15457059"/>
    <w:rsid w:val="154E3E1B"/>
    <w:rsid w:val="15513192"/>
    <w:rsid w:val="155FD5BC"/>
    <w:rsid w:val="15650A68"/>
    <w:rsid w:val="1566D178"/>
    <w:rsid w:val="156F97F7"/>
    <w:rsid w:val="1578CB05"/>
    <w:rsid w:val="157E9FB4"/>
    <w:rsid w:val="15BBA3B6"/>
    <w:rsid w:val="15CD9A17"/>
    <w:rsid w:val="15D6E95B"/>
    <w:rsid w:val="15DB11EB"/>
    <w:rsid w:val="15DD56D9"/>
    <w:rsid w:val="15EB94A2"/>
    <w:rsid w:val="160BC53F"/>
    <w:rsid w:val="1612E8EB"/>
    <w:rsid w:val="161B23D4"/>
    <w:rsid w:val="1620C259"/>
    <w:rsid w:val="16257CE2"/>
    <w:rsid w:val="162659B8"/>
    <w:rsid w:val="16432296"/>
    <w:rsid w:val="16698572"/>
    <w:rsid w:val="167096E4"/>
    <w:rsid w:val="167F4EBB"/>
    <w:rsid w:val="16B0B580"/>
    <w:rsid w:val="16BCC587"/>
    <w:rsid w:val="16DD54DC"/>
    <w:rsid w:val="1706DF60"/>
    <w:rsid w:val="1710A9B4"/>
    <w:rsid w:val="171D0471"/>
    <w:rsid w:val="1723647C"/>
    <w:rsid w:val="1729B944"/>
    <w:rsid w:val="173FDA02"/>
    <w:rsid w:val="1762876D"/>
    <w:rsid w:val="17665E21"/>
    <w:rsid w:val="1769CCD7"/>
    <w:rsid w:val="176FB11D"/>
    <w:rsid w:val="17796764"/>
    <w:rsid w:val="17812877"/>
    <w:rsid w:val="17862AC1"/>
    <w:rsid w:val="179A89DA"/>
    <w:rsid w:val="17AAA49F"/>
    <w:rsid w:val="17B7D97B"/>
    <w:rsid w:val="1816A80F"/>
    <w:rsid w:val="18230A28"/>
    <w:rsid w:val="1831EDA4"/>
    <w:rsid w:val="1842DC29"/>
    <w:rsid w:val="1843A8C0"/>
    <w:rsid w:val="188D8F3E"/>
    <w:rsid w:val="189C00E9"/>
    <w:rsid w:val="189F212A"/>
    <w:rsid w:val="18AD69FF"/>
    <w:rsid w:val="18BF635F"/>
    <w:rsid w:val="18CB8264"/>
    <w:rsid w:val="18D9248A"/>
    <w:rsid w:val="18DFEAA1"/>
    <w:rsid w:val="18E73E60"/>
    <w:rsid w:val="18EDF088"/>
    <w:rsid w:val="191A7ED6"/>
    <w:rsid w:val="19207791"/>
    <w:rsid w:val="19450E93"/>
    <w:rsid w:val="195A0C92"/>
    <w:rsid w:val="196E9A66"/>
    <w:rsid w:val="197280ED"/>
    <w:rsid w:val="1972AF36"/>
    <w:rsid w:val="197FDA1B"/>
    <w:rsid w:val="199522A1"/>
    <w:rsid w:val="199E222A"/>
    <w:rsid w:val="199E4F9D"/>
    <w:rsid w:val="19A99F9F"/>
    <w:rsid w:val="19C6D5F4"/>
    <w:rsid w:val="19E0B3AF"/>
    <w:rsid w:val="19E9F208"/>
    <w:rsid w:val="19F24CA4"/>
    <w:rsid w:val="19F57AFF"/>
    <w:rsid w:val="1A0DCF26"/>
    <w:rsid w:val="1A0F9FFA"/>
    <w:rsid w:val="1A114C17"/>
    <w:rsid w:val="1A17A655"/>
    <w:rsid w:val="1A1EC335"/>
    <w:rsid w:val="1A464A39"/>
    <w:rsid w:val="1A5971BE"/>
    <w:rsid w:val="1A5B5AAF"/>
    <w:rsid w:val="1A6C882A"/>
    <w:rsid w:val="1A8B1A51"/>
    <w:rsid w:val="1AB5FB7F"/>
    <w:rsid w:val="1ABEA6B1"/>
    <w:rsid w:val="1AC9ABBF"/>
    <w:rsid w:val="1ADBFF03"/>
    <w:rsid w:val="1ADF6A61"/>
    <w:rsid w:val="1AE17CE7"/>
    <w:rsid w:val="1AE65EC0"/>
    <w:rsid w:val="1AEAAD11"/>
    <w:rsid w:val="1B049C39"/>
    <w:rsid w:val="1B0EE2EF"/>
    <w:rsid w:val="1B100B99"/>
    <w:rsid w:val="1B215D86"/>
    <w:rsid w:val="1B320183"/>
    <w:rsid w:val="1B39E2F1"/>
    <w:rsid w:val="1B8713CA"/>
    <w:rsid w:val="1BA7F36A"/>
    <w:rsid w:val="1BA93EF9"/>
    <w:rsid w:val="1BB6B802"/>
    <w:rsid w:val="1BC059CF"/>
    <w:rsid w:val="1BC89186"/>
    <w:rsid w:val="1BC8A567"/>
    <w:rsid w:val="1BEE6147"/>
    <w:rsid w:val="1BF0F35B"/>
    <w:rsid w:val="1C00708A"/>
    <w:rsid w:val="1C09FD33"/>
    <w:rsid w:val="1C0FF3BB"/>
    <w:rsid w:val="1C144620"/>
    <w:rsid w:val="1C363A1A"/>
    <w:rsid w:val="1C38EE86"/>
    <w:rsid w:val="1C4598BD"/>
    <w:rsid w:val="1C5065D8"/>
    <w:rsid w:val="1C831247"/>
    <w:rsid w:val="1C97D0D0"/>
    <w:rsid w:val="1CA14A38"/>
    <w:rsid w:val="1CA18B88"/>
    <w:rsid w:val="1CB933DD"/>
    <w:rsid w:val="1CC15146"/>
    <w:rsid w:val="1CCF8A60"/>
    <w:rsid w:val="1CDCA22C"/>
    <w:rsid w:val="1CEDD9BC"/>
    <w:rsid w:val="1D039BAE"/>
    <w:rsid w:val="1D071E37"/>
    <w:rsid w:val="1D427E23"/>
    <w:rsid w:val="1D48CF44"/>
    <w:rsid w:val="1D4CA27C"/>
    <w:rsid w:val="1D4CDBA8"/>
    <w:rsid w:val="1D4FD4C8"/>
    <w:rsid w:val="1D553546"/>
    <w:rsid w:val="1D5BC762"/>
    <w:rsid w:val="1D803CAD"/>
    <w:rsid w:val="1D99BCB7"/>
    <w:rsid w:val="1D9A2FE5"/>
    <w:rsid w:val="1DB97526"/>
    <w:rsid w:val="1DC16168"/>
    <w:rsid w:val="1DCDB662"/>
    <w:rsid w:val="1DD0415F"/>
    <w:rsid w:val="1DD0D517"/>
    <w:rsid w:val="1DF0631A"/>
    <w:rsid w:val="1DFB55CA"/>
    <w:rsid w:val="1E0913C3"/>
    <w:rsid w:val="1E1325EF"/>
    <w:rsid w:val="1E2D89F0"/>
    <w:rsid w:val="1E42D5DB"/>
    <w:rsid w:val="1E578757"/>
    <w:rsid w:val="1E584C45"/>
    <w:rsid w:val="1E95304B"/>
    <w:rsid w:val="1E9A9031"/>
    <w:rsid w:val="1E9C4EA1"/>
    <w:rsid w:val="1EAA386C"/>
    <w:rsid w:val="1ECC2CBF"/>
    <w:rsid w:val="1EDFFBA3"/>
    <w:rsid w:val="1EF52C7C"/>
    <w:rsid w:val="1F0F805F"/>
    <w:rsid w:val="1F2E5436"/>
    <w:rsid w:val="1F3EA5D9"/>
    <w:rsid w:val="1F454D8A"/>
    <w:rsid w:val="1F68D0E6"/>
    <w:rsid w:val="1F853E09"/>
    <w:rsid w:val="1F90DEC7"/>
    <w:rsid w:val="1FA16201"/>
    <w:rsid w:val="1FA7ED8D"/>
    <w:rsid w:val="1FBC80A6"/>
    <w:rsid w:val="1FFE92DD"/>
    <w:rsid w:val="1FFF03CB"/>
    <w:rsid w:val="2001B99A"/>
    <w:rsid w:val="20043230"/>
    <w:rsid w:val="200EA429"/>
    <w:rsid w:val="201CA9D8"/>
    <w:rsid w:val="20242A0B"/>
    <w:rsid w:val="202BB49D"/>
    <w:rsid w:val="205546A4"/>
    <w:rsid w:val="20783320"/>
    <w:rsid w:val="2078F879"/>
    <w:rsid w:val="208B2AA3"/>
    <w:rsid w:val="20A6CA15"/>
    <w:rsid w:val="20B7D5B7"/>
    <w:rsid w:val="20E81935"/>
    <w:rsid w:val="21089AB9"/>
    <w:rsid w:val="210AD925"/>
    <w:rsid w:val="2124E470"/>
    <w:rsid w:val="2132B1A2"/>
    <w:rsid w:val="213B5C72"/>
    <w:rsid w:val="21613A13"/>
    <w:rsid w:val="216FC656"/>
    <w:rsid w:val="217DF8BF"/>
    <w:rsid w:val="21A0EB8E"/>
    <w:rsid w:val="21BB0651"/>
    <w:rsid w:val="21BDEC18"/>
    <w:rsid w:val="21C2DADD"/>
    <w:rsid w:val="21CACA84"/>
    <w:rsid w:val="21DBB54F"/>
    <w:rsid w:val="21F37709"/>
    <w:rsid w:val="22139E51"/>
    <w:rsid w:val="222FBBF7"/>
    <w:rsid w:val="2231CE2B"/>
    <w:rsid w:val="2232563A"/>
    <w:rsid w:val="2241F231"/>
    <w:rsid w:val="22566753"/>
    <w:rsid w:val="22656C91"/>
    <w:rsid w:val="22703EF1"/>
    <w:rsid w:val="2273737F"/>
    <w:rsid w:val="2285552A"/>
    <w:rsid w:val="22874F2E"/>
    <w:rsid w:val="22B6778E"/>
    <w:rsid w:val="22C5CD49"/>
    <w:rsid w:val="22EDC4FA"/>
    <w:rsid w:val="2300B364"/>
    <w:rsid w:val="23124718"/>
    <w:rsid w:val="231FFE35"/>
    <w:rsid w:val="232FF982"/>
    <w:rsid w:val="233CD71E"/>
    <w:rsid w:val="2342D584"/>
    <w:rsid w:val="236141E1"/>
    <w:rsid w:val="2367C36E"/>
    <w:rsid w:val="236BDE2A"/>
    <w:rsid w:val="23A5ED3C"/>
    <w:rsid w:val="23CC8368"/>
    <w:rsid w:val="23DBD707"/>
    <w:rsid w:val="23F582B3"/>
    <w:rsid w:val="23F60017"/>
    <w:rsid w:val="23F75B92"/>
    <w:rsid w:val="2402CB95"/>
    <w:rsid w:val="2424CA05"/>
    <w:rsid w:val="242CA144"/>
    <w:rsid w:val="242D7FDE"/>
    <w:rsid w:val="242E70EB"/>
    <w:rsid w:val="242ECC75"/>
    <w:rsid w:val="24424FFF"/>
    <w:rsid w:val="24475082"/>
    <w:rsid w:val="2449B60A"/>
    <w:rsid w:val="2463CCC0"/>
    <w:rsid w:val="24844165"/>
    <w:rsid w:val="248E7FD0"/>
    <w:rsid w:val="24B7FCB4"/>
    <w:rsid w:val="24BBAFCD"/>
    <w:rsid w:val="24C240E4"/>
    <w:rsid w:val="24FEA674"/>
    <w:rsid w:val="253291F8"/>
    <w:rsid w:val="2534EEE8"/>
    <w:rsid w:val="253C6202"/>
    <w:rsid w:val="2555F8EB"/>
    <w:rsid w:val="256935B0"/>
    <w:rsid w:val="257E898B"/>
    <w:rsid w:val="258879BB"/>
    <w:rsid w:val="2596C20C"/>
    <w:rsid w:val="25A7B3CF"/>
    <w:rsid w:val="25A97EBF"/>
    <w:rsid w:val="25E07C81"/>
    <w:rsid w:val="25E171BE"/>
    <w:rsid w:val="25E3812A"/>
    <w:rsid w:val="25E98C26"/>
    <w:rsid w:val="25F3F3EF"/>
    <w:rsid w:val="26040406"/>
    <w:rsid w:val="26106CB3"/>
    <w:rsid w:val="2629DC86"/>
    <w:rsid w:val="262C55A8"/>
    <w:rsid w:val="263B46F4"/>
    <w:rsid w:val="2649547C"/>
    <w:rsid w:val="264F4F5B"/>
    <w:rsid w:val="265C40C3"/>
    <w:rsid w:val="2673718D"/>
    <w:rsid w:val="2684C012"/>
    <w:rsid w:val="2688C7F7"/>
    <w:rsid w:val="26902183"/>
    <w:rsid w:val="2691C5EA"/>
    <w:rsid w:val="269834C6"/>
    <w:rsid w:val="269AE79D"/>
    <w:rsid w:val="26AAE917"/>
    <w:rsid w:val="26C96C51"/>
    <w:rsid w:val="26D89AE4"/>
    <w:rsid w:val="26D91C24"/>
    <w:rsid w:val="26E56FC6"/>
    <w:rsid w:val="26EF0AF6"/>
    <w:rsid w:val="26FED69E"/>
    <w:rsid w:val="270597F1"/>
    <w:rsid w:val="27440F4A"/>
    <w:rsid w:val="2748577E"/>
    <w:rsid w:val="275F6841"/>
    <w:rsid w:val="276FC2FC"/>
    <w:rsid w:val="277B7143"/>
    <w:rsid w:val="277D1F09"/>
    <w:rsid w:val="27A67FEC"/>
    <w:rsid w:val="27A780EE"/>
    <w:rsid w:val="27B104C0"/>
    <w:rsid w:val="27BBB532"/>
    <w:rsid w:val="27DFD201"/>
    <w:rsid w:val="27FB67A9"/>
    <w:rsid w:val="2810AFF6"/>
    <w:rsid w:val="2819FD30"/>
    <w:rsid w:val="282C17F1"/>
    <w:rsid w:val="2882226F"/>
    <w:rsid w:val="28976077"/>
    <w:rsid w:val="289B526C"/>
    <w:rsid w:val="28A186FC"/>
    <w:rsid w:val="28AAB790"/>
    <w:rsid w:val="28AC1F3E"/>
    <w:rsid w:val="28B1A54A"/>
    <w:rsid w:val="28B6EB02"/>
    <w:rsid w:val="28C6A25F"/>
    <w:rsid w:val="28CB3470"/>
    <w:rsid w:val="28E41C73"/>
    <w:rsid w:val="28F0E832"/>
    <w:rsid w:val="28FFEF21"/>
    <w:rsid w:val="2905565E"/>
    <w:rsid w:val="2906DB1A"/>
    <w:rsid w:val="2940435A"/>
    <w:rsid w:val="294F7145"/>
    <w:rsid w:val="2958B94F"/>
    <w:rsid w:val="2967A647"/>
    <w:rsid w:val="296B8511"/>
    <w:rsid w:val="296EE291"/>
    <w:rsid w:val="297243FE"/>
    <w:rsid w:val="2976F057"/>
    <w:rsid w:val="2984C7D6"/>
    <w:rsid w:val="29A2C14E"/>
    <w:rsid w:val="29A8A7F9"/>
    <w:rsid w:val="29ACD0AA"/>
    <w:rsid w:val="29AF2FD3"/>
    <w:rsid w:val="29BDC953"/>
    <w:rsid w:val="29C8B0A9"/>
    <w:rsid w:val="29E0D052"/>
    <w:rsid w:val="29E55B88"/>
    <w:rsid w:val="29E784C8"/>
    <w:rsid w:val="29F13B18"/>
    <w:rsid w:val="29F59AF6"/>
    <w:rsid w:val="29F6F728"/>
    <w:rsid w:val="2A01242A"/>
    <w:rsid w:val="2A17623B"/>
    <w:rsid w:val="2A1E216B"/>
    <w:rsid w:val="2A351421"/>
    <w:rsid w:val="2A43D3C3"/>
    <w:rsid w:val="2A46B0FB"/>
    <w:rsid w:val="2A4931B9"/>
    <w:rsid w:val="2A8B40E5"/>
    <w:rsid w:val="2A8E58DE"/>
    <w:rsid w:val="2A92ADF7"/>
    <w:rsid w:val="2A93D78F"/>
    <w:rsid w:val="2AB49BCE"/>
    <w:rsid w:val="2AB67CF0"/>
    <w:rsid w:val="2AC2779F"/>
    <w:rsid w:val="2ACD4F29"/>
    <w:rsid w:val="2AD7A4E6"/>
    <w:rsid w:val="2AD8ACCA"/>
    <w:rsid w:val="2ADAAEAC"/>
    <w:rsid w:val="2ADF3623"/>
    <w:rsid w:val="2AE6CF93"/>
    <w:rsid w:val="2B1FFC3C"/>
    <w:rsid w:val="2B406CFA"/>
    <w:rsid w:val="2B4A56C9"/>
    <w:rsid w:val="2B522EE6"/>
    <w:rsid w:val="2B589A83"/>
    <w:rsid w:val="2B601788"/>
    <w:rsid w:val="2B81BE0C"/>
    <w:rsid w:val="2B941036"/>
    <w:rsid w:val="2B989FC6"/>
    <w:rsid w:val="2BEF0A71"/>
    <w:rsid w:val="2BF79E8D"/>
    <w:rsid w:val="2C0E4E1B"/>
    <w:rsid w:val="2C40009A"/>
    <w:rsid w:val="2C41AE39"/>
    <w:rsid w:val="2C44F20A"/>
    <w:rsid w:val="2C4AB888"/>
    <w:rsid w:val="2C4AD44C"/>
    <w:rsid w:val="2C5B2552"/>
    <w:rsid w:val="2C7715AD"/>
    <w:rsid w:val="2C7C1156"/>
    <w:rsid w:val="2C7E7ABC"/>
    <w:rsid w:val="2C9BAD69"/>
    <w:rsid w:val="2CA7F46C"/>
    <w:rsid w:val="2CB8091E"/>
    <w:rsid w:val="2CD1B673"/>
    <w:rsid w:val="2CF76115"/>
    <w:rsid w:val="2D01C900"/>
    <w:rsid w:val="2D0B406A"/>
    <w:rsid w:val="2D1A780F"/>
    <w:rsid w:val="2D24C654"/>
    <w:rsid w:val="2D304C8F"/>
    <w:rsid w:val="2D38D999"/>
    <w:rsid w:val="2D5599BD"/>
    <w:rsid w:val="2D56F338"/>
    <w:rsid w:val="2D79EC41"/>
    <w:rsid w:val="2D98D2E9"/>
    <w:rsid w:val="2D9E52A9"/>
    <w:rsid w:val="2DACE9AD"/>
    <w:rsid w:val="2DB3F1FF"/>
    <w:rsid w:val="2DD5E7F3"/>
    <w:rsid w:val="2DFB8CF3"/>
    <w:rsid w:val="2E138D3F"/>
    <w:rsid w:val="2E243949"/>
    <w:rsid w:val="2E2958ED"/>
    <w:rsid w:val="2E2ADF64"/>
    <w:rsid w:val="2E390D2D"/>
    <w:rsid w:val="2E3D894A"/>
    <w:rsid w:val="2E52E75A"/>
    <w:rsid w:val="2E5E95B2"/>
    <w:rsid w:val="2E67B41A"/>
    <w:rsid w:val="2E77D39B"/>
    <w:rsid w:val="2E7D4D78"/>
    <w:rsid w:val="2E7E2301"/>
    <w:rsid w:val="2E85D69E"/>
    <w:rsid w:val="2E885DCD"/>
    <w:rsid w:val="2EB2ABF0"/>
    <w:rsid w:val="2EC5F6CD"/>
    <w:rsid w:val="2EDC516E"/>
    <w:rsid w:val="2EE9255F"/>
    <w:rsid w:val="2EE9E4E5"/>
    <w:rsid w:val="2EFC2FBF"/>
    <w:rsid w:val="2F25533B"/>
    <w:rsid w:val="2F279EFD"/>
    <w:rsid w:val="2F598170"/>
    <w:rsid w:val="2F5BA05D"/>
    <w:rsid w:val="2F61C042"/>
    <w:rsid w:val="2F62859E"/>
    <w:rsid w:val="2F74C6BC"/>
    <w:rsid w:val="2F7AE88E"/>
    <w:rsid w:val="2F92B2F4"/>
    <w:rsid w:val="2F9967AF"/>
    <w:rsid w:val="2F997DD3"/>
    <w:rsid w:val="2F9DC70F"/>
    <w:rsid w:val="2FC05C47"/>
    <w:rsid w:val="2FDFC0DF"/>
    <w:rsid w:val="2FF002D1"/>
    <w:rsid w:val="2FF388AB"/>
    <w:rsid w:val="2FFF0E30"/>
    <w:rsid w:val="3004D440"/>
    <w:rsid w:val="30240C9E"/>
    <w:rsid w:val="30369033"/>
    <w:rsid w:val="303D88BF"/>
    <w:rsid w:val="30444251"/>
    <w:rsid w:val="305FEA66"/>
    <w:rsid w:val="30A02B3B"/>
    <w:rsid w:val="30AD04BD"/>
    <w:rsid w:val="30B2D559"/>
    <w:rsid w:val="30C88E7D"/>
    <w:rsid w:val="30CB1FAF"/>
    <w:rsid w:val="30D0B300"/>
    <w:rsid w:val="30F8128C"/>
    <w:rsid w:val="30F9ED4F"/>
    <w:rsid w:val="30FDF40F"/>
    <w:rsid w:val="30FF13AD"/>
    <w:rsid w:val="3101A627"/>
    <w:rsid w:val="31129CDC"/>
    <w:rsid w:val="3114FD45"/>
    <w:rsid w:val="3141E7EF"/>
    <w:rsid w:val="314331AC"/>
    <w:rsid w:val="3165CCB3"/>
    <w:rsid w:val="3169E724"/>
    <w:rsid w:val="316CD3A0"/>
    <w:rsid w:val="316D588E"/>
    <w:rsid w:val="3179DB14"/>
    <w:rsid w:val="31953F87"/>
    <w:rsid w:val="319EF951"/>
    <w:rsid w:val="31A44949"/>
    <w:rsid w:val="31A9AF3A"/>
    <w:rsid w:val="31B3967A"/>
    <w:rsid w:val="31B7AC4B"/>
    <w:rsid w:val="31B8E670"/>
    <w:rsid w:val="31D8D144"/>
    <w:rsid w:val="31E06CBE"/>
    <w:rsid w:val="31E80198"/>
    <w:rsid w:val="31ED0B7B"/>
    <w:rsid w:val="31FA8E24"/>
    <w:rsid w:val="3203BE0B"/>
    <w:rsid w:val="320D4DDD"/>
    <w:rsid w:val="322E67AE"/>
    <w:rsid w:val="3233AEE6"/>
    <w:rsid w:val="323990C9"/>
    <w:rsid w:val="3243F470"/>
    <w:rsid w:val="32504733"/>
    <w:rsid w:val="3253FF61"/>
    <w:rsid w:val="327E11AB"/>
    <w:rsid w:val="3291FBAB"/>
    <w:rsid w:val="32A43EFE"/>
    <w:rsid w:val="32AB1A58"/>
    <w:rsid w:val="32CA2097"/>
    <w:rsid w:val="32D29CB7"/>
    <w:rsid w:val="32D60D8E"/>
    <w:rsid w:val="32FE6195"/>
    <w:rsid w:val="3306FCF7"/>
    <w:rsid w:val="3308E82B"/>
    <w:rsid w:val="33204DFB"/>
    <w:rsid w:val="332339D6"/>
    <w:rsid w:val="33394370"/>
    <w:rsid w:val="33561F4A"/>
    <w:rsid w:val="337FF035"/>
    <w:rsid w:val="33A3B000"/>
    <w:rsid w:val="33C8DDD9"/>
    <w:rsid w:val="33E712ED"/>
    <w:rsid w:val="33F3A745"/>
    <w:rsid w:val="34057B52"/>
    <w:rsid w:val="3420ADE4"/>
    <w:rsid w:val="3424B097"/>
    <w:rsid w:val="34352346"/>
    <w:rsid w:val="343C4A5F"/>
    <w:rsid w:val="34498D8A"/>
    <w:rsid w:val="3453E0CD"/>
    <w:rsid w:val="345483E5"/>
    <w:rsid w:val="3459A53B"/>
    <w:rsid w:val="3468BE81"/>
    <w:rsid w:val="34882DE9"/>
    <w:rsid w:val="348B0A26"/>
    <w:rsid w:val="348C2A32"/>
    <w:rsid w:val="349682C2"/>
    <w:rsid w:val="34D316D4"/>
    <w:rsid w:val="34E050F4"/>
    <w:rsid w:val="34EA50FB"/>
    <w:rsid w:val="34EF93C9"/>
    <w:rsid w:val="34F9AF8C"/>
    <w:rsid w:val="353C1510"/>
    <w:rsid w:val="35441EF1"/>
    <w:rsid w:val="355DEEC3"/>
    <w:rsid w:val="355FABFE"/>
    <w:rsid w:val="35686225"/>
    <w:rsid w:val="35779844"/>
    <w:rsid w:val="35ABC169"/>
    <w:rsid w:val="35AE9629"/>
    <w:rsid w:val="35DD9236"/>
    <w:rsid w:val="35EFFB78"/>
    <w:rsid w:val="35F85EFA"/>
    <w:rsid w:val="35F9AA90"/>
    <w:rsid w:val="360AD21D"/>
    <w:rsid w:val="36213555"/>
    <w:rsid w:val="3635C6B0"/>
    <w:rsid w:val="366A43FE"/>
    <w:rsid w:val="368324E6"/>
    <w:rsid w:val="3689F5C2"/>
    <w:rsid w:val="36A121DB"/>
    <w:rsid w:val="36B0BF33"/>
    <w:rsid w:val="36C5A2BE"/>
    <w:rsid w:val="36CE6014"/>
    <w:rsid w:val="36CFD75A"/>
    <w:rsid w:val="36D76E35"/>
    <w:rsid w:val="36D94CEE"/>
    <w:rsid w:val="370212AF"/>
    <w:rsid w:val="37027697"/>
    <w:rsid w:val="3746836C"/>
    <w:rsid w:val="374D771C"/>
    <w:rsid w:val="37606F26"/>
    <w:rsid w:val="376DDC19"/>
    <w:rsid w:val="377B7E63"/>
    <w:rsid w:val="379A9924"/>
    <w:rsid w:val="37AC63C6"/>
    <w:rsid w:val="37ADFC84"/>
    <w:rsid w:val="37F038CB"/>
    <w:rsid w:val="380102E2"/>
    <w:rsid w:val="38096128"/>
    <w:rsid w:val="381EF550"/>
    <w:rsid w:val="3824969A"/>
    <w:rsid w:val="382D57BE"/>
    <w:rsid w:val="38362BD9"/>
    <w:rsid w:val="3858EECD"/>
    <w:rsid w:val="38653146"/>
    <w:rsid w:val="386CAF34"/>
    <w:rsid w:val="38751D4F"/>
    <w:rsid w:val="3877F33D"/>
    <w:rsid w:val="389EF35D"/>
    <w:rsid w:val="38BDB628"/>
    <w:rsid w:val="38C40D7A"/>
    <w:rsid w:val="38D4A62C"/>
    <w:rsid w:val="38EC3641"/>
    <w:rsid w:val="38F4798A"/>
    <w:rsid w:val="39138652"/>
    <w:rsid w:val="39261ED0"/>
    <w:rsid w:val="3951AE2B"/>
    <w:rsid w:val="395F6180"/>
    <w:rsid w:val="396F55E0"/>
    <w:rsid w:val="39722B8E"/>
    <w:rsid w:val="39761125"/>
    <w:rsid w:val="3976693C"/>
    <w:rsid w:val="399CB32E"/>
    <w:rsid w:val="39A0CD66"/>
    <w:rsid w:val="39A8E96E"/>
    <w:rsid w:val="39AC3ABE"/>
    <w:rsid w:val="39CABC40"/>
    <w:rsid w:val="39D0E1BF"/>
    <w:rsid w:val="39D5FFC6"/>
    <w:rsid w:val="39F54683"/>
    <w:rsid w:val="39F7416D"/>
    <w:rsid w:val="3A210F95"/>
    <w:rsid w:val="3A320BC7"/>
    <w:rsid w:val="3A3541FB"/>
    <w:rsid w:val="3A3B097A"/>
    <w:rsid w:val="3A3EEE25"/>
    <w:rsid w:val="3A42B008"/>
    <w:rsid w:val="3A6F80DC"/>
    <w:rsid w:val="3A7A419C"/>
    <w:rsid w:val="3A834020"/>
    <w:rsid w:val="3A83916E"/>
    <w:rsid w:val="3A8B641F"/>
    <w:rsid w:val="3AA26A46"/>
    <w:rsid w:val="3ABF4DAD"/>
    <w:rsid w:val="3ACA2E06"/>
    <w:rsid w:val="3AD97B6A"/>
    <w:rsid w:val="3AF444E6"/>
    <w:rsid w:val="3B1B7B5D"/>
    <w:rsid w:val="3B2885A2"/>
    <w:rsid w:val="3B471039"/>
    <w:rsid w:val="3B5849B7"/>
    <w:rsid w:val="3B6C259F"/>
    <w:rsid w:val="3B7AF363"/>
    <w:rsid w:val="3B7F6E36"/>
    <w:rsid w:val="3B81CEA7"/>
    <w:rsid w:val="3B933E88"/>
    <w:rsid w:val="3B9707B2"/>
    <w:rsid w:val="3B982AC9"/>
    <w:rsid w:val="3B98C747"/>
    <w:rsid w:val="3B9BF032"/>
    <w:rsid w:val="3B9FA687"/>
    <w:rsid w:val="3BACBE11"/>
    <w:rsid w:val="3BC6491E"/>
    <w:rsid w:val="3BC9D00A"/>
    <w:rsid w:val="3BD960AC"/>
    <w:rsid w:val="3BF56ACE"/>
    <w:rsid w:val="3C1A6E2C"/>
    <w:rsid w:val="3C1D6DEC"/>
    <w:rsid w:val="3C231DE6"/>
    <w:rsid w:val="3C261586"/>
    <w:rsid w:val="3C2FF147"/>
    <w:rsid w:val="3C437284"/>
    <w:rsid w:val="3C474759"/>
    <w:rsid w:val="3C530D80"/>
    <w:rsid w:val="3C58C996"/>
    <w:rsid w:val="3C621963"/>
    <w:rsid w:val="3C7D8E6B"/>
    <w:rsid w:val="3CAFB1EB"/>
    <w:rsid w:val="3CBDCFA5"/>
    <w:rsid w:val="3CCFE9B7"/>
    <w:rsid w:val="3D1AAF82"/>
    <w:rsid w:val="3D1BDA2B"/>
    <w:rsid w:val="3D21E198"/>
    <w:rsid w:val="3D2B1A07"/>
    <w:rsid w:val="3D2F6615"/>
    <w:rsid w:val="3D4F1A0A"/>
    <w:rsid w:val="3D5F28C1"/>
    <w:rsid w:val="3D7D17C7"/>
    <w:rsid w:val="3D80B7A4"/>
    <w:rsid w:val="3D8686D7"/>
    <w:rsid w:val="3DAE8E46"/>
    <w:rsid w:val="3DDD42F0"/>
    <w:rsid w:val="3DF2EEB9"/>
    <w:rsid w:val="3DF416FB"/>
    <w:rsid w:val="3DF91DDE"/>
    <w:rsid w:val="3E0080A1"/>
    <w:rsid w:val="3E0677B1"/>
    <w:rsid w:val="3E0817D7"/>
    <w:rsid w:val="3E1DEA1E"/>
    <w:rsid w:val="3E37050D"/>
    <w:rsid w:val="3E45282A"/>
    <w:rsid w:val="3E45399F"/>
    <w:rsid w:val="3E4EDC35"/>
    <w:rsid w:val="3E62E586"/>
    <w:rsid w:val="3E6C219C"/>
    <w:rsid w:val="3E7A56ED"/>
    <w:rsid w:val="3EBABBD3"/>
    <w:rsid w:val="3EBCFC9B"/>
    <w:rsid w:val="3EDC7CD4"/>
    <w:rsid w:val="3EF784C5"/>
    <w:rsid w:val="3F02FE27"/>
    <w:rsid w:val="3F1F3B2B"/>
    <w:rsid w:val="3F21B464"/>
    <w:rsid w:val="3F27FB3A"/>
    <w:rsid w:val="3F57B172"/>
    <w:rsid w:val="3F669D1D"/>
    <w:rsid w:val="3F98BCA0"/>
    <w:rsid w:val="3FAA1C8F"/>
    <w:rsid w:val="3FB83CDA"/>
    <w:rsid w:val="3FBC6DFE"/>
    <w:rsid w:val="3FD459FF"/>
    <w:rsid w:val="3FDFDE5F"/>
    <w:rsid w:val="3FEB8C65"/>
    <w:rsid w:val="40069CF8"/>
    <w:rsid w:val="400E5C3E"/>
    <w:rsid w:val="40184E67"/>
    <w:rsid w:val="401DAA82"/>
    <w:rsid w:val="402F6B6F"/>
    <w:rsid w:val="403744C9"/>
    <w:rsid w:val="40644441"/>
    <w:rsid w:val="40687957"/>
    <w:rsid w:val="408F5014"/>
    <w:rsid w:val="40A37DDD"/>
    <w:rsid w:val="40BB9192"/>
    <w:rsid w:val="40D8EBFB"/>
    <w:rsid w:val="40FB6157"/>
    <w:rsid w:val="40FB7815"/>
    <w:rsid w:val="411FEEA5"/>
    <w:rsid w:val="4129ACD2"/>
    <w:rsid w:val="4152B142"/>
    <w:rsid w:val="417D3DB6"/>
    <w:rsid w:val="418B4FAC"/>
    <w:rsid w:val="418DC3BB"/>
    <w:rsid w:val="419D3486"/>
    <w:rsid w:val="41BE9422"/>
    <w:rsid w:val="41EDA769"/>
    <w:rsid w:val="41F33AF6"/>
    <w:rsid w:val="4200F57E"/>
    <w:rsid w:val="4229A7BD"/>
    <w:rsid w:val="422F93CD"/>
    <w:rsid w:val="423C6580"/>
    <w:rsid w:val="423E51F5"/>
    <w:rsid w:val="42573A72"/>
    <w:rsid w:val="4262173D"/>
    <w:rsid w:val="42732F39"/>
    <w:rsid w:val="4289FF25"/>
    <w:rsid w:val="42952B7A"/>
    <w:rsid w:val="42988143"/>
    <w:rsid w:val="429F61AB"/>
    <w:rsid w:val="42A1A8C1"/>
    <w:rsid w:val="42A64B00"/>
    <w:rsid w:val="42EEAED6"/>
    <w:rsid w:val="42F95178"/>
    <w:rsid w:val="4302873B"/>
    <w:rsid w:val="430823E3"/>
    <w:rsid w:val="432105F2"/>
    <w:rsid w:val="43418DE5"/>
    <w:rsid w:val="4366F06D"/>
    <w:rsid w:val="43891A5B"/>
    <w:rsid w:val="43ABB949"/>
    <w:rsid w:val="43B1CD8B"/>
    <w:rsid w:val="43C0A452"/>
    <w:rsid w:val="43C1EAB4"/>
    <w:rsid w:val="43C8768C"/>
    <w:rsid w:val="43EB6462"/>
    <w:rsid w:val="43F89B51"/>
    <w:rsid w:val="43F9824E"/>
    <w:rsid w:val="440186FA"/>
    <w:rsid w:val="440223D0"/>
    <w:rsid w:val="4403B7DA"/>
    <w:rsid w:val="440A21B1"/>
    <w:rsid w:val="44180069"/>
    <w:rsid w:val="4427A53E"/>
    <w:rsid w:val="44297E22"/>
    <w:rsid w:val="442C25C5"/>
    <w:rsid w:val="4435BEC9"/>
    <w:rsid w:val="4440489F"/>
    <w:rsid w:val="44486B71"/>
    <w:rsid w:val="4453BCA3"/>
    <w:rsid w:val="446BCD2E"/>
    <w:rsid w:val="448F2F8E"/>
    <w:rsid w:val="44A32D48"/>
    <w:rsid w:val="44A98FAC"/>
    <w:rsid w:val="44AADF24"/>
    <w:rsid w:val="44C07108"/>
    <w:rsid w:val="44C5CA0A"/>
    <w:rsid w:val="44C80E72"/>
    <w:rsid w:val="44D5ACDB"/>
    <w:rsid w:val="44E02BBD"/>
    <w:rsid w:val="44E99D2A"/>
    <w:rsid w:val="450744A2"/>
    <w:rsid w:val="4514221A"/>
    <w:rsid w:val="45147288"/>
    <w:rsid w:val="451A79F7"/>
    <w:rsid w:val="45228094"/>
    <w:rsid w:val="4525DFBC"/>
    <w:rsid w:val="455B87D4"/>
    <w:rsid w:val="455DE8BD"/>
    <w:rsid w:val="4560C65B"/>
    <w:rsid w:val="4561671A"/>
    <w:rsid w:val="45757501"/>
    <w:rsid w:val="457D9784"/>
    <w:rsid w:val="4586A72B"/>
    <w:rsid w:val="45C1816B"/>
    <w:rsid w:val="45E87039"/>
    <w:rsid w:val="45F86A8D"/>
    <w:rsid w:val="460A88B6"/>
    <w:rsid w:val="4616704D"/>
    <w:rsid w:val="463B39F0"/>
    <w:rsid w:val="464B81D8"/>
    <w:rsid w:val="464D879A"/>
    <w:rsid w:val="46523494"/>
    <w:rsid w:val="465F2DC4"/>
    <w:rsid w:val="4673F350"/>
    <w:rsid w:val="469F4274"/>
    <w:rsid w:val="46A0CD0B"/>
    <w:rsid w:val="46A4394B"/>
    <w:rsid w:val="46CCA2D3"/>
    <w:rsid w:val="46E5107B"/>
    <w:rsid w:val="4706AC9E"/>
    <w:rsid w:val="470B0584"/>
    <w:rsid w:val="471C7125"/>
    <w:rsid w:val="471F1C35"/>
    <w:rsid w:val="473149BF"/>
    <w:rsid w:val="473E9CDD"/>
    <w:rsid w:val="47459B5E"/>
    <w:rsid w:val="47470E91"/>
    <w:rsid w:val="474F2666"/>
    <w:rsid w:val="476423AB"/>
    <w:rsid w:val="47764549"/>
    <w:rsid w:val="4780789B"/>
    <w:rsid w:val="4780DFE7"/>
    <w:rsid w:val="47820D2E"/>
    <w:rsid w:val="478BAD73"/>
    <w:rsid w:val="478C2C62"/>
    <w:rsid w:val="479ACD6C"/>
    <w:rsid w:val="47A7EC87"/>
    <w:rsid w:val="47A8AF40"/>
    <w:rsid w:val="47B2D557"/>
    <w:rsid w:val="47F68164"/>
    <w:rsid w:val="480A8D50"/>
    <w:rsid w:val="4818B605"/>
    <w:rsid w:val="481D4424"/>
    <w:rsid w:val="48254CE6"/>
    <w:rsid w:val="48297C46"/>
    <w:rsid w:val="4834D0E0"/>
    <w:rsid w:val="48357AD1"/>
    <w:rsid w:val="48433BAB"/>
    <w:rsid w:val="484E7ECC"/>
    <w:rsid w:val="487218BC"/>
    <w:rsid w:val="487894E7"/>
    <w:rsid w:val="487C3EA0"/>
    <w:rsid w:val="488B23FA"/>
    <w:rsid w:val="489F121E"/>
    <w:rsid w:val="48C8A748"/>
    <w:rsid w:val="48DAE31A"/>
    <w:rsid w:val="48F14523"/>
    <w:rsid w:val="48F52714"/>
    <w:rsid w:val="48FBE9D2"/>
    <w:rsid w:val="490438BC"/>
    <w:rsid w:val="4906BC5E"/>
    <w:rsid w:val="4923D830"/>
    <w:rsid w:val="493F7218"/>
    <w:rsid w:val="49423727"/>
    <w:rsid w:val="49498D26"/>
    <w:rsid w:val="494D0D0A"/>
    <w:rsid w:val="495DCE65"/>
    <w:rsid w:val="4966CD11"/>
    <w:rsid w:val="49672C19"/>
    <w:rsid w:val="496BBB86"/>
    <w:rsid w:val="499A39A2"/>
    <w:rsid w:val="499CDE39"/>
    <w:rsid w:val="49AF8485"/>
    <w:rsid w:val="49B4F070"/>
    <w:rsid w:val="49B707BE"/>
    <w:rsid w:val="49D42391"/>
    <w:rsid w:val="49D95312"/>
    <w:rsid w:val="49E0A33C"/>
    <w:rsid w:val="4A06511E"/>
    <w:rsid w:val="4A0F8306"/>
    <w:rsid w:val="4A0F9B6D"/>
    <w:rsid w:val="4A1A15B4"/>
    <w:rsid w:val="4A1ADDE2"/>
    <w:rsid w:val="4A38FAD8"/>
    <w:rsid w:val="4A398C6A"/>
    <w:rsid w:val="4A3B0A19"/>
    <w:rsid w:val="4A5D4D3F"/>
    <w:rsid w:val="4A7FD0F4"/>
    <w:rsid w:val="4A949C90"/>
    <w:rsid w:val="4A9A7C8D"/>
    <w:rsid w:val="4AB16177"/>
    <w:rsid w:val="4AB7314B"/>
    <w:rsid w:val="4ABAC793"/>
    <w:rsid w:val="4ADCB2B1"/>
    <w:rsid w:val="4ADEF206"/>
    <w:rsid w:val="4AE6679F"/>
    <w:rsid w:val="4AF0780D"/>
    <w:rsid w:val="4AF2B18E"/>
    <w:rsid w:val="4B01CDDD"/>
    <w:rsid w:val="4B10D953"/>
    <w:rsid w:val="4B10DBA4"/>
    <w:rsid w:val="4B1B0C91"/>
    <w:rsid w:val="4B1B97F1"/>
    <w:rsid w:val="4B1FA1DB"/>
    <w:rsid w:val="4B5A2969"/>
    <w:rsid w:val="4B7B2730"/>
    <w:rsid w:val="4B8C2C67"/>
    <w:rsid w:val="4B965341"/>
    <w:rsid w:val="4BB5EC25"/>
    <w:rsid w:val="4BB8850B"/>
    <w:rsid w:val="4BDE014E"/>
    <w:rsid w:val="4BE8F179"/>
    <w:rsid w:val="4C08D2F8"/>
    <w:rsid w:val="4C561B31"/>
    <w:rsid w:val="4C569404"/>
    <w:rsid w:val="4C8FE1D8"/>
    <w:rsid w:val="4C90F872"/>
    <w:rsid w:val="4CA2623A"/>
    <w:rsid w:val="4CC3BE61"/>
    <w:rsid w:val="4CE0BCA9"/>
    <w:rsid w:val="4CE407F8"/>
    <w:rsid w:val="4CE7FC88"/>
    <w:rsid w:val="4CEA42E5"/>
    <w:rsid w:val="4CF2FC27"/>
    <w:rsid w:val="4D330EBF"/>
    <w:rsid w:val="4D61DE5B"/>
    <w:rsid w:val="4D6EBC1E"/>
    <w:rsid w:val="4D754CF6"/>
    <w:rsid w:val="4D76D8BC"/>
    <w:rsid w:val="4D88C38C"/>
    <w:rsid w:val="4D9753C1"/>
    <w:rsid w:val="4DB5759C"/>
    <w:rsid w:val="4DD33CDA"/>
    <w:rsid w:val="4DD7FE86"/>
    <w:rsid w:val="4DDE33FF"/>
    <w:rsid w:val="4DF5AA4F"/>
    <w:rsid w:val="4DFA0A0D"/>
    <w:rsid w:val="4DFEADD1"/>
    <w:rsid w:val="4E0DF827"/>
    <w:rsid w:val="4E0E4293"/>
    <w:rsid w:val="4E20CEA6"/>
    <w:rsid w:val="4E23D3E2"/>
    <w:rsid w:val="4E276D47"/>
    <w:rsid w:val="4E2ABBD2"/>
    <w:rsid w:val="4E31964B"/>
    <w:rsid w:val="4E32F557"/>
    <w:rsid w:val="4E4E546B"/>
    <w:rsid w:val="4E511CC8"/>
    <w:rsid w:val="4E5600B9"/>
    <w:rsid w:val="4E6347FF"/>
    <w:rsid w:val="4E720C09"/>
    <w:rsid w:val="4E8239E6"/>
    <w:rsid w:val="4E8A233C"/>
    <w:rsid w:val="4E8B23E2"/>
    <w:rsid w:val="4EA049EA"/>
    <w:rsid w:val="4EC82546"/>
    <w:rsid w:val="4ED7F2C4"/>
    <w:rsid w:val="4EE59F9D"/>
    <w:rsid w:val="4EF1E5E1"/>
    <w:rsid w:val="4F0E60CA"/>
    <w:rsid w:val="4F2EF02F"/>
    <w:rsid w:val="4F38C5E7"/>
    <w:rsid w:val="4F4698AA"/>
    <w:rsid w:val="4F6363A0"/>
    <w:rsid w:val="4F639E98"/>
    <w:rsid w:val="4F7E9691"/>
    <w:rsid w:val="4F80C2BB"/>
    <w:rsid w:val="4F843DAA"/>
    <w:rsid w:val="4F862F40"/>
    <w:rsid w:val="4F936A85"/>
    <w:rsid w:val="4F96CC0B"/>
    <w:rsid w:val="4F9B1791"/>
    <w:rsid w:val="4FA8D97E"/>
    <w:rsid w:val="4FAA28A1"/>
    <w:rsid w:val="4FAD8A77"/>
    <w:rsid w:val="4FCDE39E"/>
    <w:rsid w:val="4FD5A713"/>
    <w:rsid w:val="4FD7A20B"/>
    <w:rsid w:val="4FE0D8EE"/>
    <w:rsid w:val="4FE87ABA"/>
    <w:rsid w:val="5006E9C4"/>
    <w:rsid w:val="500AF6A4"/>
    <w:rsid w:val="5014AA11"/>
    <w:rsid w:val="501CA64C"/>
    <w:rsid w:val="501D1A47"/>
    <w:rsid w:val="5041DE5F"/>
    <w:rsid w:val="504D7CBF"/>
    <w:rsid w:val="50600B4A"/>
    <w:rsid w:val="5062EAAD"/>
    <w:rsid w:val="508648EB"/>
    <w:rsid w:val="5093C5B9"/>
    <w:rsid w:val="5094C8AD"/>
    <w:rsid w:val="50FCE166"/>
    <w:rsid w:val="51203DDC"/>
    <w:rsid w:val="512170EF"/>
    <w:rsid w:val="51276021"/>
    <w:rsid w:val="5137A199"/>
    <w:rsid w:val="5148F96C"/>
    <w:rsid w:val="5152064A"/>
    <w:rsid w:val="516294E7"/>
    <w:rsid w:val="519F0AAF"/>
    <w:rsid w:val="51A38E86"/>
    <w:rsid w:val="51B3AC43"/>
    <w:rsid w:val="51CA974A"/>
    <w:rsid w:val="51E5E60F"/>
    <w:rsid w:val="51FC9160"/>
    <w:rsid w:val="5203D747"/>
    <w:rsid w:val="52125E40"/>
    <w:rsid w:val="5216095C"/>
    <w:rsid w:val="521D95ED"/>
    <w:rsid w:val="52234EBD"/>
    <w:rsid w:val="52481283"/>
    <w:rsid w:val="524DEA96"/>
    <w:rsid w:val="525B1B27"/>
    <w:rsid w:val="52A87F5A"/>
    <w:rsid w:val="52AC982F"/>
    <w:rsid w:val="52B14DBC"/>
    <w:rsid w:val="52BB4812"/>
    <w:rsid w:val="52C300BE"/>
    <w:rsid w:val="52C35841"/>
    <w:rsid w:val="52CFB3EA"/>
    <w:rsid w:val="52D3B2B4"/>
    <w:rsid w:val="52D506C9"/>
    <w:rsid w:val="52FCB055"/>
    <w:rsid w:val="5307B35D"/>
    <w:rsid w:val="53167779"/>
    <w:rsid w:val="53214355"/>
    <w:rsid w:val="533EE420"/>
    <w:rsid w:val="535EC0C4"/>
    <w:rsid w:val="5361016B"/>
    <w:rsid w:val="5362F65A"/>
    <w:rsid w:val="536727BE"/>
    <w:rsid w:val="538D8B99"/>
    <w:rsid w:val="5390ED4F"/>
    <w:rsid w:val="53B7C881"/>
    <w:rsid w:val="54067333"/>
    <w:rsid w:val="5445108C"/>
    <w:rsid w:val="54503ED4"/>
    <w:rsid w:val="5452B8D0"/>
    <w:rsid w:val="545AD6F1"/>
    <w:rsid w:val="54A08384"/>
    <w:rsid w:val="54A63B5B"/>
    <w:rsid w:val="54ADDED1"/>
    <w:rsid w:val="54C04E8D"/>
    <w:rsid w:val="54C713E1"/>
    <w:rsid w:val="54C9059A"/>
    <w:rsid w:val="550A1855"/>
    <w:rsid w:val="550A9BBD"/>
    <w:rsid w:val="550E80AE"/>
    <w:rsid w:val="55168DF4"/>
    <w:rsid w:val="5558894A"/>
    <w:rsid w:val="558C3BA0"/>
    <w:rsid w:val="558F7CF4"/>
    <w:rsid w:val="55D06DF3"/>
    <w:rsid w:val="55E2CD92"/>
    <w:rsid w:val="55EB51B4"/>
    <w:rsid w:val="55F7C3BC"/>
    <w:rsid w:val="55F8BED2"/>
    <w:rsid w:val="55FB065D"/>
    <w:rsid w:val="5600D3F9"/>
    <w:rsid w:val="56295308"/>
    <w:rsid w:val="562A66B7"/>
    <w:rsid w:val="562ECD7C"/>
    <w:rsid w:val="564A3E40"/>
    <w:rsid w:val="564BFAE0"/>
    <w:rsid w:val="5672110A"/>
    <w:rsid w:val="56727880"/>
    <w:rsid w:val="5678F8F6"/>
    <w:rsid w:val="569102C3"/>
    <w:rsid w:val="569E1769"/>
    <w:rsid w:val="56C38B72"/>
    <w:rsid w:val="56C398B5"/>
    <w:rsid w:val="56C4573A"/>
    <w:rsid w:val="56C8B413"/>
    <w:rsid w:val="56CF08F9"/>
    <w:rsid w:val="56D3376E"/>
    <w:rsid w:val="56DA4AFB"/>
    <w:rsid w:val="56F2F38A"/>
    <w:rsid w:val="56FD8CAD"/>
    <w:rsid w:val="57000AAB"/>
    <w:rsid w:val="570BD725"/>
    <w:rsid w:val="5720DC71"/>
    <w:rsid w:val="57342BBA"/>
    <w:rsid w:val="573B614D"/>
    <w:rsid w:val="577358AD"/>
    <w:rsid w:val="578A9173"/>
    <w:rsid w:val="578B4AB5"/>
    <w:rsid w:val="57A3CE53"/>
    <w:rsid w:val="57A66EAC"/>
    <w:rsid w:val="57B55E37"/>
    <w:rsid w:val="57D50679"/>
    <w:rsid w:val="57DCEBE0"/>
    <w:rsid w:val="57E62FDC"/>
    <w:rsid w:val="57FF6C3F"/>
    <w:rsid w:val="58033D8F"/>
    <w:rsid w:val="5806D4AF"/>
    <w:rsid w:val="580EBA12"/>
    <w:rsid w:val="5821CBA4"/>
    <w:rsid w:val="582FD198"/>
    <w:rsid w:val="5833BDB4"/>
    <w:rsid w:val="583AAD10"/>
    <w:rsid w:val="583F4A83"/>
    <w:rsid w:val="58458706"/>
    <w:rsid w:val="585DAE10"/>
    <w:rsid w:val="58651FF0"/>
    <w:rsid w:val="58941CE3"/>
    <w:rsid w:val="58A7B1EB"/>
    <w:rsid w:val="58AD7DB0"/>
    <w:rsid w:val="58B378C8"/>
    <w:rsid w:val="58DFD5DD"/>
    <w:rsid w:val="58F83C34"/>
    <w:rsid w:val="590582CE"/>
    <w:rsid w:val="590DB570"/>
    <w:rsid w:val="59129089"/>
    <w:rsid w:val="5919898B"/>
    <w:rsid w:val="59280611"/>
    <w:rsid w:val="59298ABE"/>
    <w:rsid w:val="592B1FF0"/>
    <w:rsid w:val="593142A7"/>
    <w:rsid w:val="5936B9C8"/>
    <w:rsid w:val="59456178"/>
    <w:rsid w:val="594D25E0"/>
    <w:rsid w:val="595CA8FE"/>
    <w:rsid w:val="597251A0"/>
    <w:rsid w:val="598E0FCA"/>
    <w:rsid w:val="599493DB"/>
    <w:rsid w:val="599A44B7"/>
    <w:rsid w:val="59A496AD"/>
    <w:rsid w:val="59ADF5EF"/>
    <w:rsid w:val="59C1182B"/>
    <w:rsid w:val="59F57AFE"/>
    <w:rsid w:val="5A1776B9"/>
    <w:rsid w:val="5A252403"/>
    <w:rsid w:val="5A29E4A4"/>
    <w:rsid w:val="5A311C0A"/>
    <w:rsid w:val="5A36A965"/>
    <w:rsid w:val="5A418839"/>
    <w:rsid w:val="5A490DD3"/>
    <w:rsid w:val="5A74551A"/>
    <w:rsid w:val="5A791079"/>
    <w:rsid w:val="5A8BE4B7"/>
    <w:rsid w:val="5A914D27"/>
    <w:rsid w:val="5AA147CC"/>
    <w:rsid w:val="5AC8D126"/>
    <w:rsid w:val="5AEAAAC3"/>
    <w:rsid w:val="5B31E251"/>
    <w:rsid w:val="5B424CF7"/>
    <w:rsid w:val="5B52F7B6"/>
    <w:rsid w:val="5B568934"/>
    <w:rsid w:val="5B7594D1"/>
    <w:rsid w:val="5B9D8CD3"/>
    <w:rsid w:val="5BB3B173"/>
    <w:rsid w:val="5BB76387"/>
    <w:rsid w:val="5BB81ACC"/>
    <w:rsid w:val="5BC91DFF"/>
    <w:rsid w:val="5BEE4BF5"/>
    <w:rsid w:val="5BF040CF"/>
    <w:rsid w:val="5BF7CDE4"/>
    <w:rsid w:val="5C0742A1"/>
    <w:rsid w:val="5C125505"/>
    <w:rsid w:val="5C180388"/>
    <w:rsid w:val="5C22F938"/>
    <w:rsid w:val="5C24CA38"/>
    <w:rsid w:val="5C2F128B"/>
    <w:rsid w:val="5C3EDB68"/>
    <w:rsid w:val="5C42B915"/>
    <w:rsid w:val="5C432CAF"/>
    <w:rsid w:val="5C63A55F"/>
    <w:rsid w:val="5C66B441"/>
    <w:rsid w:val="5C68FFA3"/>
    <w:rsid w:val="5C8F2245"/>
    <w:rsid w:val="5C9133D7"/>
    <w:rsid w:val="5C986194"/>
    <w:rsid w:val="5C9F817B"/>
    <w:rsid w:val="5CA1264A"/>
    <w:rsid w:val="5CAD8D46"/>
    <w:rsid w:val="5CB2D9AC"/>
    <w:rsid w:val="5CB9BFD4"/>
    <w:rsid w:val="5CCA8DAC"/>
    <w:rsid w:val="5CDC4DD0"/>
    <w:rsid w:val="5CE92639"/>
    <w:rsid w:val="5CF970E6"/>
    <w:rsid w:val="5CFCCF20"/>
    <w:rsid w:val="5D00C4DC"/>
    <w:rsid w:val="5D08B8D1"/>
    <w:rsid w:val="5D26C9D1"/>
    <w:rsid w:val="5D46D115"/>
    <w:rsid w:val="5D9ED6A9"/>
    <w:rsid w:val="5DA3E2ED"/>
    <w:rsid w:val="5DB648D1"/>
    <w:rsid w:val="5DBAE36F"/>
    <w:rsid w:val="5DBF6485"/>
    <w:rsid w:val="5DBF85B5"/>
    <w:rsid w:val="5DC182EB"/>
    <w:rsid w:val="5DD40E27"/>
    <w:rsid w:val="5DEA9C5A"/>
    <w:rsid w:val="5DFC2F2C"/>
    <w:rsid w:val="5DFCA624"/>
    <w:rsid w:val="5E05BA0C"/>
    <w:rsid w:val="5E06BD64"/>
    <w:rsid w:val="5E0EF221"/>
    <w:rsid w:val="5E17EB56"/>
    <w:rsid w:val="5E2B498A"/>
    <w:rsid w:val="5E32B8A6"/>
    <w:rsid w:val="5E37508A"/>
    <w:rsid w:val="5E49E520"/>
    <w:rsid w:val="5E62A35A"/>
    <w:rsid w:val="5E6E4B1E"/>
    <w:rsid w:val="5E8AF435"/>
    <w:rsid w:val="5E8E846A"/>
    <w:rsid w:val="5EB74202"/>
    <w:rsid w:val="5ECD3894"/>
    <w:rsid w:val="5ECDF772"/>
    <w:rsid w:val="5EEFBF77"/>
    <w:rsid w:val="5F265A5F"/>
    <w:rsid w:val="5F28717D"/>
    <w:rsid w:val="5F2EE0B1"/>
    <w:rsid w:val="5F426122"/>
    <w:rsid w:val="5F4F836A"/>
    <w:rsid w:val="5F5C8E39"/>
    <w:rsid w:val="5F7CEE5F"/>
    <w:rsid w:val="5F85DE1B"/>
    <w:rsid w:val="5F99D9A9"/>
    <w:rsid w:val="5FB452F2"/>
    <w:rsid w:val="5FB70CA4"/>
    <w:rsid w:val="5FD076AD"/>
    <w:rsid w:val="5FD9381F"/>
    <w:rsid w:val="60098622"/>
    <w:rsid w:val="6030ECD1"/>
    <w:rsid w:val="604811CC"/>
    <w:rsid w:val="60531826"/>
    <w:rsid w:val="60566EF7"/>
    <w:rsid w:val="6057124B"/>
    <w:rsid w:val="60595AD5"/>
    <w:rsid w:val="605B8C61"/>
    <w:rsid w:val="6069F033"/>
    <w:rsid w:val="607A9B6D"/>
    <w:rsid w:val="60803132"/>
    <w:rsid w:val="6088BA53"/>
    <w:rsid w:val="6094333C"/>
    <w:rsid w:val="60A6657E"/>
    <w:rsid w:val="60AAEAD4"/>
    <w:rsid w:val="60D25DC4"/>
    <w:rsid w:val="60E9E32F"/>
    <w:rsid w:val="60EA3CE5"/>
    <w:rsid w:val="60EF4CBA"/>
    <w:rsid w:val="61190AB5"/>
    <w:rsid w:val="611E1635"/>
    <w:rsid w:val="614E6929"/>
    <w:rsid w:val="615E1BAB"/>
    <w:rsid w:val="616C09CE"/>
    <w:rsid w:val="616DAB6B"/>
    <w:rsid w:val="6188B4A2"/>
    <w:rsid w:val="6189A3C7"/>
    <w:rsid w:val="618B653B"/>
    <w:rsid w:val="61946B23"/>
    <w:rsid w:val="61D2D552"/>
    <w:rsid w:val="61DE39FF"/>
    <w:rsid w:val="61F9950A"/>
    <w:rsid w:val="6234657F"/>
    <w:rsid w:val="62422BC0"/>
    <w:rsid w:val="6249108D"/>
    <w:rsid w:val="62508220"/>
    <w:rsid w:val="62586B99"/>
    <w:rsid w:val="6274A140"/>
    <w:rsid w:val="6289495B"/>
    <w:rsid w:val="62940A83"/>
    <w:rsid w:val="62A98DF8"/>
    <w:rsid w:val="62C488B5"/>
    <w:rsid w:val="62DE0674"/>
    <w:rsid w:val="62ED6688"/>
    <w:rsid w:val="631F8B99"/>
    <w:rsid w:val="633900B3"/>
    <w:rsid w:val="634625D0"/>
    <w:rsid w:val="634D4331"/>
    <w:rsid w:val="6367A32A"/>
    <w:rsid w:val="636A3FD4"/>
    <w:rsid w:val="636ABC94"/>
    <w:rsid w:val="637BA727"/>
    <w:rsid w:val="6399DEE4"/>
    <w:rsid w:val="639B9ECA"/>
    <w:rsid w:val="63AAFCDF"/>
    <w:rsid w:val="63B2B0A7"/>
    <w:rsid w:val="63D903ED"/>
    <w:rsid w:val="63EB88E2"/>
    <w:rsid w:val="63EBF778"/>
    <w:rsid w:val="63FA3047"/>
    <w:rsid w:val="64137F5C"/>
    <w:rsid w:val="64195BFF"/>
    <w:rsid w:val="644361E4"/>
    <w:rsid w:val="6452ACBB"/>
    <w:rsid w:val="646F74B1"/>
    <w:rsid w:val="64927186"/>
    <w:rsid w:val="649FFF32"/>
    <w:rsid w:val="64A07A42"/>
    <w:rsid w:val="64B0BE05"/>
    <w:rsid w:val="64CEE72C"/>
    <w:rsid w:val="64D194F7"/>
    <w:rsid w:val="64D51E2B"/>
    <w:rsid w:val="64ECF0CF"/>
    <w:rsid w:val="65047588"/>
    <w:rsid w:val="65172794"/>
    <w:rsid w:val="65210586"/>
    <w:rsid w:val="65230B0D"/>
    <w:rsid w:val="65544B17"/>
    <w:rsid w:val="65678A30"/>
    <w:rsid w:val="6577A72A"/>
    <w:rsid w:val="657DF5E2"/>
    <w:rsid w:val="65885A91"/>
    <w:rsid w:val="658BE4AB"/>
    <w:rsid w:val="658CCB7D"/>
    <w:rsid w:val="65934F07"/>
    <w:rsid w:val="6598731F"/>
    <w:rsid w:val="65A811ED"/>
    <w:rsid w:val="65C023CF"/>
    <w:rsid w:val="65CDD246"/>
    <w:rsid w:val="65DB044A"/>
    <w:rsid w:val="65DB6AC6"/>
    <w:rsid w:val="65F5E5BA"/>
    <w:rsid w:val="65F62C8F"/>
    <w:rsid w:val="65FE6542"/>
    <w:rsid w:val="661CDB99"/>
    <w:rsid w:val="662CD0D8"/>
    <w:rsid w:val="663146F9"/>
    <w:rsid w:val="6632683C"/>
    <w:rsid w:val="66373012"/>
    <w:rsid w:val="6684E421"/>
    <w:rsid w:val="66851EA4"/>
    <w:rsid w:val="669060CC"/>
    <w:rsid w:val="66A88756"/>
    <w:rsid w:val="66B0E6A6"/>
    <w:rsid w:val="66D692B5"/>
    <w:rsid w:val="66DCBC7E"/>
    <w:rsid w:val="66DD7217"/>
    <w:rsid w:val="67044E8A"/>
    <w:rsid w:val="67072AD6"/>
    <w:rsid w:val="672471A4"/>
    <w:rsid w:val="672E3FDB"/>
    <w:rsid w:val="674150E5"/>
    <w:rsid w:val="6747B4F0"/>
    <w:rsid w:val="6750FCC1"/>
    <w:rsid w:val="6756B5A7"/>
    <w:rsid w:val="67852995"/>
    <w:rsid w:val="67AE5547"/>
    <w:rsid w:val="67C18B33"/>
    <w:rsid w:val="67C5290E"/>
    <w:rsid w:val="67C5FFFF"/>
    <w:rsid w:val="67DACBD9"/>
    <w:rsid w:val="67DBDDD5"/>
    <w:rsid w:val="67E603E2"/>
    <w:rsid w:val="67FB8AA0"/>
    <w:rsid w:val="68136DA9"/>
    <w:rsid w:val="68149820"/>
    <w:rsid w:val="681DD73E"/>
    <w:rsid w:val="68217029"/>
    <w:rsid w:val="683C6B29"/>
    <w:rsid w:val="68469A0A"/>
    <w:rsid w:val="68520D32"/>
    <w:rsid w:val="68557461"/>
    <w:rsid w:val="686912D2"/>
    <w:rsid w:val="689561D4"/>
    <w:rsid w:val="6899CD65"/>
    <w:rsid w:val="689DCE47"/>
    <w:rsid w:val="68A78027"/>
    <w:rsid w:val="68B7CD42"/>
    <w:rsid w:val="68CAD606"/>
    <w:rsid w:val="68DA9CD3"/>
    <w:rsid w:val="6912C96A"/>
    <w:rsid w:val="6917C868"/>
    <w:rsid w:val="692556E7"/>
    <w:rsid w:val="693179F5"/>
    <w:rsid w:val="6936E5BE"/>
    <w:rsid w:val="69402486"/>
    <w:rsid w:val="69491337"/>
    <w:rsid w:val="69607DC3"/>
    <w:rsid w:val="69807305"/>
    <w:rsid w:val="69891E33"/>
    <w:rsid w:val="699CEE7A"/>
    <w:rsid w:val="69A221D8"/>
    <w:rsid w:val="69B1953D"/>
    <w:rsid w:val="69B49666"/>
    <w:rsid w:val="69D2B66E"/>
    <w:rsid w:val="69E19FB4"/>
    <w:rsid w:val="69E3119B"/>
    <w:rsid w:val="69E60573"/>
    <w:rsid w:val="69E750AD"/>
    <w:rsid w:val="69E9705A"/>
    <w:rsid w:val="6A15ADB7"/>
    <w:rsid w:val="6A1C591F"/>
    <w:rsid w:val="6A314348"/>
    <w:rsid w:val="6A3B807A"/>
    <w:rsid w:val="6A489EC2"/>
    <w:rsid w:val="6A48CF35"/>
    <w:rsid w:val="6A66627C"/>
    <w:rsid w:val="6A6F7526"/>
    <w:rsid w:val="6A77FDFC"/>
    <w:rsid w:val="6A852E54"/>
    <w:rsid w:val="6A89D319"/>
    <w:rsid w:val="6A93E12B"/>
    <w:rsid w:val="6A9ABE4E"/>
    <w:rsid w:val="6AAD467D"/>
    <w:rsid w:val="6AAF2731"/>
    <w:rsid w:val="6AB0ED70"/>
    <w:rsid w:val="6AF9DF79"/>
    <w:rsid w:val="6B178E27"/>
    <w:rsid w:val="6B18E6B3"/>
    <w:rsid w:val="6B24E8FA"/>
    <w:rsid w:val="6B27C654"/>
    <w:rsid w:val="6B3550DA"/>
    <w:rsid w:val="6B368D8D"/>
    <w:rsid w:val="6B3B1F1B"/>
    <w:rsid w:val="6B443A62"/>
    <w:rsid w:val="6B4AA8E1"/>
    <w:rsid w:val="6B6CCB29"/>
    <w:rsid w:val="6B9DAF6F"/>
    <w:rsid w:val="6BA54C1A"/>
    <w:rsid w:val="6BC53CC3"/>
    <w:rsid w:val="6BCEC0B8"/>
    <w:rsid w:val="6BD6EA5C"/>
    <w:rsid w:val="6BE5059A"/>
    <w:rsid w:val="6BF2EFF3"/>
    <w:rsid w:val="6C092C86"/>
    <w:rsid w:val="6C0E9E1C"/>
    <w:rsid w:val="6C1DEDDF"/>
    <w:rsid w:val="6C238E2B"/>
    <w:rsid w:val="6C2A6749"/>
    <w:rsid w:val="6C40EDBB"/>
    <w:rsid w:val="6C435DE3"/>
    <w:rsid w:val="6C43E2ED"/>
    <w:rsid w:val="6C4535DF"/>
    <w:rsid w:val="6C4CCD07"/>
    <w:rsid w:val="6C4D3FF3"/>
    <w:rsid w:val="6C510CFA"/>
    <w:rsid w:val="6C6058AC"/>
    <w:rsid w:val="6C6483F8"/>
    <w:rsid w:val="6C6B1B4B"/>
    <w:rsid w:val="6C731D1C"/>
    <w:rsid w:val="6C84F863"/>
    <w:rsid w:val="6C8863D3"/>
    <w:rsid w:val="6C955EDF"/>
    <w:rsid w:val="6CB2AB09"/>
    <w:rsid w:val="6CC4BDF1"/>
    <w:rsid w:val="6CC7C467"/>
    <w:rsid w:val="6CCCF52E"/>
    <w:rsid w:val="6CDBC29B"/>
    <w:rsid w:val="6CDCBA66"/>
    <w:rsid w:val="6CE5DB5F"/>
    <w:rsid w:val="6CF3CA9E"/>
    <w:rsid w:val="6CF810F7"/>
    <w:rsid w:val="6D01D599"/>
    <w:rsid w:val="6D1E0252"/>
    <w:rsid w:val="6D210B73"/>
    <w:rsid w:val="6D34E140"/>
    <w:rsid w:val="6D3790FB"/>
    <w:rsid w:val="6D49595A"/>
    <w:rsid w:val="6D4E84B3"/>
    <w:rsid w:val="6D5E2CDD"/>
    <w:rsid w:val="6D6874CB"/>
    <w:rsid w:val="6D81696E"/>
    <w:rsid w:val="6D8BB260"/>
    <w:rsid w:val="6D8C6129"/>
    <w:rsid w:val="6D91955F"/>
    <w:rsid w:val="6D94C391"/>
    <w:rsid w:val="6D9E79B8"/>
    <w:rsid w:val="6DAC6F4B"/>
    <w:rsid w:val="6DC8A730"/>
    <w:rsid w:val="6DD065D3"/>
    <w:rsid w:val="6DDDE62A"/>
    <w:rsid w:val="6DE2F5C6"/>
    <w:rsid w:val="6DF83E2A"/>
    <w:rsid w:val="6DF99B56"/>
    <w:rsid w:val="6E18E0C2"/>
    <w:rsid w:val="6E1D6926"/>
    <w:rsid w:val="6E277045"/>
    <w:rsid w:val="6E29BDF4"/>
    <w:rsid w:val="6E3164BF"/>
    <w:rsid w:val="6E501CA0"/>
    <w:rsid w:val="6E5582F5"/>
    <w:rsid w:val="6E61F2BF"/>
    <w:rsid w:val="6E81E80B"/>
    <w:rsid w:val="6E8F5954"/>
    <w:rsid w:val="6EB86BD6"/>
    <w:rsid w:val="6EBF7C5C"/>
    <w:rsid w:val="6EC6FB26"/>
    <w:rsid w:val="6ECA8B4F"/>
    <w:rsid w:val="6ED5B8F7"/>
    <w:rsid w:val="6ED89916"/>
    <w:rsid w:val="6F05A351"/>
    <w:rsid w:val="6F213E17"/>
    <w:rsid w:val="6F263015"/>
    <w:rsid w:val="6F31E937"/>
    <w:rsid w:val="6F4BF2DD"/>
    <w:rsid w:val="6F4F68F6"/>
    <w:rsid w:val="6F6F9A53"/>
    <w:rsid w:val="6F76C505"/>
    <w:rsid w:val="6F775A1D"/>
    <w:rsid w:val="6F83D231"/>
    <w:rsid w:val="6F8B6708"/>
    <w:rsid w:val="6F923E2B"/>
    <w:rsid w:val="6F98989A"/>
    <w:rsid w:val="6FCC018B"/>
    <w:rsid w:val="6FED2A9C"/>
    <w:rsid w:val="6FFED3E0"/>
    <w:rsid w:val="700A920A"/>
    <w:rsid w:val="70292728"/>
    <w:rsid w:val="702A16CD"/>
    <w:rsid w:val="702AF73C"/>
    <w:rsid w:val="70598CC6"/>
    <w:rsid w:val="70679DA1"/>
    <w:rsid w:val="7067A1FB"/>
    <w:rsid w:val="706C59E6"/>
    <w:rsid w:val="707AEF2A"/>
    <w:rsid w:val="7086ED30"/>
    <w:rsid w:val="70A405EB"/>
    <w:rsid w:val="70C21BA3"/>
    <w:rsid w:val="70C49EE3"/>
    <w:rsid w:val="70D959D5"/>
    <w:rsid w:val="70E657B9"/>
    <w:rsid w:val="70EE04D6"/>
    <w:rsid w:val="70F46A96"/>
    <w:rsid w:val="71096875"/>
    <w:rsid w:val="7113C05A"/>
    <w:rsid w:val="711C220C"/>
    <w:rsid w:val="712043F9"/>
    <w:rsid w:val="71268B7C"/>
    <w:rsid w:val="7133854C"/>
    <w:rsid w:val="7135746E"/>
    <w:rsid w:val="7165D2C6"/>
    <w:rsid w:val="719224E4"/>
    <w:rsid w:val="71927C14"/>
    <w:rsid w:val="719E1CD5"/>
    <w:rsid w:val="71A62CC6"/>
    <w:rsid w:val="71A706B8"/>
    <w:rsid w:val="71B42762"/>
    <w:rsid w:val="71CAC366"/>
    <w:rsid w:val="71D6BA07"/>
    <w:rsid w:val="71D9FD95"/>
    <w:rsid w:val="71DA8DA9"/>
    <w:rsid w:val="71E1C054"/>
    <w:rsid w:val="71F8E236"/>
    <w:rsid w:val="71FBFB67"/>
    <w:rsid w:val="72102E78"/>
    <w:rsid w:val="721637EE"/>
    <w:rsid w:val="72239AA9"/>
    <w:rsid w:val="722A4E29"/>
    <w:rsid w:val="7237B364"/>
    <w:rsid w:val="723BAC03"/>
    <w:rsid w:val="7244BB7B"/>
    <w:rsid w:val="724FAF1B"/>
    <w:rsid w:val="725AE0B0"/>
    <w:rsid w:val="72730D91"/>
    <w:rsid w:val="727EF64B"/>
    <w:rsid w:val="72829772"/>
    <w:rsid w:val="728F7431"/>
    <w:rsid w:val="72A2E62E"/>
    <w:rsid w:val="72A3916E"/>
    <w:rsid w:val="72A608C1"/>
    <w:rsid w:val="72B8056A"/>
    <w:rsid w:val="72BF2F0B"/>
    <w:rsid w:val="72CBA459"/>
    <w:rsid w:val="72DA7F9C"/>
    <w:rsid w:val="72F1D79E"/>
    <w:rsid w:val="72FF3F9A"/>
    <w:rsid w:val="73048CEC"/>
    <w:rsid w:val="73254170"/>
    <w:rsid w:val="7338B53F"/>
    <w:rsid w:val="7344840B"/>
    <w:rsid w:val="73466EDD"/>
    <w:rsid w:val="7348AE05"/>
    <w:rsid w:val="734AF28F"/>
    <w:rsid w:val="73526DAD"/>
    <w:rsid w:val="736C6CDD"/>
    <w:rsid w:val="736D70C0"/>
    <w:rsid w:val="736E9919"/>
    <w:rsid w:val="737CF517"/>
    <w:rsid w:val="738D28B9"/>
    <w:rsid w:val="739B4BE0"/>
    <w:rsid w:val="739D381C"/>
    <w:rsid w:val="73AE93BD"/>
    <w:rsid w:val="73E6DDAE"/>
    <w:rsid w:val="7409C91B"/>
    <w:rsid w:val="74173B5E"/>
    <w:rsid w:val="7422324C"/>
    <w:rsid w:val="74351508"/>
    <w:rsid w:val="743CCC25"/>
    <w:rsid w:val="743F4287"/>
    <w:rsid w:val="744A9285"/>
    <w:rsid w:val="745A1B4E"/>
    <w:rsid w:val="7472BB8A"/>
    <w:rsid w:val="74760EAE"/>
    <w:rsid w:val="74771781"/>
    <w:rsid w:val="747CC36D"/>
    <w:rsid w:val="74ABFC4D"/>
    <w:rsid w:val="74BA0480"/>
    <w:rsid w:val="74C8719C"/>
    <w:rsid w:val="74D2E1C6"/>
    <w:rsid w:val="74D7D2EF"/>
    <w:rsid w:val="74EB2AAD"/>
    <w:rsid w:val="74F10110"/>
    <w:rsid w:val="74F36BC0"/>
    <w:rsid w:val="74F86890"/>
    <w:rsid w:val="75108A75"/>
    <w:rsid w:val="75227C4D"/>
    <w:rsid w:val="7546D767"/>
    <w:rsid w:val="754AFF14"/>
    <w:rsid w:val="755A463F"/>
    <w:rsid w:val="755A6DAA"/>
    <w:rsid w:val="7564CCE3"/>
    <w:rsid w:val="756EB567"/>
    <w:rsid w:val="7585F84A"/>
    <w:rsid w:val="759194ED"/>
    <w:rsid w:val="759E7126"/>
    <w:rsid w:val="75A6BB6D"/>
    <w:rsid w:val="75AC2D48"/>
    <w:rsid w:val="75B03C85"/>
    <w:rsid w:val="75B2F216"/>
    <w:rsid w:val="75BE5129"/>
    <w:rsid w:val="75C5B9C6"/>
    <w:rsid w:val="75C8B51C"/>
    <w:rsid w:val="75D63757"/>
    <w:rsid w:val="75DA9AEB"/>
    <w:rsid w:val="75DAD64A"/>
    <w:rsid w:val="75F5FD6C"/>
    <w:rsid w:val="75FB78B4"/>
    <w:rsid w:val="76054B93"/>
    <w:rsid w:val="76268EDA"/>
    <w:rsid w:val="76307596"/>
    <w:rsid w:val="763C4324"/>
    <w:rsid w:val="7651247E"/>
    <w:rsid w:val="7672CEB9"/>
    <w:rsid w:val="767741A6"/>
    <w:rsid w:val="7683D158"/>
    <w:rsid w:val="76A052BF"/>
    <w:rsid w:val="76B0AB89"/>
    <w:rsid w:val="76B252E8"/>
    <w:rsid w:val="76D96CDC"/>
    <w:rsid w:val="76ECBF62"/>
    <w:rsid w:val="76F0C36C"/>
    <w:rsid w:val="77035BEA"/>
    <w:rsid w:val="770AE7E4"/>
    <w:rsid w:val="771548BD"/>
    <w:rsid w:val="77167405"/>
    <w:rsid w:val="774F8CAA"/>
    <w:rsid w:val="77563EA2"/>
    <w:rsid w:val="775C3950"/>
    <w:rsid w:val="776D8941"/>
    <w:rsid w:val="77825007"/>
    <w:rsid w:val="77911F6F"/>
    <w:rsid w:val="77936B78"/>
    <w:rsid w:val="77A34C53"/>
    <w:rsid w:val="77B36562"/>
    <w:rsid w:val="77BEA204"/>
    <w:rsid w:val="77C544E0"/>
    <w:rsid w:val="77F81FF4"/>
    <w:rsid w:val="78231EC3"/>
    <w:rsid w:val="7839CBE2"/>
    <w:rsid w:val="7848AF1B"/>
    <w:rsid w:val="7855C7A9"/>
    <w:rsid w:val="789DB799"/>
    <w:rsid w:val="78EDB464"/>
    <w:rsid w:val="78FD5238"/>
    <w:rsid w:val="78FE26F2"/>
    <w:rsid w:val="79059AED"/>
    <w:rsid w:val="79147108"/>
    <w:rsid w:val="791F9515"/>
    <w:rsid w:val="79223D6E"/>
    <w:rsid w:val="7922951B"/>
    <w:rsid w:val="79252261"/>
    <w:rsid w:val="7936D47E"/>
    <w:rsid w:val="793F2372"/>
    <w:rsid w:val="7946F1F4"/>
    <w:rsid w:val="7951DBA2"/>
    <w:rsid w:val="79573282"/>
    <w:rsid w:val="7962FC33"/>
    <w:rsid w:val="7963C2B6"/>
    <w:rsid w:val="7970B5F7"/>
    <w:rsid w:val="798FF9C6"/>
    <w:rsid w:val="79A56271"/>
    <w:rsid w:val="79AF0E36"/>
    <w:rsid w:val="79C118D3"/>
    <w:rsid w:val="79CB796C"/>
    <w:rsid w:val="79D80EDF"/>
    <w:rsid w:val="79E43109"/>
    <w:rsid w:val="79F01C81"/>
    <w:rsid w:val="79F3FB6A"/>
    <w:rsid w:val="7A04C788"/>
    <w:rsid w:val="7A14BAD5"/>
    <w:rsid w:val="7A3215CA"/>
    <w:rsid w:val="7A34618C"/>
    <w:rsid w:val="7A511451"/>
    <w:rsid w:val="7A534FF2"/>
    <w:rsid w:val="7A65EC5A"/>
    <w:rsid w:val="7A880CFD"/>
    <w:rsid w:val="7A8EE5C4"/>
    <w:rsid w:val="7A9E6AD5"/>
    <w:rsid w:val="7AF69E87"/>
    <w:rsid w:val="7AF8A387"/>
    <w:rsid w:val="7B01B6BD"/>
    <w:rsid w:val="7B082457"/>
    <w:rsid w:val="7B24848F"/>
    <w:rsid w:val="7B258851"/>
    <w:rsid w:val="7B2C84D2"/>
    <w:rsid w:val="7B4915DF"/>
    <w:rsid w:val="7B4CAC63"/>
    <w:rsid w:val="7B58BE6A"/>
    <w:rsid w:val="7B755F56"/>
    <w:rsid w:val="7B7D3276"/>
    <w:rsid w:val="7B809750"/>
    <w:rsid w:val="7B81FD43"/>
    <w:rsid w:val="7B8DB960"/>
    <w:rsid w:val="7B93F176"/>
    <w:rsid w:val="7BA7EE4C"/>
    <w:rsid w:val="7BADDAC0"/>
    <w:rsid w:val="7BB100DE"/>
    <w:rsid w:val="7BBD3097"/>
    <w:rsid w:val="7BCC4115"/>
    <w:rsid w:val="7BD64E36"/>
    <w:rsid w:val="7BD8BAEF"/>
    <w:rsid w:val="7BF8AFAB"/>
    <w:rsid w:val="7C002536"/>
    <w:rsid w:val="7C0347B1"/>
    <w:rsid w:val="7C32DF8F"/>
    <w:rsid w:val="7C3D084A"/>
    <w:rsid w:val="7C4E119F"/>
    <w:rsid w:val="7C575078"/>
    <w:rsid w:val="7C5E9F31"/>
    <w:rsid w:val="7CABDA54"/>
    <w:rsid w:val="7CBAB62E"/>
    <w:rsid w:val="7CBD6413"/>
    <w:rsid w:val="7CC44E7D"/>
    <w:rsid w:val="7CF7D1F1"/>
    <w:rsid w:val="7D29E8FA"/>
    <w:rsid w:val="7D5E393D"/>
    <w:rsid w:val="7D608828"/>
    <w:rsid w:val="7D7CD3EC"/>
    <w:rsid w:val="7D7FB535"/>
    <w:rsid w:val="7DBB3CC2"/>
    <w:rsid w:val="7DC50A92"/>
    <w:rsid w:val="7DD86E1A"/>
    <w:rsid w:val="7DE21A33"/>
    <w:rsid w:val="7DEB14EE"/>
    <w:rsid w:val="7E0EBDF9"/>
    <w:rsid w:val="7E1F3A02"/>
    <w:rsid w:val="7E3DA9A8"/>
    <w:rsid w:val="7E66296C"/>
    <w:rsid w:val="7E7B7A9A"/>
    <w:rsid w:val="7EA05C0B"/>
    <w:rsid w:val="7EB4CA75"/>
    <w:rsid w:val="7ED35D23"/>
    <w:rsid w:val="7F0AD3D8"/>
    <w:rsid w:val="7F2436E4"/>
    <w:rsid w:val="7F396C13"/>
    <w:rsid w:val="7F531E76"/>
    <w:rsid w:val="7F5DBB8B"/>
    <w:rsid w:val="7F675D40"/>
    <w:rsid w:val="7F768B0C"/>
    <w:rsid w:val="7F8EB989"/>
    <w:rsid w:val="7F9F8BCF"/>
    <w:rsid w:val="7FB3D9C7"/>
    <w:rsid w:val="7FB71148"/>
    <w:rsid w:val="7FCFCF3D"/>
    <w:rsid w:val="7FD2D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47FBE"/>
  <w15:chartTrackingRefBased/>
  <w15:docId w15:val="{08038E19-D5BA-1F4F-9557-8084B312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CD5"/>
    <w:pPr>
      <w:spacing w:line="480" w:lineRule="auto"/>
    </w:pPr>
    <w:rPr>
      <w:rFonts w:ascii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4DED"/>
    <w:pPr>
      <w:keepNext/>
      <w:spacing w:before="240" w:after="0"/>
      <w:outlineLvl w:val="0"/>
    </w:pPr>
    <w:rPr>
      <w:rFonts w:eastAsia="Segoe UI"/>
      <w:b/>
      <w:bCs/>
      <w:kern w:val="32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4DED"/>
    <w:pPr>
      <w:keepNext/>
      <w:keepLines/>
      <w:spacing w:before="120" w:after="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50AD"/>
    <w:pPr>
      <w:keepNext/>
      <w:spacing w:before="120" w:after="60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link w:val="Heading4Char"/>
    <w:uiPriority w:val="9"/>
    <w:qFormat/>
    <w:rsid w:val="00743934"/>
    <w:pPr>
      <w:numPr>
        <w:ilvl w:val="3"/>
        <w:numId w:val="1"/>
      </w:numPr>
      <w:spacing w:before="100" w:beforeAutospacing="1" w:after="100" w:afterAutospacing="1" w:line="240" w:lineRule="auto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76210"/>
    <w:pPr>
      <w:keepNext/>
      <w:tabs>
        <w:tab w:val="left" w:pos="2670"/>
      </w:tabs>
      <w:outlineLvl w:val="4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DED"/>
    <w:rPr>
      <w:rFonts w:ascii="Times New Roman" w:eastAsia="Segoe UI" w:hAnsi="Times New Roman" w:cs="Times New Roman"/>
      <w:b/>
      <w:bCs/>
      <w:kern w:val="32"/>
      <w:sz w:val="36"/>
      <w:szCs w:val="36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4D4DED"/>
    <w:rPr>
      <w:rFonts w:ascii="Times New Roman" w:eastAsiaTheme="majorEastAsia" w:hAnsi="Times New Roman" w:cstheme="majorBidi"/>
      <w:b/>
      <w:bCs/>
      <w:sz w:val="32"/>
      <w:szCs w:val="32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743934"/>
    <w:rPr>
      <w:rFonts w:ascii="Times New Roman" w:eastAsia="Times New Roman" w:hAnsi="Times New Roman" w:cs="Times New Roman"/>
      <w:b/>
      <w:bCs/>
      <w:sz w:val="24"/>
      <w:szCs w:val="26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743934"/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7439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BCF"/>
    <w:rPr>
      <w:rFonts w:ascii="Segoe UI" w:hAnsi="Segoe UI" w:cs="Segoe UI"/>
      <w:sz w:val="18"/>
      <w:szCs w:val="18"/>
      <w:lang w:val="en-CA"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BE2B04"/>
    <w:pPr>
      <w:spacing w:line="240" w:lineRule="auto"/>
    </w:pPr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B04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2B0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2DD"/>
    <w:rPr>
      <w:rFonts w:ascii="Times New Roman" w:hAnsi="Times New Roman" w:cs="Times New Roman"/>
      <w:b/>
      <w:bCs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2DD"/>
    <w:rPr>
      <w:rFonts w:ascii="Times New Roman" w:hAnsi="Times New Roman" w:cs="Times New Roman"/>
      <w:b/>
      <w:bCs/>
      <w:sz w:val="20"/>
      <w:szCs w:val="20"/>
      <w:lang w:val="en-CA" w:eastAsia="en-CA"/>
    </w:rPr>
  </w:style>
  <w:style w:type="paragraph" w:styleId="ListParagraph">
    <w:name w:val="List Paragraph"/>
    <w:basedOn w:val="Normal"/>
    <w:uiPriority w:val="34"/>
    <w:qFormat/>
    <w:rsid w:val="008F021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unhideWhenUsed/>
    <w:rsid w:val="000F6045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0F6045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02F69"/>
  </w:style>
  <w:style w:type="paragraph" w:styleId="Header">
    <w:name w:val="header"/>
    <w:basedOn w:val="Normal"/>
    <w:link w:val="HeaderChar"/>
    <w:uiPriority w:val="99"/>
    <w:unhideWhenUsed/>
    <w:rsid w:val="007E1C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CE1"/>
    <w:rPr>
      <w:rFonts w:ascii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7E1C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CE1"/>
    <w:rPr>
      <w:rFonts w:ascii="Times New Roman" w:hAnsi="Times New Roman" w:cs="Times New Roman"/>
      <w:sz w:val="24"/>
      <w:szCs w:val="24"/>
      <w:lang w:val="en-CA" w:eastAsia="en-CA"/>
    </w:rPr>
  </w:style>
  <w:style w:type="character" w:customStyle="1" w:styleId="orcid-id-https">
    <w:name w:val="orcid-id-https"/>
    <w:basedOn w:val="DefaultParagraphFont"/>
    <w:rsid w:val="00A131F6"/>
  </w:style>
  <w:style w:type="character" w:styleId="PlaceholderText">
    <w:name w:val="Placeholder Text"/>
    <w:basedOn w:val="DefaultParagraphFont"/>
    <w:uiPriority w:val="99"/>
    <w:semiHidden/>
    <w:rsid w:val="000A782A"/>
    <w:rPr>
      <w:color w:val="808080"/>
    </w:rPr>
  </w:style>
  <w:style w:type="table" w:styleId="TableGrid">
    <w:name w:val="Table Grid"/>
    <w:basedOn w:val="TableNormal"/>
    <w:uiPriority w:val="39"/>
    <w:rsid w:val="00B84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376210"/>
    <w:rPr>
      <w:rFonts w:ascii="Times New Roman" w:hAnsi="Times New Roman" w:cs="Times New Roman"/>
      <w:b/>
      <w:bCs/>
      <w:sz w:val="24"/>
      <w:szCs w:val="24"/>
      <w:lang w:val="en-CA" w:eastAsia="en-CA"/>
    </w:rPr>
  </w:style>
  <w:style w:type="paragraph" w:styleId="BodyText">
    <w:name w:val="Body Text"/>
    <w:basedOn w:val="Normal"/>
    <w:link w:val="BodyTextChar"/>
    <w:uiPriority w:val="99"/>
    <w:unhideWhenUsed/>
    <w:rsid w:val="000038E6"/>
    <w:pPr>
      <w:tabs>
        <w:tab w:val="left" w:pos="2670"/>
      </w:tabs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0038E6"/>
    <w:rPr>
      <w:rFonts w:ascii="Times New Roman" w:hAnsi="Times New Roman" w:cs="Times New Roman"/>
      <w:b/>
      <w:bCs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0A7501"/>
    <w:pPr>
      <w:spacing w:after="0" w:line="240" w:lineRule="auto"/>
    </w:pPr>
    <w:rPr>
      <w:rFonts w:ascii="Times New Roman" w:hAnsi="Times New Roman" w:cs="Times New Roman"/>
      <w:sz w:val="24"/>
      <w:szCs w:val="24"/>
      <w:lang w:val="en-CA" w:eastAsia="en-CA"/>
    </w:rPr>
  </w:style>
  <w:style w:type="paragraph" w:styleId="BodyTextIndent">
    <w:name w:val="Body Text Indent"/>
    <w:basedOn w:val="Normal"/>
    <w:link w:val="BodyTextIndentChar"/>
    <w:uiPriority w:val="99"/>
    <w:unhideWhenUsed/>
    <w:rsid w:val="00760B25"/>
    <w:pPr>
      <w:ind w:firstLine="720"/>
    </w:pPr>
    <w:rPr>
      <w:rFonts w:eastAsia="Segoe UI Emoji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60B25"/>
    <w:rPr>
      <w:rFonts w:ascii="Times New Roman" w:eastAsia="Segoe UI Emoji" w:hAnsi="Times New Roman" w:cs="Times New Roman"/>
      <w:sz w:val="24"/>
      <w:szCs w:val="24"/>
      <w:lang w:val="en-CA" w:eastAsia="en-CA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1953A7"/>
    <w:pPr>
      <w:tabs>
        <w:tab w:val="left" w:pos="2670"/>
      </w:tabs>
      <w:ind w:left="7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953A7"/>
    <w:rPr>
      <w:rFonts w:ascii="Times New Roman" w:hAnsi="Times New Roman" w:cs="Times New Roman"/>
      <w:sz w:val="24"/>
      <w:szCs w:val="24"/>
      <w:lang w:val="en-CA" w:eastAsia="en-CA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B322E"/>
    <w:pPr>
      <w:ind w:left="576"/>
    </w:pPr>
    <w:rPr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B322E"/>
    <w:rPr>
      <w:rFonts w:ascii="Times New Roman" w:hAnsi="Times New Roman" w:cs="Times New Roman"/>
      <w:sz w:val="24"/>
      <w:szCs w:val="24"/>
      <w:lang w:val="en-US" w:eastAsia="en-CA"/>
    </w:rPr>
  </w:style>
  <w:style w:type="paragraph" w:styleId="NormalWeb">
    <w:name w:val="Normal (Web)"/>
    <w:basedOn w:val="Normal"/>
    <w:uiPriority w:val="99"/>
    <w:semiHidden/>
    <w:unhideWhenUsed/>
    <w:rsid w:val="00CD4BBC"/>
    <w:pPr>
      <w:spacing w:before="100" w:beforeAutospacing="1" w:after="100" w:afterAutospacing="1" w:line="240" w:lineRule="auto"/>
    </w:pPr>
    <w:rPr>
      <w:rFonts w:eastAsia="Times New Roman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unhideWhenUsed/>
    <w:rsid w:val="000B6477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0B6477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2B52C8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2B52C8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0F274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F2747"/>
    <w:rPr>
      <w:color w:val="2B579A"/>
      <w:shd w:val="clear" w:color="auto" w:fill="E1DFDD"/>
    </w:rPr>
  </w:style>
  <w:style w:type="paragraph" w:customStyle="1" w:styleId="NSERC">
    <w:name w:val="NSERC"/>
    <w:basedOn w:val="Normal"/>
    <w:link w:val="NSERCChar"/>
    <w:qFormat/>
    <w:rsid w:val="0067066F"/>
    <w:pPr>
      <w:spacing w:after="0" w:line="360" w:lineRule="auto"/>
      <w:ind w:firstLine="720"/>
    </w:pPr>
    <w:rPr>
      <w:lang w:eastAsia="en-US"/>
    </w:rPr>
  </w:style>
  <w:style w:type="character" w:customStyle="1" w:styleId="NSERCChar">
    <w:name w:val="NSERC Char"/>
    <w:basedOn w:val="DefaultParagraphFont"/>
    <w:link w:val="NSERC"/>
    <w:rsid w:val="0067066F"/>
    <w:rPr>
      <w:rFonts w:ascii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D14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2E8F"/>
    <w:rPr>
      <w:color w:val="954F72" w:themeColor="followedHyperlink"/>
      <w:u w:val="single"/>
    </w:rPr>
  </w:style>
  <w:style w:type="table" w:styleId="PlainTable4">
    <w:name w:val="Plain Table 4"/>
    <w:basedOn w:val="TableNormal"/>
    <w:uiPriority w:val="44"/>
    <w:rsid w:val="00EE2115"/>
    <w:pPr>
      <w:spacing w:after="0" w:line="240" w:lineRule="auto"/>
    </w:pPr>
    <w:rPr>
      <w:lang w:val="fr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617A03"/>
    <w:rPr>
      <w:i/>
      <w:iCs/>
    </w:rPr>
  </w:style>
  <w:style w:type="character" w:styleId="Strong">
    <w:name w:val="Strong"/>
    <w:basedOn w:val="DefaultParagraphFont"/>
    <w:uiPriority w:val="22"/>
    <w:qFormat/>
    <w:rsid w:val="00913A82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301B5"/>
    <w:pPr>
      <w:spacing w:after="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3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75109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92324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358343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34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9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48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926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58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1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118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91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99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300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0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sv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5782733E8244B8088A516865995D" ma:contentTypeVersion="4" ma:contentTypeDescription="Crée un document." ma:contentTypeScope="" ma:versionID="b61bfc0e115c29dd34299b0797280716">
  <xsd:schema xmlns:xsd="http://www.w3.org/2001/XMLSchema" xmlns:xs="http://www.w3.org/2001/XMLSchema" xmlns:p="http://schemas.microsoft.com/office/2006/metadata/properties" xmlns:ns2="43855935-32ec-4625-98a4-11b5d43576a4" targetNamespace="http://schemas.microsoft.com/office/2006/metadata/properties" ma:root="true" ma:fieldsID="b33cae27356dc75281ef5d37bb239f00" ns2:_="">
    <xsd:import namespace="43855935-32ec-4625-98a4-11b5d43576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855935-32ec-4625-98a4-11b5d43576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536321-4667-4C58-A6AF-14FCC536AB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855935-32ec-4625-98a4-11b5d43576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FD8010-6D95-42A4-ACB0-F517A86E42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98CA300-D648-4C9B-A9AA-C5F48A1F28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965F8AE-A5DD-4078-BD91-89588925041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6778bd5-6a3f-4bd3-a265-93163e4d5bfe}" enabled="0" method="" siteId="{56778bd5-6a3f-4bd3-a265-93163e4d5b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2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Links>
    <vt:vector size="6" baseType="variant">
      <vt:variant>
        <vt:i4>68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bioinformatics/pages/instructions_for_authors</vt:lpwstr>
      </vt:variant>
      <vt:variant>
        <vt:lpwstr>:~:text=Application%20Notes,application%20should%20be%20included%20in%20the%20titl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onthony;skyne@uoguelph.ca</dc:creator>
  <cp:keywords/>
  <dc:description/>
  <cp:lastModifiedBy>Julien Roy</cp:lastModifiedBy>
  <cp:revision>37</cp:revision>
  <cp:lastPrinted>2025-04-08T13:52:00Z</cp:lastPrinted>
  <dcterms:created xsi:type="dcterms:W3CDTF">2025-04-08T18:21:00Z</dcterms:created>
  <dcterms:modified xsi:type="dcterms:W3CDTF">2025-04-1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5782733E8244B8088A516865995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in-vitro-cellular-and-developmental-biology-plant</vt:lpwstr>
  </property>
  <property fmtid="{D5CDD505-2E9C-101B-9397-08002B2CF9AE}" pid="16" name="Mendeley Recent Style Name 6_1">
    <vt:lpwstr>In Vitro Cellular &amp; Developmental Biology - Plant</vt:lpwstr>
  </property>
  <property fmtid="{D5CDD505-2E9C-101B-9397-08002B2CF9AE}" pid="17" name="Mendeley Recent Style Id 7_1">
    <vt:lpwstr>http://www.zotero.org/styles/new-phytologist</vt:lpwstr>
  </property>
  <property fmtid="{D5CDD505-2E9C-101B-9397-08002B2CF9AE}" pid="18" name="Mendeley Recent Style Name 7_1">
    <vt:lpwstr>New Phytologist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plants</vt:lpwstr>
  </property>
  <property fmtid="{D5CDD505-2E9C-101B-9397-08002B2CF9AE}" pid="22" name="Mendeley Recent Style Name 9_1">
    <vt:lpwstr>Plant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4211cd0-c084-34e8-a814-15c4e68582c1</vt:lpwstr>
  </property>
  <property fmtid="{D5CDD505-2E9C-101B-9397-08002B2CF9AE}" pid="25" name="Mendeley Citation Style_1">
    <vt:lpwstr>http://www.zotero.org/styles/new-phytologist</vt:lpwstr>
  </property>
  <property fmtid="{D5CDD505-2E9C-101B-9397-08002B2CF9AE}" pid="26" name="ZOTERO_PREF_1">
    <vt:lpwstr>&lt;data data-version="3" zotero-version="7.0.15"&gt;&lt;session id="WmEhSEMQ"/&gt;&lt;style id="http://www.zotero.org/styles/apa" locale="fr-CA" hasBibliography="1" bibliographyStyleHasBeenSet="1"/&gt;&lt;prefs&gt;&lt;pref name="fieldType" value="Field"/&gt;&lt;pref name="automaticJourn</vt:lpwstr>
  </property>
  <property fmtid="{D5CDD505-2E9C-101B-9397-08002B2CF9AE}" pid="27" name="ZOTERO_PREF_2">
    <vt:lpwstr>alAbbreviations" value="true"/&gt;&lt;/prefs&gt;&lt;/data&gt;</vt:lpwstr>
  </property>
</Properties>
</file>